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7309A" w14:textId="10B08DB0" w:rsidR="002D085D" w:rsidRPr="00F6584B" w:rsidRDefault="00787B4E" w:rsidP="00213F7F">
      <w:pPr>
        <w:jc w:val="center"/>
        <w:rPr>
          <w:rFonts w:cstheme="minorHAnsi"/>
          <w:b/>
          <w:bCs/>
          <w:sz w:val="20"/>
          <w:szCs w:val="20"/>
        </w:rPr>
      </w:pPr>
      <w:bookmarkStart w:id="0" w:name="_GoBack"/>
      <w:bookmarkEnd w:id="0"/>
      <w:r>
        <w:rPr>
          <w:rFonts w:cstheme="minorHAnsi"/>
          <w:b/>
          <w:bCs/>
          <w:sz w:val="20"/>
          <w:szCs w:val="20"/>
        </w:rPr>
        <w:t>Supplemental</w:t>
      </w:r>
      <w:r w:rsidR="002D085D" w:rsidRPr="00F6584B">
        <w:rPr>
          <w:rFonts w:cstheme="minorHAnsi"/>
          <w:b/>
          <w:bCs/>
          <w:sz w:val="20"/>
          <w:szCs w:val="20"/>
        </w:rPr>
        <w:t xml:space="preserve"> Figure 1.</w:t>
      </w:r>
      <w:r w:rsidR="00C56929" w:rsidRPr="00F6584B">
        <w:rPr>
          <w:rFonts w:cstheme="minorHAnsi"/>
          <w:b/>
          <w:bCs/>
          <w:sz w:val="20"/>
          <w:szCs w:val="20"/>
        </w:rPr>
        <w:t xml:space="preserve"> Participant Selection</w:t>
      </w:r>
    </w:p>
    <w:p w14:paraId="25F048E2" w14:textId="5C26335D" w:rsidR="002D085D" w:rsidRDefault="002D085D" w:rsidP="002D085D">
      <w:r>
        <w:rPr>
          <w:noProof/>
        </w:rPr>
        <w:drawing>
          <wp:inline distT="0" distB="0" distL="0" distR="0" wp14:anchorId="61ED7930" wp14:editId="43AA4323">
            <wp:extent cx="5731510" cy="3794125"/>
            <wp:effectExtent l="0" t="0" r="254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D481645-2C08-4E3B-A1AB-7E149DB4B4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B93D6AF" w14:textId="7FDD422B" w:rsidR="00C56929" w:rsidRPr="00213F7F" w:rsidRDefault="00C56929" w:rsidP="00C56929">
      <w:pPr>
        <w:pStyle w:val="ListParagraph"/>
        <w:spacing w:line="480" w:lineRule="auto"/>
        <w:ind w:left="0"/>
        <w:jc w:val="both"/>
        <w:rPr>
          <w:color w:val="000000" w:themeColor="text1"/>
          <w:sz w:val="16"/>
          <w:szCs w:val="16"/>
        </w:rPr>
      </w:pPr>
      <w:r w:rsidRPr="00213F7F">
        <w:rPr>
          <w:color w:val="000000" w:themeColor="text1"/>
          <w:sz w:val="16"/>
          <w:szCs w:val="16"/>
        </w:rPr>
        <w:t>Abbreviations: FHS, Framingham Heart Study; PREVEND, Prevention of Renal and Vascular End-stage Disease; MESA, Multi-Ethnic Study of Atherosclerosis; CHS, Cardiovascular Health Study.</w:t>
      </w:r>
    </w:p>
    <w:p w14:paraId="408D6621" w14:textId="77777777" w:rsidR="00C56929" w:rsidRDefault="00C56929" w:rsidP="002D085D"/>
    <w:p w14:paraId="4003EB1F" w14:textId="715FEA16" w:rsidR="00C56929" w:rsidRDefault="00C56929" w:rsidP="002D085D"/>
    <w:p w14:paraId="07A4486E" w14:textId="447B4FF2" w:rsidR="00C56929" w:rsidRDefault="00C56929">
      <w:r>
        <w:br w:type="page"/>
      </w:r>
    </w:p>
    <w:p w14:paraId="7DA3AFF3" w14:textId="7A132F9B" w:rsidR="002D085D" w:rsidRDefault="00787B4E" w:rsidP="00213F7F">
      <w:pPr>
        <w:jc w:val="center"/>
      </w:pPr>
      <w:r>
        <w:rPr>
          <w:rFonts w:cstheme="minorHAnsi"/>
          <w:b/>
          <w:bCs/>
          <w:sz w:val="20"/>
          <w:szCs w:val="20"/>
        </w:rPr>
        <w:lastRenderedPageBreak/>
        <w:t>Supplemental</w:t>
      </w:r>
      <w:r w:rsidR="002D085D" w:rsidRPr="00F6584B">
        <w:rPr>
          <w:rFonts w:cstheme="minorHAnsi"/>
          <w:b/>
          <w:bCs/>
          <w:sz w:val="20"/>
          <w:szCs w:val="20"/>
        </w:rPr>
        <w:t xml:space="preserve"> Figure 2.</w:t>
      </w:r>
      <w:r w:rsidR="003D1FB9" w:rsidRPr="00F6584B">
        <w:rPr>
          <w:rFonts w:cstheme="minorHAnsi"/>
          <w:b/>
          <w:bCs/>
          <w:sz w:val="20"/>
          <w:szCs w:val="20"/>
        </w:rPr>
        <w:t xml:space="preserve"> Biomarker availability across cohorts</w:t>
      </w:r>
      <w:r w:rsidR="003D1FB9" w:rsidRPr="00213F7F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3D1FB9">
        <w:rPr>
          <w:noProof/>
        </w:rPr>
        <w:drawing>
          <wp:inline distT="0" distB="0" distL="0" distR="0" wp14:anchorId="2EBF2107" wp14:editId="235BBB71">
            <wp:extent cx="5943600" cy="4457700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55434" w14:textId="110A3682" w:rsidR="00C56929" w:rsidRPr="00213F7F" w:rsidRDefault="00C56929" w:rsidP="00C56929">
      <w:pPr>
        <w:pStyle w:val="ListParagraph"/>
        <w:spacing w:line="480" w:lineRule="auto"/>
        <w:ind w:left="0"/>
        <w:jc w:val="both"/>
        <w:rPr>
          <w:color w:val="000000" w:themeColor="text1"/>
          <w:sz w:val="16"/>
          <w:szCs w:val="16"/>
        </w:rPr>
      </w:pPr>
      <w:r w:rsidRPr="00213F7F">
        <w:rPr>
          <w:color w:val="000000" w:themeColor="text1"/>
          <w:sz w:val="16"/>
          <w:szCs w:val="16"/>
        </w:rPr>
        <w:t xml:space="preserve">Abbreviations: FHS, Framingham Heart Study; PREVEND, Prevention of Renal and Vascular End-stage Disease; MESA, Multi-Ethnic Study of Atherosclerosis; CHS, Cardiovascular Health Study. NPs, natriuretic peptides; </w:t>
      </w:r>
      <w:proofErr w:type="spellStart"/>
      <w:r w:rsidRPr="00213F7F">
        <w:rPr>
          <w:color w:val="000000" w:themeColor="text1"/>
          <w:sz w:val="16"/>
          <w:szCs w:val="16"/>
        </w:rPr>
        <w:t>cTns</w:t>
      </w:r>
      <w:proofErr w:type="spellEnd"/>
      <w:r w:rsidRPr="00213F7F">
        <w:rPr>
          <w:color w:val="000000" w:themeColor="text1"/>
          <w:sz w:val="16"/>
          <w:szCs w:val="16"/>
        </w:rPr>
        <w:t>, high-sensitivity cardiac troponins; PAI-1, plasminogen activator inhibitor-1; CRP, high-sensitivity C-reactive protein; sST2, interleukin-1 recepto</w:t>
      </w:r>
      <w:r w:rsidR="0027764E">
        <w:rPr>
          <w:color w:val="000000" w:themeColor="text1"/>
          <w:sz w:val="16"/>
          <w:szCs w:val="16"/>
        </w:rPr>
        <w:t>r-like 1; UACR, urinary albumin-to-</w:t>
      </w:r>
      <w:r w:rsidRPr="00213F7F">
        <w:rPr>
          <w:color w:val="000000" w:themeColor="text1"/>
          <w:sz w:val="16"/>
          <w:szCs w:val="16"/>
        </w:rPr>
        <w:t>creatinine ratio</w:t>
      </w:r>
      <w:r w:rsidR="00787B4E">
        <w:rPr>
          <w:color w:val="000000" w:themeColor="text1"/>
          <w:sz w:val="16"/>
          <w:szCs w:val="16"/>
        </w:rPr>
        <w:t xml:space="preserve">. </w:t>
      </w:r>
      <w:r w:rsidR="00695CDD">
        <w:rPr>
          <w:color w:val="000000" w:themeColor="text1"/>
          <w:sz w:val="16"/>
          <w:szCs w:val="16"/>
        </w:rPr>
        <w:t xml:space="preserve">For details on biomarker assays, we refer readers to </w:t>
      </w:r>
      <w:r w:rsidR="00A6321F">
        <w:rPr>
          <w:color w:val="000000" w:themeColor="text1"/>
          <w:sz w:val="16"/>
          <w:szCs w:val="16"/>
        </w:rPr>
        <w:t>reference 23 in the main manuscript</w:t>
      </w:r>
      <w:r w:rsidR="00810943">
        <w:rPr>
          <w:color w:val="000000" w:themeColor="text1"/>
          <w:sz w:val="16"/>
          <w:szCs w:val="16"/>
        </w:rPr>
        <w:t>.</w:t>
      </w:r>
    </w:p>
    <w:p w14:paraId="7ECA1B46" w14:textId="77777777" w:rsidR="00C56929" w:rsidRDefault="00C56929" w:rsidP="002D085D"/>
    <w:p w14:paraId="2CD87039" w14:textId="36981C85" w:rsidR="00283FA1" w:rsidRDefault="00283FA1" w:rsidP="002D085D"/>
    <w:p w14:paraId="0BA206D9" w14:textId="230A3BA3" w:rsidR="002D085D" w:rsidRDefault="002D085D" w:rsidP="002D085D"/>
    <w:p w14:paraId="350E79B5" w14:textId="77777777" w:rsidR="002D085D" w:rsidRDefault="002D085D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br w:type="page"/>
      </w:r>
    </w:p>
    <w:p w14:paraId="61D994A3" w14:textId="2523C9A6" w:rsidR="00F157B2" w:rsidRPr="00F32DB8" w:rsidRDefault="003D0EA4" w:rsidP="00F157B2">
      <w:pPr>
        <w:spacing w:line="480" w:lineRule="auto"/>
        <w:jc w:val="center"/>
        <w:rPr>
          <w:rFonts w:cstheme="minorHAnsi"/>
          <w:b/>
          <w:color w:val="000000" w:themeColor="text1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lastRenderedPageBreak/>
        <w:t>Supplemental</w:t>
      </w:r>
      <w:r w:rsidR="00F157B2" w:rsidRPr="00F32DB8">
        <w:rPr>
          <w:rFonts w:cstheme="minorHAnsi"/>
          <w:b/>
          <w:color w:val="000000" w:themeColor="text1"/>
          <w:sz w:val="20"/>
          <w:szCs w:val="20"/>
        </w:rPr>
        <w:t xml:space="preserve"> Figure </w:t>
      </w:r>
      <w:r w:rsidR="00C56929" w:rsidRPr="00F32DB8">
        <w:rPr>
          <w:rFonts w:cstheme="minorHAnsi"/>
          <w:b/>
          <w:color w:val="000000" w:themeColor="text1"/>
          <w:sz w:val="20"/>
          <w:szCs w:val="20"/>
        </w:rPr>
        <w:t>3</w:t>
      </w:r>
      <w:r w:rsidR="00F157B2" w:rsidRPr="00F32DB8">
        <w:rPr>
          <w:rFonts w:cstheme="minorHAnsi"/>
          <w:b/>
          <w:color w:val="000000" w:themeColor="text1"/>
          <w:sz w:val="20"/>
          <w:szCs w:val="20"/>
        </w:rPr>
        <w:t>. Association</w:t>
      </w:r>
      <w:r w:rsidR="004545DE">
        <w:rPr>
          <w:rFonts w:cstheme="minorHAnsi"/>
          <w:b/>
          <w:color w:val="000000" w:themeColor="text1"/>
          <w:sz w:val="20"/>
          <w:szCs w:val="20"/>
        </w:rPr>
        <w:t>s</w:t>
      </w:r>
      <w:r w:rsidR="00F157B2" w:rsidRPr="00F32DB8">
        <w:rPr>
          <w:rFonts w:cstheme="minorHAnsi"/>
          <w:b/>
          <w:color w:val="000000" w:themeColor="text1"/>
          <w:sz w:val="20"/>
          <w:szCs w:val="20"/>
        </w:rPr>
        <w:t xml:space="preserve"> of </w:t>
      </w:r>
      <w:r w:rsidR="00CF2088">
        <w:rPr>
          <w:rFonts w:cstheme="minorHAnsi"/>
          <w:b/>
          <w:color w:val="000000" w:themeColor="text1"/>
          <w:sz w:val="20"/>
          <w:szCs w:val="20"/>
        </w:rPr>
        <w:t>cardiovascular</w:t>
      </w:r>
      <w:r w:rsidR="00F157B2" w:rsidRPr="00F32DB8">
        <w:rPr>
          <w:rFonts w:cstheme="minorHAnsi"/>
          <w:b/>
          <w:color w:val="000000" w:themeColor="text1"/>
          <w:sz w:val="20"/>
          <w:szCs w:val="20"/>
        </w:rPr>
        <w:t xml:space="preserve"> biomarkers with sex</w:t>
      </w:r>
    </w:p>
    <w:p w14:paraId="732828B9" w14:textId="67BC0569" w:rsidR="00F157B2" w:rsidRPr="00F32DB8" w:rsidRDefault="008B2DD7" w:rsidP="00F157B2">
      <w:pPr>
        <w:pStyle w:val="ListParagraph"/>
        <w:spacing w:line="480" w:lineRule="auto"/>
        <w:ind w:left="0"/>
        <w:jc w:val="center"/>
        <w:rPr>
          <w:rFonts w:cstheme="minorHAnsi"/>
          <w:color w:val="000000" w:themeColor="text1"/>
          <w:sz w:val="20"/>
          <w:szCs w:val="20"/>
        </w:rPr>
      </w:pPr>
      <w:r w:rsidRPr="00F32DB8">
        <w:rPr>
          <w:rFonts w:cstheme="minorHAnsi"/>
          <w:noProof/>
          <w:color w:val="000000" w:themeColor="text1"/>
          <w:sz w:val="20"/>
          <w:szCs w:val="20"/>
        </w:rPr>
        <w:drawing>
          <wp:inline distT="0" distB="0" distL="0" distR="0" wp14:anchorId="7C2AD8B9" wp14:editId="60F03939">
            <wp:extent cx="6036621" cy="4397071"/>
            <wp:effectExtent l="0" t="0" r="0" b="0"/>
            <wp:docPr id="2" name="Picture 2" descr="E:\0. Return after Corona\1. JACC submit\3. JACC post review\Figure files\Figure S1_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. Return after Corona\1. JACC submit\3. JACC post review\Figure files\Figure S1_V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221" cy="4399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A5631" w14:textId="258B5A96" w:rsidR="00330281" w:rsidRPr="00F32DB8" w:rsidRDefault="00572CF1" w:rsidP="00213F7F">
      <w:pPr>
        <w:pStyle w:val="ListParagraph"/>
        <w:spacing w:line="480" w:lineRule="auto"/>
        <w:ind w:left="0"/>
        <w:jc w:val="both"/>
        <w:rPr>
          <w:rFonts w:cstheme="minorHAnsi"/>
          <w:color w:val="000000" w:themeColor="text1"/>
          <w:sz w:val="16"/>
          <w:szCs w:val="16"/>
        </w:rPr>
      </w:pPr>
      <w:r w:rsidRPr="00F32DB8">
        <w:rPr>
          <w:rFonts w:cstheme="minorHAnsi"/>
          <w:color w:val="000000" w:themeColor="text1"/>
          <w:sz w:val="16"/>
          <w:szCs w:val="16"/>
        </w:rPr>
        <w:t>Individual</w:t>
      </w:r>
      <w:r w:rsidR="00F157B2" w:rsidRPr="00F32DB8">
        <w:rPr>
          <w:rFonts w:cstheme="minorHAnsi"/>
          <w:color w:val="000000" w:themeColor="text1"/>
          <w:sz w:val="16"/>
          <w:szCs w:val="16"/>
        </w:rPr>
        <w:t xml:space="preserve"> biomarkers are depicted</w:t>
      </w:r>
      <w:r w:rsidRPr="00F32DB8">
        <w:rPr>
          <w:rFonts w:cstheme="minorHAnsi"/>
          <w:color w:val="000000" w:themeColor="text1"/>
          <w:sz w:val="16"/>
          <w:szCs w:val="16"/>
        </w:rPr>
        <w:t xml:space="preserve"> in the X-axis. S</w:t>
      </w:r>
      <w:r w:rsidR="00F157B2" w:rsidRPr="00F32DB8">
        <w:rPr>
          <w:rFonts w:cstheme="minorHAnsi"/>
          <w:color w:val="000000" w:themeColor="text1"/>
          <w:sz w:val="16"/>
          <w:szCs w:val="16"/>
        </w:rPr>
        <w:t>tandardized beta (Sβ) coefficients, indicating associations of biomarker levels with sex</w:t>
      </w:r>
      <w:r w:rsidRPr="00F32DB8">
        <w:rPr>
          <w:rFonts w:cstheme="minorHAnsi"/>
          <w:color w:val="000000" w:themeColor="text1"/>
          <w:sz w:val="16"/>
          <w:szCs w:val="16"/>
        </w:rPr>
        <w:t>, are shown in Y-axis</w:t>
      </w:r>
      <w:r w:rsidR="00F157B2" w:rsidRPr="00F32DB8">
        <w:rPr>
          <w:rFonts w:cstheme="minorHAnsi"/>
          <w:color w:val="000000" w:themeColor="text1"/>
          <w:sz w:val="16"/>
          <w:szCs w:val="16"/>
        </w:rPr>
        <w:t xml:space="preserve">. All models are adjusted for </w:t>
      </w:r>
      <w:r w:rsidR="00F157B2" w:rsidRPr="00F32DB8">
        <w:rPr>
          <w:rFonts w:cstheme="minorHAnsi"/>
          <w:sz w:val="16"/>
          <w:szCs w:val="16"/>
        </w:rPr>
        <w:t xml:space="preserve">age. </w:t>
      </w:r>
      <w:r w:rsidR="00F157B2" w:rsidRPr="00F32DB8">
        <w:rPr>
          <w:rFonts w:cstheme="minorHAnsi"/>
          <w:color w:val="000000" w:themeColor="text1"/>
          <w:sz w:val="16"/>
          <w:szCs w:val="16"/>
        </w:rPr>
        <w:t>Domains represented by individual biomarkers include myocardial stretch (NPs), myocardial injury (</w:t>
      </w:r>
      <w:proofErr w:type="spellStart"/>
      <w:r w:rsidR="00F157B2" w:rsidRPr="00F32DB8">
        <w:rPr>
          <w:rFonts w:cstheme="minorHAnsi"/>
          <w:color w:val="000000" w:themeColor="text1"/>
          <w:sz w:val="16"/>
          <w:szCs w:val="16"/>
        </w:rPr>
        <w:t>cTns</w:t>
      </w:r>
      <w:proofErr w:type="spellEnd"/>
      <w:r w:rsidR="00F157B2" w:rsidRPr="00F32DB8">
        <w:rPr>
          <w:rFonts w:cstheme="minorHAnsi"/>
          <w:color w:val="000000" w:themeColor="text1"/>
          <w:sz w:val="16"/>
          <w:szCs w:val="16"/>
        </w:rPr>
        <w:t>), thrombosis / fibrinolysis (PAI-1, D-dimer, fibrinogen), systemic inflammation (</w:t>
      </w:r>
      <w:proofErr w:type="spellStart"/>
      <w:r w:rsidR="001A2FDD">
        <w:rPr>
          <w:rFonts w:cstheme="minorHAnsi"/>
          <w:color w:val="000000" w:themeColor="text1"/>
          <w:sz w:val="16"/>
          <w:szCs w:val="16"/>
        </w:rPr>
        <w:t>hs</w:t>
      </w:r>
      <w:proofErr w:type="spellEnd"/>
      <w:r w:rsidR="001A2FDD">
        <w:rPr>
          <w:rFonts w:cstheme="minorHAnsi"/>
          <w:color w:val="000000" w:themeColor="text1"/>
          <w:sz w:val="16"/>
          <w:szCs w:val="16"/>
        </w:rPr>
        <w:t>-</w:t>
      </w:r>
      <w:r w:rsidR="00F157B2" w:rsidRPr="00F32DB8">
        <w:rPr>
          <w:rFonts w:cstheme="minorHAnsi"/>
          <w:color w:val="000000" w:themeColor="text1"/>
          <w:sz w:val="16"/>
          <w:szCs w:val="16"/>
        </w:rPr>
        <w:t>CRP), tissue fibrosis (galectin-3, sST2) and renal function (cystatin-C, UACR).</w:t>
      </w:r>
      <w:r w:rsidR="0090063D" w:rsidRPr="00F32DB8">
        <w:rPr>
          <w:rFonts w:cstheme="minorHAnsi"/>
          <w:color w:val="000000" w:themeColor="text1"/>
          <w:sz w:val="16"/>
          <w:szCs w:val="16"/>
        </w:rPr>
        <w:t xml:space="preserve"> </w:t>
      </w:r>
      <w:r w:rsidR="00461AAA" w:rsidRPr="00F32DB8">
        <w:rPr>
          <w:rFonts w:cstheme="minorHAnsi"/>
          <w:color w:val="000000" w:themeColor="text1"/>
          <w:sz w:val="16"/>
          <w:szCs w:val="16"/>
        </w:rPr>
        <w:t xml:space="preserve">Abbreviations: PC, pooled cohort; FHS, Framingham Heart Study; PREVEND, Prevention of Renal and Vascular End-stage Disease; MESA, Multi-Ethnic Study of Atherosclerosis; CHS, Cardiovascular Health Study. NPs, natriuretic peptides; </w:t>
      </w:r>
      <w:proofErr w:type="spellStart"/>
      <w:r w:rsidR="00461AAA" w:rsidRPr="00F32DB8">
        <w:rPr>
          <w:rFonts w:cstheme="minorHAnsi"/>
          <w:color w:val="000000" w:themeColor="text1"/>
          <w:sz w:val="16"/>
          <w:szCs w:val="16"/>
        </w:rPr>
        <w:t>cTns</w:t>
      </w:r>
      <w:proofErr w:type="spellEnd"/>
      <w:r w:rsidR="00461AAA" w:rsidRPr="00F32DB8">
        <w:rPr>
          <w:rFonts w:cstheme="minorHAnsi"/>
          <w:color w:val="000000" w:themeColor="text1"/>
          <w:sz w:val="16"/>
          <w:szCs w:val="16"/>
        </w:rPr>
        <w:t xml:space="preserve">, cardiac troponins; PAI-1, plasminogen activator inhibitor-1; </w:t>
      </w:r>
      <w:proofErr w:type="spellStart"/>
      <w:r w:rsidR="00461AAA" w:rsidRPr="00F32DB8">
        <w:rPr>
          <w:rFonts w:cstheme="minorHAnsi"/>
          <w:color w:val="000000" w:themeColor="text1"/>
          <w:sz w:val="16"/>
          <w:szCs w:val="16"/>
        </w:rPr>
        <w:t>hs</w:t>
      </w:r>
      <w:proofErr w:type="spellEnd"/>
      <w:r w:rsidR="00461AAA" w:rsidRPr="00F32DB8">
        <w:rPr>
          <w:rFonts w:cstheme="minorHAnsi"/>
          <w:color w:val="000000" w:themeColor="text1"/>
          <w:sz w:val="16"/>
          <w:szCs w:val="16"/>
        </w:rPr>
        <w:t>-CRP, high-sensitivity C-reactive protein; sST2, interleukin-1 receptor-like 1; UACR, urinary albumin-to-creatinine ratio.</w:t>
      </w:r>
    </w:p>
    <w:p w14:paraId="78CCDDEE" w14:textId="77777777" w:rsidR="005B2A4C" w:rsidRDefault="005B2A4C" w:rsidP="00213F7F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5B2A4C" w:rsidSect="00F71CDA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91CF75" w14:textId="357B942C" w:rsidR="005B2A4C" w:rsidRPr="00F32DB8" w:rsidRDefault="003D0EA4" w:rsidP="005B2A4C">
      <w:pPr>
        <w:pStyle w:val="ListParagraph"/>
        <w:spacing w:line="480" w:lineRule="auto"/>
        <w:ind w:left="0"/>
        <w:jc w:val="center"/>
        <w:rPr>
          <w:rFonts w:cstheme="minorHAnsi"/>
          <w:b/>
          <w:color w:val="000000" w:themeColor="text1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lastRenderedPageBreak/>
        <w:t>Supplemental</w:t>
      </w:r>
      <w:r w:rsidR="005B2A4C" w:rsidRPr="00F32DB8">
        <w:rPr>
          <w:rFonts w:cstheme="minorHAnsi"/>
          <w:b/>
          <w:color w:val="000000" w:themeColor="text1"/>
          <w:sz w:val="20"/>
          <w:szCs w:val="20"/>
        </w:rPr>
        <w:t xml:space="preserve"> Figure 4. Associations of selected biomarkers with incident heart failure after adjusting for natriuretic peptides</w:t>
      </w:r>
    </w:p>
    <w:p w14:paraId="6AD0BC4E" w14:textId="77777777" w:rsidR="005B2A4C" w:rsidRPr="00F32DB8" w:rsidRDefault="005B2A4C" w:rsidP="005B2A4C">
      <w:pPr>
        <w:pStyle w:val="ListParagraph"/>
        <w:spacing w:line="480" w:lineRule="auto"/>
        <w:ind w:left="0"/>
        <w:jc w:val="both"/>
        <w:rPr>
          <w:rFonts w:cstheme="minorHAnsi"/>
          <w:b/>
          <w:color w:val="000000" w:themeColor="text1"/>
          <w:sz w:val="18"/>
          <w:szCs w:val="18"/>
        </w:rPr>
      </w:pPr>
    </w:p>
    <w:p w14:paraId="64D4DF77" w14:textId="224A256E" w:rsidR="005B2A4C" w:rsidRPr="00F32DB8" w:rsidRDefault="005B2A4C" w:rsidP="005B2A4C">
      <w:pPr>
        <w:pStyle w:val="ListParagraph"/>
        <w:spacing w:line="480" w:lineRule="auto"/>
        <w:ind w:left="0"/>
        <w:rPr>
          <w:rFonts w:cstheme="minorHAnsi"/>
          <w:b/>
          <w:color w:val="000000" w:themeColor="text1"/>
          <w:sz w:val="18"/>
          <w:szCs w:val="18"/>
        </w:rPr>
      </w:pPr>
      <w:r w:rsidRPr="00F32DB8">
        <w:rPr>
          <w:rFonts w:cstheme="minorHAnsi"/>
          <w:b/>
          <w:noProof/>
          <w:color w:val="000000" w:themeColor="text1"/>
          <w:sz w:val="18"/>
          <w:szCs w:val="18"/>
        </w:rPr>
        <w:drawing>
          <wp:inline distT="0" distB="0" distL="0" distR="0" wp14:anchorId="3FFCD583" wp14:editId="498B3E0F">
            <wp:extent cx="2728800" cy="2163600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800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DB8">
        <w:rPr>
          <w:rFonts w:cstheme="minorHAnsi"/>
          <w:b/>
          <w:noProof/>
          <w:color w:val="000000" w:themeColor="text1"/>
          <w:sz w:val="18"/>
          <w:szCs w:val="18"/>
        </w:rPr>
        <w:drawing>
          <wp:inline distT="0" distB="0" distL="0" distR="0" wp14:anchorId="6D4F6AA7" wp14:editId="7DD89E63">
            <wp:extent cx="2721600" cy="2160000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DB8">
        <w:rPr>
          <w:rFonts w:cstheme="minorHAnsi"/>
          <w:b/>
          <w:noProof/>
          <w:color w:val="000000" w:themeColor="text1"/>
          <w:sz w:val="18"/>
          <w:szCs w:val="18"/>
        </w:rPr>
        <w:drawing>
          <wp:inline distT="0" distB="0" distL="0" distR="0" wp14:anchorId="0D064AA7" wp14:editId="7A412D1A">
            <wp:extent cx="2466000" cy="2156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000" cy="21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E6E29" w14:textId="1394D4E6" w:rsidR="004967D8" w:rsidRPr="00F32DB8" w:rsidRDefault="005B2A4C" w:rsidP="004967D8">
      <w:pPr>
        <w:spacing w:line="480" w:lineRule="auto"/>
        <w:jc w:val="both"/>
        <w:rPr>
          <w:rFonts w:cstheme="minorHAnsi"/>
          <w:color w:val="000000" w:themeColor="text1"/>
          <w:sz w:val="16"/>
          <w:szCs w:val="16"/>
        </w:rPr>
      </w:pPr>
      <w:r w:rsidRPr="00F32DB8">
        <w:rPr>
          <w:rFonts w:cstheme="minorHAnsi"/>
          <w:color w:val="000000" w:themeColor="text1"/>
          <w:sz w:val="16"/>
          <w:szCs w:val="16"/>
        </w:rPr>
        <w:t xml:space="preserve">Spline regression models </w:t>
      </w:r>
      <w:r w:rsidR="00F535F8" w:rsidRPr="00F32DB8">
        <w:rPr>
          <w:rFonts w:cstheme="minorHAnsi"/>
          <w:color w:val="000000" w:themeColor="text1"/>
          <w:sz w:val="16"/>
          <w:szCs w:val="16"/>
        </w:rPr>
        <w:t xml:space="preserve">were </w:t>
      </w:r>
      <w:r w:rsidRPr="00F32DB8">
        <w:rPr>
          <w:rFonts w:cstheme="minorHAnsi"/>
          <w:color w:val="000000" w:themeColor="text1"/>
          <w:sz w:val="16"/>
          <w:szCs w:val="16"/>
        </w:rPr>
        <w:t>knotted at 25</w:t>
      </w:r>
      <w:r w:rsidRPr="00F32DB8">
        <w:rPr>
          <w:rFonts w:cstheme="minorHAnsi"/>
          <w:color w:val="000000" w:themeColor="text1"/>
          <w:sz w:val="16"/>
          <w:szCs w:val="16"/>
          <w:vertAlign w:val="superscript"/>
        </w:rPr>
        <w:t>th</w:t>
      </w:r>
      <w:r w:rsidRPr="00F32DB8">
        <w:rPr>
          <w:rFonts w:cstheme="minorHAnsi"/>
          <w:color w:val="000000" w:themeColor="text1"/>
          <w:sz w:val="16"/>
          <w:szCs w:val="16"/>
        </w:rPr>
        <w:t>, 50</w:t>
      </w:r>
      <w:r w:rsidRPr="00F32DB8">
        <w:rPr>
          <w:rFonts w:cstheme="minorHAnsi"/>
          <w:color w:val="000000" w:themeColor="text1"/>
          <w:sz w:val="16"/>
          <w:szCs w:val="16"/>
          <w:vertAlign w:val="superscript"/>
        </w:rPr>
        <w:t>th</w:t>
      </w:r>
      <w:r w:rsidRPr="00F32DB8">
        <w:rPr>
          <w:rFonts w:cstheme="minorHAnsi"/>
          <w:color w:val="000000" w:themeColor="text1"/>
          <w:sz w:val="16"/>
          <w:szCs w:val="16"/>
        </w:rPr>
        <w:t xml:space="preserve"> and 75</w:t>
      </w:r>
      <w:r w:rsidRPr="00F32DB8">
        <w:rPr>
          <w:rFonts w:cstheme="minorHAnsi"/>
          <w:color w:val="000000" w:themeColor="text1"/>
          <w:sz w:val="16"/>
          <w:szCs w:val="16"/>
          <w:vertAlign w:val="superscript"/>
        </w:rPr>
        <w:t>th</w:t>
      </w:r>
      <w:r w:rsidRPr="00F32DB8">
        <w:rPr>
          <w:rFonts w:cstheme="minorHAnsi"/>
          <w:color w:val="000000" w:themeColor="text1"/>
          <w:sz w:val="16"/>
          <w:szCs w:val="16"/>
        </w:rPr>
        <w:t xml:space="preserve"> percentiles. </w:t>
      </w:r>
      <w:r w:rsidR="004464B3">
        <w:rPr>
          <w:rFonts w:cstheme="minorHAnsi"/>
          <w:color w:val="000000" w:themeColor="text1"/>
          <w:sz w:val="16"/>
          <w:szCs w:val="16"/>
        </w:rPr>
        <w:t>Fine-Gray m</w:t>
      </w:r>
      <w:r w:rsidR="004967D8" w:rsidRPr="00F32DB8">
        <w:rPr>
          <w:rFonts w:cstheme="minorHAnsi"/>
          <w:color w:val="000000" w:themeColor="text1"/>
          <w:sz w:val="16"/>
          <w:szCs w:val="16"/>
        </w:rPr>
        <w:t xml:space="preserve">odels </w:t>
      </w:r>
      <w:r w:rsidR="00284EB9">
        <w:rPr>
          <w:rFonts w:cstheme="minorHAnsi"/>
          <w:color w:val="000000" w:themeColor="text1"/>
          <w:sz w:val="16"/>
          <w:szCs w:val="16"/>
        </w:rPr>
        <w:t xml:space="preserve">accounted for the </w:t>
      </w:r>
      <w:r w:rsidR="004967D8" w:rsidRPr="00F32DB8">
        <w:rPr>
          <w:rFonts w:cstheme="minorHAnsi"/>
          <w:color w:val="000000" w:themeColor="text1"/>
          <w:sz w:val="16"/>
          <w:szCs w:val="16"/>
        </w:rPr>
        <w:t>competing risk of death</w:t>
      </w:r>
      <w:r w:rsidR="004464B3">
        <w:rPr>
          <w:rFonts w:cstheme="minorHAnsi"/>
          <w:color w:val="000000" w:themeColor="text1"/>
          <w:sz w:val="16"/>
          <w:szCs w:val="16"/>
        </w:rPr>
        <w:t xml:space="preserve">, and </w:t>
      </w:r>
      <w:r w:rsidR="00284EB9">
        <w:rPr>
          <w:rFonts w:cstheme="minorHAnsi"/>
          <w:color w:val="000000" w:themeColor="text1"/>
          <w:sz w:val="16"/>
          <w:szCs w:val="16"/>
        </w:rPr>
        <w:t xml:space="preserve">for </w:t>
      </w:r>
      <w:r w:rsidR="00B107C7">
        <w:rPr>
          <w:rFonts w:cstheme="minorHAnsi"/>
          <w:color w:val="000000" w:themeColor="text1"/>
          <w:sz w:val="16"/>
          <w:szCs w:val="16"/>
        </w:rPr>
        <w:t xml:space="preserve">the following variables: </w:t>
      </w:r>
      <w:r w:rsidR="004967D8" w:rsidRPr="00F32DB8">
        <w:rPr>
          <w:rFonts w:cstheme="minorHAnsi"/>
          <w:color w:val="000000" w:themeColor="text1"/>
          <w:sz w:val="16"/>
          <w:szCs w:val="16"/>
        </w:rPr>
        <w:t>age, sex, smoking, diabetes</w:t>
      </w:r>
      <w:r w:rsidR="00B107C7">
        <w:rPr>
          <w:rFonts w:cstheme="minorHAnsi"/>
          <w:color w:val="000000" w:themeColor="text1"/>
          <w:sz w:val="16"/>
          <w:szCs w:val="16"/>
        </w:rPr>
        <w:t xml:space="preserve"> mellitus</w:t>
      </w:r>
      <w:r w:rsidR="004967D8" w:rsidRPr="00F32DB8">
        <w:rPr>
          <w:rFonts w:cstheme="minorHAnsi"/>
          <w:color w:val="000000" w:themeColor="text1"/>
          <w:sz w:val="16"/>
          <w:szCs w:val="16"/>
        </w:rPr>
        <w:t xml:space="preserve">, hypertension, body-mass index, myocardial infarction, atrial fibrillation, left ventricular hypertrophy / left bundle branch block and natriuretic peptides. </w:t>
      </w:r>
      <w:r w:rsidR="0038077D">
        <w:rPr>
          <w:rFonts w:cstheme="minorHAnsi"/>
          <w:color w:val="000000" w:themeColor="text1"/>
          <w:sz w:val="16"/>
          <w:szCs w:val="16"/>
        </w:rPr>
        <w:t>Models</w:t>
      </w:r>
      <w:r w:rsidR="00EF76B2" w:rsidRPr="00F32DB8">
        <w:rPr>
          <w:rFonts w:cstheme="minorHAnsi"/>
          <w:color w:val="000000" w:themeColor="text1"/>
          <w:sz w:val="16"/>
          <w:szCs w:val="16"/>
        </w:rPr>
        <w:t xml:space="preserve"> did not significantly deviate from a linear trend.</w:t>
      </w:r>
      <w:r w:rsidR="0038077D">
        <w:rPr>
          <w:rFonts w:cstheme="minorHAnsi"/>
          <w:color w:val="000000" w:themeColor="text1"/>
          <w:sz w:val="16"/>
          <w:szCs w:val="16"/>
        </w:rPr>
        <w:t xml:space="preserve"> Abbreviation: UACR, urinary albumin-to-creatinine ratio.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977"/>
        <w:gridCol w:w="963"/>
        <w:gridCol w:w="652"/>
        <w:gridCol w:w="652"/>
        <w:gridCol w:w="652"/>
      </w:tblGrid>
      <w:tr w:rsidR="00AE7980" w:rsidRPr="00F32DB8" w14:paraId="6F751577" w14:textId="77777777" w:rsidTr="001A3146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3D1A6C1" w14:textId="486527D2" w:rsidR="00AE7980" w:rsidRPr="001A3146" w:rsidRDefault="00AE7980" w:rsidP="005B6001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3146">
              <w:rPr>
                <w:rFonts w:cstheme="minorHAnsi"/>
                <w:color w:val="000000" w:themeColor="text1"/>
                <w:sz w:val="16"/>
                <w:szCs w:val="16"/>
              </w:rPr>
              <w:t>Biomark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CF70B7C" w14:textId="48BAB713" w:rsidR="00AE7980" w:rsidRPr="001A3146" w:rsidRDefault="00AE7980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3146">
              <w:rPr>
                <w:rFonts w:cstheme="minorHAnsi"/>
                <w:color w:val="000000" w:themeColor="text1"/>
                <w:sz w:val="16"/>
                <w:szCs w:val="16"/>
              </w:rPr>
              <w:t>Minimum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C8077EE" w14:textId="6CACB85F" w:rsidR="00AE7980" w:rsidRPr="001A3146" w:rsidRDefault="00AE7980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3146">
              <w:rPr>
                <w:rFonts w:cstheme="minorHAnsi"/>
                <w:color w:val="000000" w:themeColor="text1"/>
                <w:sz w:val="16"/>
                <w:szCs w:val="16"/>
              </w:rPr>
              <w:t>Maximum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37859DCF" w14:textId="1EA0E360" w:rsidR="00AE7980" w:rsidRPr="001A3146" w:rsidRDefault="00AE7980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3146">
              <w:rPr>
                <w:rFonts w:cstheme="minorHAnsi"/>
                <w:color w:val="000000" w:themeColor="text1"/>
                <w:sz w:val="16"/>
                <w:szCs w:val="16"/>
              </w:rPr>
              <w:t>P(25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1C03D875" w14:textId="2F000B95" w:rsidR="00AE7980" w:rsidRPr="001A3146" w:rsidRDefault="00AE7980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3146">
              <w:rPr>
                <w:rFonts w:cstheme="minorHAnsi"/>
                <w:color w:val="000000" w:themeColor="text1"/>
                <w:sz w:val="16"/>
                <w:szCs w:val="16"/>
              </w:rPr>
              <w:t>P(50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5A93B434" w14:textId="34BFDCA1" w:rsidR="00AE7980" w:rsidRPr="001A3146" w:rsidRDefault="00AE7980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3146">
              <w:rPr>
                <w:rFonts w:cstheme="minorHAnsi"/>
                <w:color w:val="000000" w:themeColor="text1"/>
                <w:sz w:val="16"/>
                <w:szCs w:val="16"/>
              </w:rPr>
              <w:t>P(75)</w:t>
            </w:r>
          </w:p>
        </w:tc>
      </w:tr>
      <w:tr w:rsidR="00AE7980" w:rsidRPr="00F32DB8" w14:paraId="4BC5460B" w14:textId="77777777" w:rsidTr="003C1186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9C5699E" w14:textId="5468420D" w:rsidR="00AE7980" w:rsidRPr="00F32DB8" w:rsidRDefault="00026F64" w:rsidP="005B6001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Cardac troponin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571C81D" w14:textId="2CC80104" w:rsidR="00AE7980" w:rsidRPr="00F32DB8" w:rsidRDefault="00EC0485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1.42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916C1CD" w14:textId="0CD22701" w:rsidR="00AE7980" w:rsidRPr="00F32DB8" w:rsidRDefault="00EC0485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12.14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191590F8" w14:textId="6736894A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0.64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6B67361C" w14:textId="24AB7F70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7193BCF7" w14:textId="0F6104DE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AE7980" w:rsidRPr="00F32DB8" w14:paraId="7D966384" w14:textId="77777777" w:rsidTr="003C1186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A1CE6A4" w14:textId="3CEEFB96" w:rsidR="00AE7980" w:rsidRPr="00F32DB8" w:rsidRDefault="00026F64" w:rsidP="005B6001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C-reactive protein</w:t>
            </w:r>
          </w:p>
        </w:tc>
        <w:tc>
          <w:tcPr>
            <w:tcW w:w="977" w:type="dxa"/>
          </w:tcPr>
          <w:p w14:paraId="71C908D4" w14:textId="22826627" w:rsidR="00AE7980" w:rsidRPr="00F32DB8" w:rsidRDefault="00EC0485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3.22</w:t>
            </w:r>
          </w:p>
        </w:tc>
        <w:tc>
          <w:tcPr>
            <w:tcW w:w="963" w:type="dxa"/>
          </w:tcPr>
          <w:p w14:paraId="48649265" w14:textId="31E80CAC" w:rsidR="00AE7980" w:rsidRPr="00F32DB8" w:rsidRDefault="00EC0485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4.11</w:t>
            </w:r>
          </w:p>
        </w:tc>
        <w:tc>
          <w:tcPr>
            <w:tcW w:w="652" w:type="dxa"/>
          </w:tcPr>
          <w:p w14:paraId="5550FD63" w14:textId="2150BD5E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652" w:type="dxa"/>
          </w:tcPr>
          <w:p w14:paraId="1F15B0DC" w14:textId="4AC0AAD5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52" w:type="dxa"/>
          </w:tcPr>
          <w:p w14:paraId="1E2E9EFF" w14:textId="6036C0E4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AE7980" w:rsidRPr="00F32DB8" w14:paraId="650652AA" w14:textId="77777777" w:rsidTr="001A3146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D74B8B7" w14:textId="76046817" w:rsidR="00AE7980" w:rsidRPr="00F32DB8" w:rsidRDefault="00026F64" w:rsidP="005B6001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UACR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1DEFE66" w14:textId="67CEA99B" w:rsidR="00AE7980" w:rsidRPr="00F32DB8" w:rsidRDefault="00EC0485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3.51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2D2788D" w14:textId="4741F758" w:rsidR="00AE7980" w:rsidRPr="00F32DB8" w:rsidRDefault="00EC0485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6.67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0F67AFD6" w14:textId="64978766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-0.64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17D16CE7" w14:textId="340EDD5A" w:rsidR="00AE7980" w:rsidRPr="00F32DB8" w:rsidRDefault="003C1186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="00026F64" w:rsidRPr="00F32DB8">
              <w:rPr>
                <w:rFonts w:cstheme="min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584B8A52" w14:textId="7893DAF8" w:rsidR="00AE7980" w:rsidRPr="00F32DB8" w:rsidRDefault="00026F64" w:rsidP="005B6001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</w:rPr>
              <w:t>0.43</w:t>
            </w:r>
          </w:p>
        </w:tc>
      </w:tr>
    </w:tbl>
    <w:p w14:paraId="118ABB57" w14:textId="77777777" w:rsidR="005B2A4C" w:rsidRPr="00236A8E" w:rsidRDefault="005B2A4C" w:rsidP="005B2A4C">
      <w:pPr>
        <w:pStyle w:val="ListParagraph"/>
        <w:spacing w:line="480" w:lineRule="auto"/>
        <w:ind w:left="0"/>
        <w:rPr>
          <w:b/>
          <w:color w:val="000000" w:themeColor="text1"/>
          <w:sz w:val="20"/>
          <w:szCs w:val="20"/>
        </w:rPr>
      </w:pPr>
    </w:p>
    <w:p w14:paraId="558DBE0F" w14:textId="77777777" w:rsidR="005B2A4C" w:rsidRDefault="005B2A4C" w:rsidP="005B2A4C">
      <w:pPr>
        <w:jc w:val="center"/>
        <w:rPr>
          <w:color w:val="000000" w:themeColor="text1"/>
          <w:sz w:val="20"/>
          <w:szCs w:val="20"/>
        </w:rPr>
      </w:pPr>
    </w:p>
    <w:p w14:paraId="39C11985" w14:textId="77777777" w:rsidR="005B2A4C" w:rsidRDefault="005B2A4C" w:rsidP="005B2A4C">
      <w:pPr>
        <w:pStyle w:val="ListParagraph"/>
        <w:spacing w:line="480" w:lineRule="auto"/>
        <w:ind w:left="0"/>
        <w:jc w:val="center"/>
        <w:rPr>
          <w:b/>
          <w:color w:val="000000" w:themeColor="text1"/>
          <w:sz w:val="20"/>
          <w:szCs w:val="20"/>
        </w:rPr>
      </w:pPr>
    </w:p>
    <w:p w14:paraId="7D815393" w14:textId="552B4A43" w:rsidR="00BC0885" w:rsidRDefault="00BC0885" w:rsidP="00213F7F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BC0885" w:rsidSect="005B2A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6EF0E5" w14:textId="06CAE297" w:rsidR="00630472" w:rsidRPr="00F6584B" w:rsidRDefault="00CF635F" w:rsidP="00630472">
      <w:pPr>
        <w:spacing w:line="480" w:lineRule="auto"/>
        <w:jc w:val="center"/>
        <w:rPr>
          <w:rFonts w:cstheme="minorHAnsi"/>
          <w:b/>
          <w:color w:val="FF0000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lastRenderedPageBreak/>
        <w:t>Supplemental</w:t>
      </w:r>
      <w:r w:rsidR="003219FC" w:rsidRPr="00F6584B">
        <w:rPr>
          <w:rFonts w:cstheme="minorHAnsi"/>
          <w:b/>
          <w:color w:val="000000" w:themeColor="text1"/>
          <w:sz w:val="20"/>
          <w:szCs w:val="20"/>
        </w:rPr>
        <w:t xml:space="preserve"> Table 1.</w:t>
      </w:r>
      <w:r w:rsidR="00630472" w:rsidRPr="00F6584B">
        <w:rPr>
          <w:rFonts w:cstheme="minorHAnsi"/>
          <w:b/>
          <w:color w:val="000000" w:themeColor="text1"/>
          <w:sz w:val="20"/>
          <w:szCs w:val="20"/>
        </w:rPr>
        <w:t xml:space="preserve"> Cohort</w:t>
      </w:r>
      <w:r w:rsidR="00A66664" w:rsidRPr="00F6584B">
        <w:rPr>
          <w:rFonts w:cstheme="minorHAnsi"/>
          <w:b/>
          <w:color w:val="000000" w:themeColor="text1"/>
          <w:sz w:val="20"/>
          <w:szCs w:val="20"/>
        </w:rPr>
        <w:t>-</w:t>
      </w:r>
      <w:r w:rsidR="00630472" w:rsidRPr="00F6584B">
        <w:rPr>
          <w:rFonts w:cstheme="minorHAnsi"/>
          <w:b/>
          <w:color w:val="000000" w:themeColor="text1"/>
          <w:sz w:val="20"/>
          <w:szCs w:val="20"/>
        </w:rPr>
        <w:t>specific baseline characteristics in men and in women</w:t>
      </w:r>
    </w:p>
    <w:tbl>
      <w:tblPr>
        <w:tblStyle w:val="TableGrid"/>
        <w:tblW w:w="525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888"/>
        <w:gridCol w:w="890"/>
        <w:gridCol w:w="926"/>
        <w:gridCol w:w="926"/>
        <w:gridCol w:w="1050"/>
        <w:gridCol w:w="1050"/>
        <w:gridCol w:w="926"/>
        <w:gridCol w:w="918"/>
      </w:tblGrid>
      <w:tr w:rsidR="00B83C3B" w:rsidRPr="00F32DB8" w14:paraId="27F34A92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D6D899" w14:textId="77777777" w:rsidR="00B83C3B" w:rsidRPr="00F32DB8" w:rsidRDefault="00B83C3B" w:rsidP="00631EA6">
            <w:pPr>
              <w:spacing w:line="480" w:lineRule="auto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E50E61" w14:textId="706F6C62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b/>
                <w:color w:val="000000" w:themeColor="text1"/>
                <w:sz w:val="16"/>
                <w:szCs w:val="16"/>
              </w:rPr>
              <w:t>FHS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2ECEDF" w14:textId="081BA080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b/>
                <w:color w:val="000000" w:themeColor="text1"/>
                <w:sz w:val="16"/>
                <w:szCs w:val="16"/>
              </w:rPr>
              <w:t>PREVEND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84168" w14:textId="77CD537B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b/>
                <w:color w:val="000000" w:themeColor="text1"/>
                <w:sz w:val="16"/>
                <w:szCs w:val="16"/>
              </w:rPr>
              <w:t>MESA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F8ADD" w14:textId="69F1C992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b/>
                <w:color w:val="000000" w:themeColor="text1"/>
                <w:sz w:val="16"/>
                <w:szCs w:val="16"/>
              </w:rPr>
              <w:t>CHS</w:t>
            </w:r>
          </w:p>
        </w:tc>
      </w:tr>
      <w:tr w:rsidR="00B83C3B" w:rsidRPr="00F32DB8" w14:paraId="77E11829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2A9119" w14:textId="77777777" w:rsidR="00B83C3B" w:rsidRPr="00F32DB8" w:rsidRDefault="00B83C3B" w:rsidP="00631EA6">
            <w:pPr>
              <w:spacing w:line="480" w:lineRule="auto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A0D3A9B" w14:textId="77777777" w:rsidR="00B83C3B" w:rsidRPr="00F32DB8" w:rsidRDefault="00B83C3B" w:rsidP="00631EA6">
            <w:pPr>
              <w:spacing w:line="480" w:lineRule="auto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8E33EF" w14:textId="69508C7F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n</w:t>
            </w:r>
          </w:p>
          <w:p w14:paraId="326B39C2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 1605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938A76" w14:textId="76D0BE46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omen</w:t>
            </w:r>
          </w:p>
          <w:p w14:paraId="7533B98A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1826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9C20149" w14:textId="1CC22B77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n</w:t>
            </w:r>
          </w:p>
          <w:p w14:paraId="62B81287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 3667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AABAA0C" w14:textId="6793CA9F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omen</w:t>
            </w:r>
          </w:p>
          <w:p w14:paraId="36A76281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3702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7C3B4D2F" w14:textId="642EFFE0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n</w:t>
            </w:r>
          </w:p>
          <w:p w14:paraId="0A0CF54B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 3158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2E2B0368" w14:textId="4A45296A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omen</w:t>
            </w:r>
          </w:p>
          <w:p w14:paraId="432E795C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3521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208BA0D1" w14:textId="07BA1F51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n</w:t>
            </w:r>
          </w:p>
          <w:p w14:paraId="27A54732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 2239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0AA917C4" w14:textId="75DF0202" w:rsidR="00B83C3B" w:rsidRPr="00F32DB8" w:rsidRDefault="007D4949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omen</w:t>
            </w:r>
          </w:p>
          <w:p w14:paraId="14018270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3038)</w:t>
            </w:r>
          </w:p>
        </w:tc>
      </w:tr>
      <w:tr w:rsidR="00B83C3B" w:rsidRPr="00F32DB8" w14:paraId="7EF1B8CE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68E4F8" w14:textId="77777777" w:rsidR="00B83C3B" w:rsidRPr="00F32DB8" w:rsidRDefault="00B83C3B" w:rsidP="00767641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Age, years 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0024AC2E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9 (10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19EE0906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9 (10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77E4338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0 (13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51E5A18C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8 (12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6EADA1BC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2 (10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16228F21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2 (10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23E068BC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3 96)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731EAD9D" w14:textId="77777777" w:rsidR="00B83C3B" w:rsidRPr="00F32DB8" w:rsidRDefault="00B83C3B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2 (5)</w:t>
            </w:r>
          </w:p>
        </w:tc>
      </w:tr>
      <w:tr w:rsidR="00C15218" w:rsidRPr="00F32DB8" w14:paraId="4727884E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94C16" w14:textId="5136D477" w:rsidR="00C15218" w:rsidRPr="00F32DB8" w:rsidRDefault="00C15218" w:rsidP="00767641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ace / ethnicity</w:t>
            </w:r>
          </w:p>
          <w:p w14:paraId="19568765" w14:textId="11209F5C" w:rsidR="00C15218" w:rsidRPr="00F32DB8" w:rsidRDefault="00C15218" w:rsidP="00213F7F">
            <w:pPr>
              <w:spacing w:line="480" w:lineRule="auto"/>
              <w:ind w:left="7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ite</w:t>
            </w:r>
            <w:r w:rsidR="00433DF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, N (%)</w:t>
            </w:r>
          </w:p>
          <w:p w14:paraId="5E9028B9" w14:textId="03BD52DD" w:rsidR="00C15218" w:rsidRPr="00F32DB8" w:rsidRDefault="00C15218" w:rsidP="00213F7F">
            <w:pPr>
              <w:spacing w:line="480" w:lineRule="auto"/>
              <w:ind w:left="7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lack</w:t>
            </w:r>
            <w:r w:rsidR="00433DF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, N (%)</w:t>
            </w:r>
          </w:p>
          <w:p w14:paraId="1A4BA25C" w14:textId="011E8DB7" w:rsidR="00C15218" w:rsidRPr="00F32DB8" w:rsidRDefault="00C15218" w:rsidP="00213F7F">
            <w:pPr>
              <w:spacing w:line="480" w:lineRule="auto"/>
              <w:ind w:left="7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s</w:t>
            </w:r>
            <w:r w:rsidR="00433DF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41" w:type="pct"/>
            <w:shd w:val="clear" w:color="auto" w:fill="FFFFFF" w:themeFill="background1"/>
          </w:tcPr>
          <w:p w14:paraId="7347DC67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26DF5EFE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05 (100)</w:t>
            </w:r>
          </w:p>
          <w:p w14:paraId="624C0E9D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  <w:p w14:paraId="62A07012" w14:textId="1AD97CCC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442" w:type="pct"/>
            <w:shd w:val="clear" w:color="auto" w:fill="FFFFFF" w:themeFill="background1"/>
          </w:tcPr>
          <w:p w14:paraId="249556D5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1030F01D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26 (100)</w:t>
            </w:r>
          </w:p>
          <w:p w14:paraId="40784DFE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  <w:p w14:paraId="3FF85BC6" w14:textId="6254F1B9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460" w:type="pct"/>
          </w:tcPr>
          <w:p w14:paraId="6FCA27FC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396CF053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472 (95.4)</w:t>
            </w:r>
          </w:p>
          <w:p w14:paraId="234C6AB5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 (0.9)</w:t>
            </w:r>
          </w:p>
          <w:p w14:paraId="42EDE239" w14:textId="45A67154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5 (3.7)</w:t>
            </w:r>
          </w:p>
        </w:tc>
        <w:tc>
          <w:tcPr>
            <w:tcW w:w="460" w:type="pct"/>
          </w:tcPr>
          <w:p w14:paraId="1D56799C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19842433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529 (96.0)</w:t>
            </w:r>
          </w:p>
          <w:p w14:paraId="7D6D79C9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3 (0.9)</w:t>
            </w:r>
          </w:p>
          <w:p w14:paraId="3B0C7674" w14:textId="6BE61C3D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3 (3.1)</w:t>
            </w:r>
          </w:p>
        </w:tc>
        <w:tc>
          <w:tcPr>
            <w:tcW w:w="522" w:type="pct"/>
          </w:tcPr>
          <w:p w14:paraId="75D6328A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355DC501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29 (38.9)</w:t>
            </w:r>
          </w:p>
          <w:p w14:paraId="695B8E5A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26 (26.2)</w:t>
            </w:r>
          </w:p>
          <w:p w14:paraId="0CD0989C" w14:textId="78710E79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03 (34.9)</w:t>
            </w:r>
          </w:p>
        </w:tc>
        <w:tc>
          <w:tcPr>
            <w:tcW w:w="522" w:type="pct"/>
          </w:tcPr>
          <w:p w14:paraId="24453ADC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0EEFC9FD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32 (37.8)</w:t>
            </w:r>
          </w:p>
          <w:p w14:paraId="2024AE01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12 (28.7)</w:t>
            </w:r>
          </w:p>
          <w:p w14:paraId="397B3E70" w14:textId="3A340D98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77 (33.4)</w:t>
            </w:r>
          </w:p>
        </w:tc>
        <w:tc>
          <w:tcPr>
            <w:tcW w:w="460" w:type="pct"/>
          </w:tcPr>
          <w:p w14:paraId="79FA40A7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108F4EF7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29 (86.2)</w:t>
            </w:r>
          </w:p>
          <w:p w14:paraId="64D51CCA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97 (13.3)</w:t>
            </w:r>
          </w:p>
          <w:p w14:paraId="38DFB2B8" w14:textId="5EBE6106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 (0.6)</w:t>
            </w:r>
          </w:p>
        </w:tc>
        <w:tc>
          <w:tcPr>
            <w:tcW w:w="456" w:type="pct"/>
          </w:tcPr>
          <w:p w14:paraId="489D15BF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4D580FCF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41 (83.6)</w:t>
            </w:r>
          </w:p>
          <w:p w14:paraId="466366B8" w14:textId="77777777" w:rsidR="00C15218" w:rsidRPr="00F32DB8" w:rsidRDefault="00C15218" w:rsidP="00692FBB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81 (15.8)</w:t>
            </w:r>
          </w:p>
          <w:p w14:paraId="78D8133C" w14:textId="6E68779C" w:rsidR="00C15218" w:rsidRPr="00F32DB8" w:rsidRDefault="00C15218" w:rsidP="00631EA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 (0.5)</w:t>
            </w:r>
          </w:p>
        </w:tc>
      </w:tr>
      <w:tr w:rsidR="001E3336" w:rsidRPr="00F32DB8" w14:paraId="63A31D62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9E954" w14:textId="7DD3A0D9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moking, N (%)</w:t>
            </w:r>
          </w:p>
        </w:tc>
        <w:tc>
          <w:tcPr>
            <w:tcW w:w="441" w:type="pct"/>
            <w:shd w:val="clear" w:color="auto" w:fill="FFFFFF" w:themeFill="background1"/>
          </w:tcPr>
          <w:p w14:paraId="4508F5CF" w14:textId="3ACE9380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7 (15)</w:t>
            </w:r>
          </w:p>
        </w:tc>
        <w:tc>
          <w:tcPr>
            <w:tcW w:w="442" w:type="pct"/>
            <w:shd w:val="clear" w:color="auto" w:fill="FFFFFF" w:themeFill="background1"/>
          </w:tcPr>
          <w:p w14:paraId="03CAEC2E" w14:textId="21FD7A48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8 (16)</w:t>
            </w:r>
          </w:p>
        </w:tc>
        <w:tc>
          <w:tcPr>
            <w:tcW w:w="460" w:type="pct"/>
          </w:tcPr>
          <w:p w14:paraId="1AD35C5B" w14:textId="1448DB66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71 (35)</w:t>
            </w:r>
          </w:p>
        </w:tc>
        <w:tc>
          <w:tcPr>
            <w:tcW w:w="460" w:type="pct"/>
          </w:tcPr>
          <w:p w14:paraId="398AD903" w14:textId="4A159738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47 (34)</w:t>
            </w:r>
          </w:p>
        </w:tc>
        <w:tc>
          <w:tcPr>
            <w:tcW w:w="522" w:type="pct"/>
          </w:tcPr>
          <w:p w14:paraId="1EB42CA5" w14:textId="39571DE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60 (15)</w:t>
            </w:r>
          </w:p>
        </w:tc>
        <w:tc>
          <w:tcPr>
            <w:tcW w:w="522" w:type="pct"/>
          </w:tcPr>
          <w:p w14:paraId="012186A5" w14:textId="5E230999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12 (12)</w:t>
            </w:r>
          </w:p>
        </w:tc>
        <w:tc>
          <w:tcPr>
            <w:tcW w:w="460" w:type="pct"/>
          </w:tcPr>
          <w:p w14:paraId="7E370D1A" w14:textId="013414E4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47 (11)</w:t>
            </w:r>
          </w:p>
        </w:tc>
        <w:tc>
          <w:tcPr>
            <w:tcW w:w="456" w:type="pct"/>
          </w:tcPr>
          <w:p w14:paraId="20FEA23F" w14:textId="46122E4B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79 (13)</w:t>
            </w:r>
          </w:p>
        </w:tc>
      </w:tr>
      <w:tr w:rsidR="001E3336" w:rsidRPr="00F32DB8" w14:paraId="68507C94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4FBB1" w14:textId="77777777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441" w:type="pct"/>
            <w:shd w:val="clear" w:color="auto" w:fill="FFFFFF" w:themeFill="background1"/>
          </w:tcPr>
          <w:p w14:paraId="1E588999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7 (12)</w:t>
            </w:r>
          </w:p>
        </w:tc>
        <w:tc>
          <w:tcPr>
            <w:tcW w:w="442" w:type="pct"/>
            <w:shd w:val="clear" w:color="auto" w:fill="FFFFFF" w:themeFill="background1"/>
          </w:tcPr>
          <w:p w14:paraId="45A37352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7 (8)</w:t>
            </w:r>
          </w:p>
        </w:tc>
        <w:tc>
          <w:tcPr>
            <w:tcW w:w="460" w:type="pct"/>
          </w:tcPr>
          <w:p w14:paraId="5458F84C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2 (4)</w:t>
            </w:r>
          </w:p>
        </w:tc>
        <w:tc>
          <w:tcPr>
            <w:tcW w:w="460" w:type="pct"/>
          </w:tcPr>
          <w:p w14:paraId="743A65C8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0 (3)</w:t>
            </w:r>
          </w:p>
        </w:tc>
        <w:tc>
          <w:tcPr>
            <w:tcW w:w="522" w:type="pct"/>
          </w:tcPr>
          <w:p w14:paraId="107AB756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43 (14)</w:t>
            </w:r>
          </w:p>
        </w:tc>
        <w:tc>
          <w:tcPr>
            <w:tcW w:w="522" w:type="pct"/>
          </w:tcPr>
          <w:p w14:paraId="4ED80B20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98 (11)</w:t>
            </w:r>
          </w:p>
        </w:tc>
        <w:tc>
          <w:tcPr>
            <w:tcW w:w="460" w:type="pct"/>
          </w:tcPr>
          <w:p w14:paraId="2AA2E7F7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11 (18)</w:t>
            </w:r>
          </w:p>
        </w:tc>
        <w:tc>
          <w:tcPr>
            <w:tcW w:w="456" w:type="pct"/>
          </w:tcPr>
          <w:p w14:paraId="46A9C25A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08 (13)</w:t>
            </w:r>
          </w:p>
        </w:tc>
      </w:tr>
      <w:tr w:rsidR="001E3336" w:rsidRPr="00F32DB8" w14:paraId="00BE1C65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835C5" w14:textId="77777777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Hypertension, N (%) </w:t>
            </w:r>
          </w:p>
        </w:tc>
        <w:tc>
          <w:tcPr>
            <w:tcW w:w="441" w:type="pct"/>
            <w:shd w:val="clear" w:color="auto" w:fill="FFFFFF" w:themeFill="background1"/>
          </w:tcPr>
          <w:p w14:paraId="05C3B803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01 (44)</w:t>
            </w:r>
          </w:p>
        </w:tc>
        <w:tc>
          <w:tcPr>
            <w:tcW w:w="442" w:type="pct"/>
            <w:shd w:val="clear" w:color="auto" w:fill="FFFFFF" w:themeFill="background1"/>
          </w:tcPr>
          <w:p w14:paraId="4076FEDE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78 (37)</w:t>
            </w:r>
          </w:p>
        </w:tc>
        <w:tc>
          <w:tcPr>
            <w:tcW w:w="460" w:type="pct"/>
          </w:tcPr>
          <w:p w14:paraId="497C2149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68 (37)</w:t>
            </w:r>
          </w:p>
        </w:tc>
        <w:tc>
          <w:tcPr>
            <w:tcW w:w="460" w:type="pct"/>
          </w:tcPr>
          <w:p w14:paraId="3A15BD3E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69 (26)</w:t>
            </w:r>
          </w:p>
        </w:tc>
        <w:tc>
          <w:tcPr>
            <w:tcW w:w="522" w:type="pct"/>
          </w:tcPr>
          <w:p w14:paraId="679F28DE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82 (47)</w:t>
            </w:r>
          </w:p>
        </w:tc>
        <w:tc>
          <w:tcPr>
            <w:tcW w:w="522" w:type="pct"/>
          </w:tcPr>
          <w:p w14:paraId="5FEFB52C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19 (49)</w:t>
            </w:r>
          </w:p>
        </w:tc>
        <w:tc>
          <w:tcPr>
            <w:tcW w:w="460" w:type="pct"/>
          </w:tcPr>
          <w:p w14:paraId="2D14A097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99 (63)</w:t>
            </w:r>
          </w:p>
        </w:tc>
        <w:tc>
          <w:tcPr>
            <w:tcW w:w="456" w:type="pct"/>
          </w:tcPr>
          <w:p w14:paraId="0B618BCA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54 (64)</w:t>
            </w:r>
          </w:p>
        </w:tc>
      </w:tr>
      <w:tr w:rsidR="001E3336" w:rsidRPr="00F32DB8" w14:paraId="7C92EF5D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3F8BB" w14:textId="55F429DA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trial fibrillation, N (%)</w:t>
            </w:r>
          </w:p>
        </w:tc>
        <w:tc>
          <w:tcPr>
            <w:tcW w:w="441" w:type="pct"/>
            <w:shd w:val="clear" w:color="auto" w:fill="FFFFFF" w:themeFill="background1"/>
          </w:tcPr>
          <w:p w14:paraId="6879CD96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0 (4.4)</w:t>
            </w:r>
          </w:p>
        </w:tc>
        <w:tc>
          <w:tcPr>
            <w:tcW w:w="442" w:type="pct"/>
            <w:shd w:val="clear" w:color="auto" w:fill="FFFFFF" w:themeFill="background1"/>
          </w:tcPr>
          <w:p w14:paraId="23D0ECEA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 (1.2)</w:t>
            </w:r>
          </w:p>
        </w:tc>
        <w:tc>
          <w:tcPr>
            <w:tcW w:w="460" w:type="pct"/>
          </w:tcPr>
          <w:p w14:paraId="08B94E77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6 (1.3)</w:t>
            </w:r>
          </w:p>
        </w:tc>
        <w:tc>
          <w:tcPr>
            <w:tcW w:w="460" w:type="pct"/>
          </w:tcPr>
          <w:p w14:paraId="4803E8AC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 (0.4)</w:t>
            </w:r>
          </w:p>
        </w:tc>
        <w:tc>
          <w:tcPr>
            <w:tcW w:w="522" w:type="pct"/>
          </w:tcPr>
          <w:p w14:paraId="38EA0D72" w14:textId="79F51C13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522" w:type="pct"/>
          </w:tcPr>
          <w:p w14:paraId="0612A81B" w14:textId="0F23A22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460" w:type="pct"/>
          </w:tcPr>
          <w:p w14:paraId="51A4D120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1 (2.7)</w:t>
            </w:r>
          </w:p>
        </w:tc>
        <w:tc>
          <w:tcPr>
            <w:tcW w:w="456" w:type="pct"/>
          </w:tcPr>
          <w:p w14:paraId="3AF7AC77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9 (1.6)</w:t>
            </w:r>
          </w:p>
        </w:tc>
      </w:tr>
      <w:tr w:rsidR="001E3336" w:rsidRPr="00F32DB8" w14:paraId="1939EC62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5C649" w14:textId="770007BE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yocardial infarction, N (%)</w:t>
            </w:r>
          </w:p>
        </w:tc>
        <w:tc>
          <w:tcPr>
            <w:tcW w:w="441" w:type="pct"/>
            <w:shd w:val="clear" w:color="auto" w:fill="FFFFFF" w:themeFill="background1"/>
          </w:tcPr>
          <w:p w14:paraId="0EC4AFF8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3 (6)</w:t>
            </w:r>
          </w:p>
        </w:tc>
        <w:tc>
          <w:tcPr>
            <w:tcW w:w="442" w:type="pct"/>
            <w:shd w:val="clear" w:color="auto" w:fill="FFFFFF" w:themeFill="background1"/>
          </w:tcPr>
          <w:p w14:paraId="2A9F8194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 (1)</w:t>
            </w:r>
          </w:p>
        </w:tc>
        <w:tc>
          <w:tcPr>
            <w:tcW w:w="460" w:type="pct"/>
          </w:tcPr>
          <w:p w14:paraId="227D9EB0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68 (7)</w:t>
            </w:r>
          </w:p>
        </w:tc>
        <w:tc>
          <w:tcPr>
            <w:tcW w:w="460" w:type="pct"/>
          </w:tcPr>
          <w:p w14:paraId="483D9C7B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7 (4)</w:t>
            </w:r>
          </w:p>
        </w:tc>
        <w:tc>
          <w:tcPr>
            <w:tcW w:w="522" w:type="pct"/>
          </w:tcPr>
          <w:p w14:paraId="318BB7EF" w14:textId="44095ABB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522" w:type="pct"/>
          </w:tcPr>
          <w:p w14:paraId="581C09A4" w14:textId="03591816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460" w:type="pct"/>
          </w:tcPr>
          <w:p w14:paraId="1CB3EE3F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61 (12)</w:t>
            </w:r>
          </w:p>
        </w:tc>
        <w:tc>
          <w:tcPr>
            <w:tcW w:w="456" w:type="pct"/>
          </w:tcPr>
          <w:p w14:paraId="3DC79C16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7 (5)</w:t>
            </w:r>
          </w:p>
        </w:tc>
      </w:tr>
      <w:tr w:rsidR="001E3336" w:rsidRPr="00F32DB8" w14:paraId="7D762282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E1C14" w14:textId="0DDAA06E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ody-mass index, kg/m</w:t>
            </w:r>
            <w:r w:rsidRPr="00F32DB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41" w:type="pct"/>
            <w:shd w:val="clear" w:color="auto" w:fill="FFFFFF" w:themeFill="background1"/>
          </w:tcPr>
          <w:p w14:paraId="29F8191D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.5 (4.4)</w:t>
            </w:r>
          </w:p>
        </w:tc>
        <w:tc>
          <w:tcPr>
            <w:tcW w:w="442" w:type="pct"/>
            <w:shd w:val="clear" w:color="auto" w:fill="FFFFFF" w:themeFill="background1"/>
          </w:tcPr>
          <w:p w14:paraId="2DE82BF4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7.4 (5.7)</w:t>
            </w:r>
          </w:p>
        </w:tc>
        <w:tc>
          <w:tcPr>
            <w:tcW w:w="460" w:type="pct"/>
          </w:tcPr>
          <w:p w14:paraId="55DB1344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6.3 (3.7)</w:t>
            </w:r>
          </w:p>
        </w:tc>
        <w:tc>
          <w:tcPr>
            <w:tcW w:w="460" w:type="pct"/>
          </w:tcPr>
          <w:p w14:paraId="507EF643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.9 (4.7)</w:t>
            </w:r>
          </w:p>
        </w:tc>
        <w:tc>
          <w:tcPr>
            <w:tcW w:w="522" w:type="pct"/>
          </w:tcPr>
          <w:p w14:paraId="52DCE11F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7.9 (4.4)</w:t>
            </w:r>
          </w:p>
        </w:tc>
        <w:tc>
          <w:tcPr>
            <w:tcW w:w="522" w:type="pct"/>
          </w:tcPr>
          <w:p w14:paraId="7EB54816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.7 (6.2)</w:t>
            </w:r>
          </w:p>
        </w:tc>
        <w:tc>
          <w:tcPr>
            <w:tcW w:w="460" w:type="pct"/>
          </w:tcPr>
          <w:p w14:paraId="64E81DF1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6.4 (3.7)</w:t>
            </w:r>
          </w:p>
        </w:tc>
        <w:tc>
          <w:tcPr>
            <w:tcW w:w="456" w:type="pct"/>
          </w:tcPr>
          <w:p w14:paraId="37D1984B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6.8 (5.2)</w:t>
            </w:r>
          </w:p>
        </w:tc>
      </w:tr>
      <w:tr w:rsidR="001E3336" w:rsidRPr="00F32DB8" w14:paraId="51FEC0EF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6CE3D" w14:textId="0BF18CEC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holesterol, mg/dL</w:t>
            </w:r>
          </w:p>
        </w:tc>
        <w:tc>
          <w:tcPr>
            <w:tcW w:w="441" w:type="pct"/>
            <w:shd w:val="clear" w:color="auto" w:fill="FFFFFF" w:themeFill="background1"/>
          </w:tcPr>
          <w:p w14:paraId="5DF2BB1F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9 (41)</w:t>
            </w:r>
          </w:p>
        </w:tc>
        <w:tc>
          <w:tcPr>
            <w:tcW w:w="442" w:type="pct"/>
            <w:shd w:val="clear" w:color="auto" w:fill="FFFFFF" w:themeFill="background1"/>
          </w:tcPr>
          <w:p w14:paraId="4401809C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2 (38)</w:t>
            </w:r>
          </w:p>
        </w:tc>
        <w:tc>
          <w:tcPr>
            <w:tcW w:w="460" w:type="pct"/>
          </w:tcPr>
          <w:p w14:paraId="56935C48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9 (43)</w:t>
            </w:r>
          </w:p>
        </w:tc>
        <w:tc>
          <w:tcPr>
            <w:tcW w:w="460" w:type="pct"/>
          </w:tcPr>
          <w:p w14:paraId="6E481430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7 (44)</w:t>
            </w:r>
          </w:p>
        </w:tc>
        <w:tc>
          <w:tcPr>
            <w:tcW w:w="522" w:type="pct"/>
          </w:tcPr>
          <w:p w14:paraId="29E0891E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8 (35)</w:t>
            </w:r>
          </w:p>
        </w:tc>
        <w:tc>
          <w:tcPr>
            <w:tcW w:w="522" w:type="pct"/>
          </w:tcPr>
          <w:p w14:paraId="25F90EAE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0 (36)</w:t>
            </w:r>
          </w:p>
        </w:tc>
        <w:tc>
          <w:tcPr>
            <w:tcW w:w="460" w:type="pct"/>
          </w:tcPr>
          <w:p w14:paraId="5D1B4B3E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9 (36)</w:t>
            </w:r>
          </w:p>
        </w:tc>
        <w:tc>
          <w:tcPr>
            <w:tcW w:w="456" w:type="pct"/>
          </w:tcPr>
          <w:p w14:paraId="7B227F88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21 (39)</w:t>
            </w:r>
          </w:p>
        </w:tc>
      </w:tr>
      <w:tr w:rsidR="001E3336" w:rsidRPr="00F32DB8" w14:paraId="290F4A1A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C6079" w14:textId="142027D8" w:rsidR="001E3336" w:rsidRPr="00F32DB8" w:rsidRDefault="001E3336" w:rsidP="001E3336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DL cholesterol, mg/dL</w:t>
            </w:r>
          </w:p>
        </w:tc>
        <w:tc>
          <w:tcPr>
            <w:tcW w:w="441" w:type="pct"/>
            <w:shd w:val="clear" w:color="auto" w:fill="FFFFFF" w:themeFill="background1"/>
          </w:tcPr>
          <w:p w14:paraId="684DDF04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3 (12)</w:t>
            </w:r>
          </w:p>
        </w:tc>
        <w:tc>
          <w:tcPr>
            <w:tcW w:w="442" w:type="pct"/>
            <w:shd w:val="clear" w:color="auto" w:fill="FFFFFF" w:themeFill="background1"/>
          </w:tcPr>
          <w:p w14:paraId="0E718D39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8 (16)</w:t>
            </w:r>
          </w:p>
        </w:tc>
        <w:tc>
          <w:tcPr>
            <w:tcW w:w="460" w:type="pct"/>
          </w:tcPr>
          <w:p w14:paraId="7A5F5F4D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5 (12)</w:t>
            </w:r>
          </w:p>
        </w:tc>
        <w:tc>
          <w:tcPr>
            <w:tcW w:w="460" w:type="pct"/>
          </w:tcPr>
          <w:p w14:paraId="37D8011D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7 (16)</w:t>
            </w:r>
          </w:p>
        </w:tc>
        <w:tc>
          <w:tcPr>
            <w:tcW w:w="522" w:type="pct"/>
          </w:tcPr>
          <w:p w14:paraId="0B81458E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5 (12)</w:t>
            </w:r>
          </w:p>
        </w:tc>
        <w:tc>
          <w:tcPr>
            <w:tcW w:w="522" w:type="pct"/>
          </w:tcPr>
          <w:p w14:paraId="795608C3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6 (15)</w:t>
            </w:r>
          </w:p>
        </w:tc>
        <w:tc>
          <w:tcPr>
            <w:tcW w:w="460" w:type="pct"/>
          </w:tcPr>
          <w:p w14:paraId="7D21A265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8 (13)</w:t>
            </w:r>
          </w:p>
        </w:tc>
        <w:tc>
          <w:tcPr>
            <w:tcW w:w="456" w:type="pct"/>
          </w:tcPr>
          <w:p w14:paraId="0E5FEED0" w14:textId="77777777" w:rsidR="001E3336" w:rsidRPr="00F32DB8" w:rsidRDefault="001E3336" w:rsidP="001E333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9 (16)</w:t>
            </w:r>
          </w:p>
        </w:tc>
      </w:tr>
      <w:tr w:rsidR="001E3336" w:rsidRPr="00F32DB8" w14:paraId="29B02C43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A97D8" w14:textId="7D579AFE" w:rsidR="001E3336" w:rsidRPr="00F32DB8" w:rsidRDefault="001E3336" w:rsidP="00BC0885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eft ventricular hypertrophy, N (%)</w:t>
            </w:r>
          </w:p>
        </w:tc>
        <w:tc>
          <w:tcPr>
            <w:tcW w:w="441" w:type="pct"/>
            <w:shd w:val="clear" w:color="auto" w:fill="FFFFFF" w:themeFill="background1"/>
          </w:tcPr>
          <w:p w14:paraId="27C00F7D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7 (4)</w:t>
            </w:r>
          </w:p>
        </w:tc>
        <w:tc>
          <w:tcPr>
            <w:tcW w:w="442" w:type="pct"/>
            <w:shd w:val="clear" w:color="auto" w:fill="FFFFFF" w:themeFill="background1"/>
          </w:tcPr>
          <w:p w14:paraId="0E1EF5F8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 (1)</w:t>
            </w:r>
          </w:p>
        </w:tc>
        <w:tc>
          <w:tcPr>
            <w:tcW w:w="460" w:type="pct"/>
          </w:tcPr>
          <w:p w14:paraId="21EC59CE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4 (1)</w:t>
            </w:r>
          </w:p>
        </w:tc>
        <w:tc>
          <w:tcPr>
            <w:tcW w:w="460" w:type="pct"/>
          </w:tcPr>
          <w:p w14:paraId="033DF361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0 (4)</w:t>
            </w:r>
          </w:p>
        </w:tc>
        <w:tc>
          <w:tcPr>
            <w:tcW w:w="522" w:type="pct"/>
          </w:tcPr>
          <w:p w14:paraId="142DD317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8 (2)</w:t>
            </w:r>
          </w:p>
        </w:tc>
        <w:tc>
          <w:tcPr>
            <w:tcW w:w="522" w:type="pct"/>
          </w:tcPr>
          <w:p w14:paraId="3D07C7E3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4 (6)</w:t>
            </w:r>
          </w:p>
        </w:tc>
        <w:tc>
          <w:tcPr>
            <w:tcW w:w="460" w:type="pct"/>
          </w:tcPr>
          <w:p w14:paraId="10F15455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8 (4)</w:t>
            </w:r>
          </w:p>
        </w:tc>
        <w:tc>
          <w:tcPr>
            <w:tcW w:w="456" w:type="pct"/>
          </w:tcPr>
          <w:p w14:paraId="153CF675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9 (4)</w:t>
            </w:r>
          </w:p>
        </w:tc>
      </w:tr>
      <w:tr w:rsidR="003468F4" w:rsidRPr="00F32DB8" w14:paraId="62624B08" w14:textId="77777777" w:rsidTr="003A6A4B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69EDF0E" w14:textId="3A39C7BF" w:rsidR="001E3336" w:rsidRPr="00F32DB8" w:rsidRDefault="001E3336" w:rsidP="00BC0885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eft bundle branch block, N (%)</w:t>
            </w:r>
          </w:p>
        </w:tc>
        <w:tc>
          <w:tcPr>
            <w:tcW w:w="441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77DFF852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 (0.9)</w:t>
            </w:r>
          </w:p>
        </w:tc>
        <w:tc>
          <w:tcPr>
            <w:tcW w:w="442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64652A1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 (1.1)</w:t>
            </w:r>
          </w:p>
        </w:tc>
        <w:tc>
          <w:tcPr>
            <w:tcW w:w="46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5D94F775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 (0.5)</w:t>
            </w:r>
          </w:p>
        </w:tc>
        <w:tc>
          <w:tcPr>
            <w:tcW w:w="46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36E62FC7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 (0.3)</w:t>
            </w:r>
          </w:p>
        </w:tc>
        <w:tc>
          <w:tcPr>
            <w:tcW w:w="522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87D5012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 (0.4)</w:t>
            </w:r>
          </w:p>
        </w:tc>
        <w:tc>
          <w:tcPr>
            <w:tcW w:w="522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A75A033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 (0.3)</w:t>
            </w:r>
          </w:p>
        </w:tc>
        <w:tc>
          <w:tcPr>
            <w:tcW w:w="46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A060A76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5 (1.6)</w:t>
            </w:r>
          </w:p>
        </w:tc>
        <w:tc>
          <w:tcPr>
            <w:tcW w:w="456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4CC0BD6" w14:textId="77777777" w:rsidR="001E3336" w:rsidRPr="00F32DB8" w:rsidRDefault="001E3336" w:rsidP="00BC088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F32DB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8 (1.6)</w:t>
            </w:r>
          </w:p>
        </w:tc>
      </w:tr>
    </w:tbl>
    <w:p w14:paraId="4E776371" w14:textId="1A8BAD40" w:rsidR="00B40360" w:rsidRPr="00F32DB8" w:rsidRDefault="00A16E50" w:rsidP="00BC0885">
      <w:pPr>
        <w:spacing w:line="480" w:lineRule="auto"/>
        <w:jc w:val="center"/>
        <w:rPr>
          <w:rFonts w:cstheme="minorHAnsi"/>
          <w:color w:val="000000" w:themeColor="text1"/>
          <w:sz w:val="16"/>
          <w:szCs w:val="16"/>
        </w:rPr>
      </w:pPr>
      <w:r w:rsidRPr="00F32DB8">
        <w:rPr>
          <w:rFonts w:cstheme="minorHAnsi"/>
          <w:color w:val="000000" w:themeColor="text1"/>
          <w:sz w:val="16"/>
          <w:szCs w:val="16"/>
        </w:rPr>
        <w:t>Continuous data are presented as mean, standard deviation. Cat</w:t>
      </w:r>
      <w:r w:rsidR="00461AAA" w:rsidRPr="00F32DB8">
        <w:rPr>
          <w:rFonts w:cstheme="minorHAnsi"/>
          <w:color w:val="000000" w:themeColor="text1"/>
          <w:sz w:val="16"/>
          <w:szCs w:val="16"/>
        </w:rPr>
        <w:t>egorical data are presented as count</w:t>
      </w:r>
      <w:r w:rsidR="005B4C04">
        <w:rPr>
          <w:rFonts w:cstheme="minorHAnsi"/>
          <w:color w:val="000000" w:themeColor="text1"/>
          <w:sz w:val="16"/>
          <w:szCs w:val="16"/>
        </w:rPr>
        <w:t xml:space="preserve"> (N)</w:t>
      </w:r>
      <w:r w:rsidRPr="00F32DB8">
        <w:rPr>
          <w:rFonts w:cstheme="minorHAnsi"/>
          <w:color w:val="000000" w:themeColor="text1"/>
          <w:sz w:val="16"/>
          <w:szCs w:val="16"/>
        </w:rPr>
        <w:t>, percentage</w:t>
      </w:r>
      <w:r w:rsidR="005B4C04">
        <w:rPr>
          <w:rFonts w:cstheme="minorHAnsi"/>
          <w:color w:val="000000" w:themeColor="text1"/>
          <w:sz w:val="16"/>
          <w:szCs w:val="16"/>
        </w:rPr>
        <w:t xml:space="preserve"> (%)</w:t>
      </w:r>
    </w:p>
    <w:p w14:paraId="3D91A706" w14:textId="77777777" w:rsidR="00A16E50" w:rsidRDefault="00A16E50" w:rsidP="00137773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17C17762" w14:textId="77777777" w:rsidR="00A16E50" w:rsidRDefault="00A16E50" w:rsidP="00137773">
      <w:pPr>
        <w:spacing w:line="480" w:lineRule="auto"/>
        <w:jc w:val="both"/>
        <w:rPr>
          <w:color w:val="000000" w:themeColor="text1"/>
          <w:sz w:val="20"/>
          <w:szCs w:val="20"/>
        </w:rPr>
        <w:sectPr w:rsidR="00A16E50" w:rsidSect="00F71C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2EBD31" w14:textId="02D678A2" w:rsidR="009129F3" w:rsidRPr="00F6584B" w:rsidRDefault="00783EB8" w:rsidP="009129F3">
      <w:pPr>
        <w:spacing w:line="480" w:lineRule="auto"/>
        <w:jc w:val="center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lastRenderedPageBreak/>
        <w:t>Supplemental</w:t>
      </w:r>
      <w:r w:rsidR="003219FC" w:rsidRPr="00F6584B">
        <w:rPr>
          <w:rFonts w:cstheme="minorHAnsi"/>
          <w:b/>
          <w:sz w:val="18"/>
          <w:szCs w:val="18"/>
        </w:rPr>
        <w:t xml:space="preserve"> </w:t>
      </w:r>
      <w:r w:rsidR="0018077A" w:rsidRPr="00F6584B">
        <w:rPr>
          <w:rFonts w:cstheme="minorHAnsi"/>
          <w:b/>
          <w:sz w:val="18"/>
          <w:szCs w:val="18"/>
        </w:rPr>
        <w:t xml:space="preserve">Table </w:t>
      </w:r>
      <w:r w:rsidR="003219FC" w:rsidRPr="00F6584B">
        <w:rPr>
          <w:rFonts w:cstheme="minorHAnsi"/>
          <w:b/>
          <w:sz w:val="18"/>
          <w:szCs w:val="18"/>
        </w:rPr>
        <w:t>2.</w:t>
      </w:r>
      <w:r w:rsidR="009129F3" w:rsidRPr="00F6584B">
        <w:rPr>
          <w:rFonts w:cstheme="minorHAnsi"/>
          <w:b/>
          <w:sz w:val="18"/>
          <w:szCs w:val="18"/>
        </w:rPr>
        <w:t xml:space="preserve"> </w:t>
      </w:r>
      <w:r w:rsidR="007B2D41" w:rsidRPr="00F6584B">
        <w:rPr>
          <w:rFonts w:cstheme="minorHAnsi"/>
          <w:b/>
          <w:sz w:val="18"/>
          <w:szCs w:val="18"/>
        </w:rPr>
        <w:t>Cohort-</w:t>
      </w:r>
      <w:r w:rsidR="00DC3FA6" w:rsidRPr="00F6584B">
        <w:rPr>
          <w:rFonts w:cstheme="minorHAnsi"/>
          <w:b/>
          <w:sz w:val="18"/>
          <w:szCs w:val="18"/>
        </w:rPr>
        <w:t>specific associations</w:t>
      </w:r>
      <w:r w:rsidR="009129F3" w:rsidRPr="00F6584B">
        <w:rPr>
          <w:rFonts w:cstheme="minorHAnsi"/>
          <w:b/>
          <w:sz w:val="18"/>
          <w:szCs w:val="18"/>
        </w:rPr>
        <w:t xml:space="preserve"> of </w:t>
      </w:r>
      <w:r w:rsidR="00F7257F" w:rsidRPr="00F6584B">
        <w:rPr>
          <w:rFonts w:cstheme="minorHAnsi"/>
          <w:b/>
          <w:sz w:val="18"/>
          <w:szCs w:val="18"/>
        </w:rPr>
        <w:t>clinical risk factors</w:t>
      </w:r>
      <w:r w:rsidR="009129F3" w:rsidRPr="00F6584B">
        <w:rPr>
          <w:rFonts w:cstheme="minorHAnsi"/>
          <w:b/>
          <w:sz w:val="18"/>
          <w:szCs w:val="18"/>
        </w:rPr>
        <w:t xml:space="preserve"> with inciden</w:t>
      </w:r>
      <w:r w:rsidR="008F1D5F" w:rsidRPr="00F6584B">
        <w:rPr>
          <w:rFonts w:cstheme="minorHAnsi"/>
          <w:b/>
          <w:sz w:val="18"/>
          <w:szCs w:val="18"/>
        </w:rPr>
        <w:t>t heart failure</w:t>
      </w:r>
      <w:r w:rsidR="007B2D41" w:rsidRPr="00F6584B">
        <w:rPr>
          <w:rFonts w:cstheme="minorHAnsi"/>
          <w:b/>
          <w:sz w:val="18"/>
          <w:szCs w:val="18"/>
        </w:rPr>
        <w:t xml:space="preserve"> in men and in wome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1718"/>
        <w:gridCol w:w="1718"/>
        <w:gridCol w:w="1718"/>
        <w:gridCol w:w="1615"/>
      </w:tblGrid>
      <w:tr w:rsidR="00056E98" w:rsidRPr="00AC7D16" w14:paraId="6831D3D4" w14:textId="77777777" w:rsidTr="003A6A4B">
        <w:trPr>
          <w:jc w:val="center"/>
        </w:trPr>
        <w:tc>
          <w:tcPr>
            <w:tcW w:w="1466" w:type="pct"/>
            <w:tcBorders>
              <w:top w:val="double" w:sz="4" w:space="0" w:color="auto"/>
              <w:bottom w:val="single" w:sz="4" w:space="0" w:color="auto"/>
            </w:tcBorders>
          </w:tcPr>
          <w:p w14:paraId="7D1CE427" w14:textId="77777777" w:rsidR="00056E98" w:rsidRPr="00213F7F" w:rsidRDefault="00056E98" w:rsidP="00D204F9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IN"/>
              </w:rPr>
            </w:pPr>
          </w:p>
        </w:tc>
        <w:tc>
          <w:tcPr>
            <w:tcW w:w="3534" w:type="pct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5869A6D3" w14:textId="03B4CA9F" w:rsidR="00056E98" w:rsidRPr="00213F7F" w:rsidRDefault="008916DB" w:rsidP="00D204F9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proofErr w:type="spellStart"/>
            <w:r w:rsidRPr="00461AAA">
              <w:rPr>
                <w:rFonts w:cstheme="minorHAnsi"/>
                <w:sz w:val="18"/>
                <w:szCs w:val="18"/>
                <w:lang w:val="en-IN"/>
              </w:rPr>
              <w:t>Subdistribution</w:t>
            </w:r>
            <w:proofErr w:type="spellEnd"/>
            <w:r w:rsidRPr="00461AAA">
              <w:rPr>
                <w:rFonts w:cstheme="minorHAnsi"/>
                <w:sz w:val="18"/>
                <w:szCs w:val="18"/>
                <w:lang w:val="en-IN"/>
              </w:rPr>
              <w:t xml:space="preserve"> Hazard Ratio </w:t>
            </w:r>
            <w:r w:rsidR="00461AAA" w:rsidRPr="00461AAA">
              <w:rPr>
                <w:rFonts w:cstheme="minorHAnsi"/>
                <w:sz w:val="18"/>
                <w:szCs w:val="18"/>
                <w:lang w:val="en-IN"/>
              </w:rPr>
              <w:t>(95% Confidence Interval</w:t>
            </w:r>
            <w:r w:rsidR="00056E98" w:rsidRPr="00461AAA">
              <w:rPr>
                <w:rFonts w:cstheme="minorHAnsi"/>
                <w:sz w:val="18"/>
                <w:szCs w:val="18"/>
                <w:lang w:val="en-IN"/>
              </w:rPr>
              <w:t>)</w:t>
            </w:r>
            <w:r w:rsidRPr="00461AAA">
              <w:rPr>
                <w:rFonts w:cstheme="minorHAnsi"/>
                <w:sz w:val="18"/>
                <w:szCs w:val="18"/>
                <w:lang w:val="en-IN"/>
              </w:rPr>
              <w:t xml:space="preserve"> </w:t>
            </w:r>
          </w:p>
        </w:tc>
      </w:tr>
      <w:tr w:rsidR="00D204F9" w:rsidRPr="00AC7D16" w14:paraId="65D9660B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5A984A6D" w14:textId="01B6E385" w:rsidR="00D204F9" w:rsidRPr="00213F7F" w:rsidRDefault="00D204F9" w:rsidP="00D204F9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IN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1F6C0C58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FHS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0F225028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PREVEND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3269CD3F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MESA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1FF3C500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CHS</w:t>
            </w:r>
          </w:p>
        </w:tc>
      </w:tr>
      <w:tr w:rsidR="00D204F9" w:rsidRPr="00AC7D16" w14:paraId="5562FD3A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02C940D" w14:textId="77777777" w:rsidR="00D204F9" w:rsidRPr="00213F7F" w:rsidRDefault="00D204F9" w:rsidP="00213F7F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N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2938B1AF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7F053CD2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FB319D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DAB081C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</w:tr>
      <w:tr w:rsidR="00D204F9" w:rsidRPr="00AC7D16" w14:paraId="46132559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51997901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e (per 10 years)</w:t>
            </w:r>
          </w:p>
        </w:tc>
        <w:tc>
          <w:tcPr>
            <w:tcW w:w="897" w:type="pct"/>
            <w:shd w:val="clear" w:color="auto" w:fill="FFFFFF" w:themeFill="background1"/>
          </w:tcPr>
          <w:p w14:paraId="07C3FA87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31 (1.82-2.93)</w:t>
            </w:r>
          </w:p>
        </w:tc>
        <w:tc>
          <w:tcPr>
            <w:tcW w:w="897" w:type="pct"/>
            <w:shd w:val="clear" w:color="auto" w:fill="FFFFFF" w:themeFill="background1"/>
          </w:tcPr>
          <w:p w14:paraId="046EB462" w14:textId="31EB3359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12 (1.66-2.72)</w:t>
            </w:r>
          </w:p>
        </w:tc>
        <w:tc>
          <w:tcPr>
            <w:tcW w:w="897" w:type="pct"/>
            <w:shd w:val="clear" w:color="auto" w:fill="FFFFFF" w:themeFill="background1"/>
          </w:tcPr>
          <w:p w14:paraId="260AD4F1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80 (1.52-2.15)</w:t>
            </w:r>
          </w:p>
        </w:tc>
        <w:tc>
          <w:tcPr>
            <w:tcW w:w="844" w:type="pct"/>
            <w:shd w:val="clear" w:color="auto" w:fill="FFFFFF" w:themeFill="background1"/>
          </w:tcPr>
          <w:p w14:paraId="0897E404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47 (1.28-1.69)</w:t>
            </w:r>
          </w:p>
        </w:tc>
      </w:tr>
      <w:tr w:rsidR="00D204F9" w:rsidRPr="00AC7D16" w14:paraId="2FE0E8AD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78CB480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897" w:type="pct"/>
            <w:shd w:val="clear" w:color="auto" w:fill="FFFFFF" w:themeFill="background1"/>
          </w:tcPr>
          <w:p w14:paraId="1BF5854B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9 (0.75-2.23)</w:t>
            </w:r>
          </w:p>
        </w:tc>
        <w:tc>
          <w:tcPr>
            <w:tcW w:w="897" w:type="pct"/>
            <w:shd w:val="clear" w:color="auto" w:fill="FFFFFF" w:themeFill="background1"/>
          </w:tcPr>
          <w:p w14:paraId="35074C36" w14:textId="4D5B5009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0 (0.92-2.42)</w:t>
            </w:r>
          </w:p>
        </w:tc>
        <w:tc>
          <w:tcPr>
            <w:tcW w:w="897" w:type="pct"/>
            <w:shd w:val="clear" w:color="auto" w:fill="FFFFFF" w:themeFill="background1"/>
          </w:tcPr>
          <w:p w14:paraId="740395C5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9 (1.10-2.59)</w:t>
            </w:r>
          </w:p>
        </w:tc>
        <w:tc>
          <w:tcPr>
            <w:tcW w:w="844" w:type="pct"/>
            <w:shd w:val="clear" w:color="auto" w:fill="FFFFFF" w:themeFill="background1"/>
          </w:tcPr>
          <w:p w14:paraId="4895A4D2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5 (0.96-1.64)</w:t>
            </w:r>
          </w:p>
        </w:tc>
      </w:tr>
      <w:tr w:rsidR="00D204F9" w:rsidRPr="00AC7D16" w14:paraId="2437AA81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24B0D43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897" w:type="pct"/>
            <w:shd w:val="clear" w:color="auto" w:fill="FFFFFF" w:themeFill="background1"/>
          </w:tcPr>
          <w:p w14:paraId="7448AA10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73 (1.13-2.64)</w:t>
            </w:r>
          </w:p>
        </w:tc>
        <w:tc>
          <w:tcPr>
            <w:tcW w:w="897" w:type="pct"/>
            <w:shd w:val="clear" w:color="auto" w:fill="FFFFFF" w:themeFill="background1"/>
          </w:tcPr>
          <w:p w14:paraId="22B12924" w14:textId="431A467B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9 (0.82-3.52)</w:t>
            </w:r>
          </w:p>
        </w:tc>
        <w:tc>
          <w:tcPr>
            <w:tcW w:w="897" w:type="pct"/>
            <w:shd w:val="clear" w:color="auto" w:fill="FFFFFF" w:themeFill="background1"/>
          </w:tcPr>
          <w:p w14:paraId="01841157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77 (1.23-2.54)</w:t>
            </w:r>
          </w:p>
        </w:tc>
        <w:tc>
          <w:tcPr>
            <w:tcW w:w="844" w:type="pct"/>
            <w:shd w:val="clear" w:color="auto" w:fill="FFFFFF" w:themeFill="background1"/>
          </w:tcPr>
          <w:p w14:paraId="4299E01E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3 (1.10-1.62)</w:t>
            </w:r>
          </w:p>
        </w:tc>
      </w:tr>
      <w:tr w:rsidR="00D204F9" w:rsidRPr="00AC7D16" w14:paraId="7D46020A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694E05F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897" w:type="pct"/>
            <w:shd w:val="clear" w:color="auto" w:fill="FFFFFF" w:themeFill="background1"/>
          </w:tcPr>
          <w:p w14:paraId="18705742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4 (0.82-1.86)</w:t>
            </w:r>
          </w:p>
        </w:tc>
        <w:tc>
          <w:tcPr>
            <w:tcW w:w="897" w:type="pct"/>
            <w:shd w:val="clear" w:color="auto" w:fill="FFFFFF" w:themeFill="background1"/>
          </w:tcPr>
          <w:p w14:paraId="28D0420A" w14:textId="620EB506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7 (0.77-2.42)</w:t>
            </w:r>
          </w:p>
        </w:tc>
        <w:tc>
          <w:tcPr>
            <w:tcW w:w="897" w:type="pct"/>
            <w:shd w:val="clear" w:color="auto" w:fill="FFFFFF" w:themeFill="background1"/>
          </w:tcPr>
          <w:p w14:paraId="588242E9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20 (1.48-3.28)</w:t>
            </w:r>
          </w:p>
        </w:tc>
        <w:tc>
          <w:tcPr>
            <w:tcW w:w="844" w:type="pct"/>
            <w:shd w:val="clear" w:color="auto" w:fill="FFFFFF" w:themeFill="background1"/>
          </w:tcPr>
          <w:p w14:paraId="184DD736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4 (1.28-1.85)</w:t>
            </w:r>
          </w:p>
        </w:tc>
      </w:tr>
      <w:tr w:rsidR="00D204F9" w:rsidRPr="00AC7D16" w14:paraId="775FCE00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1C92828" w14:textId="6B441C5A" w:rsidR="00D204F9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ody-mass index</w:t>
            </w:r>
            <w:r w:rsidR="00D204F9"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per 4 kg/m</w:t>
            </w:r>
            <w:r w:rsidR="00D204F9" w:rsidRPr="00213F7F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="00D204F9"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97" w:type="pct"/>
            <w:shd w:val="clear" w:color="auto" w:fill="FFFFFF" w:themeFill="background1"/>
          </w:tcPr>
          <w:p w14:paraId="1D163703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4 (1.15-1.56)</w:t>
            </w:r>
          </w:p>
        </w:tc>
        <w:tc>
          <w:tcPr>
            <w:tcW w:w="897" w:type="pct"/>
            <w:shd w:val="clear" w:color="auto" w:fill="FFFFFF" w:themeFill="background1"/>
          </w:tcPr>
          <w:p w14:paraId="78493592" w14:textId="694386F0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41 (1.14-1.74)</w:t>
            </w:r>
          </w:p>
        </w:tc>
        <w:tc>
          <w:tcPr>
            <w:tcW w:w="897" w:type="pct"/>
            <w:shd w:val="clear" w:color="auto" w:fill="FFFFFF" w:themeFill="background1"/>
          </w:tcPr>
          <w:p w14:paraId="2B991DD2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6 (1.09-1.47)</w:t>
            </w:r>
          </w:p>
        </w:tc>
        <w:tc>
          <w:tcPr>
            <w:tcW w:w="844" w:type="pct"/>
            <w:shd w:val="clear" w:color="auto" w:fill="FFFFFF" w:themeFill="background1"/>
          </w:tcPr>
          <w:p w14:paraId="2C19DDD4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3F7F">
              <w:rPr>
                <w:rFonts w:cstheme="minorHAnsi"/>
                <w:sz w:val="18"/>
                <w:szCs w:val="18"/>
              </w:rPr>
              <w:t>1.22 (1.13-1.33)</w:t>
            </w:r>
          </w:p>
        </w:tc>
      </w:tr>
      <w:tr w:rsidR="00D204F9" w:rsidRPr="00AC7D16" w14:paraId="61037EB6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316EDAD9" w14:textId="12C44C49" w:rsidR="00D204F9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trial f</w:t>
            </w:r>
            <w:r w:rsidR="00D204F9"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brillation</w:t>
            </w:r>
          </w:p>
        </w:tc>
        <w:tc>
          <w:tcPr>
            <w:tcW w:w="897" w:type="pct"/>
            <w:shd w:val="clear" w:color="auto" w:fill="FFFFFF" w:themeFill="background1"/>
          </w:tcPr>
          <w:p w14:paraId="04CE92A0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08 (1.20-3.62)</w:t>
            </w:r>
          </w:p>
        </w:tc>
        <w:tc>
          <w:tcPr>
            <w:tcW w:w="897" w:type="pct"/>
            <w:shd w:val="clear" w:color="auto" w:fill="FFFFFF" w:themeFill="background1"/>
          </w:tcPr>
          <w:p w14:paraId="03DBA4CC" w14:textId="5E9C8445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2 (0.78-2.96)</w:t>
            </w:r>
          </w:p>
        </w:tc>
        <w:tc>
          <w:tcPr>
            <w:tcW w:w="897" w:type="pct"/>
            <w:shd w:val="clear" w:color="auto" w:fill="FFFFFF" w:themeFill="background1"/>
          </w:tcPr>
          <w:p w14:paraId="1C4DE115" w14:textId="763E459F" w:rsidR="00D204F9" w:rsidRPr="00213F7F" w:rsidRDefault="00C8732F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44" w:type="pct"/>
            <w:shd w:val="clear" w:color="auto" w:fill="FFFFFF" w:themeFill="background1"/>
          </w:tcPr>
          <w:p w14:paraId="72C0943B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0 (1.06-2.42)</w:t>
            </w:r>
          </w:p>
        </w:tc>
      </w:tr>
      <w:tr w:rsidR="00D204F9" w:rsidRPr="00AC7D16" w14:paraId="0672F232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5E20FFE1" w14:textId="005B9CBD" w:rsidR="00D204F9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yocardial i</w:t>
            </w:r>
            <w:r w:rsidR="00F25D39"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farction</w:t>
            </w:r>
          </w:p>
        </w:tc>
        <w:tc>
          <w:tcPr>
            <w:tcW w:w="897" w:type="pct"/>
            <w:shd w:val="clear" w:color="auto" w:fill="FFFFFF" w:themeFill="background1"/>
          </w:tcPr>
          <w:p w14:paraId="33054CEE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57 (1.60-4.12)</w:t>
            </w:r>
          </w:p>
        </w:tc>
        <w:tc>
          <w:tcPr>
            <w:tcW w:w="897" w:type="pct"/>
            <w:shd w:val="clear" w:color="auto" w:fill="FFFFFF" w:themeFill="background1"/>
          </w:tcPr>
          <w:p w14:paraId="6D651967" w14:textId="358B382A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89 (1.73-4.83)</w:t>
            </w:r>
          </w:p>
        </w:tc>
        <w:tc>
          <w:tcPr>
            <w:tcW w:w="897" w:type="pct"/>
            <w:shd w:val="clear" w:color="auto" w:fill="FFFFFF" w:themeFill="background1"/>
          </w:tcPr>
          <w:p w14:paraId="5A8C878B" w14:textId="4E01D022" w:rsidR="00D204F9" w:rsidRPr="00213F7F" w:rsidRDefault="00C8732F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44" w:type="pct"/>
            <w:shd w:val="clear" w:color="auto" w:fill="FFFFFF" w:themeFill="background1"/>
          </w:tcPr>
          <w:p w14:paraId="5C38B48A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99 (1.60-2.46)</w:t>
            </w:r>
          </w:p>
        </w:tc>
      </w:tr>
      <w:tr w:rsidR="00D204F9" w:rsidRPr="00AC7D16" w14:paraId="57518CAF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2C21666" w14:textId="394CE0DE" w:rsidR="00D204F9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eft ventricular hypertrophy</w:t>
            </w:r>
          </w:p>
        </w:tc>
        <w:tc>
          <w:tcPr>
            <w:tcW w:w="897" w:type="pct"/>
            <w:shd w:val="clear" w:color="auto" w:fill="FFFFFF" w:themeFill="background1"/>
          </w:tcPr>
          <w:p w14:paraId="6AE1FD4D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4.55 (2.63-7.88)</w:t>
            </w:r>
          </w:p>
        </w:tc>
        <w:tc>
          <w:tcPr>
            <w:tcW w:w="897" w:type="pct"/>
            <w:shd w:val="clear" w:color="auto" w:fill="FFFFFF" w:themeFill="background1"/>
          </w:tcPr>
          <w:p w14:paraId="7ABF604B" w14:textId="38F668B8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04 (0.35-3.03)</w:t>
            </w:r>
          </w:p>
        </w:tc>
        <w:tc>
          <w:tcPr>
            <w:tcW w:w="897" w:type="pct"/>
            <w:shd w:val="clear" w:color="auto" w:fill="FFFFFF" w:themeFill="background1"/>
          </w:tcPr>
          <w:p w14:paraId="1ADE0E9D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90 (1.43-5.89)</w:t>
            </w:r>
          </w:p>
        </w:tc>
        <w:tc>
          <w:tcPr>
            <w:tcW w:w="844" w:type="pct"/>
            <w:shd w:val="clear" w:color="auto" w:fill="FFFFFF" w:themeFill="background1"/>
          </w:tcPr>
          <w:p w14:paraId="53E37021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80 (1.28-2.53)</w:t>
            </w:r>
          </w:p>
        </w:tc>
      </w:tr>
      <w:tr w:rsidR="00D204F9" w:rsidRPr="00AC7D16" w14:paraId="62851253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E8F0896" w14:textId="5AC38DC5" w:rsidR="00D204F9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eft bundle branch block</w:t>
            </w:r>
          </w:p>
        </w:tc>
        <w:tc>
          <w:tcPr>
            <w:tcW w:w="897" w:type="pct"/>
            <w:shd w:val="clear" w:color="auto" w:fill="FFFFFF" w:themeFill="background1"/>
          </w:tcPr>
          <w:p w14:paraId="00495BBB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2 (0.49-5.32)</w:t>
            </w:r>
          </w:p>
        </w:tc>
        <w:tc>
          <w:tcPr>
            <w:tcW w:w="897" w:type="pct"/>
            <w:shd w:val="clear" w:color="auto" w:fill="FFFFFF" w:themeFill="background1"/>
          </w:tcPr>
          <w:p w14:paraId="1950C484" w14:textId="44833E3B" w:rsidR="00D204F9" w:rsidRPr="00213F7F" w:rsidRDefault="009D7EA6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02 (0.67-6.07)</w:t>
            </w:r>
          </w:p>
        </w:tc>
        <w:tc>
          <w:tcPr>
            <w:tcW w:w="897" w:type="pct"/>
            <w:shd w:val="clear" w:color="auto" w:fill="FFFFFF" w:themeFill="background1"/>
          </w:tcPr>
          <w:p w14:paraId="4A8FBC8B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5.04 (1.75-14.48)</w:t>
            </w:r>
          </w:p>
        </w:tc>
        <w:tc>
          <w:tcPr>
            <w:tcW w:w="844" w:type="pct"/>
            <w:shd w:val="clear" w:color="auto" w:fill="FFFFFF" w:themeFill="background1"/>
          </w:tcPr>
          <w:p w14:paraId="0740F85F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34 (1.42-3.88)</w:t>
            </w:r>
          </w:p>
        </w:tc>
      </w:tr>
      <w:tr w:rsidR="00D204F9" w:rsidRPr="00AC7D16" w14:paraId="7CEEF544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261CF4BD" w14:textId="77777777" w:rsidR="00D204F9" w:rsidRPr="00213F7F" w:rsidRDefault="00D204F9" w:rsidP="00213F7F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897" w:type="pct"/>
            <w:shd w:val="clear" w:color="auto" w:fill="FFFFFF" w:themeFill="background1"/>
          </w:tcPr>
          <w:p w14:paraId="3FE5B06E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897" w:type="pct"/>
            <w:shd w:val="clear" w:color="auto" w:fill="FFFFFF" w:themeFill="background1"/>
          </w:tcPr>
          <w:p w14:paraId="69AE4785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897" w:type="pct"/>
            <w:shd w:val="clear" w:color="auto" w:fill="FFFFFF" w:themeFill="background1"/>
          </w:tcPr>
          <w:p w14:paraId="5DFAB82B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844" w:type="pct"/>
            <w:shd w:val="clear" w:color="auto" w:fill="FFFFFF" w:themeFill="background1"/>
          </w:tcPr>
          <w:p w14:paraId="76783750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</w:tr>
      <w:tr w:rsidR="00D204F9" w:rsidRPr="00AC7D16" w14:paraId="4B49EB30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76441F9F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e (per 10 years)</w:t>
            </w:r>
          </w:p>
        </w:tc>
        <w:tc>
          <w:tcPr>
            <w:tcW w:w="897" w:type="pct"/>
            <w:shd w:val="clear" w:color="auto" w:fill="FFFFFF" w:themeFill="background1"/>
          </w:tcPr>
          <w:p w14:paraId="2E7E0296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3.04 (2.18-4.23)</w:t>
            </w:r>
          </w:p>
        </w:tc>
        <w:tc>
          <w:tcPr>
            <w:tcW w:w="897" w:type="pct"/>
            <w:shd w:val="clear" w:color="auto" w:fill="FFFFFF" w:themeFill="background1"/>
          </w:tcPr>
          <w:p w14:paraId="3335F6A8" w14:textId="0FE5D969" w:rsidR="00D204F9" w:rsidRPr="00213F7F" w:rsidRDefault="003E4AA0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96 (2.18-4.01)</w:t>
            </w:r>
          </w:p>
        </w:tc>
        <w:tc>
          <w:tcPr>
            <w:tcW w:w="897" w:type="pct"/>
            <w:shd w:val="clear" w:color="auto" w:fill="FFFFFF" w:themeFill="background1"/>
          </w:tcPr>
          <w:p w14:paraId="38444D6B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03 (1.62-2.57)</w:t>
            </w:r>
          </w:p>
        </w:tc>
        <w:tc>
          <w:tcPr>
            <w:tcW w:w="844" w:type="pct"/>
            <w:shd w:val="clear" w:color="auto" w:fill="FFFFFF" w:themeFill="background1"/>
          </w:tcPr>
          <w:p w14:paraId="2F5AD92A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72 (1.50-1.98)</w:t>
            </w:r>
          </w:p>
        </w:tc>
      </w:tr>
      <w:tr w:rsidR="00D204F9" w:rsidRPr="00AC7D16" w14:paraId="43FB703F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DD05C7D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897" w:type="pct"/>
            <w:shd w:val="clear" w:color="auto" w:fill="FFFFFF" w:themeFill="background1"/>
          </w:tcPr>
          <w:p w14:paraId="6D790F42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9 (0.85-2.98)</w:t>
            </w:r>
          </w:p>
        </w:tc>
        <w:tc>
          <w:tcPr>
            <w:tcW w:w="897" w:type="pct"/>
            <w:shd w:val="clear" w:color="auto" w:fill="FFFFFF" w:themeFill="background1"/>
          </w:tcPr>
          <w:p w14:paraId="584B4DE3" w14:textId="7FD24BE2" w:rsidR="00D204F9" w:rsidRPr="00213F7F" w:rsidRDefault="003E4AA0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8 (0.93-3.05)</w:t>
            </w:r>
          </w:p>
        </w:tc>
        <w:tc>
          <w:tcPr>
            <w:tcW w:w="897" w:type="pct"/>
            <w:shd w:val="clear" w:color="auto" w:fill="FFFFFF" w:themeFill="background1"/>
          </w:tcPr>
          <w:p w14:paraId="5BF7E17E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75 (0.98-3.14)</w:t>
            </w:r>
          </w:p>
        </w:tc>
        <w:tc>
          <w:tcPr>
            <w:tcW w:w="844" w:type="pct"/>
            <w:shd w:val="clear" w:color="auto" w:fill="FFFFFF" w:themeFill="background1"/>
          </w:tcPr>
          <w:p w14:paraId="4F928B6B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0 (1.02-1.65)</w:t>
            </w:r>
          </w:p>
        </w:tc>
      </w:tr>
      <w:tr w:rsidR="00D204F9" w:rsidRPr="00AC7D16" w14:paraId="200B10FC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200DFBB4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897" w:type="pct"/>
            <w:shd w:val="clear" w:color="auto" w:fill="FFFFFF" w:themeFill="background1"/>
          </w:tcPr>
          <w:p w14:paraId="537DE18F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49 (1.47-4.22)</w:t>
            </w:r>
          </w:p>
        </w:tc>
        <w:tc>
          <w:tcPr>
            <w:tcW w:w="897" w:type="pct"/>
            <w:shd w:val="clear" w:color="auto" w:fill="FFFFFF" w:themeFill="background1"/>
          </w:tcPr>
          <w:p w14:paraId="1F431B7E" w14:textId="5DDF0E3E" w:rsidR="00D204F9" w:rsidRPr="00213F7F" w:rsidRDefault="003E4AA0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7 (0.72-3.39)</w:t>
            </w:r>
          </w:p>
        </w:tc>
        <w:tc>
          <w:tcPr>
            <w:tcW w:w="897" w:type="pct"/>
            <w:shd w:val="clear" w:color="auto" w:fill="FFFFFF" w:themeFill="background1"/>
          </w:tcPr>
          <w:p w14:paraId="6C8283DE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62 (1.71-4.02)</w:t>
            </w:r>
          </w:p>
        </w:tc>
        <w:tc>
          <w:tcPr>
            <w:tcW w:w="844" w:type="pct"/>
            <w:shd w:val="clear" w:color="auto" w:fill="FFFFFF" w:themeFill="background1"/>
          </w:tcPr>
          <w:p w14:paraId="6609C658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5 (1.27-1.90)</w:t>
            </w:r>
          </w:p>
        </w:tc>
      </w:tr>
      <w:tr w:rsidR="00D204F9" w:rsidRPr="00AC7D16" w14:paraId="74049F5B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397666A" w14:textId="77777777" w:rsidR="00D204F9" w:rsidRPr="00213F7F" w:rsidRDefault="00D204F9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897" w:type="pct"/>
            <w:shd w:val="clear" w:color="auto" w:fill="FFFFFF" w:themeFill="background1"/>
          </w:tcPr>
          <w:p w14:paraId="4240ECAA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54 (1.49-4.32)</w:t>
            </w:r>
          </w:p>
        </w:tc>
        <w:tc>
          <w:tcPr>
            <w:tcW w:w="897" w:type="pct"/>
            <w:shd w:val="clear" w:color="auto" w:fill="FFFFFF" w:themeFill="background1"/>
          </w:tcPr>
          <w:p w14:paraId="4FC40EC6" w14:textId="03359221" w:rsidR="003E4AA0" w:rsidRPr="00213F7F" w:rsidRDefault="003E4AA0" w:rsidP="003E4AA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86 (0.94-3.65)</w:t>
            </w:r>
          </w:p>
        </w:tc>
        <w:tc>
          <w:tcPr>
            <w:tcW w:w="897" w:type="pct"/>
            <w:shd w:val="clear" w:color="auto" w:fill="FFFFFF" w:themeFill="background1"/>
          </w:tcPr>
          <w:p w14:paraId="2F7793AE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6 (0.96-2.53)</w:t>
            </w:r>
          </w:p>
        </w:tc>
        <w:tc>
          <w:tcPr>
            <w:tcW w:w="844" w:type="pct"/>
            <w:shd w:val="clear" w:color="auto" w:fill="FFFFFF" w:themeFill="background1"/>
          </w:tcPr>
          <w:p w14:paraId="19693435" w14:textId="77777777" w:rsidR="00D204F9" w:rsidRPr="00213F7F" w:rsidRDefault="00D204F9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79 (1.48-2.18)</w:t>
            </w:r>
          </w:p>
        </w:tc>
      </w:tr>
      <w:tr w:rsidR="00A61512" w:rsidRPr="00AC7D16" w14:paraId="7250112B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7062588C" w14:textId="3099C0C2" w:rsidR="00A61512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ody-mass index (per 4 kg/m</w:t>
            </w:r>
            <w:r w:rsidRPr="00213F7F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97" w:type="pct"/>
            <w:shd w:val="clear" w:color="auto" w:fill="FFFFFF" w:themeFill="background1"/>
          </w:tcPr>
          <w:p w14:paraId="07EBE1AF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1 (1.12-1.53)</w:t>
            </w:r>
          </w:p>
        </w:tc>
        <w:tc>
          <w:tcPr>
            <w:tcW w:w="897" w:type="pct"/>
            <w:shd w:val="clear" w:color="auto" w:fill="FFFFFF" w:themeFill="background1"/>
          </w:tcPr>
          <w:p w14:paraId="7F3D9C8F" w14:textId="3933A7E6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1 (1.02-1.68)</w:t>
            </w:r>
          </w:p>
        </w:tc>
        <w:tc>
          <w:tcPr>
            <w:tcW w:w="897" w:type="pct"/>
            <w:shd w:val="clear" w:color="auto" w:fill="FFFFFF" w:themeFill="background1"/>
          </w:tcPr>
          <w:p w14:paraId="79AC1DAC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4 (1.09-1.41)</w:t>
            </w:r>
          </w:p>
        </w:tc>
        <w:tc>
          <w:tcPr>
            <w:tcW w:w="844" w:type="pct"/>
            <w:shd w:val="clear" w:color="auto" w:fill="FFFFFF" w:themeFill="background1"/>
          </w:tcPr>
          <w:p w14:paraId="5AFB35E9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3F7F">
              <w:rPr>
                <w:rFonts w:cstheme="minorHAnsi"/>
                <w:sz w:val="18"/>
                <w:szCs w:val="18"/>
              </w:rPr>
              <w:t>1.14 (1.07-1.21)</w:t>
            </w:r>
          </w:p>
        </w:tc>
      </w:tr>
      <w:tr w:rsidR="00A61512" w:rsidRPr="00AC7D16" w14:paraId="116DF810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4AFA38C" w14:textId="1D019A8A" w:rsidR="00A61512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897" w:type="pct"/>
            <w:shd w:val="clear" w:color="auto" w:fill="FFFFFF" w:themeFill="background1"/>
          </w:tcPr>
          <w:p w14:paraId="6121EE53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3.71 (1.38-9.97)</w:t>
            </w:r>
          </w:p>
        </w:tc>
        <w:tc>
          <w:tcPr>
            <w:tcW w:w="897" w:type="pct"/>
            <w:shd w:val="clear" w:color="auto" w:fill="FFFFFF" w:themeFill="background1"/>
          </w:tcPr>
          <w:p w14:paraId="6DC0D664" w14:textId="251E92E0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3.90 (1.55-9.82)</w:t>
            </w:r>
          </w:p>
        </w:tc>
        <w:tc>
          <w:tcPr>
            <w:tcW w:w="897" w:type="pct"/>
            <w:shd w:val="clear" w:color="auto" w:fill="FFFFFF" w:themeFill="background1"/>
          </w:tcPr>
          <w:p w14:paraId="19EDBE48" w14:textId="369A8D6E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44" w:type="pct"/>
            <w:shd w:val="clear" w:color="auto" w:fill="FFFFFF" w:themeFill="background1"/>
          </w:tcPr>
          <w:p w14:paraId="50A97EB0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33 (1.38-3.94)</w:t>
            </w:r>
          </w:p>
        </w:tc>
      </w:tr>
      <w:tr w:rsidR="00A61512" w:rsidRPr="00AC7D16" w14:paraId="306C62D9" w14:textId="77777777" w:rsidTr="003A6A4B">
        <w:trPr>
          <w:trHeight w:val="341"/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42D23449" w14:textId="4A640261" w:rsidR="00A61512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897" w:type="pct"/>
            <w:shd w:val="clear" w:color="auto" w:fill="FFFFFF" w:themeFill="background1"/>
          </w:tcPr>
          <w:p w14:paraId="152CB062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8 (0.37-3.83)</w:t>
            </w:r>
          </w:p>
        </w:tc>
        <w:tc>
          <w:tcPr>
            <w:tcW w:w="897" w:type="pct"/>
            <w:shd w:val="clear" w:color="auto" w:fill="FFFFFF" w:themeFill="background1"/>
          </w:tcPr>
          <w:p w14:paraId="6E776D99" w14:textId="20F5518D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84 (0.93-3.64)</w:t>
            </w:r>
          </w:p>
        </w:tc>
        <w:tc>
          <w:tcPr>
            <w:tcW w:w="897" w:type="pct"/>
            <w:shd w:val="clear" w:color="auto" w:fill="FFFFFF" w:themeFill="background1"/>
          </w:tcPr>
          <w:p w14:paraId="76B48A27" w14:textId="62309012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44" w:type="pct"/>
            <w:shd w:val="clear" w:color="auto" w:fill="FFFFFF" w:themeFill="background1"/>
          </w:tcPr>
          <w:p w14:paraId="0724F8E0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3 (1.20-2.20)</w:t>
            </w:r>
          </w:p>
        </w:tc>
      </w:tr>
      <w:tr w:rsidR="00A61512" w:rsidRPr="00AC7D16" w14:paraId="5D9745E4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4918DE85" w14:textId="429FE3D3" w:rsidR="00A61512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eft ventricular hypertrophy</w:t>
            </w:r>
          </w:p>
        </w:tc>
        <w:tc>
          <w:tcPr>
            <w:tcW w:w="897" w:type="pct"/>
            <w:shd w:val="clear" w:color="auto" w:fill="FFFFFF" w:themeFill="background1"/>
          </w:tcPr>
          <w:p w14:paraId="5A1D7D4A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4.03 (1.29-12.59)</w:t>
            </w:r>
          </w:p>
        </w:tc>
        <w:tc>
          <w:tcPr>
            <w:tcW w:w="897" w:type="pct"/>
            <w:shd w:val="clear" w:color="auto" w:fill="FFFFFF" w:themeFill="background1"/>
          </w:tcPr>
          <w:p w14:paraId="385C6C14" w14:textId="7E464E35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3 (0.65-4.07)</w:t>
            </w:r>
          </w:p>
        </w:tc>
        <w:tc>
          <w:tcPr>
            <w:tcW w:w="897" w:type="pct"/>
            <w:shd w:val="clear" w:color="auto" w:fill="FFFFFF" w:themeFill="background1"/>
          </w:tcPr>
          <w:p w14:paraId="4CAB2032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1 (0.86-3.00)</w:t>
            </w:r>
          </w:p>
        </w:tc>
        <w:tc>
          <w:tcPr>
            <w:tcW w:w="844" w:type="pct"/>
            <w:shd w:val="clear" w:color="auto" w:fill="FFFFFF" w:themeFill="background1"/>
          </w:tcPr>
          <w:p w14:paraId="5BFEEB57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78 (1.31-2.42)</w:t>
            </w:r>
          </w:p>
        </w:tc>
      </w:tr>
      <w:tr w:rsidR="00A61512" w:rsidRPr="00AC7D16" w14:paraId="3089AC7C" w14:textId="77777777" w:rsidTr="003A6A4B">
        <w:trPr>
          <w:jc w:val="center"/>
        </w:trPr>
        <w:tc>
          <w:tcPr>
            <w:tcW w:w="1466" w:type="pct"/>
            <w:tcBorders>
              <w:top w:val="single" w:sz="4" w:space="0" w:color="auto"/>
              <w:bottom w:val="double" w:sz="4" w:space="0" w:color="auto"/>
            </w:tcBorders>
          </w:tcPr>
          <w:p w14:paraId="0F611B24" w14:textId="4909DF89" w:rsidR="00A61512" w:rsidRPr="00213F7F" w:rsidRDefault="00A61512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eft bundle branch block</w:t>
            </w:r>
          </w:p>
        </w:tc>
        <w:tc>
          <w:tcPr>
            <w:tcW w:w="89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1B5AE95B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38 (0.55-10.2)</w:t>
            </w:r>
          </w:p>
        </w:tc>
        <w:tc>
          <w:tcPr>
            <w:tcW w:w="89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9B70128" w14:textId="1BA02F26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3.39 (0.66-17.41)</w:t>
            </w:r>
          </w:p>
        </w:tc>
        <w:tc>
          <w:tcPr>
            <w:tcW w:w="89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CB41EBE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9.86 (2.71-35.87)</w:t>
            </w:r>
          </w:p>
        </w:tc>
        <w:tc>
          <w:tcPr>
            <w:tcW w:w="844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350C363E" w14:textId="77777777" w:rsidR="00A61512" w:rsidRPr="00213F7F" w:rsidRDefault="00A61512" w:rsidP="00D204F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3.01 (1.96-4.62)</w:t>
            </w:r>
          </w:p>
        </w:tc>
      </w:tr>
    </w:tbl>
    <w:p w14:paraId="0D294AF7" w14:textId="03FCCAFF" w:rsidR="006A69A6" w:rsidRDefault="00A61512" w:rsidP="00F7257F">
      <w:pPr>
        <w:spacing w:line="480" w:lineRule="auto"/>
        <w:jc w:val="both"/>
        <w:rPr>
          <w:rFonts w:cstheme="minorHAnsi"/>
          <w:sz w:val="18"/>
          <w:szCs w:val="18"/>
        </w:rPr>
      </w:pPr>
      <w:r w:rsidRPr="00213F7F">
        <w:rPr>
          <w:rFonts w:cstheme="minorHAnsi"/>
          <w:sz w:val="18"/>
          <w:szCs w:val="18"/>
        </w:rPr>
        <w:t>M</w:t>
      </w:r>
      <w:r w:rsidR="00F25D39" w:rsidRPr="00213F7F">
        <w:rPr>
          <w:rFonts w:cstheme="minorHAnsi"/>
          <w:sz w:val="18"/>
          <w:szCs w:val="18"/>
        </w:rPr>
        <w:t xml:space="preserve">ultivariable </w:t>
      </w:r>
      <w:r w:rsidRPr="00213F7F">
        <w:rPr>
          <w:rFonts w:cstheme="minorHAnsi"/>
          <w:sz w:val="18"/>
          <w:szCs w:val="18"/>
        </w:rPr>
        <w:t xml:space="preserve">Fine-Gray </w:t>
      </w:r>
      <w:r w:rsidR="00F25D39" w:rsidRPr="00213F7F">
        <w:rPr>
          <w:rFonts w:cstheme="minorHAnsi"/>
          <w:sz w:val="18"/>
          <w:szCs w:val="18"/>
        </w:rPr>
        <w:t xml:space="preserve">models </w:t>
      </w:r>
      <w:r w:rsidR="00AA7041" w:rsidRPr="00213F7F">
        <w:rPr>
          <w:rFonts w:cstheme="minorHAnsi"/>
          <w:sz w:val="18"/>
          <w:szCs w:val="18"/>
        </w:rPr>
        <w:t>were</w:t>
      </w:r>
      <w:r w:rsidR="00D43D94" w:rsidRPr="00213F7F">
        <w:rPr>
          <w:rFonts w:cstheme="minorHAnsi"/>
          <w:sz w:val="18"/>
          <w:szCs w:val="18"/>
        </w:rPr>
        <w:t xml:space="preserve"> </w:t>
      </w:r>
      <w:r w:rsidRPr="00213F7F">
        <w:rPr>
          <w:rFonts w:cstheme="minorHAnsi"/>
          <w:sz w:val="18"/>
          <w:szCs w:val="18"/>
        </w:rPr>
        <w:t xml:space="preserve">adjusted for the competing risk of death, and </w:t>
      </w:r>
      <w:r w:rsidR="006701F6" w:rsidRPr="00213F7F">
        <w:rPr>
          <w:rFonts w:cstheme="minorHAnsi"/>
          <w:sz w:val="18"/>
          <w:szCs w:val="18"/>
        </w:rPr>
        <w:t>include</w:t>
      </w:r>
      <w:r w:rsidR="00D43D94" w:rsidRPr="00213F7F">
        <w:rPr>
          <w:rFonts w:cstheme="minorHAnsi"/>
          <w:sz w:val="18"/>
          <w:szCs w:val="18"/>
        </w:rPr>
        <w:t>d</w:t>
      </w:r>
      <w:r w:rsidR="00E9133A" w:rsidRPr="00213F7F">
        <w:rPr>
          <w:rFonts w:cstheme="minorHAnsi"/>
          <w:sz w:val="18"/>
          <w:szCs w:val="18"/>
        </w:rPr>
        <w:t xml:space="preserve"> all of the following variables: </w:t>
      </w:r>
      <w:r w:rsidR="00F7257F" w:rsidRPr="00213F7F">
        <w:rPr>
          <w:rFonts w:cstheme="minorHAnsi"/>
          <w:sz w:val="18"/>
          <w:szCs w:val="18"/>
        </w:rPr>
        <w:t>age, smoking, d</w:t>
      </w:r>
      <w:r w:rsidR="00EB1ABB" w:rsidRPr="00213F7F">
        <w:rPr>
          <w:rFonts w:cstheme="minorHAnsi"/>
          <w:sz w:val="18"/>
          <w:szCs w:val="18"/>
        </w:rPr>
        <w:t xml:space="preserve">iabetes mellitus, hypertension, </w:t>
      </w:r>
      <w:r w:rsidRPr="00213F7F">
        <w:rPr>
          <w:rFonts w:cstheme="minorHAnsi"/>
          <w:sz w:val="18"/>
          <w:szCs w:val="18"/>
        </w:rPr>
        <w:t>body-mass index</w:t>
      </w:r>
      <w:r w:rsidR="00F7257F" w:rsidRPr="00213F7F">
        <w:rPr>
          <w:rFonts w:cstheme="minorHAnsi"/>
          <w:sz w:val="18"/>
          <w:szCs w:val="18"/>
        </w:rPr>
        <w:t>, atrial fibrillatio</w:t>
      </w:r>
      <w:r w:rsidR="00F25D39" w:rsidRPr="00213F7F">
        <w:rPr>
          <w:rFonts w:cstheme="minorHAnsi"/>
          <w:sz w:val="18"/>
          <w:szCs w:val="18"/>
        </w:rPr>
        <w:t>n,</w:t>
      </w:r>
      <w:r w:rsidR="00564AF0" w:rsidRPr="00213F7F">
        <w:rPr>
          <w:rFonts w:cstheme="minorHAnsi"/>
          <w:sz w:val="18"/>
          <w:szCs w:val="18"/>
        </w:rPr>
        <w:t xml:space="preserve"> myocardial infarction</w:t>
      </w:r>
      <w:r w:rsidR="00F25D39" w:rsidRPr="00213F7F">
        <w:rPr>
          <w:rFonts w:cstheme="minorHAnsi"/>
          <w:sz w:val="18"/>
          <w:szCs w:val="18"/>
        </w:rPr>
        <w:t xml:space="preserve"> and </w:t>
      </w:r>
      <w:r w:rsidRPr="00213F7F">
        <w:rPr>
          <w:rFonts w:cstheme="minorHAnsi"/>
          <w:sz w:val="18"/>
          <w:szCs w:val="18"/>
        </w:rPr>
        <w:t>left ventricular hypertrophy / left bundle branch block</w:t>
      </w:r>
      <w:r w:rsidR="001B1CBD" w:rsidRPr="00213F7F">
        <w:rPr>
          <w:rFonts w:cstheme="minorHAnsi"/>
          <w:sz w:val="18"/>
          <w:szCs w:val="18"/>
        </w:rPr>
        <w:t>.</w:t>
      </w:r>
      <w:r w:rsidRPr="00213F7F">
        <w:rPr>
          <w:rFonts w:cstheme="minorHAnsi"/>
          <w:sz w:val="18"/>
          <w:szCs w:val="18"/>
        </w:rPr>
        <w:t xml:space="preserve"> </w:t>
      </w:r>
      <w:r w:rsidR="00975FE1" w:rsidRPr="00213F7F">
        <w:rPr>
          <w:rFonts w:cstheme="minorHAnsi"/>
          <w:sz w:val="18"/>
          <w:szCs w:val="18"/>
        </w:rPr>
        <w:t xml:space="preserve">PREVEND models </w:t>
      </w:r>
      <w:r w:rsidR="00D43D94" w:rsidRPr="00213F7F">
        <w:rPr>
          <w:rFonts w:cstheme="minorHAnsi"/>
          <w:sz w:val="18"/>
          <w:szCs w:val="18"/>
        </w:rPr>
        <w:t>were</w:t>
      </w:r>
      <w:r w:rsidR="00975FE1" w:rsidRPr="00213F7F">
        <w:rPr>
          <w:rFonts w:cstheme="minorHAnsi"/>
          <w:sz w:val="18"/>
          <w:szCs w:val="18"/>
        </w:rPr>
        <w:t xml:space="preserve"> adjusted for study design</w:t>
      </w:r>
      <w:r w:rsidRPr="00213F7F">
        <w:rPr>
          <w:rFonts w:cstheme="minorHAnsi"/>
          <w:sz w:val="18"/>
          <w:szCs w:val="18"/>
        </w:rPr>
        <w:t>.</w:t>
      </w:r>
    </w:p>
    <w:p w14:paraId="1404455F" w14:textId="77777777" w:rsidR="006A69A6" w:rsidRDefault="006A69A6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0F1A2BB5" w14:textId="12740D9E" w:rsidR="006A69A6" w:rsidRPr="00F6584B" w:rsidRDefault="00691FAC" w:rsidP="006A69A6">
      <w:pPr>
        <w:spacing w:line="480" w:lineRule="auto"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Supplemental</w:t>
      </w:r>
      <w:r w:rsidR="004E31E0" w:rsidRPr="00F6584B">
        <w:rPr>
          <w:rFonts w:cstheme="minorHAnsi"/>
          <w:b/>
          <w:sz w:val="20"/>
          <w:szCs w:val="20"/>
        </w:rPr>
        <w:t xml:space="preserve"> Table 3</w:t>
      </w:r>
      <w:r w:rsidR="006A69A6" w:rsidRPr="00F6584B">
        <w:rPr>
          <w:rFonts w:cstheme="minorHAnsi"/>
          <w:b/>
          <w:sz w:val="20"/>
          <w:szCs w:val="20"/>
        </w:rPr>
        <w:t xml:space="preserve">. </w:t>
      </w:r>
      <w:r w:rsidR="004F172E" w:rsidRPr="00F6584B">
        <w:rPr>
          <w:rFonts w:cstheme="minorHAnsi"/>
          <w:b/>
          <w:sz w:val="20"/>
          <w:szCs w:val="20"/>
        </w:rPr>
        <w:t>Biomarker</w:t>
      </w:r>
      <w:r w:rsidR="006A69A6" w:rsidRPr="00F6584B">
        <w:rPr>
          <w:rFonts w:cstheme="minorHAnsi"/>
          <w:b/>
          <w:sz w:val="20"/>
          <w:szCs w:val="20"/>
        </w:rPr>
        <w:t xml:space="preserve"> distribution in men and in women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381"/>
        <w:gridCol w:w="1381"/>
        <w:gridCol w:w="1450"/>
        <w:gridCol w:w="1381"/>
        <w:gridCol w:w="1745"/>
      </w:tblGrid>
      <w:tr w:rsidR="004F172E" w:rsidRPr="00564D8F" w14:paraId="3849E269" w14:textId="77777777" w:rsidTr="003A6A4B">
        <w:trPr>
          <w:jc w:val="center"/>
        </w:trPr>
        <w:tc>
          <w:tcPr>
            <w:tcW w:w="1168" w:type="pct"/>
            <w:tcBorders>
              <w:top w:val="double" w:sz="4" w:space="0" w:color="auto"/>
              <w:bottom w:val="single" w:sz="4" w:space="0" w:color="auto"/>
            </w:tcBorders>
          </w:tcPr>
          <w:p w14:paraId="7FD0E77A" w14:textId="2EDC86D4" w:rsidR="004F172E" w:rsidRPr="00205D1E" w:rsidRDefault="004F172E" w:rsidP="00CF09BD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IN"/>
              </w:rPr>
            </w:pPr>
          </w:p>
        </w:tc>
        <w:tc>
          <w:tcPr>
            <w:tcW w:w="721" w:type="pct"/>
            <w:tcBorders>
              <w:top w:val="double" w:sz="4" w:space="0" w:color="auto"/>
              <w:bottom w:val="single" w:sz="4" w:space="0" w:color="auto"/>
            </w:tcBorders>
          </w:tcPr>
          <w:p w14:paraId="777A771E" w14:textId="488B9494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64D8F">
              <w:rPr>
                <w:rFonts w:cstheme="minorHAnsi"/>
                <w:b/>
                <w:sz w:val="18"/>
                <w:szCs w:val="18"/>
              </w:rPr>
              <w:t>PC</w:t>
            </w:r>
          </w:p>
        </w:tc>
        <w:tc>
          <w:tcPr>
            <w:tcW w:w="721" w:type="pct"/>
            <w:tcBorders>
              <w:top w:val="double" w:sz="4" w:space="0" w:color="auto"/>
              <w:bottom w:val="single" w:sz="4" w:space="0" w:color="auto"/>
            </w:tcBorders>
          </w:tcPr>
          <w:p w14:paraId="0C4D1E79" w14:textId="2B22F76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b/>
                <w:sz w:val="18"/>
                <w:szCs w:val="18"/>
              </w:rPr>
              <w:t>FHS</w:t>
            </w:r>
          </w:p>
        </w:tc>
        <w:tc>
          <w:tcPr>
            <w:tcW w:w="757" w:type="pct"/>
            <w:tcBorders>
              <w:top w:val="double" w:sz="4" w:space="0" w:color="auto"/>
              <w:bottom w:val="single" w:sz="4" w:space="0" w:color="auto"/>
            </w:tcBorders>
          </w:tcPr>
          <w:p w14:paraId="0596B1B2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b/>
                <w:sz w:val="18"/>
                <w:szCs w:val="18"/>
              </w:rPr>
              <w:t>PREVEND</w:t>
            </w:r>
          </w:p>
        </w:tc>
        <w:tc>
          <w:tcPr>
            <w:tcW w:w="721" w:type="pct"/>
            <w:tcBorders>
              <w:top w:val="double" w:sz="4" w:space="0" w:color="auto"/>
              <w:bottom w:val="single" w:sz="4" w:space="0" w:color="auto"/>
            </w:tcBorders>
          </w:tcPr>
          <w:p w14:paraId="012BB3D0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b/>
                <w:sz w:val="18"/>
                <w:szCs w:val="18"/>
              </w:rPr>
              <w:t>MESA</w:t>
            </w:r>
          </w:p>
        </w:tc>
        <w:tc>
          <w:tcPr>
            <w:tcW w:w="911" w:type="pct"/>
            <w:tcBorders>
              <w:top w:val="double" w:sz="4" w:space="0" w:color="auto"/>
              <w:bottom w:val="single" w:sz="4" w:space="0" w:color="auto"/>
            </w:tcBorders>
          </w:tcPr>
          <w:p w14:paraId="049DE43E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b/>
                <w:sz w:val="18"/>
                <w:szCs w:val="18"/>
              </w:rPr>
              <w:t>CHS</w:t>
            </w:r>
          </w:p>
        </w:tc>
      </w:tr>
      <w:tr w:rsidR="004F172E" w:rsidRPr="00564D8F" w14:paraId="770A75E4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057FAADB" w14:textId="77777777" w:rsidR="004F172E" w:rsidRPr="00564D8F" w:rsidRDefault="004F172E" w:rsidP="00CF09B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N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0CACB929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0DCA411E" w14:textId="3038C365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30E029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5144A94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7DE6C3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</w:tr>
      <w:tr w:rsidR="004F172E" w:rsidRPr="00564D8F" w14:paraId="1028586A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6759AEBA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atriuretic peptides</w:t>
            </w:r>
          </w:p>
        </w:tc>
        <w:tc>
          <w:tcPr>
            <w:tcW w:w="721" w:type="pct"/>
            <w:shd w:val="clear" w:color="auto" w:fill="FFFFFF" w:themeFill="background1"/>
          </w:tcPr>
          <w:p w14:paraId="3B587124" w14:textId="46C895AF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42 (1.39)</w:t>
            </w:r>
          </w:p>
        </w:tc>
        <w:tc>
          <w:tcPr>
            <w:tcW w:w="721" w:type="pct"/>
            <w:shd w:val="clear" w:color="auto" w:fill="FFFFFF" w:themeFill="background1"/>
          </w:tcPr>
          <w:p w14:paraId="7690FBFF" w14:textId="65FF041C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9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33204B17" w14:textId="5F4E4B98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.2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2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78ED88F2" w14:textId="09E176E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.6 (1.2</w:t>
            </w:r>
            <w:r w:rsidR="008B5F8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4BAB92B7" w14:textId="64399AA0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4.</w:t>
            </w:r>
            <w:r w:rsidR="00D624FC">
              <w:rPr>
                <w:rFonts w:cstheme="minorHAnsi"/>
                <w:color w:val="000000" w:themeColor="text1"/>
                <w:sz w:val="18"/>
                <w:szCs w:val="18"/>
              </w:rPr>
              <w:t>6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 xml:space="preserve"> (1.2</w:t>
            </w:r>
            <w:r w:rsidR="00D624FC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4F172E" w:rsidRPr="00564D8F" w14:paraId="03ACE124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76D49D7E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rdiac troponins</w:t>
            </w:r>
          </w:p>
        </w:tc>
        <w:tc>
          <w:tcPr>
            <w:tcW w:w="721" w:type="pct"/>
            <w:shd w:val="clear" w:color="auto" w:fill="FFFFFF" w:themeFill="background1"/>
          </w:tcPr>
          <w:p w14:paraId="5A6096D7" w14:textId="6C54CE03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.58 (0.84)</w:t>
            </w:r>
          </w:p>
        </w:tc>
        <w:tc>
          <w:tcPr>
            <w:tcW w:w="721" w:type="pct"/>
            <w:shd w:val="clear" w:color="auto" w:fill="FFFFFF" w:themeFill="background1"/>
          </w:tcPr>
          <w:p w14:paraId="55AAD373" w14:textId="20AEC98F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7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157EB32E" w14:textId="5759D5A5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4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6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38AC9B5E" w14:textId="1A809211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="008B5F8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.0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8B5F8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50D12CB4" w14:textId="011FD1F2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D624FC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D624FC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7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3FBC9A73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13310B49" w14:textId="5F88426E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I-1</w:t>
            </w:r>
          </w:p>
        </w:tc>
        <w:tc>
          <w:tcPr>
            <w:tcW w:w="721" w:type="pct"/>
            <w:shd w:val="clear" w:color="auto" w:fill="FFFFFF" w:themeFill="background1"/>
          </w:tcPr>
          <w:p w14:paraId="5DB1FA28" w14:textId="3A901748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99 (0.97)</w:t>
            </w:r>
          </w:p>
        </w:tc>
        <w:tc>
          <w:tcPr>
            <w:tcW w:w="721" w:type="pct"/>
            <w:shd w:val="clear" w:color="auto" w:fill="FFFFFF" w:themeFill="background1"/>
          </w:tcPr>
          <w:p w14:paraId="5B8ABC8B" w14:textId="3D35E8EB" w:rsidR="004F172E" w:rsidRPr="00564D8F" w:rsidRDefault="002C75D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2 (0.58)</w:t>
            </w:r>
          </w:p>
        </w:tc>
        <w:tc>
          <w:tcPr>
            <w:tcW w:w="757" w:type="pct"/>
            <w:shd w:val="clear" w:color="auto" w:fill="FFFFFF" w:themeFill="background1"/>
          </w:tcPr>
          <w:p w14:paraId="74701635" w14:textId="404858FB" w:rsidR="004F172E" w:rsidRPr="00564D8F" w:rsidRDefault="00870BB6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.45 (0.78)</w:t>
            </w:r>
          </w:p>
        </w:tc>
        <w:tc>
          <w:tcPr>
            <w:tcW w:w="721" w:type="pct"/>
            <w:shd w:val="clear" w:color="auto" w:fill="FFFFFF" w:themeFill="background1"/>
          </w:tcPr>
          <w:p w14:paraId="0B10D6CF" w14:textId="2225447F" w:rsidR="004F172E" w:rsidRPr="00564D8F" w:rsidRDefault="008B5F8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.97 (0.88)</w:t>
            </w:r>
          </w:p>
        </w:tc>
        <w:tc>
          <w:tcPr>
            <w:tcW w:w="911" w:type="pct"/>
            <w:shd w:val="clear" w:color="auto" w:fill="FFFFFF" w:themeFill="background1"/>
          </w:tcPr>
          <w:p w14:paraId="200D77E0" w14:textId="3CCCA1CD" w:rsidR="004F172E" w:rsidRPr="00564D8F" w:rsidRDefault="00D624FC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4F172E" w:rsidRPr="00564D8F" w14:paraId="061999ED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1A45DD33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721" w:type="pct"/>
            <w:shd w:val="clear" w:color="auto" w:fill="FFFFFF" w:themeFill="background1"/>
          </w:tcPr>
          <w:p w14:paraId="3BC2941F" w14:textId="7EF3B315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.38 (0.89)</w:t>
            </w:r>
          </w:p>
        </w:tc>
        <w:tc>
          <w:tcPr>
            <w:tcW w:w="721" w:type="pct"/>
            <w:shd w:val="clear" w:color="auto" w:fill="FFFFFF" w:themeFill="background1"/>
          </w:tcPr>
          <w:p w14:paraId="0543AD12" w14:textId="39BDB0D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6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4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7)</w:t>
            </w:r>
          </w:p>
        </w:tc>
        <w:tc>
          <w:tcPr>
            <w:tcW w:w="757" w:type="pct"/>
            <w:shd w:val="clear" w:color="auto" w:fill="FFFFFF" w:themeFill="background1"/>
          </w:tcPr>
          <w:p w14:paraId="10534038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21" w:type="pct"/>
            <w:shd w:val="clear" w:color="auto" w:fill="FFFFFF" w:themeFill="background1"/>
          </w:tcPr>
          <w:p w14:paraId="64D34C0E" w14:textId="448F26BD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3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9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19199945" w14:textId="56D0F34E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1C5DAB21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1F32D2DF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brinogen</w:t>
            </w:r>
          </w:p>
        </w:tc>
        <w:tc>
          <w:tcPr>
            <w:tcW w:w="721" w:type="pct"/>
            <w:shd w:val="clear" w:color="auto" w:fill="FFFFFF" w:themeFill="background1"/>
          </w:tcPr>
          <w:p w14:paraId="0675C376" w14:textId="58355DC8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.77 (0.2)</w:t>
            </w:r>
          </w:p>
        </w:tc>
        <w:tc>
          <w:tcPr>
            <w:tcW w:w="721" w:type="pct"/>
            <w:shd w:val="clear" w:color="auto" w:fill="FFFFFF" w:themeFill="background1"/>
          </w:tcPr>
          <w:p w14:paraId="7BD06A35" w14:textId="159B460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)</w:t>
            </w:r>
          </w:p>
        </w:tc>
        <w:tc>
          <w:tcPr>
            <w:tcW w:w="757" w:type="pct"/>
            <w:shd w:val="clear" w:color="auto" w:fill="FFFFFF" w:themeFill="background1"/>
          </w:tcPr>
          <w:p w14:paraId="0587721D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21" w:type="pct"/>
            <w:shd w:val="clear" w:color="auto" w:fill="FFFFFF" w:themeFill="background1"/>
          </w:tcPr>
          <w:p w14:paraId="38316394" w14:textId="7C5C9E51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)</w:t>
            </w:r>
          </w:p>
        </w:tc>
        <w:tc>
          <w:tcPr>
            <w:tcW w:w="911" w:type="pct"/>
            <w:shd w:val="clear" w:color="auto" w:fill="FFFFFF" w:themeFill="background1"/>
          </w:tcPr>
          <w:p w14:paraId="59C60293" w14:textId="2912D719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7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)</w:t>
            </w:r>
          </w:p>
        </w:tc>
      </w:tr>
      <w:tr w:rsidR="004F172E" w:rsidRPr="00564D8F" w14:paraId="7B7EB20B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507ACFC7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721" w:type="pct"/>
            <w:shd w:val="clear" w:color="auto" w:fill="FFFFFF" w:themeFill="background1"/>
          </w:tcPr>
          <w:p w14:paraId="767629A6" w14:textId="517CC685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53 (1.22)</w:t>
            </w:r>
          </w:p>
        </w:tc>
        <w:tc>
          <w:tcPr>
            <w:tcW w:w="721" w:type="pct"/>
            <w:shd w:val="clear" w:color="auto" w:fill="FFFFFF" w:themeFill="background1"/>
          </w:tcPr>
          <w:p w14:paraId="1281E761" w14:textId="00DA2F4C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6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4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1)</w:t>
            </w:r>
          </w:p>
        </w:tc>
        <w:tc>
          <w:tcPr>
            <w:tcW w:w="757" w:type="pct"/>
            <w:shd w:val="clear" w:color="auto" w:fill="FFFFFF" w:themeFill="background1"/>
          </w:tcPr>
          <w:p w14:paraId="1C961ECD" w14:textId="328A77DE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4 (1.4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4628588B" w14:textId="43A80EA9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4 (1.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14D99D92" w14:textId="6AACBBBB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7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.0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5CF55475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46813F31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alectin-3</w:t>
            </w:r>
          </w:p>
        </w:tc>
        <w:tc>
          <w:tcPr>
            <w:tcW w:w="721" w:type="pct"/>
            <w:shd w:val="clear" w:color="auto" w:fill="FFFFFF" w:themeFill="background1"/>
          </w:tcPr>
          <w:p w14:paraId="6BEBEC75" w14:textId="212D935C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.51 (0.34)</w:t>
            </w:r>
          </w:p>
        </w:tc>
        <w:tc>
          <w:tcPr>
            <w:tcW w:w="721" w:type="pct"/>
            <w:shd w:val="clear" w:color="auto" w:fill="FFFFFF" w:themeFill="background1"/>
          </w:tcPr>
          <w:p w14:paraId="6762038E" w14:textId="101B4863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7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362F46BD" w14:textId="48BD0EA5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7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3)</w:t>
            </w:r>
          </w:p>
        </w:tc>
        <w:tc>
          <w:tcPr>
            <w:tcW w:w="721" w:type="pct"/>
            <w:shd w:val="clear" w:color="auto" w:fill="FFFFFF" w:themeFill="background1"/>
          </w:tcPr>
          <w:p w14:paraId="4EB98691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1" w:type="pct"/>
            <w:shd w:val="clear" w:color="auto" w:fill="FFFFFF" w:themeFill="background1"/>
          </w:tcPr>
          <w:p w14:paraId="3E6C5493" w14:textId="0390E4CF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6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3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4DCBAC02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624489E5" w14:textId="687796DD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ST2</w:t>
            </w:r>
          </w:p>
        </w:tc>
        <w:tc>
          <w:tcPr>
            <w:tcW w:w="721" w:type="pct"/>
            <w:shd w:val="clear" w:color="auto" w:fill="FFFFFF" w:themeFill="background1"/>
          </w:tcPr>
          <w:p w14:paraId="764FFA78" w14:textId="2DA92E24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24 (0.35)</w:t>
            </w:r>
          </w:p>
        </w:tc>
        <w:tc>
          <w:tcPr>
            <w:tcW w:w="721" w:type="pct"/>
            <w:shd w:val="clear" w:color="auto" w:fill="FFFFFF" w:themeFill="background1"/>
          </w:tcPr>
          <w:p w14:paraId="7A6B0768" w14:textId="2C8E4339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3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 xml:space="preserve"> (0.3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77080C3A" w14:textId="4CE44E5D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21" w:type="pct"/>
            <w:shd w:val="clear" w:color="auto" w:fill="FFFFFF" w:themeFill="background1"/>
          </w:tcPr>
          <w:p w14:paraId="0AC9F932" w14:textId="1DFDA43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1" w:type="pct"/>
            <w:shd w:val="clear" w:color="auto" w:fill="FFFFFF" w:themeFill="background1"/>
          </w:tcPr>
          <w:p w14:paraId="0169AAD7" w14:textId="235FE14C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3.3 (0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</w:rPr>
              <w:t>3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4F172E" w:rsidRPr="00564D8F" w14:paraId="711A28B3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4AB5EA2A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ystatin-C</w:t>
            </w:r>
          </w:p>
        </w:tc>
        <w:tc>
          <w:tcPr>
            <w:tcW w:w="721" w:type="pct"/>
            <w:shd w:val="clear" w:color="auto" w:fill="FFFFFF" w:themeFill="background1"/>
          </w:tcPr>
          <w:p w14:paraId="00F2AC24" w14:textId="2DCA1A77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11 (0.26)</w:t>
            </w:r>
          </w:p>
        </w:tc>
        <w:tc>
          <w:tcPr>
            <w:tcW w:w="721" w:type="pct"/>
            <w:shd w:val="clear" w:color="auto" w:fill="FFFFFF" w:themeFill="background1"/>
          </w:tcPr>
          <w:p w14:paraId="3FE5290C" w14:textId="71CDDEDB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-0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7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)</w:t>
            </w:r>
          </w:p>
        </w:tc>
        <w:tc>
          <w:tcPr>
            <w:tcW w:w="757" w:type="pct"/>
            <w:shd w:val="clear" w:color="auto" w:fill="FFFFFF" w:themeFill="background1"/>
          </w:tcPr>
          <w:p w14:paraId="55647864" w14:textId="31DD2119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-0.2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0A6B75AA" w14:textId="433385C4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-0.1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578DAC5C" w14:textId="4C0580BF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0 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.04 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(0.2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26CEF91F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13984EB8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ACR</w:t>
            </w:r>
          </w:p>
        </w:tc>
        <w:tc>
          <w:tcPr>
            <w:tcW w:w="721" w:type="pct"/>
            <w:shd w:val="clear" w:color="auto" w:fill="FFFFFF" w:themeFill="background1"/>
          </w:tcPr>
          <w:p w14:paraId="5945FA3A" w14:textId="545C15B9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.95 (1.29)</w:t>
            </w:r>
          </w:p>
        </w:tc>
        <w:tc>
          <w:tcPr>
            <w:tcW w:w="721" w:type="pct"/>
            <w:shd w:val="clear" w:color="auto" w:fill="FFFFFF" w:themeFill="background1"/>
          </w:tcPr>
          <w:p w14:paraId="5510ADB4" w14:textId="1411B29B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4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8</w:t>
            </w:r>
            <w:r w:rsidR="002C75D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7BE4A974" w14:textId="5694D9E8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.0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0E45C9E5" w14:textId="7FD20430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2</w:t>
            </w:r>
            <w:r w:rsidR="000F1827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265F0852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4F172E" w:rsidRPr="00564D8F" w14:paraId="451D94D1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6D37F11A" w14:textId="77777777" w:rsidR="004F172E" w:rsidRPr="00564D8F" w:rsidRDefault="004F172E" w:rsidP="00CF09B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721" w:type="pct"/>
            <w:shd w:val="clear" w:color="auto" w:fill="FFFFFF" w:themeFill="background1"/>
          </w:tcPr>
          <w:p w14:paraId="6E079109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FFFFFF" w:themeFill="background1"/>
          </w:tcPr>
          <w:p w14:paraId="1629604B" w14:textId="6C9D6A65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757" w:type="pct"/>
            <w:shd w:val="clear" w:color="auto" w:fill="FFFFFF" w:themeFill="background1"/>
          </w:tcPr>
          <w:p w14:paraId="4C5FDBA9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721" w:type="pct"/>
            <w:shd w:val="clear" w:color="auto" w:fill="FFFFFF" w:themeFill="background1"/>
          </w:tcPr>
          <w:p w14:paraId="147AC800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14:paraId="4557672A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</w:tr>
      <w:tr w:rsidR="004F172E" w:rsidRPr="00564D8F" w14:paraId="03E2B47F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1AE2F89C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atriuretic peptides</w:t>
            </w:r>
          </w:p>
        </w:tc>
        <w:tc>
          <w:tcPr>
            <w:tcW w:w="721" w:type="pct"/>
            <w:shd w:val="clear" w:color="auto" w:fill="FFFFFF" w:themeFill="background1"/>
          </w:tcPr>
          <w:p w14:paraId="378F3877" w14:textId="4FA3419F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91 (1.25)</w:t>
            </w:r>
          </w:p>
        </w:tc>
        <w:tc>
          <w:tcPr>
            <w:tcW w:w="721" w:type="pct"/>
            <w:shd w:val="clear" w:color="auto" w:fill="FFFFFF" w:themeFill="background1"/>
          </w:tcPr>
          <w:p w14:paraId="1068349E" w14:textId="1FFB805E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08B750DE" w14:textId="69EDDA9F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.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9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7BA6025A" w14:textId="52FDB3C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4.2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.0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2AB52F42" w14:textId="5DBF03B9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4.7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22948246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2B33247C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rdiac troponins</w:t>
            </w:r>
          </w:p>
        </w:tc>
        <w:tc>
          <w:tcPr>
            <w:tcW w:w="721" w:type="pct"/>
            <w:shd w:val="clear" w:color="auto" w:fill="FFFFFF" w:themeFill="background1"/>
          </w:tcPr>
          <w:p w14:paraId="276A2A2B" w14:textId="7F37C3ED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.24 (0.74)</w:t>
            </w:r>
          </w:p>
        </w:tc>
        <w:tc>
          <w:tcPr>
            <w:tcW w:w="721" w:type="pct"/>
            <w:shd w:val="clear" w:color="auto" w:fill="FFFFFF" w:themeFill="background1"/>
          </w:tcPr>
          <w:p w14:paraId="640B734D" w14:textId="3A4B12A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3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7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26532B0A" w14:textId="64E900A4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1 (0.4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5FA6DED8" w14:textId="665B259B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5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1FBFF7DC" w14:textId="5DFC06F1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6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6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751AB684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06B8F5E4" w14:textId="52992C35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I-1</w:t>
            </w:r>
          </w:p>
        </w:tc>
        <w:tc>
          <w:tcPr>
            <w:tcW w:w="721" w:type="pct"/>
            <w:shd w:val="clear" w:color="auto" w:fill="FFFFFF" w:themeFill="background1"/>
          </w:tcPr>
          <w:p w14:paraId="7677A6DB" w14:textId="3C88F3E4" w:rsidR="004F172E" w:rsidRPr="00564D8F" w:rsidRDefault="008159E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68 (0.99)</w:t>
            </w:r>
          </w:p>
        </w:tc>
        <w:tc>
          <w:tcPr>
            <w:tcW w:w="721" w:type="pct"/>
            <w:shd w:val="clear" w:color="auto" w:fill="FFFFFF" w:themeFill="background1"/>
          </w:tcPr>
          <w:p w14:paraId="00BDF1F7" w14:textId="19105277" w:rsidR="004F172E" w:rsidRPr="00564D8F" w:rsidRDefault="004344E0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.99 (0.68)</w:t>
            </w:r>
          </w:p>
        </w:tc>
        <w:tc>
          <w:tcPr>
            <w:tcW w:w="757" w:type="pct"/>
            <w:shd w:val="clear" w:color="auto" w:fill="FFFFFF" w:themeFill="background1"/>
          </w:tcPr>
          <w:p w14:paraId="11F844CF" w14:textId="04F83DD2" w:rsidR="004F172E" w:rsidRPr="00564D8F" w:rsidRDefault="00870BB6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.15 (0.84)</w:t>
            </w:r>
          </w:p>
        </w:tc>
        <w:tc>
          <w:tcPr>
            <w:tcW w:w="721" w:type="pct"/>
            <w:shd w:val="clear" w:color="auto" w:fill="FFFFFF" w:themeFill="background1"/>
          </w:tcPr>
          <w:p w14:paraId="7C7475E4" w14:textId="2B3163C9" w:rsidR="004F172E" w:rsidRPr="00564D8F" w:rsidRDefault="008B5F87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.85 (0.93)</w:t>
            </w:r>
          </w:p>
        </w:tc>
        <w:tc>
          <w:tcPr>
            <w:tcW w:w="911" w:type="pct"/>
            <w:shd w:val="clear" w:color="auto" w:fill="FFFFFF" w:themeFill="background1"/>
          </w:tcPr>
          <w:p w14:paraId="1ADB961E" w14:textId="36F3421C" w:rsidR="004F172E" w:rsidRPr="00564D8F" w:rsidRDefault="00D624FC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4F172E" w:rsidRPr="00564D8F" w14:paraId="74AC0188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3656789E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721" w:type="pct"/>
            <w:shd w:val="clear" w:color="auto" w:fill="FFFFFF" w:themeFill="background1"/>
          </w:tcPr>
          <w:p w14:paraId="7BA1EA2B" w14:textId="68551D81" w:rsidR="004F172E" w:rsidRPr="00564D8F" w:rsidRDefault="00712489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.48 (0.83)</w:t>
            </w:r>
          </w:p>
        </w:tc>
        <w:tc>
          <w:tcPr>
            <w:tcW w:w="721" w:type="pct"/>
            <w:shd w:val="clear" w:color="auto" w:fill="FFFFFF" w:themeFill="background1"/>
          </w:tcPr>
          <w:p w14:paraId="2E5E204A" w14:textId="5E9B5AA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6C097705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21" w:type="pct"/>
            <w:shd w:val="clear" w:color="auto" w:fill="FFFFFF" w:themeFill="background1"/>
          </w:tcPr>
          <w:p w14:paraId="4227E73D" w14:textId="51BE9BD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5 (0.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9)</w:t>
            </w:r>
          </w:p>
        </w:tc>
        <w:tc>
          <w:tcPr>
            <w:tcW w:w="911" w:type="pct"/>
            <w:shd w:val="clear" w:color="auto" w:fill="FFFFFF" w:themeFill="background1"/>
          </w:tcPr>
          <w:p w14:paraId="0FDEE2B5" w14:textId="182EDF7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.0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569C643C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05C3BF10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brinogen</w:t>
            </w:r>
          </w:p>
        </w:tc>
        <w:tc>
          <w:tcPr>
            <w:tcW w:w="721" w:type="pct"/>
            <w:shd w:val="clear" w:color="auto" w:fill="FFFFFF" w:themeFill="background1"/>
          </w:tcPr>
          <w:p w14:paraId="02BD7BD2" w14:textId="21B91911" w:rsidR="004F172E" w:rsidRPr="00564D8F" w:rsidRDefault="00712489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.82 (0.21)</w:t>
            </w:r>
          </w:p>
        </w:tc>
        <w:tc>
          <w:tcPr>
            <w:tcW w:w="721" w:type="pct"/>
            <w:shd w:val="clear" w:color="auto" w:fill="FFFFFF" w:themeFill="background1"/>
          </w:tcPr>
          <w:p w14:paraId="418577A5" w14:textId="3B68524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8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9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384BBC93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21" w:type="pct"/>
            <w:shd w:val="clear" w:color="auto" w:fill="FFFFFF" w:themeFill="background1"/>
          </w:tcPr>
          <w:p w14:paraId="4C8E1FC1" w14:textId="2490358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03650C7A" w14:textId="7B89E0F2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5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)</w:t>
            </w:r>
          </w:p>
        </w:tc>
      </w:tr>
      <w:tr w:rsidR="004F172E" w:rsidRPr="00564D8F" w14:paraId="24DDF4CF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48BE2950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721" w:type="pct"/>
            <w:shd w:val="clear" w:color="auto" w:fill="FFFFFF" w:themeFill="background1"/>
          </w:tcPr>
          <w:p w14:paraId="55832187" w14:textId="5BD5CC7E" w:rsidR="004F172E" w:rsidRPr="00564D8F" w:rsidRDefault="007F7E14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76 (1.24)</w:t>
            </w:r>
          </w:p>
        </w:tc>
        <w:tc>
          <w:tcPr>
            <w:tcW w:w="721" w:type="pct"/>
            <w:shd w:val="clear" w:color="auto" w:fill="FFFFFF" w:themeFill="background1"/>
          </w:tcPr>
          <w:p w14:paraId="4243C1E5" w14:textId="7325AF85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</w:t>
            </w:r>
            <w:r w:rsidR="004344E0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2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3C72543F" w14:textId="741D8025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4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0916B780" w14:textId="3BF9525B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87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</w:t>
            </w:r>
            <w:r w:rsidR="00A472E8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18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478A6F55" w14:textId="4D996D64" w:rsidR="004F172E" w:rsidRPr="00564D8F" w:rsidRDefault="001E5FEF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.98</w:t>
            </w:r>
            <w:r w:rsidR="004F172E"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.03</w:t>
            </w:r>
            <w:r w:rsidR="004F172E"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4B47C247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7205765F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alectin-3</w:t>
            </w:r>
          </w:p>
        </w:tc>
        <w:tc>
          <w:tcPr>
            <w:tcW w:w="721" w:type="pct"/>
            <w:shd w:val="clear" w:color="auto" w:fill="FFFFFF" w:themeFill="background1"/>
          </w:tcPr>
          <w:p w14:paraId="71C1D9AB" w14:textId="3A7D70AB" w:rsidR="004F172E" w:rsidRPr="00564D8F" w:rsidRDefault="007F7E14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.59 (0.34)</w:t>
            </w:r>
          </w:p>
        </w:tc>
        <w:tc>
          <w:tcPr>
            <w:tcW w:w="721" w:type="pct"/>
            <w:shd w:val="clear" w:color="auto" w:fill="FFFFFF" w:themeFill="background1"/>
          </w:tcPr>
          <w:p w14:paraId="569B1E29" w14:textId="0BE1D2C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6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17E0EA48" w14:textId="21E8E4D0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4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3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2A888866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1" w:type="pct"/>
            <w:shd w:val="clear" w:color="auto" w:fill="FFFFFF" w:themeFill="background1"/>
          </w:tcPr>
          <w:p w14:paraId="52E58C64" w14:textId="5B6CC6C6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77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3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42815F2D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5E1FFD51" w14:textId="3A2E0E1C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ST2</w:t>
            </w:r>
          </w:p>
        </w:tc>
        <w:tc>
          <w:tcPr>
            <w:tcW w:w="721" w:type="pct"/>
            <w:shd w:val="clear" w:color="auto" w:fill="FFFFFF" w:themeFill="background1"/>
          </w:tcPr>
          <w:p w14:paraId="05E5A9F6" w14:textId="1FF3DDA5" w:rsidR="004F172E" w:rsidRPr="00564D8F" w:rsidRDefault="007F7E14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05 (0.35)</w:t>
            </w:r>
          </w:p>
        </w:tc>
        <w:tc>
          <w:tcPr>
            <w:tcW w:w="721" w:type="pct"/>
            <w:shd w:val="clear" w:color="auto" w:fill="FFFFFF" w:themeFill="background1"/>
          </w:tcPr>
          <w:p w14:paraId="0C45E84B" w14:textId="184D3CEE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2.9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 xml:space="preserve"> (0.3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70ED2CE1" w14:textId="7EA5E588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21" w:type="pct"/>
            <w:shd w:val="clear" w:color="auto" w:fill="FFFFFF" w:themeFill="background1"/>
          </w:tcPr>
          <w:p w14:paraId="55DFB750" w14:textId="72A96544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1" w:type="pct"/>
            <w:shd w:val="clear" w:color="auto" w:fill="FFFFFF" w:themeFill="background1"/>
          </w:tcPr>
          <w:p w14:paraId="02885068" w14:textId="1EAD27AA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3.1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 xml:space="preserve"> (0.3</w:t>
            </w:r>
            <w:r w:rsidR="001E5FEF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4F172E" w:rsidRPr="00564D8F" w14:paraId="795ABFA6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1AF4F17E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ystatin-C</w:t>
            </w:r>
          </w:p>
        </w:tc>
        <w:tc>
          <w:tcPr>
            <w:tcW w:w="721" w:type="pct"/>
            <w:shd w:val="clear" w:color="auto" w:fill="FFFFFF" w:themeFill="background1"/>
          </w:tcPr>
          <w:p w14:paraId="1B692AE1" w14:textId="603A55A0" w:rsidR="004F172E" w:rsidRPr="00564D8F" w:rsidRDefault="007F7E14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16 (0.25)</w:t>
            </w:r>
          </w:p>
        </w:tc>
        <w:tc>
          <w:tcPr>
            <w:tcW w:w="721" w:type="pct"/>
            <w:shd w:val="clear" w:color="auto" w:fill="FFFFFF" w:themeFill="background1"/>
          </w:tcPr>
          <w:p w14:paraId="41E11E21" w14:textId="06C2F666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-0.1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shd w:val="clear" w:color="auto" w:fill="FFFFFF" w:themeFill="background1"/>
          </w:tcPr>
          <w:p w14:paraId="744DAA08" w14:textId="61799325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-0.3 (0.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5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21" w:type="pct"/>
            <w:shd w:val="clear" w:color="auto" w:fill="FFFFFF" w:themeFill="background1"/>
          </w:tcPr>
          <w:p w14:paraId="6280F123" w14:textId="41260606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-0.</w:t>
            </w:r>
            <w:r w:rsidR="007758A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6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</w:t>
            </w:r>
            <w:r w:rsidR="007758A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shd w:val="clear" w:color="auto" w:fill="FFFFFF" w:themeFill="background1"/>
          </w:tcPr>
          <w:p w14:paraId="07AFABB4" w14:textId="36A7C10A" w:rsidR="004F172E" w:rsidRPr="00564D8F" w:rsidRDefault="001E5FEF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-0.01</w:t>
            </w:r>
            <w:r w:rsidR="004F172E"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3</w:t>
            </w:r>
            <w:r w:rsidR="004F172E"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</w:tr>
      <w:tr w:rsidR="004F172E" w:rsidRPr="00564D8F" w14:paraId="4618AEFD" w14:textId="77777777" w:rsidTr="003A6A4B">
        <w:trPr>
          <w:jc w:val="center"/>
        </w:trPr>
        <w:tc>
          <w:tcPr>
            <w:tcW w:w="1168" w:type="pct"/>
            <w:tcBorders>
              <w:top w:val="single" w:sz="4" w:space="0" w:color="auto"/>
              <w:bottom w:val="double" w:sz="4" w:space="0" w:color="auto"/>
            </w:tcBorders>
          </w:tcPr>
          <w:p w14:paraId="29774A67" w14:textId="77777777" w:rsidR="004F172E" w:rsidRPr="00564D8F" w:rsidRDefault="004F172E" w:rsidP="00CF09B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ACR</w:t>
            </w:r>
          </w:p>
        </w:tc>
        <w:tc>
          <w:tcPr>
            <w:tcW w:w="721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0817077" w14:textId="7341DA6F" w:rsidR="004F172E" w:rsidRPr="00564D8F" w:rsidRDefault="007F7E14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.1 (1.1)</w:t>
            </w:r>
          </w:p>
        </w:tc>
        <w:tc>
          <w:tcPr>
            <w:tcW w:w="721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06E1813" w14:textId="792CD3D4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.01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5</w:t>
            </w:r>
            <w:r w:rsidR="00B43885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7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7A9E75C1" w14:textId="100ED4E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2.2</w:t>
            </w:r>
            <w:r w:rsidR="00870BB6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4</w:t>
            </w:r>
            <w:r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0.9)</w:t>
            </w:r>
          </w:p>
        </w:tc>
        <w:tc>
          <w:tcPr>
            <w:tcW w:w="721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C1859B0" w14:textId="331B045D" w:rsidR="004F172E" w:rsidRPr="00564D8F" w:rsidRDefault="007758A5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1.99</w:t>
            </w:r>
            <w:r w:rsidR="004F172E"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 xml:space="preserve"> (1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06</w:t>
            </w:r>
            <w:r w:rsidR="004F172E" w:rsidRPr="00564D8F"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  <w:t>)</w:t>
            </w:r>
          </w:p>
        </w:tc>
        <w:tc>
          <w:tcPr>
            <w:tcW w:w="911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3D35700E" w14:textId="77777777" w:rsidR="004F172E" w:rsidRPr="00564D8F" w:rsidRDefault="004F172E" w:rsidP="00CF09B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564D8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65750B40" w14:textId="14CBFE68" w:rsidR="00AC7D16" w:rsidRPr="00213F7F" w:rsidRDefault="00E93C76" w:rsidP="00564D8F">
      <w:pPr>
        <w:spacing w:line="480" w:lineRule="auto"/>
        <w:jc w:val="both"/>
        <w:rPr>
          <w:rFonts w:cstheme="minorHAnsi"/>
          <w:sz w:val="18"/>
          <w:szCs w:val="18"/>
        </w:rPr>
      </w:pPr>
      <w:r w:rsidRPr="00564D8F">
        <w:rPr>
          <w:rFonts w:cstheme="minorHAnsi"/>
          <w:sz w:val="18"/>
          <w:szCs w:val="18"/>
        </w:rPr>
        <w:t xml:space="preserve">Biomarker values were </w:t>
      </w:r>
      <w:r w:rsidR="00A05CC5">
        <w:rPr>
          <w:rFonts w:cstheme="minorHAnsi"/>
          <w:sz w:val="18"/>
          <w:szCs w:val="18"/>
        </w:rPr>
        <w:t xml:space="preserve">natural </w:t>
      </w:r>
      <w:r w:rsidRPr="00564D8F">
        <w:rPr>
          <w:rFonts w:cstheme="minorHAnsi"/>
          <w:sz w:val="18"/>
          <w:szCs w:val="18"/>
        </w:rPr>
        <w:t>log</w:t>
      </w:r>
      <w:r w:rsidR="00A05CC5">
        <w:rPr>
          <w:rFonts w:cstheme="minorHAnsi"/>
          <w:sz w:val="18"/>
          <w:szCs w:val="18"/>
        </w:rPr>
        <w:t xml:space="preserve"> </w:t>
      </w:r>
      <w:r w:rsidRPr="00564D8F">
        <w:rPr>
          <w:rFonts w:cstheme="minorHAnsi"/>
          <w:sz w:val="18"/>
          <w:szCs w:val="18"/>
        </w:rPr>
        <w:t xml:space="preserve">transformed and presented as means (standard deviations). </w:t>
      </w:r>
      <w:r w:rsidR="00564D8F" w:rsidRPr="00564D8F">
        <w:rPr>
          <w:rFonts w:cstheme="minorHAnsi"/>
          <w:color w:val="000000" w:themeColor="text1"/>
          <w:sz w:val="18"/>
          <w:szCs w:val="18"/>
        </w:rPr>
        <w:t xml:space="preserve">Abbreviations: PC, pooled cohort; FHS, Framingham Heart Study; PREVEND, Prevention of Renal and Vascular End-stage Disease; MESA, Multi-Ethnic Study of Atherosclerosis; CHS, Cardiovascular Health Study; </w:t>
      </w:r>
      <w:r w:rsidR="00025E0F" w:rsidRPr="00564D8F">
        <w:rPr>
          <w:rFonts w:cstheme="minorHAnsi"/>
          <w:sz w:val="18"/>
          <w:szCs w:val="18"/>
        </w:rPr>
        <w:t xml:space="preserve">PAI-1, plasminogen activator inhibitor-1; sST2, soluble interleukin-1 receptor-like-1; </w:t>
      </w:r>
      <w:r w:rsidR="001223F0" w:rsidRPr="00564D8F">
        <w:rPr>
          <w:rFonts w:cstheme="minorHAnsi"/>
          <w:sz w:val="18"/>
          <w:szCs w:val="18"/>
        </w:rPr>
        <w:t>UACR, urinary albumin-to-</w:t>
      </w:r>
      <w:r w:rsidR="004E31E0" w:rsidRPr="00564D8F">
        <w:rPr>
          <w:rFonts w:cstheme="minorHAnsi"/>
          <w:sz w:val="18"/>
          <w:szCs w:val="18"/>
        </w:rPr>
        <w:t xml:space="preserve">creatinine </w:t>
      </w:r>
      <w:r w:rsidR="001223F0" w:rsidRPr="00564D8F">
        <w:rPr>
          <w:rFonts w:cstheme="minorHAnsi"/>
          <w:sz w:val="18"/>
          <w:szCs w:val="18"/>
        </w:rPr>
        <w:t>ratio.</w:t>
      </w:r>
      <w:r w:rsidR="00AC7D16" w:rsidRPr="00213F7F">
        <w:rPr>
          <w:rFonts w:cstheme="minorHAnsi"/>
          <w:sz w:val="18"/>
          <w:szCs w:val="18"/>
        </w:rPr>
        <w:br w:type="page"/>
      </w:r>
    </w:p>
    <w:p w14:paraId="563D81C5" w14:textId="6A7348F3" w:rsidR="00AC7D16" w:rsidRPr="00391F69" w:rsidRDefault="00650A07" w:rsidP="00AC7D16">
      <w:pPr>
        <w:spacing w:line="480" w:lineRule="auto"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Supplemental</w:t>
      </w:r>
      <w:r w:rsidR="004E31E0">
        <w:rPr>
          <w:rFonts w:cstheme="minorHAnsi"/>
          <w:b/>
          <w:sz w:val="20"/>
          <w:szCs w:val="20"/>
        </w:rPr>
        <w:t xml:space="preserve"> Table 4</w:t>
      </w:r>
      <w:r w:rsidR="00AC7D16" w:rsidRPr="00887FAC">
        <w:rPr>
          <w:rFonts w:cstheme="minorHAnsi"/>
          <w:b/>
          <w:sz w:val="20"/>
          <w:szCs w:val="20"/>
        </w:rPr>
        <w:t xml:space="preserve">. </w:t>
      </w:r>
      <w:r w:rsidR="00F53F00">
        <w:rPr>
          <w:rFonts w:cstheme="minorHAnsi"/>
          <w:b/>
          <w:sz w:val="20"/>
          <w:szCs w:val="20"/>
        </w:rPr>
        <w:t>Associations</w:t>
      </w:r>
      <w:r w:rsidR="00AC7D16" w:rsidRPr="00887FAC">
        <w:rPr>
          <w:rFonts w:cstheme="minorHAnsi"/>
          <w:b/>
          <w:sz w:val="20"/>
          <w:szCs w:val="20"/>
        </w:rPr>
        <w:t xml:space="preserve"> of </w:t>
      </w:r>
      <w:r w:rsidR="00CF2088">
        <w:rPr>
          <w:rFonts w:cstheme="minorHAnsi"/>
          <w:b/>
          <w:sz w:val="20"/>
          <w:szCs w:val="20"/>
        </w:rPr>
        <w:t xml:space="preserve">cardiovascular </w:t>
      </w:r>
      <w:r w:rsidR="00AC7D16" w:rsidRPr="00887FAC">
        <w:rPr>
          <w:rFonts w:cstheme="minorHAnsi"/>
          <w:b/>
          <w:sz w:val="20"/>
          <w:szCs w:val="20"/>
        </w:rPr>
        <w:t>biomarkers with incident heart failure</w:t>
      </w:r>
      <w:r w:rsidR="00F53F00">
        <w:rPr>
          <w:rFonts w:cstheme="minorHAnsi"/>
          <w:b/>
          <w:sz w:val="20"/>
          <w:szCs w:val="20"/>
        </w:rPr>
        <w:t xml:space="preserve">: </w:t>
      </w:r>
      <w:r w:rsidR="001043CB">
        <w:rPr>
          <w:rFonts w:cstheme="minorHAnsi"/>
          <w:b/>
          <w:sz w:val="20"/>
          <w:szCs w:val="20"/>
        </w:rPr>
        <w:t>m</w:t>
      </w:r>
      <w:r w:rsidR="00F53F00">
        <w:rPr>
          <w:rFonts w:cstheme="minorHAnsi"/>
          <w:b/>
          <w:sz w:val="20"/>
          <w:szCs w:val="20"/>
        </w:rPr>
        <w:t xml:space="preserve">en versus </w:t>
      </w:r>
      <w:r w:rsidR="001043CB">
        <w:rPr>
          <w:rFonts w:cstheme="minorHAnsi"/>
          <w:b/>
          <w:sz w:val="20"/>
          <w:szCs w:val="20"/>
        </w:rPr>
        <w:t>w</w:t>
      </w:r>
      <w:r w:rsidR="00F53F00">
        <w:rPr>
          <w:rFonts w:cstheme="minorHAnsi"/>
          <w:b/>
          <w:sz w:val="20"/>
          <w:szCs w:val="20"/>
        </w:rPr>
        <w:t>ome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867"/>
        <w:gridCol w:w="1086"/>
        <w:gridCol w:w="1867"/>
        <w:gridCol w:w="1086"/>
        <w:gridCol w:w="1408"/>
      </w:tblGrid>
      <w:tr w:rsidR="00AC7D16" w:rsidRPr="00AC7D16" w14:paraId="17754C38" w14:textId="77777777" w:rsidTr="003A6A4B">
        <w:trPr>
          <w:jc w:val="center"/>
        </w:trPr>
        <w:tc>
          <w:tcPr>
            <w:tcW w:w="1181" w:type="pct"/>
            <w:tcBorders>
              <w:top w:val="double" w:sz="4" w:space="0" w:color="auto"/>
              <w:bottom w:val="single" w:sz="4" w:space="0" w:color="auto"/>
            </w:tcBorders>
          </w:tcPr>
          <w:p w14:paraId="10A85582" w14:textId="77777777" w:rsidR="00AC7D16" w:rsidRPr="00E72DD2" w:rsidRDefault="00AC7D16" w:rsidP="00AC7D16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IN"/>
              </w:rPr>
            </w:pPr>
          </w:p>
        </w:tc>
        <w:tc>
          <w:tcPr>
            <w:tcW w:w="1542" w:type="pct"/>
            <w:gridSpan w:val="2"/>
            <w:tcBorders>
              <w:top w:val="double" w:sz="4" w:space="0" w:color="auto"/>
            </w:tcBorders>
          </w:tcPr>
          <w:p w14:paraId="24E52822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6A69A6">
              <w:rPr>
                <w:rFonts w:cstheme="minorHAnsi"/>
                <w:sz w:val="20"/>
                <w:szCs w:val="20"/>
                <w:lang w:val="en-IN"/>
              </w:rPr>
              <w:t>Men</w:t>
            </w:r>
          </w:p>
        </w:tc>
        <w:tc>
          <w:tcPr>
            <w:tcW w:w="1542" w:type="pct"/>
            <w:gridSpan w:val="2"/>
            <w:tcBorders>
              <w:top w:val="double" w:sz="4" w:space="0" w:color="auto"/>
            </w:tcBorders>
          </w:tcPr>
          <w:p w14:paraId="064153E8" w14:textId="77777777" w:rsidR="00AC7D16" w:rsidRPr="000B6976" w:rsidRDefault="00AC7D16" w:rsidP="00AC7D1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6A69A6">
              <w:rPr>
                <w:rFonts w:cstheme="minorHAnsi"/>
                <w:sz w:val="20"/>
                <w:szCs w:val="20"/>
                <w:lang w:val="en-IN"/>
              </w:rPr>
              <w:t>Women</w:t>
            </w:r>
          </w:p>
        </w:tc>
        <w:tc>
          <w:tcPr>
            <w:tcW w:w="735" w:type="pct"/>
            <w:tcBorders>
              <w:top w:val="double" w:sz="4" w:space="0" w:color="auto"/>
              <w:bottom w:val="single" w:sz="4" w:space="0" w:color="auto"/>
            </w:tcBorders>
          </w:tcPr>
          <w:p w14:paraId="133C9D90" w14:textId="77777777" w:rsidR="00AC7D16" w:rsidRPr="007579EF" w:rsidRDefault="00AC7D16" w:rsidP="00AC7D1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6A69A6">
              <w:rPr>
                <w:rFonts w:cstheme="minorHAnsi"/>
                <w:sz w:val="20"/>
                <w:szCs w:val="20"/>
                <w:lang w:val="en-IN"/>
              </w:rPr>
              <w:t>Interaction</w:t>
            </w:r>
          </w:p>
        </w:tc>
      </w:tr>
      <w:tr w:rsidR="00AC7D16" w:rsidRPr="00AC7D16" w14:paraId="56C1EFAA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09F9CEF2" w14:textId="77777777" w:rsidR="00AC7D16" w:rsidRPr="00887FAC" w:rsidRDefault="00AC7D16" w:rsidP="00AC7D16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IN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4F84E225" w14:textId="77777777" w:rsidR="00AC7D16" w:rsidRPr="00E72DD2" w:rsidRDefault="00AC7D16" w:rsidP="00AC7D1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IN"/>
              </w:rPr>
            </w:pPr>
            <w:proofErr w:type="spellStart"/>
            <w:r w:rsidRPr="006A69A6">
              <w:rPr>
                <w:rFonts w:cstheme="minorHAnsi"/>
                <w:b/>
                <w:sz w:val="20"/>
                <w:szCs w:val="20"/>
                <w:lang w:val="en-IN"/>
              </w:rPr>
              <w:t>sHR</w:t>
            </w:r>
            <w:proofErr w:type="spellEnd"/>
            <w:r w:rsidRPr="006A69A6">
              <w:rPr>
                <w:rFonts w:cstheme="minorHAnsi"/>
                <w:b/>
                <w:sz w:val="20"/>
                <w:szCs w:val="20"/>
                <w:lang w:val="en-IN"/>
              </w:rPr>
              <w:t xml:space="preserve"> </w:t>
            </w:r>
            <w:r w:rsidRPr="00391F69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37E4832D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5489381A" w14:textId="77777777" w:rsidR="00AC7D16" w:rsidRPr="000B6976" w:rsidRDefault="00AC7D16" w:rsidP="00AC7D1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IN"/>
              </w:rPr>
            </w:pPr>
            <w:r w:rsidRPr="0073798E">
              <w:rPr>
                <w:rFonts w:cstheme="minorHAnsi"/>
                <w:b/>
                <w:sz w:val="20"/>
                <w:szCs w:val="20"/>
              </w:rPr>
              <w:t>sHR (95% CI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2F3A26B9" w14:textId="77777777" w:rsidR="00AC7D16" w:rsidRPr="007579EF" w:rsidRDefault="00AC7D16" w:rsidP="00AC7D1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IN"/>
              </w:rPr>
            </w:pPr>
            <w:r w:rsidRPr="007579EF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64EC428C" w14:textId="77777777" w:rsidR="00AC7D16" w:rsidRPr="00D26917" w:rsidRDefault="00AC7D16" w:rsidP="00AC7D1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IN"/>
              </w:rPr>
            </w:pPr>
            <w:r w:rsidRPr="007579EF">
              <w:rPr>
                <w:rFonts w:cstheme="minorHAnsi"/>
                <w:b/>
                <w:sz w:val="20"/>
                <w:szCs w:val="20"/>
              </w:rPr>
              <w:t>P</w:t>
            </w:r>
            <w:r w:rsidRPr="007579EF">
              <w:rPr>
                <w:rFonts w:cstheme="minorHAnsi"/>
                <w:b/>
                <w:sz w:val="20"/>
                <w:szCs w:val="20"/>
                <w:vertAlign w:val="subscript"/>
              </w:rPr>
              <w:t>int</w:t>
            </w:r>
          </w:p>
        </w:tc>
      </w:tr>
      <w:tr w:rsidR="00AC7D16" w:rsidRPr="00AC7D16" w14:paraId="4E109541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691441CB" w14:textId="6EC9569E" w:rsidR="00AC7D16" w:rsidRPr="00887FAC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</w:t>
            </w:r>
            <w:r w:rsidR="00771EB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riuretic peptides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</w:tcPr>
          <w:p w14:paraId="492CFE4F" w14:textId="77777777" w:rsidR="00AC7D16" w:rsidRPr="00AA5ADD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1F69">
              <w:rPr>
                <w:rFonts w:cstheme="minorHAnsi"/>
                <w:color w:val="000000" w:themeColor="text1"/>
                <w:sz w:val="20"/>
                <w:szCs w:val="20"/>
              </w:rPr>
              <w:t xml:space="preserve">1.57 </w:t>
            </w: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>(1.45-1.70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5E24F650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</w:tcPr>
          <w:p w14:paraId="4B0A3E31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1.47 (1.35-1.61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6300C38D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</w:tcPr>
          <w:p w14:paraId="2F5AEBB0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AC7D16" w:rsidRPr="00AC7D16" w14:paraId="150D5448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6D3AC20A" w14:textId="3CBF42C9" w:rsidR="00AC7D16" w:rsidRPr="00887FAC" w:rsidRDefault="00771EB0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diac troponins</w:t>
            </w:r>
          </w:p>
        </w:tc>
        <w:tc>
          <w:tcPr>
            <w:tcW w:w="975" w:type="pct"/>
            <w:shd w:val="clear" w:color="auto" w:fill="auto"/>
          </w:tcPr>
          <w:p w14:paraId="0232FB43" w14:textId="77777777" w:rsidR="00AC7D16" w:rsidRPr="00E72DD2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391F69">
              <w:rPr>
                <w:rFonts w:cstheme="minorHAnsi"/>
                <w:color w:val="000000" w:themeColor="text1"/>
                <w:sz w:val="20"/>
                <w:szCs w:val="20"/>
              </w:rPr>
              <w:t>1.30 (1.22-1.38)</w:t>
            </w:r>
          </w:p>
        </w:tc>
        <w:tc>
          <w:tcPr>
            <w:tcW w:w="567" w:type="pct"/>
            <w:shd w:val="clear" w:color="auto" w:fill="auto"/>
          </w:tcPr>
          <w:p w14:paraId="78DDF61B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5" w:type="pct"/>
            <w:shd w:val="clear" w:color="auto" w:fill="auto"/>
          </w:tcPr>
          <w:p w14:paraId="76374F90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1.34 (1.26-1.43)</w:t>
            </w:r>
          </w:p>
        </w:tc>
        <w:tc>
          <w:tcPr>
            <w:tcW w:w="567" w:type="pct"/>
            <w:shd w:val="clear" w:color="auto" w:fill="auto"/>
          </w:tcPr>
          <w:p w14:paraId="42F42B7E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35" w:type="pct"/>
            <w:shd w:val="clear" w:color="auto" w:fill="auto"/>
          </w:tcPr>
          <w:p w14:paraId="2C355512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AC7D16" w:rsidRPr="00AC7D16" w14:paraId="3C141C67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3B66FF3C" w14:textId="77777777" w:rsidR="00AC7D16" w:rsidRPr="00391F69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I-1</w:t>
            </w:r>
          </w:p>
        </w:tc>
        <w:tc>
          <w:tcPr>
            <w:tcW w:w="975" w:type="pct"/>
            <w:shd w:val="clear" w:color="auto" w:fill="auto"/>
          </w:tcPr>
          <w:p w14:paraId="795A79A9" w14:textId="77777777" w:rsidR="00AC7D16" w:rsidRPr="00AA5ADD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>1.09 (0.95-1.25)</w:t>
            </w:r>
          </w:p>
        </w:tc>
        <w:tc>
          <w:tcPr>
            <w:tcW w:w="567" w:type="pct"/>
            <w:shd w:val="clear" w:color="auto" w:fill="auto"/>
          </w:tcPr>
          <w:p w14:paraId="1EFA3292" w14:textId="77777777" w:rsidR="00AC7D16" w:rsidRPr="0073798E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8B2DD7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975" w:type="pct"/>
            <w:shd w:val="clear" w:color="auto" w:fill="auto"/>
          </w:tcPr>
          <w:p w14:paraId="7F72CD59" w14:textId="77777777" w:rsidR="00AC7D16" w:rsidRPr="000B6976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6976">
              <w:rPr>
                <w:rFonts w:cstheme="minorHAnsi"/>
                <w:color w:val="000000" w:themeColor="text1"/>
                <w:sz w:val="20"/>
                <w:szCs w:val="20"/>
              </w:rPr>
              <w:t>1.11 (0.93-1.31)</w:t>
            </w:r>
          </w:p>
        </w:tc>
        <w:tc>
          <w:tcPr>
            <w:tcW w:w="567" w:type="pct"/>
            <w:shd w:val="clear" w:color="auto" w:fill="auto"/>
          </w:tcPr>
          <w:p w14:paraId="723CC604" w14:textId="77777777" w:rsidR="00AC7D16" w:rsidRPr="007579E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579EF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735" w:type="pct"/>
            <w:shd w:val="clear" w:color="auto" w:fill="auto"/>
          </w:tcPr>
          <w:p w14:paraId="20857CDE" w14:textId="77777777" w:rsidR="00AC7D16" w:rsidRPr="007579EF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579EF">
              <w:rPr>
                <w:rFonts w:cstheme="minorHAnsi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AC7D16" w:rsidRPr="00AC7D16" w14:paraId="24B13F1E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6A926765" w14:textId="77777777" w:rsidR="00AC7D16" w:rsidRPr="00391F69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-dimer</w:t>
            </w:r>
          </w:p>
        </w:tc>
        <w:tc>
          <w:tcPr>
            <w:tcW w:w="975" w:type="pct"/>
            <w:shd w:val="clear" w:color="auto" w:fill="auto"/>
          </w:tcPr>
          <w:p w14:paraId="0D956E94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 xml:space="preserve">1.17 </w:t>
            </w: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(1.07-1.27)</w:t>
            </w:r>
          </w:p>
        </w:tc>
        <w:tc>
          <w:tcPr>
            <w:tcW w:w="567" w:type="pct"/>
            <w:shd w:val="clear" w:color="auto" w:fill="auto"/>
          </w:tcPr>
          <w:p w14:paraId="38BFD1EC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5" w:type="pct"/>
            <w:shd w:val="clear" w:color="auto" w:fill="auto"/>
          </w:tcPr>
          <w:p w14:paraId="31E52061" w14:textId="77777777" w:rsidR="00AC7D16" w:rsidRPr="008B2DD7" w:rsidRDefault="00AC7D16" w:rsidP="00AC7D16">
            <w:pPr>
              <w:tabs>
                <w:tab w:val="left" w:pos="292"/>
              </w:tabs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1.24 (1.11-1.38)</w:t>
            </w:r>
          </w:p>
        </w:tc>
        <w:tc>
          <w:tcPr>
            <w:tcW w:w="567" w:type="pct"/>
            <w:shd w:val="clear" w:color="auto" w:fill="auto"/>
          </w:tcPr>
          <w:p w14:paraId="3E17F451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35" w:type="pct"/>
            <w:shd w:val="clear" w:color="auto" w:fill="auto"/>
          </w:tcPr>
          <w:p w14:paraId="3804A16A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AC7D16" w:rsidRPr="00AC7D16" w14:paraId="0E635BCA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3ECF330C" w14:textId="77777777" w:rsidR="00AC7D16" w:rsidRPr="00391F69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975" w:type="pct"/>
            <w:shd w:val="clear" w:color="auto" w:fill="auto"/>
          </w:tcPr>
          <w:p w14:paraId="2DE62256" w14:textId="77777777" w:rsidR="00AC7D16" w:rsidRPr="00AA5ADD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>1.12 (1.05-1.19)</w:t>
            </w:r>
          </w:p>
        </w:tc>
        <w:tc>
          <w:tcPr>
            <w:tcW w:w="567" w:type="pct"/>
            <w:shd w:val="clear" w:color="auto" w:fill="auto"/>
          </w:tcPr>
          <w:p w14:paraId="70C001F3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001</w:t>
            </w:r>
          </w:p>
        </w:tc>
        <w:tc>
          <w:tcPr>
            <w:tcW w:w="975" w:type="pct"/>
            <w:shd w:val="clear" w:color="auto" w:fill="auto"/>
          </w:tcPr>
          <w:p w14:paraId="1117B6C6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1.11 (1.03-1.19)</w:t>
            </w:r>
          </w:p>
        </w:tc>
        <w:tc>
          <w:tcPr>
            <w:tcW w:w="567" w:type="pct"/>
            <w:shd w:val="clear" w:color="auto" w:fill="auto"/>
          </w:tcPr>
          <w:p w14:paraId="55CB8832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35" w:type="pct"/>
            <w:shd w:val="clear" w:color="auto" w:fill="auto"/>
          </w:tcPr>
          <w:p w14:paraId="7C34BDD4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AC7D16" w:rsidRPr="00AC7D16" w14:paraId="25201513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14C50BE8" w14:textId="3727CCE6" w:rsidR="00AC7D16" w:rsidRPr="00887FAC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</w:t>
            </w:r>
            <w:r w:rsidR="00EF28F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reactive protein</w:t>
            </w:r>
          </w:p>
        </w:tc>
        <w:tc>
          <w:tcPr>
            <w:tcW w:w="975" w:type="pct"/>
            <w:shd w:val="clear" w:color="auto" w:fill="auto"/>
          </w:tcPr>
          <w:p w14:paraId="66668D9C" w14:textId="77777777" w:rsidR="00AC7D16" w:rsidRPr="00E72DD2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391F69">
              <w:rPr>
                <w:rFonts w:cstheme="minorHAnsi"/>
                <w:color w:val="000000" w:themeColor="text1"/>
                <w:sz w:val="20"/>
                <w:szCs w:val="20"/>
              </w:rPr>
              <w:t>1.15 (1.08-1.22)</w:t>
            </w:r>
          </w:p>
        </w:tc>
        <w:tc>
          <w:tcPr>
            <w:tcW w:w="567" w:type="pct"/>
            <w:shd w:val="clear" w:color="auto" w:fill="auto"/>
          </w:tcPr>
          <w:p w14:paraId="07537AB5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5" w:type="pct"/>
            <w:shd w:val="clear" w:color="auto" w:fill="auto"/>
          </w:tcPr>
          <w:p w14:paraId="28972DD9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1.17 (1.09-1.26)</w:t>
            </w:r>
          </w:p>
        </w:tc>
        <w:tc>
          <w:tcPr>
            <w:tcW w:w="567" w:type="pct"/>
            <w:shd w:val="clear" w:color="auto" w:fill="auto"/>
          </w:tcPr>
          <w:p w14:paraId="4AC6AB3C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35" w:type="pct"/>
            <w:shd w:val="clear" w:color="auto" w:fill="auto"/>
          </w:tcPr>
          <w:p w14:paraId="42A3E8A0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AC7D16" w:rsidRPr="00AC7D16" w14:paraId="5F118CBE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5304D" w14:textId="77777777" w:rsidR="00AC7D16" w:rsidRPr="00391F69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alectin-3</w:t>
            </w:r>
          </w:p>
        </w:tc>
        <w:tc>
          <w:tcPr>
            <w:tcW w:w="975" w:type="pct"/>
            <w:shd w:val="clear" w:color="auto" w:fill="auto"/>
          </w:tcPr>
          <w:p w14:paraId="3FAACEDE" w14:textId="77777777" w:rsidR="00AC7D16" w:rsidRPr="00AA5ADD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>1.04 (0.97-1.11)</w:t>
            </w:r>
          </w:p>
        </w:tc>
        <w:tc>
          <w:tcPr>
            <w:tcW w:w="567" w:type="pct"/>
            <w:shd w:val="clear" w:color="auto" w:fill="auto"/>
          </w:tcPr>
          <w:p w14:paraId="16CEECC6" w14:textId="77777777" w:rsidR="00AC7D16" w:rsidRPr="0073798E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8B2DD7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975" w:type="pct"/>
            <w:shd w:val="clear" w:color="auto" w:fill="auto"/>
          </w:tcPr>
          <w:p w14:paraId="1B5E1E68" w14:textId="77777777" w:rsidR="00AC7D16" w:rsidRPr="000B6976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0B6976">
              <w:rPr>
                <w:rFonts w:cstheme="minorHAnsi"/>
                <w:color w:val="000000" w:themeColor="text1"/>
                <w:sz w:val="20"/>
                <w:szCs w:val="20"/>
              </w:rPr>
              <w:t>1.13 (1.05-1.22)</w:t>
            </w:r>
          </w:p>
        </w:tc>
        <w:tc>
          <w:tcPr>
            <w:tcW w:w="567" w:type="pct"/>
            <w:shd w:val="clear" w:color="auto" w:fill="auto"/>
          </w:tcPr>
          <w:p w14:paraId="04C13149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35" w:type="pct"/>
            <w:shd w:val="clear" w:color="auto" w:fill="auto"/>
          </w:tcPr>
          <w:p w14:paraId="028C6529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C7D16" w:rsidRPr="00AC7D16" w14:paraId="7AAE24D4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3F512D5E" w14:textId="77777777" w:rsidR="00AC7D16" w:rsidRPr="00391F69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ST2</w:t>
            </w:r>
          </w:p>
        </w:tc>
        <w:tc>
          <w:tcPr>
            <w:tcW w:w="975" w:type="pct"/>
            <w:shd w:val="clear" w:color="auto" w:fill="auto"/>
          </w:tcPr>
          <w:p w14:paraId="28463F8C" w14:textId="77777777" w:rsidR="00AC7D16" w:rsidRPr="00AA5ADD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>1.08 (0.99-1.18)</w:t>
            </w:r>
          </w:p>
        </w:tc>
        <w:tc>
          <w:tcPr>
            <w:tcW w:w="567" w:type="pct"/>
            <w:shd w:val="clear" w:color="auto" w:fill="auto"/>
          </w:tcPr>
          <w:p w14:paraId="2A00B3E1" w14:textId="77777777" w:rsidR="00AC7D16" w:rsidRPr="0073798E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8B2DD7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975" w:type="pct"/>
            <w:shd w:val="clear" w:color="auto" w:fill="auto"/>
          </w:tcPr>
          <w:p w14:paraId="7801864B" w14:textId="77777777" w:rsidR="00AC7D16" w:rsidRPr="000B6976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0B6976">
              <w:rPr>
                <w:rFonts w:cstheme="minorHAnsi"/>
                <w:color w:val="000000" w:themeColor="text1"/>
                <w:sz w:val="20"/>
                <w:szCs w:val="20"/>
              </w:rPr>
              <w:t>1.12 (1.02-1.22)</w:t>
            </w:r>
          </w:p>
        </w:tc>
        <w:tc>
          <w:tcPr>
            <w:tcW w:w="567" w:type="pct"/>
            <w:shd w:val="clear" w:color="auto" w:fill="auto"/>
          </w:tcPr>
          <w:p w14:paraId="6D89D6FE" w14:textId="77777777" w:rsidR="00AC7D16" w:rsidRPr="007579E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7579EF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35" w:type="pct"/>
            <w:shd w:val="clear" w:color="auto" w:fill="auto"/>
          </w:tcPr>
          <w:p w14:paraId="5C09AFE7" w14:textId="2377DB34" w:rsidR="00AC7D16" w:rsidRPr="007579EF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7579EF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AC7D16" w:rsidRPr="00AC7D16" w14:paraId="2CA48460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05C7D926" w14:textId="77777777" w:rsidR="00AC7D16" w:rsidRPr="00391F69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ystatin-C</w:t>
            </w:r>
          </w:p>
        </w:tc>
        <w:tc>
          <w:tcPr>
            <w:tcW w:w="975" w:type="pct"/>
            <w:shd w:val="clear" w:color="auto" w:fill="auto"/>
          </w:tcPr>
          <w:p w14:paraId="5EE22B4B" w14:textId="77777777" w:rsidR="00AC7D16" w:rsidRPr="00AA5ADD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>1.18 (1.11-1.25)</w:t>
            </w:r>
          </w:p>
        </w:tc>
        <w:tc>
          <w:tcPr>
            <w:tcW w:w="567" w:type="pct"/>
            <w:shd w:val="clear" w:color="auto" w:fill="auto"/>
          </w:tcPr>
          <w:p w14:paraId="25A3C7B2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5" w:type="pct"/>
            <w:shd w:val="clear" w:color="auto" w:fill="auto"/>
          </w:tcPr>
          <w:p w14:paraId="1730BD46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1.17 (1.10-1.25)</w:t>
            </w:r>
          </w:p>
        </w:tc>
        <w:tc>
          <w:tcPr>
            <w:tcW w:w="567" w:type="pct"/>
            <w:shd w:val="clear" w:color="auto" w:fill="auto"/>
          </w:tcPr>
          <w:p w14:paraId="43D9F674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35" w:type="pct"/>
            <w:shd w:val="clear" w:color="auto" w:fill="auto"/>
          </w:tcPr>
          <w:p w14:paraId="1BD099AF" w14:textId="482122DF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AC7D16" w:rsidRPr="00AC7D16" w14:paraId="6B898654" w14:textId="77777777" w:rsidTr="003A6A4B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double" w:sz="4" w:space="0" w:color="auto"/>
            </w:tcBorders>
          </w:tcPr>
          <w:p w14:paraId="3E771A63" w14:textId="77777777" w:rsidR="00AC7D16" w:rsidRPr="00391F69" w:rsidRDefault="00AC7D16" w:rsidP="00AC7D1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87F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ACR</w:t>
            </w:r>
          </w:p>
        </w:tc>
        <w:tc>
          <w:tcPr>
            <w:tcW w:w="975" w:type="pct"/>
            <w:tcBorders>
              <w:bottom w:val="double" w:sz="4" w:space="0" w:color="auto"/>
            </w:tcBorders>
            <w:shd w:val="clear" w:color="auto" w:fill="auto"/>
          </w:tcPr>
          <w:p w14:paraId="7A3C14B0" w14:textId="77777777" w:rsidR="00AC7D16" w:rsidRPr="00AA5ADD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E72DD2">
              <w:rPr>
                <w:rFonts w:cstheme="minorHAnsi"/>
                <w:color w:val="000000" w:themeColor="text1"/>
                <w:sz w:val="20"/>
                <w:szCs w:val="20"/>
              </w:rPr>
              <w:t>1.25 (1.15-1.35)</w:t>
            </w:r>
          </w:p>
        </w:tc>
        <w:tc>
          <w:tcPr>
            <w:tcW w:w="567" w:type="pct"/>
            <w:tcBorders>
              <w:bottom w:val="double" w:sz="4" w:space="0" w:color="auto"/>
            </w:tcBorders>
            <w:shd w:val="clear" w:color="auto" w:fill="auto"/>
          </w:tcPr>
          <w:p w14:paraId="6DF2A423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5" w:type="pct"/>
            <w:tcBorders>
              <w:bottom w:val="double" w:sz="4" w:space="0" w:color="auto"/>
            </w:tcBorders>
            <w:shd w:val="clear" w:color="auto" w:fill="auto"/>
          </w:tcPr>
          <w:p w14:paraId="108FCAD4" w14:textId="77777777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1.31 (1.18-1.45)</w:t>
            </w:r>
          </w:p>
        </w:tc>
        <w:tc>
          <w:tcPr>
            <w:tcW w:w="567" w:type="pct"/>
            <w:tcBorders>
              <w:bottom w:val="double" w:sz="4" w:space="0" w:color="auto"/>
            </w:tcBorders>
            <w:shd w:val="clear" w:color="auto" w:fill="auto"/>
          </w:tcPr>
          <w:p w14:paraId="7764E115" w14:textId="77777777" w:rsidR="00AC7D16" w:rsidRPr="00213F7F" w:rsidRDefault="00AC7D16" w:rsidP="00AC7D16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35" w:type="pct"/>
            <w:tcBorders>
              <w:bottom w:val="double" w:sz="4" w:space="0" w:color="auto"/>
            </w:tcBorders>
            <w:shd w:val="clear" w:color="auto" w:fill="auto"/>
          </w:tcPr>
          <w:p w14:paraId="741BDA10" w14:textId="3A439BB4" w:rsidR="00AC7D16" w:rsidRPr="008B2DD7" w:rsidRDefault="00AC7D16" w:rsidP="00AC7D1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IN"/>
              </w:rPr>
            </w:pPr>
            <w:r w:rsidRPr="00AA5ADD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</w:tr>
    </w:tbl>
    <w:p w14:paraId="15F341B9" w14:textId="12CD88FC" w:rsidR="00AC7D16" w:rsidRPr="000B6976" w:rsidRDefault="00AC7D16" w:rsidP="00AC7D16">
      <w:pPr>
        <w:spacing w:line="480" w:lineRule="auto"/>
        <w:jc w:val="both"/>
        <w:rPr>
          <w:rFonts w:cstheme="minorHAnsi"/>
          <w:sz w:val="20"/>
          <w:szCs w:val="20"/>
        </w:rPr>
      </w:pPr>
      <w:r w:rsidRPr="00887FAC">
        <w:rPr>
          <w:rFonts w:cstheme="minorHAnsi"/>
          <w:sz w:val="20"/>
          <w:szCs w:val="20"/>
        </w:rPr>
        <w:t xml:space="preserve">Fine-Gray models were adjusted for the competing risk of death, </w:t>
      </w:r>
      <w:r w:rsidR="00CB2F0A">
        <w:rPr>
          <w:rFonts w:cstheme="minorHAnsi"/>
          <w:sz w:val="20"/>
          <w:szCs w:val="20"/>
        </w:rPr>
        <w:t xml:space="preserve">and for the following variables: </w:t>
      </w:r>
      <w:r w:rsidRPr="00887FAC">
        <w:rPr>
          <w:rFonts w:cstheme="minorHAnsi"/>
          <w:sz w:val="20"/>
          <w:szCs w:val="20"/>
        </w:rPr>
        <w:t xml:space="preserve">age, smoking, diabetes mellitus, hypertension, body-mass </w:t>
      </w:r>
      <w:r w:rsidRPr="00391F69">
        <w:rPr>
          <w:rFonts w:cstheme="minorHAnsi"/>
          <w:sz w:val="20"/>
          <w:szCs w:val="20"/>
        </w:rPr>
        <w:t xml:space="preserve">index, atrial fibrillation, myocardial infarction and presence of left ventricular hypertrophy / left bundle branch block; strata statement included. </w:t>
      </w:r>
      <w:r w:rsidR="00896186">
        <w:rPr>
          <w:rFonts w:cstheme="minorHAnsi"/>
          <w:sz w:val="20"/>
          <w:szCs w:val="20"/>
        </w:rPr>
        <w:t xml:space="preserve">All biomarkers were </w:t>
      </w:r>
      <w:r w:rsidR="00CB2F0A">
        <w:rPr>
          <w:rFonts w:cstheme="minorHAnsi"/>
          <w:sz w:val="20"/>
          <w:szCs w:val="20"/>
        </w:rPr>
        <w:t xml:space="preserve">natural </w:t>
      </w:r>
      <w:r w:rsidR="00896186">
        <w:rPr>
          <w:rFonts w:cstheme="minorHAnsi"/>
          <w:sz w:val="20"/>
          <w:szCs w:val="20"/>
        </w:rPr>
        <w:t xml:space="preserve">log-transformed and standardized. </w:t>
      </w:r>
      <w:r w:rsidRPr="00391F69">
        <w:rPr>
          <w:rFonts w:cstheme="minorHAnsi"/>
          <w:sz w:val="20"/>
          <w:szCs w:val="20"/>
        </w:rPr>
        <w:t>Interaction P-value (P</w:t>
      </w:r>
      <w:r w:rsidRPr="00E72DD2">
        <w:rPr>
          <w:rFonts w:cstheme="minorHAnsi"/>
          <w:sz w:val="20"/>
          <w:szCs w:val="20"/>
          <w:vertAlign w:val="subscript"/>
        </w:rPr>
        <w:t>int</w:t>
      </w:r>
      <w:r w:rsidRPr="00AA5ADD">
        <w:rPr>
          <w:rFonts w:cstheme="minorHAnsi"/>
          <w:sz w:val="20"/>
          <w:szCs w:val="20"/>
        </w:rPr>
        <w:t xml:space="preserve">) denotes </w:t>
      </w:r>
      <w:r w:rsidRPr="008B2DD7">
        <w:rPr>
          <w:rFonts w:cstheme="minorHAnsi"/>
          <w:i/>
          <w:sz w:val="20"/>
          <w:szCs w:val="20"/>
        </w:rPr>
        <w:t>sex*covariate</w:t>
      </w:r>
      <w:r w:rsidRPr="0073798E">
        <w:rPr>
          <w:rFonts w:cstheme="minorHAnsi"/>
          <w:sz w:val="20"/>
          <w:szCs w:val="20"/>
        </w:rPr>
        <w:t xml:space="preserve"> interaction on a multiplicative scale in the total population. </w:t>
      </w:r>
      <w:r w:rsidR="00461AAA" w:rsidRPr="00EC1D0E">
        <w:rPr>
          <w:rFonts w:cstheme="minorHAnsi"/>
          <w:sz w:val="20"/>
          <w:szCs w:val="20"/>
        </w:rPr>
        <w:t xml:space="preserve">Abbreviations: </w:t>
      </w:r>
      <w:r w:rsidR="00461AAA">
        <w:rPr>
          <w:rFonts w:cstheme="minorHAnsi"/>
          <w:bCs/>
          <w:sz w:val="20"/>
          <w:szCs w:val="20"/>
        </w:rPr>
        <w:t xml:space="preserve">CI, confidence interval; </w:t>
      </w:r>
      <w:r w:rsidR="00461AAA" w:rsidRPr="00EC1D0E">
        <w:rPr>
          <w:rFonts w:cstheme="minorHAnsi"/>
          <w:sz w:val="20"/>
          <w:szCs w:val="20"/>
        </w:rPr>
        <w:t>PAI-1, plasminogen activator inhibitor-1</w:t>
      </w:r>
      <w:r w:rsidR="00461AAA">
        <w:rPr>
          <w:rFonts w:cstheme="minorHAnsi"/>
          <w:sz w:val="20"/>
          <w:szCs w:val="20"/>
        </w:rPr>
        <w:t xml:space="preserve">; </w:t>
      </w:r>
      <w:proofErr w:type="spellStart"/>
      <w:r w:rsidR="00461AAA" w:rsidRPr="00EC1D0E">
        <w:rPr>
          <w:rFonts w:cstheme="minorHAnsi"/>
          <w:sz w:val="20"/>
          <w:szCs w:val="20"/>
        </w:rPr>
        <w:t>sHR</w:t>
      </w:r>
      <w:proofErr w:type="spellEnd"/>
      <w:r w:rsidR="00461AAA" w:rsidRPr="00EC1D0E">
        <w:rPr>
          <w:rFonts w:cstheme="minorHAnsi"/>
          <w:sz w:val="20"/>
          <w:szCs w:val="20"/>
        </w:rPr>
        <w:t xml:space="preserve">, </w:t>
      </w:r>
      <w:proofErr w:type="spellStart"/>
      <w:r w:rsidR="00461AAA" w:rsidRPr="00EC1D0E">
        <w:rPr>
          <w:rFonts w:cstheme="minorHAnsi"/>
          <w:sz w:val="20"/>
          <w:szCs w:val="20"/>
        </w:rPr>
        <w:t>subdistribution</w:t>
      </w:r>
      <w:proofErr w:type="spellEnd"/>
      <w:r w:rsidR="00461AAA" w:rsidRPr="00EC1D0E">
        <w:rPr>
          <w:rFonts w:cstheme="minorHAnsi"/>
          <w:sz w:val="20"/>
          <w:szCs w:val="20"/>
        </w:rPr>
        <w:t xml:space="preserve"> hazard ratio per </w:t>
      </w:r>
      <w:r w:rsidR="00461AAA">
        <w:rPr>
          <w:rFonts w:cstheme="minorHAnsi"/>
          <w:sz w:val="20"/>
          <w:szCs w:val="20"/>
        </w:rPr>
        <w:t>unit change in</w:t>
      </w:r>
      <w:r w:rsidR="00461AAA" w:rsidRPr="00EC1D0E">
        <w:rPr>
          <w:rFonts w:cstheme="minorHAnsi"/>
          <w:sz w:val="20"/>
          <w:szCs w:val="20"/>
        </w:rPr>
        <w:t xml:space="preserve"> biomarkers</w:t>
      </w:r>
      <w:r w:rsidR="00461AAA">
        <w:rPr>
          <w:rFonts w:cstheme="minorHAnsi"/>
          <w:sz w:val="20"/>
          <w:szCs w:val="20"/>
        </w:rPr>
        <w:t xml:space="preserve">; </w:t>
      </w:r>
      <w:r w:rsidR="00461AAA" w:rsidRPr="00EC1D0E">
        <w:rPr>
          <w:rFonts w:cstheme="minorHAnsi"/>
          <w:sz w:val="20"/>
          <w:szCs w:val="20"/>
        </w:rPr>
        <w:t>s</w:t>
      </w:r>
      <w:r w:rsidR="00461AAA" w:rsidRPr="00EC1D0E">
        <w:rPr>
          <w:rFonts w:cstheme="minorHAnsi"/>
          <w:color w:val="000000" w:themeColor="text1"/>
          <w:sz w:val="20"/>
          <w:szCs w:val="20"/>
        </w:rPr>
        <w:t>ST2, interleukin-1 receptor-like 1</w:t>
      </w:r>
      <w:r w:rsidR="00461AAA">
        <w:rPr>
          <w:rFonts w:cstheme="minorHAnsi"/>
          <w:sz w:val="20"/>
          <w:szCs w:val="20"/>
        </w:rPr>
        <w:t>; UACR, urinary albumin-to-</w:t>
      </w:r>
      <w:r w:rsidR="00461AAA" w:rsidRPr="00EC1D0E">
        <w:rPr>
          <w:rFonts w:cstheme="minorHAnsi"/>
          <w:sz w:val="20"/>
          <w:szCs w:val="20"/>
        </w:rPr>
        <w:t xml:space="preserve">creatinine ratio. </w:t>
      </w:r>
    </w:p>
    <w:p w14:paraId="328F08D2" w14:textId="0A40283C" w:rsidR="00F25D39" w:rsidRPr="00213F7F" w:rsidRDefault="00F25D39" w:rsidP="00F7257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6876911" w14:textId="77777777" w:rsidR="00A61512" w:rsidRDefault="00A61512" w:rsidP="00F7257F">
      <w:pPr>
        <w:spacing w:line="480" w:lineRule="auto"/>
        <w:jc w:val="both"/>
        <w:rPr>
          <w:sz w:val="20"/>
          <w:szCs w:val="20"/>
        </w:rPr>
      </w:pPr>
    </w:p>
    <w:p w14:paraId="03D6809B" w14:textId="77777777" w:rsidR="00A61512" w:rsidRPr="00F25D39" w:rsidRDefault="00A61512" w:rsidP="00F7257F">
      <w:pPr>
        <w:spacing w:line="480" w:lineRule="auto"/>
        <w:jc w:val="both"/>
        <w:rPr>
          <w:sz w:val="18"/>
          <w:szCs w:val="18"/>
        </w:rPr>
        <w:sectPr w:rsidR="00A61512" w:rsidRPr="00F25D39" w:rsidSect="00D204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8D96CD" w14:textId="77777777" w:rsidR="006243A3" w:rsidRDefault="00650A07" w:rsidP="006243A3">
      <w:pPr>
        <w:jc w:val="center"/>
        <w:rPr>
          <w:rFonts w:cstheme="minorHAnsi"/>
          <w:b/>
          <w:sz w:val="20"/>
          <w:szCs w:val="20"/>
        </w:rPr>
      </w:pPr>
      <w:bookmarkStart w:id="1" w:name="_Hlk43421952"/>
      <w:r>
        <w:rPr>
          <w:rFonts w:cstheme="minorHAnsi"/>
          <w:b/>
          <w:sz w:val="20"/>
          <w:szCs w:val="20"/>
        </w:rPr>
        <w:lastRenderedPageBreak/>
        <w:t>Supplemental</w:t>
      </w:r>
      <w:r w:rsidR="00692EE2" w:rsidRPr="00391F69">
        <w:rPr>
          <w:rFonts w:cstheme="minorHAnsi"/>
          <w:b/>
          <w:sz w:val="20"/>
          <w:szCs w:val="20"/>
        </w:rPr>
        <w:t xml:space="preserve"> Table </w:t>
      </w:r>
      <w:r w:rsidR="004E31E0">
        <w:rPr>
          <w:rFonts w:cstheme="minorHAnsi"/>
          <w:b/>
          <w:sz w:val="20"/>
          <w:szCs w:val="20"/>
        </w:rPr>
        <w:t>5.</w:t>
      </w:r>
      <w:r w:rsidR="00692EE2" w:rsidRPr="00391F69">
        <w:rPr>
          <w:rFonts w:cstheme="minorHAnsi"/>
          <w:b/>
          <w:sz w:val="20"/>
          <w:szCs w:val="20"/>
        </w:rPr>
        <w:t xml:space="preserve"> </w:t>
      </w:r>
      <w:r w:rsidR="006243A3">
        <w:rPr>
          <w:rFonts w:cstheme="minorHAnsi"/>
          <w:b/>
          <w:sz w:val="20"/>
          <w:szCs w:val="20"/>
        </w:rPr>
        <w:t>Associations</w:t>
      </w:r>
      <w:r w:rsidR="00692EE2" w:rsidRPr="00391F69">
        <w:rPr>
          <w:rFonts w:cstheme="minorHAnsi"/>
          <w:b/>
          <w:sz w:val="20"/>
          <w:szCs w:val="20"/>
        </w:rPr>
        <w:t xml:space="preserve"> of </w:t>
      </w:r>
      <w:r w:rsidR="000D2040" w:rsidRPr="00AA5ADD">
        <w:rPr>
          <w:rFonts w:cstheme="minorHAnsi"/>
          <w:b/>
          <w:sz w:val="20"/>
          <w:szCs w:val="20"/>
        </w:rPr>
        <w:t>log</w:t>
      </w:r>
      <w:r w:rsidR="000D2040" w:rsidRPr="00213F7F">
        <w:rPr>
          <w:rFonts w:cstheme="minorHAnsi"/>
          <w:b/>
          <w:sz w:val="20"/>
          <w:szCs w:val="20"/>
          <w:vertAlign w:val="subscript"/>
        </w:rPr>
        <w:t xml:space="preserve">2 </w:t>
      </w:r>
      <w:r w:rsidR="000D2040" w:rsidRPr="00AA5ADD">
        <w:rPr>
          <w:rFonts w:cstheme="minorHAnsi"/>
          <w:b/>
          <w:sz w:val="20"/>
          <w:szCs w:val="20"/>
        </w:rPr>
        <w:t xml:space="preserve">transformed </w:t>
      </w:r>
      <w:r w:rsidR="00692EE2" w:rsidRPr="008B2DD7">
        <w:rPr>
          <w:rFonts w:cstheme="minorHAnsi"/>
          <w:b/>
          <w:sz w:val="20"/>
          <w:szCs w:val="20"/>
        </w:rPr>
        <w:t>biomarkers with incident heart failure</w:t>
      </w:r>
      <w:r w:rsidR="006243A3">
        <w:rPr>
          <w:rFonts w:cstheme="minorHAnsi"/>
          <w:b/>
          <w:sz w:val="20"/>
          <w:szCs w:val="20"/>
        </w:rPr>
        <w:t xml:space="preserve">: </w:t>
      </w:r>
    </w:p>
    <w:p w14:paraId="0FAE1C27" w14:textId="10F6C91A" w:rsidR="00692EE2" w:rsidRPr="0073798E" w:rsidRDefault="006243A3" w:rsidP="006243A3">
      <w:pPr>
        <w:spacing w:line="480" w:lineRule="auto"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men versus wome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876"/>
        <w:gridCol w:w="1071"/>
        <w:gridCol w:w="1877"/>
        <w:gridCol w:w="1061"/>
        <w:gridCol w:w="10"/>
        <w:gridCol w:w="1404"/>
        <w:gridCol w:w="8"/>
      </w:tblGrid>
      <w:tr w:rsidR="008F712F" w:rsidRPr="00AC7D16" w14:paraId="76BD1966" w14:textId="77777777" w:rsidTr="003A6A4B">
        <w:trPr>
          <w:gridAfter w:val="1"/>
          <w:wAfter w:w="4" w:type="pct"/>
          <w:jc w:val="center"/>
        </w:trPr>
        <w:tc>
          <w:tcPr>
            <w:tcW w:w="1185" w:type="pct"/>
            <w:tcBorders>
              <w:top w:val="double" w:sz="4" w:space="0" w:color="auto"/>
              <w:bottom w:val="single" w:sz="4" w:space="0" w:color="auto"/>
            </w:tcBorders>
          </w:tcPr>
          <w:p w14:paraId="257AB0C1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</w:p>
        </w:tc>
        <w:tc>
          <w:tcPr>
            <w:tcW w:w="1538" w:type="pct"/>
            <w:gridSpan w:val="2"/>
            <w:tcBorders>
              <w:top w:val="double" w:sz="4" w:space="0" w:color="auto"/>
            </w:tcBorders>
          </w:tcPr>
          <w:p w14:paraId="6EDB9282" w14:textId="77777777" w:rsidR="00692EE2" w:rsidRPr="00AA5ADD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Men</w:t>
            </w:r>
          </w:p>
        </w:tc>
        <w:tc>
          <w:tcPr>
            <w:tcW w:w="1534" w:type="pct"/>
            <w:gridSpan w:val="2"/>
            <w:tcBorders>
              <w:top w:val="double" w:sz="4" w:space="0" w:color="auto"/>
            </w:tcBorders>
          </w:tcPr>
          <w:p w14:paraId="7890807B" w14:textId="77777777" w:rsidR="00692EE2" w:rsidRPr="0073798E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Women</w:t>
            </w:r>
          </w:p>
        </w:tc>
        <w:tc>
          <w:tcPr>
            <w:tcW w:w="738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A9DE73E" w14:textId="77777777" w:rsidR="00692EE2" w:rsidRPr="000B6976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Interaction</w:t>
            </w:r>
          </w:p>
        </w:tc>
      </w:tr>
      <w:tr w:rsidR="008F712F" w:rsidRPr="00AC7D16" w14:paraId="4CE4A6BB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4F846320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24DBB33F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proofErr w:type="spellStart"/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sHR</w:t>
            </w:r>
            <w:proofErr w:type="spellEnd"/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 xml:space="preserve"> (95% CI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B782B97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P-value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6C2D0011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proofErr w:type="spellStart"/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sHR</w:t>
            </w:r>
            <w:proofErr w:type="spellEnd"/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 xml:space="preserve"> (95% CI)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687F91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P-value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2AD06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P</w:t>
            </w:r>
            <w:r w:rsidRPr="004E31E0">
              <w:rPr>
                <w:rFonts w:cstheme="minorHAnsi"/>
                <w:bCs/>
                <w:sz w:val="20"/>
                <w:szCs w:val="20"/>
                <w:vertAlign w:val="subscript"/>
                <w:lang w:val="en-IN"/>
              </w:rPr>
              <w:t>int</w:t>
            </w:r>
          </w:p>
        </w:tc>
      </w:tr>
      <w:tr w:rsidR="008F712F" w:rsidRPr="00AC7D16" w14:paraId="2B9DE2BF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7ADD2ED1" w14:textId="5F346682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N</w:t>
            </w:r>
            <w:r w:rsidR="008F712F" w:rsidRPr="004E31E0">
              <w:rPr>
                <w:rFonts w:cstheme="minorHAnsi"/>
                <w:bCs/>
                <w:sz w:val="20"/>
                <w:szCs w:val="20"/>
                <w:lang w:val="en-IN"/>
              </w:rPr>
              <w:t>atriuretic peptides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</w:tcPr>
          <w:p w14:paraId="125A14CB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1.32 (1.25-1.38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24DC75CE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</w:tcPr>
          <w:p w14:paraId="38A0334F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4E31E0">
              <w:rPr>
                <w:rFonts w:cstheme="minorHAnsi"/>
                <w:bCs/>
                <w:sz w:val="20"/>
                <w:szCs w:val="20"/>
                <w:lang w:val="en-IN"/>
              </w:rPr>
              <w:t>1.26 (11</w:t>
            </w:r>
            <w:r w:rsidRPr="00213F7F">
              <w:rPr>
                <w:rFonts w:cstheme="minorHAnsi"/>
                <w:bCs/>
                <w:sz w:val="20"/>
                <w:szCs w:val="20"/>
              </w:rPr>
              <w:t>9-1.33)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DD1E82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E865FF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73</w:t>
            </w:r>
          </w:p>
        </w:tc>
      </w:tr>
      <w:tr w:rsidR="008F712F" w:rsidRPr="00AC7D16" w14:paraId="12C59C46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63107D92" w14:textId="51455B91" w:rsidR="00692EE2" w:rsidRPr="00213F7F" w:rsidRDefault="008F712F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Cardiac troponins</w:t>
            </w:r>
          </w:p>
        </w:tc>
        <w:tc>
          <w:tcPr>
            <w:tcW w:w="980" w:type="pct"/>
            <w:shd w:val="clear" w:color="auto" w:fill="auto"/>
          </w:tcPr>
          <w:p w14:paraId="0AAE2F1F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28 (1.19-1.37)</w:t>
            </w:r>
          </w:p>
        </w:tc>
        <w:tc>
          <w:tcPr>
            <w:tcW w:w="559" w:type="pct"/>
            <w:shd w:val="clear" w:color="auto" w:fill="auto"/>
          </w:tcPr>
          <w:p w14:paraId="57526D03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980" w:type="pct"/>
            <w:shd w:val="clear" w:color="auto" w:fill="auto"/>
          </w:tcPr>
          <w:p w14:paraId="102CE123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33 (1.25-1.42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24C5B569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4FCD51BD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17</w:t>
            </w:r>
          </w:p>
        </w:tc>
      </w:tr>
      <w:tr w:rsidR="008F712F" w:rsidRPr="00AC7D16" w14:paraId="7B149343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4208F063" w14:textId="3276CF6B" w:rsidR="00692EE2" w:rsidRPr="00213F7F" w:rsidRDefault="001F256C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PAI-1</w:t>
            </w:r>
          </w:p>
        </w:tc>
        <w:tc>
          <w:tcPr>
            <w:tcW w:w="980" w:type="pct"/>
            <w:shd w:val="clear" w:color="auto" w:fill="auto"/>
          </w:tcPr>
          <w:p w14:paraId="6BFAE053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08 (0.96-1.23)</w:t>
            </w:r>
          </w:p>
        </w:tc>
        <w:tc>
          <w:tcPr>
            <w:tcW w:w="559" w:type="pct"/>
            <w:shd w:val="clear" w:color="auto" w:fill="auto"/>
          </w:tcPr>
          <w:p w14:paraId="127CD29B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20</w:t>
            </w:r>
          </w:p>
        </w:tc>
        <w:tc>
          <w:tcPr>
            <w:tcW w:w="980" w:type="pct"/>
            <w:shd w:val="clear" w:color="auto" w:fill="auto"/>
          </w:tcPr>
          <w:p w14:paraId="59A840ED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09 (0.93-1.27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26CF9BEA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29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059D355B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63</w:t>
            </w:r>
          </w:p>
        </w:tc>
      </w:tr>
      <w:tr w:rsidR="008F712F" w:rsidRPr="00AC7D16" w14:paraId="14CCA4F0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5F625BD0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D-dimer</w:t>
            </w:r>
          </w:p>
        </w:tc>
        <w:tc>
          <w:tcPr>
            <w:tcW w:w="980" w:type="pct"/>
            <w:shd w:val="clear" w:color="auto" w:fill="auto"/>
          </w:tcPr>
          <w:p w14:paraId="5B6918BF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14 (1.06-1.22)</w:t>
            </w:r>
          </w:p>
        </w:tc>
        <w:tc>
          <w:tcPr>
            <w:tcW w:w="559" w:type="pct"/>
            <w:shd w:val="clear" w:color="auto" w:fill="auto"/>
          </w:tcPr>
          <w:p w14:paraId="69E73D96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980" w:type="pct"/>
            <w:shd w:val="clear" w:color="auto" w:fill="auto"/>
          </w:tcPr>
          <w:p w14:paraId="67329A67" w14:textId="77777777" w:rsidR="00692EE2" w:rsidRPr="00213F7F" w:rsidRDefault="00692EE2" w:rsidP="00AC7D16">
            <w:pPr>
              <w:tabs>
                <w:tab w:val="left" w:pos="292"/>
              </w:tabs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18 (1.08-1.29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1B5A4560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71243330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40</w:t>
            </w:r>
          </w:p>
        </w:tc>
      </w:tr>
      <w:tr w:rsidR="008F712F" w:rsidRPr="00AC7D16" w14:paraId="37E79849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09E03F44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Fibrinogen</w:t>
            </w:r>
          </w:p>
        </w:tc>
        <w:tc>
          <w:tcPr>
            <w:tcW w:w="980" w:type="pct"/>
            <w:shd w:val="clear" w:color="auto" w:fill="auto"/>
          </w:tcPr>
          <w:p w14:paraId="7AE7D064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47 (1.17-1.84)</w:t>
            </w:r>
          </w:p>
        </w:tc>
        <w:tc>
          <w:tcPr>
            <w:tcW w:w="559" w:type="pct"/>
            <w:shd w:val="clear" w:color="auto" w:fill="auto"/>
          </w:tcPr>
          <w:p w14:paraId="2A32917A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980" w:type="pct"/>
            <w:shd w:val="clear" w:color="auto" w:fill="auto"/>
          </w:tcPr>
          <w:p w14:paraId="7103C69D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42 (1.11-1.83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38E7784F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006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22FF5188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74</w:t>
            </w:r>
          </w:p>
        </w:tc>
      </w:tr>
      <w:tr w:rsidR="008F712F" w:rsidRPr="00AC7D16" w14:paraId="2F518AF4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4ACA061B" w14:textId="44058A6A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C</w:t>
            </w:r>
            <w:r w:rsidR="008F712F" w:rsidRPr="00213F7F">
              <w:rPr>
                <w:rFonts w:cstheme="minorHAnsi"/>
                <w:bCs/>
                <w:sz w:val="20"/>
                <w:szCs w:val="20"/>
              </w:rPr>
              <w:t>-reactive protein</w:t>
            </w:r>
          </w:p>
        </w:tc>
        <w:tc>
          <w:tcPr>
            <w:tcW w:w="980" w:type="pct"/>
            <w:shd w:val="clear" w:color="auto" w:fill="auto"/>
          </w:tcPr>
          <w:p w14:paraId="43590EA1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09 (1.05-1.13)</w:t>
            </w:r>
          </w:p>
        </w:tc>
        <w:tc>
          <w:tcPr>
            <w:tcW w:w="559" w:type="pct"/>
            <w:shd w:val="clear" w:color="auto" w:fill="auto"/>
          </w:tcPr>
          <w:p w14:paraId="4A9301A4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980" w:type="pct"/>
            <w:shd w:val="clear" w:color="auto" w:fill="auto"/>
          </w:tcPr>
          <w:p w14:paraId="04B2D18A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10 (1.05-1.16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5B1D5041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0E9CC580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96</w:t>
            </w:r>
          </w:p>
        </w:tc>
      </w:tr>
      <w:tr w:rsidR="008F712F" w:rsidRPr="00AC7D16" w14:paraId="3ABD11C5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C891B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Galectin-3</w:t>
            </w:r>
          </w:p>
        </w:tc>
        <w:tc>
          <w:tcPr>
            <w:tcW w:w="980" w:type="pct"/>
            <w:shd w:val="clear" w:color="auto" w:fill="auto"/>
          </w:tcPr>
          <w:p w14:paraId="2134C22D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06 (0.92-1.24)</w:t>
            </w:r>
          </w:p>
        </w:tc>
        <w:tc>
          <w:tcPr>
            <w:tcW w:w="559" w:type="pct"/>
            <w:shd w:val="clear" w:color="auto" w:fill="auto"/>
          </w:tcPr>
          <w:p w14:paraId="000A0B5F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42</w:t>
            </w:r>
          </w:p>
        </w:tc>
        <w:tc>
          <w:tcPr>
            <w:tcW w:w="980" w:type="pct"/>
            <w:shd w:val="clear" w:color="auto" w:fill="auto"/>
          </w:tcPr>
          <w:p w14:paraId="1C62F8E1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28 (1.09-1.51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1BF2A084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002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4604A1B9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04</w:t>
            </w:r>
          </w:p>
        </w:tc>
      </w:tr>
      <w:tr w:rsidR="008F712F" w:rsidRPr="00AC7D16" w14:paraId="2852E9DF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025F8B10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sST2</w:t>
            </w:r>
          </w:p>
        </w:tc>
        <w:tc>
          <w:tcPr>
            <w:tcW w:w="980" w:type="pct"/>
            <w:shd w:val="clear" w:color="auto" w:fill="auto"/>
          </w:tcPr>
          <w:p w14:paraId="266685C8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16 (0.98-1.38)</w:t>
            </w:r>
          </w:p>
        </w:tc>
        <w:tc>
          <w:tcPr>
            <w:tcW w:w="559" w:type="pct"/>
            <w:shd w:val="clear" w:color="auto" w:fill="auto"/>
          </w:tcPr>
          <w:p w14:paraId="46272080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09</w:t>
            </w:r>
          </w:p>
        </w:tc>
        <w:tc>
          <w:tcPr>
            <w:tcW w:w="980" w:type="pct"/>
            <w:shd w:val="clear" w:color="auto" w:fill="auto"/>
          </w:tcPr>
          <w:p w14:paraId="6616ACFC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24 (1.04-1.48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0EF71B43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018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38DD9968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42</w:t>
            </w:r>
          </w:p>
        </w:tc>
      </w:tr>
      <w:tr w:rsidR="008F712F" w:rsidRPr="00AC7D16" w14:paraId="60D08789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0FE2E79B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Cystatin-C</w:t>
            </w:r>
          </w:p>
        </w:tc>
        <w:tc>
          <w:tcPr>
            <w:tcW w:w="980" w:type="pct"/>
            <w:shd w:val="clear" w:color="auto" w:fill="auto"/>
          </w:tcPr>
          <w:p w14:paraId="0EDBE5C0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57 (1.30-1.90)</w:t>
            </w:r>
          </w:p>
        </w:tc>
        <w:tc>
          <w:tcPr>
            <w:tcW w:w="559" w:type="pct"/>
            <w:shd w:val="clear" w:color="auto" w:fill="auto"/>
          </w:tcPr>
          <w:p w14:paraId="2509B252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980" w:type="pct"/>
            <w:shd w:val="clear" w:color="auto" w:fill="auto"/>
          </w:tcPr>
          <w:p w14:paraId="000AB6C7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58 (1.29-1.92)</w:t>
            </w:r>
          </w:p>
        </w:tc>
        <w:tc>
          <w:tcPr>
            <w:tcW w:w="559" w:type="pct"/>
            <w:gridSpan w:val="2"/>
            <w:shd w:val="clear" w:color="auto" w:fill="auto"/>
          </w:tcPr>
          <w:p w14:paraId="3612B29B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065AB4A3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76</w:t>
            </w:r>
          </w:p>
        </w:tc>
      </w:tr>
      <w:tr w:rsidR="008F712F" w:rsidRPr="00AC7D16" w14:paraId="79D15A00" w14:textId="77777777" w:rsidTr="003A6A4B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double" w:sz="4" w:space="0" w:color="auto"/>
            </w:tcBorders>
          </w:tcPr>
          <w:p w14:paraId="3AEC870F" w14:textId="77777777" w:rsidR="00692EE2" w:rsidRPr="00213F7F" w:rsidRDefault="00692EE2" w:rsidP="00AC7D16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  <w:lang w:val="en-IN"/>
              </w:rPr>
              <w:t>UACR</w:t>
            </w:r>
          </w:p>
        </w:tc>
        <w:tc>
          <w:tcPr>
            <w:tcW w:w="980" w:type="pct"/>
            <w:tcBorders>
              <w:bottom w:val="double" w:sz="4" w:space="0" w:color="auto"/>
            </w:tcBorders>
            <w:shd w:val="clear" w:color="auto" w:fill="auto"/>
          </w:tcPr>
          <w:p w14:paraId="1F0620B2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15 (1.09-1.20)</w:t>
            </w:r>
          </w:p>
        </w:tc>
        <w:tc>
          <w:tcPr>
            <w:tcW w:w="559" w:type="pct"/>
            <w:tcBorders>
              <w:bottom w:val="double" w:sz="4" w:space="0" w:color="auto"/>
            </w:tcBorders>
            <w:shd w:val="clear" w:color="auto" w:fill="auto"/>
          </w:tcPr>
          <w:p w14:paraId="492102C3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980" w:type="pct"/>
            <w:tcBorders>
              <w:bottom w:val="double" w:sz="4" w:space="0" w:color="auto"/>
            </w:tcBorders>
            <w:shd w:val="clear" w:color="auto" w:fill="auto"/>
          </w:tcPr>
          <w:p w14:paraId="1273D23A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1.17 (1.10-1.25)</w:t>
            </w:r>
          </w:p>
        </w:tc>
        <w:tc>
          <w:tcPr>
            <w:tcW w:w="559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0054B751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738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4D095366" w14:textId="77777777" w:rsidR="00692EE2" w:rsidRPr="00213F7F" w:rsidRDefault="00692EE2" w:rsidP="00AC7D16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  <w:lang w:val="en-IN"/>
              </w:rPr>
            </w:pPr>
            <w:r w:rsidRPr="00213F7F">
              <w:rPr>
                <w:rFonts w:cstheme="minorHAnsi"/>
                <w:bCs/>
                <w:sz w:val="20"/>
                <w:szCs w:val="20"/>
              </w:rPr>
              <w:t>0.10</w:t>
            </w:r>
          </w:p>
        </w:tc>
      </w:tr>
    </w:tbl>
    <w:p w14:paraId="6D1DFBD5" w14:textId="289AAAE0" w:rsidR="00692EE2" w:rsidRDefault="0023759F" w:rsidP="00213F7F">
      <w:pPr>
        <w:spacing w:line="48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cstheme="minorHAnsi"/>
          <w:bCs/>
          <w:sz w:val="20"/>
          <w:szCs w:val="20"/>
        </w:rPr>
        <w:t>To facilitate clinical interpretation, b</w:t>
      </w:r>
      <w:r w:rsidRPr="003D4B4C">
        <w:rPr>
          <w:rFonts w:cstheme="minorHAnsi"/>
          <w:bCs/>
          <w:sz w:val="20"/>
          <w:szCs w:val="20"/>
        </w:rPr>
        <w:t>iomarkers were log</w:t>
      </w:r>
      <w:r w:rsidRPr="00213F7F">
        <w:rPr>
          <w:rFonts w:cstheme="minorHAnsi"/>
          <w:bCs/>
          <w:sz w:val="20"/>
          <w:szCs w:val="20"/>
          <w:vertAlign w:val="subscript"/>
        </w:rPr>
        <w:t>2</w:t>
      </w:r>
      <w:r w:rsidRPr="003D4B4C">
        <w:rPr>
          <w:rFonts w:cstheme="minorHAnsi"/>
          <w:bCs/>
          <w:sz w:val="20"/>
          <w:szCs w:val="20"/>
        </w:rPr>
        <w:t xml:space="preserve"> transformed for these analyses</w:t>
      </w:r>
      <w:r>
        <w:rPr>
          <w:rFonts w:cstheme="minorHAnsi"/>
          <w:bCs/>
          <w:sz w:val="20"/>
          <w:szCs w:val="20"/>
        </w:rPr>
        <w:t xml:space="preserve">, and </w:t>
      </w:r>
      <w:proofErr w:type="spellStart"/>
      <w:r w:rsidR="00421377">
        <w:rPr>
          <w:rFonts w:cstheme="minorHAnsi"/>
          <w:bCs/>
          <w:sz w:val="20"/>
          <w:szCs w:val="20"/>
        </w:rPr>
        <w:t>sudistribution</w:t>
      </w:r>
      <w:proofErr w:type="spellEnd"/>
      <w:r w:rsidR="00421377">
        <w:rPr>
          <w:rFonts w:cstheme="minorHAnsi"/>
          <w:bCs/>
          <w:sz w:val="20"/>
          <w:szCs w:val="20"/>
        </w:rPr>
        <w:t xml:space="preserve"> hazard ratio (</w:t>
      </w:r>
      <w:proofErr w:type="spellStart"/>
      <w:r w:rsidRPr="003D4B4C">
        <w:rPr>
          <w:rFonts w:cstheme="minorHAnsi"/>
          <w:bCs/>
          <w:sz w:val="20"/>
          <w:szCs w:val="20"/>
        </w:rPr>
        <w:t>sHR</w:t>
      </w:r>
      <w:proofErr w:type="spellEnd"/>
      <w:r w:rsidR="00421377">
        <w:rPr>
          <w:rFonts w:cstheme="minorHAnsi"/>
          <w:bCs/>
          <w:sz w:val="20"/>
          <w:szCs w:val="20"/>
        </w:rPr>
        <w:t>)</w:t>
      </w:r>
      <w:r w:rsidRPr="003D4B4C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 xml:space="preserve">represents the </w:t>
      </w:r>
      <w:r w:rsidRPr="003D4B4C">
        <w:rPr>
          <w:rFonts w:cstheme="minorHAnsi"/>
          <w:bCs/>
          <w:sz w:val="20"/>
          <w:szCs w:val="20"/>
        </w:rPr>
        <w:t xml:space="preserve">risk of developing HF per doubling of biomarker. </w:t>
      </w:r>
      <w:r w:rsidR="00BB223C">
        <w:rPr>
          <w:rFonts w:cstheme="minorHAnsi"/>
          <w:bCs/>
          <w:sz w:val="20"/>
          <w:szCs w:val="20"/>
        </w:rPr>
        <w:t>Readers</w:t>
      </w:r>
      <w:r w:rsidRPr="003D4B4C">
        <w:rPr>
          <w:rFonts w:cstheme="minorHAnsi"/>
          <w:bCs/>
          <w:sz w:val="20"/>
          <w:szCs w:val="20"/>
        </w:rPr>
        <w:t xml:space="preserve"> should</w:t>
      </w:r>
      <w:r w:rsidR="00BB223C">
        <w:rPr>
          <w:rFonts w:cstheme="minorHAnsi"/>
          <w:bCs/>
          <w:sz w:val="20"/>
          <w:szCs w:val="20"/>
        </w:rPr>
        <w:t>, however, exercise</w:t>
      </w:r>
      <w:r w:rsidRPr="003D4B4C">
        <w:rPr>
          <w:rFonts w:cstheme="minorHAnsi"/>
          <w:bCs/>
          <w:sz w:val="20"/>
          <w:szCs w:val="20"/>
        </w:rPr>
        <w:t xml:space="preserve"> caution while interpreting </w:t>
      </w:r>
      <w:proofErr w:type="spellStart"/>
      <w:r w:rsidRPr="003D4B4C">
        <w:rPr>
          <w:rFonts w:cstheme="minorHAnsi"/>
          <w:bCs/>
          <w:sz w:val="20"/>
          <w:szCs w:val="20"/>
        </w:rPr>
        <w:t>sHRs</w:t>
      </w:r>
      <w:proofErr w:type="spellEnd"/>
      <w:r w:rsidRPr="003D4B4C">
        <w:rPr>
          <w:rFonts w:cstheme="minorHAnsi"/>
          <w:bCs/>
          <w:sz w:val="20"/>
          <w:szCs w:val="20"/>
        </w:rPr>
        <w:t xml:space="preserve"> across biomarkers: a 2-fold increment in </w:t>
      </w:r>
      <w:r w:rsidR="000A7701">
        <w:rPr>
          <w:rFonts w:cstheme="minorHAnsi"/>
          <w:bCs/>
          <w:sz w:val="20"/>
          <w:szCs w:val="20"/>
        </w:rPr>
        <w:t>natriuretic peptides</w:t>
      </w:r>
      <w:r w:rsidRPr="003D4B4C">
        <w:rPr>
          <w:rFonts w:cstheme="minorHAnsi"/>
          <w:bCs/>
          <w:sz w:val="20"/>
          <w:szCs w:val="20"/>
        </w:rPr>
        <w:t xml:space="preserve"> is not the same as a 2-fold increment in </w:t>
      </w:r>
      <w:r w:rsidR="000A7701">
        <w:rPr>
          <w:rFonts w:cstheme="minorHAnsi"/>
          <w:bCs/>
          <w:sz w:val="20"/>
          <w:szCs w:val="20"/>
        </w:rPr>
        <w:t>c</w:t>
      </w:r>
      <w:r w:rsidRPr="003D4B4C">
        <w:rPr>
          <w:rFonts w:cstheme="minorHAnsi"/>
          <w:bCs/>
          <w:sz w:val="20"/>
          <w:szCs w:val="20"/>
        </w:rPr>
        <w:t>ystatin-C.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692EE2" w:rsidRPr="00391F69">
        <w:rPr>
          <w:rFonts w:cstheme="minorHAnsi"/>
          <w:bCs/>
          <w:sz w:val="20"/>
          <w:szCs w:val="20"/>
        </w:rPr>
        <w:t>Fine-Gray models were adjusted for the competing risk of death</w:t>
      </w:r>
      <w:r w:rsidR="00421377">
        <w:rPr>
          <w:rFonts w:cstheme="minorHAnsi"/>
          <w:bCs/>
          <w:sz w:val="20"/>
          <w:szCs w:val="20"/>
        </w:rPr>
        <w:t xml:space="preserve">, and for the following variables: </w:t>
      </w:r>
      <w:r w:rsidR="00692EE2" w:rsidRPr="00391F69">
        <w:rPr>
          <w:rFonts w:cstheme="minorHAnsi"/>
          <w:bCs/>
          <w:sz w:val="20"/>
          <w:szCs w:val="20"/>
        </w:rPr>
        <w:t xml:space="preserve">age, smoking, diabetes mellitus, hypertension, body-mass index, atrial </w:t>
      </w:r>
      <w:r w:rsidR="00692EE2" w:rsidRPr="00AA5ADD">
        <w:rPr>
          <w:rFonts w:cstheme="minorHAnsi"/>
          <w:bCs/>
          <w:sz w:val="20"/>
          <w:szCs w:val="20"/>
        </w:rPr>
        <w:t>fibrillation, myocardial infarction and presence of left ventricular hypertrophy / left bundle branch block; strata state</w:t>
      </w:r>
      <w:r w:rsidR="00692EE2" w:rsidRPr="008B2DD7">
        <w:rPr>
          <w:rFonts w:cstheme="minorHAnsi"/>
          <w:bCs/>
          <w:sz w:val="20"/>
          <w:szCs w:val="20"/>
        </w:rPr>
        <w:t xml:space="preserve">ment included. </w:t>
      </w:r>
      <w:bookmarkEnd w:id="1"/>
      <w:r w:rsidR="00BD230C" w:rsidRPr="003D4B4C">
        <w:rPr>
          <w:rFonts w:cstheme="minorHAnsi"/>
          <w:bCs/>
          <w:sz w:val="20"/>
          <w:szCs w:val="20"/>
        </w:rPr>
        <w:t>Interaction P-value (P</w:t>
      </w:r>
      <w:r w:rsidR="00BD230C" w:rsidRPr="003D4B4C">
        <w:rPr>
          <w:rFonts w:cstheme="minorHAnsi"/>
          <w:bCs/>
          <w:sz w:val="20"/>
          <w:szCs w:val="20"/>
          <w:vertAlign w:val="subscript"/>
        </w:rPr>
        <w:t>int</w:t>
      </w:r>
      <w:r w:rsidR="00BD230C" w:rsidRPr="00391F69">
        <w:rPr>
          <w:rFonts w:cstheme="minorHAnsi"/>
          <w:bCs/>
          <w:sz w:val="20"/>
          <w:szCs w:val="20"/>
        </w:rPr>
        <w:t xml:space="preserve">) denotes </w:t>
      </w:r>
      <w:r w:rsidR="00BD230C" w:rsidRPr="003D4B4C">
        <w:rPr>
          <w:rFonts w:cstheme="minorHAnsi"/>
          <w:bCs/>
          <w:sz w:val="20"/>
          <w:szCs w:val="20"/>
        </w:rPr>
        <w:t>sex*covariate</w:t>
      </w:r>
      <w:r w:rsidR="00BD230C" w:rsidRPr="00391F69">
        <w:rPr>
          <w:rFonts w:cstheme="minorHAnsi"/>
          <w:bCs/>
          <w:sz w:val="20"/>
          <w:szCs w:val="20"/>
        </w:rPr>
        <w:t xml:space="preserve"> interaction on a multiplicative scale in the total population.</w:t>
      </w:r>
      <w:r w:rsidR="00461AAA">
        <w:rPr>
          <w:rFonts w:cstheme="minorHAnsi"/>
          <w:bCs/>
          <w:sz w:val="20"/>
          <w:szCs w:val="20"/>
        </w:rPr>
        <w:t xml:space="preserve"> </w:t>
      </w:r>
      <w:r w:rsidR="00461AAA" w:rsidRPr="00391F69">
        <w:rPr>
          <w:rFonts w:cstheme="minorHAnsi"/>
          <w:bCs/>
          <w:sz w:val="20"/>
          <w:szCs w:val="20"/>
        </w:rPr>
        <w:t>Abbreviations:</w:t>
      </w:r>
      <w:r w:rsidR="00461AAA">
        <w:rPr>
          <w:rFonts w:cstheme="minorHAnsi"/>
          <w:bCs/>
          <w:sz w:val="20"/>
          <w:szCs w:val="20"/>
        </w:rPr>
        <w:t xml:space="preserve"> CI, confidence interval; </w:t>
      </w:r>
      <w:r w:rsidR="00461AAA" w:rsidRPr="00391F69">
        <w:rPr>
          <w:rFonts w:cstheme="minorHAnsi"/>
          <w:bCs/>
          <w:sz w:val="20"/>
          <w:szCs w:val="20"/>
        </w:rPr>
        <w:t>PAI-1, plasminogen activator inhibitor-1; s</w:t>
      </w:r>
      <w:r w:rsidR="00461AAA" w:rsidRPr="003D4B4C">
        <w:rPr>
          <w:rFonts w:cstheme="minorHAnsi"/>
          <w:bCs/>
          <w:sz w:val="20"/>
          <w:szCs w:val="20"/>
        </w:rPr>
        <w:t>ST2, interleukin-1 receptor-like 1</w:t>
      </w:r>
      <w:r w:rsidR="00461AAA" w:rsidRPr="00391F69">
        <w:rPr>
          <w:rFonts w:cstheme="minorHAnsi"/>
          <w:bCs/>
          <w:sz w:val="20"/>
          <w:szCs w:val="20"/>
        </w:rPr>
        <w:t>; UACR</w:t>
      </w:r>
      <w:r w:rsidR="00461AAA">
        <w:rPr>
          <w:rFonts w:cstheme="minorHAnsi"/>
          <w:bCs/>
          <w:sz w:val="20"/>
          <w:szCs w:val="20"/>
        </w:rPr>
        <w:t>, urinary albumin-to-</w:t>
      </w:r>
      <w:r w:rsidR="00461AAA" w:rsidRPr="003D4B4C">
        <w:rPr>
          <w:rFonts w:cstheme="minorHAnsi"/>
          <w:bCs/>
          <w:sz w:val="20"/>
          <w:szCs w:val="20"/>
        </w:rPr>
        <w:t>creatinine ratio.</w:t>
      </w:r>
      <w:r w:rsidR="00692EE2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7EEFF3EC" w14:textId="77777777" w:rsidR="00C724BE" w:rsidRDefault="00C724BE" w:rsidP="00C724BE">
      <w:pPr>
        <w:spacing w:line="240" w:lineRule="auto"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Supplemental</w:t>
      </w:r>
      <w:r w:rsidR="003219FC" w:rsidRPr="00D61381">
        <w:rPr>
          <w:rFonts w:cstheme="minorHAnsi"/>
          <w:b/>
          <w:sz w:val="20"/>
          <w:szCs w:val="20"/>
        </w:rPr>
        <w:t xml:space="preserve"> </w:t>
      </w:r>
      <w:r w:rsidR="009B007F" w:rsidRPr="00D61381">
        <w:rPr>
          <w:rFonts w:cstheme="minorHAnsi"/>
          <w:b/>
          <w:sz w:val="20"/>
          <w:szCs w:val="20"/>
        </w:rPr>
        <w:t xml:space="preserve">Table </w:t>
      </w:r>
      <w:r w:rsidR="004E31E0" w:rsidRPr="00D61381">
        <w:rPr>
          <w:rFonts w:cstheme="minorHAnsi"/>
          <w:b/>
          <w:sz w:val="20"/>
          <w:szCs w:val="20"/>
        </w:rPr>
        <w:t>6</w:t>
      </w:r>
      <w:r w:rsidR="003219FC" w:rsidRPr="00D61381">
        <w:rPr>
          <w:rFonts w:cstheme="minorHAnsi"/>
          <w:b/>
          <w:sz w:val="20"/>
          <w:szCs w:val="20"/>
        </w:rPr>
        <w:t>.</w:t>
      </w:r>
      <w:r w:rsidR="009B007F" w:rsidRPr="00D61381">
        <w:rPr>
          <w:rFonts w:cstheme="minorHAnsi"/>
          <w:b/>
          <w:sz w:val="20"/>
          <w:szCs w:val="20"/>
        </w:rPr>
        <w:t xml:space="preserve"> Cohort-specific associations of biomarkers with incident heart failure </w:t>
      </w:r>
    </w:p>
    <w:p w14:paraId="6EDE6419" w14:textId="1716E53E" w:rsidR="00C724BE" w:rsidRPr="00D61381" w:rsidRDefault="009B007F" w:rsidP="00C724BE">
      <w:pPr>
        <w:spacing w:line="480" w:lineRule="auto"/>
        <w:jc w:val="center"/>
        <w:rPr>
          <w:rFonts w:cstheme="minorHAnsi"/>
          <w:b/>
          <w:sz w:val="20"/>
          <w:szCs w:val="20"/>
        </w:rPr>
      </w:pPr>
      <w:r w:rsidRPr="00D61381">
        <w:rPr>
          <w:rFonts w:cstheme="minorHAnsi"/>
          <w:b/>
          <w:sz w:val="20"/>
          <w:szCs w:val="20"/>
        </w:rPr>
        <w:t xml:space="preserve">in men and </w:t>
      </w:r>
      <w:r w:rsidR="00554E96" w:rsidRPr="00D61381">
        <w:rPr>
          <w:rFonts w:cstheme="minorHAnsi"/>
          <w:b/>
          <w:sz w:val="20"/>
          <w:szCs w:val="20"/>
        </w:rPr>
        <w:t xml:space="preserve">in </w:t>
      </w:r>
      <w:r w:rsidRPr="00D61381">
        <w:rPr>
          <w:rFonts w:cstheme="minorHAnsi"/>
          <w:b/>
          <w:sz w:val="20"/>
          <w:szCs w:val="20"/>
        </w:rPr>
        <w:t>wome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838"/>
        <w:gridCol w:w="1839"/>
        <w:gridCol w:w="1839"/>
        <w:gridCol w:w="1841"/>
      </w:tblGrid>
      <w:tr w:rsidR="009B007F" w:rsidRPr="00771EB0" w14:paraId="21F93D9B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4317E83D" w14:textId="77777777" w:rsidR="009B007F" w:rsidRPr="00213F7F" w:rsidRDefault="009B007F" w:rsidP="00B43AB4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IN"/>
              </w:rPr>
            </w:pPr>
          </w:p>
        </w:tc>
        <w:tc>
          <w:tcPr>
            <w:tcW w:w="384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354734" w14:textId="2E0C7751" w:rsidR="009B007F" w:rsidRPr="00213F7F" w:rsidRDefault="0073179E" w:rsidP="00B43AB4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proofErr w:type="spellStart"/>
            <w:r w:rsidRPr="0073179E">
              <w:rPr>
                <w:rFonts w:cstheme="minorHAnsi"/>
                <w:sz w:val="18"/>
                <w:szCs w:val="18"/>
                <w:lang w:val="en-IN"/>
              </w:rPr>
              <w:t>Subdistribution</w:t>
            </w:r>
            <w:proofErr w:type="spellEnd"/>
            <w:r w:rsidRPr="0073179E">
              <w:rPr>
                <w:rFonts w:cstheme="minorHAnsi"/>
                <w:sz w:val="18"/>
                <w:szCs w:val="18"/>
                <w:lang w:val="en-IN"/>
              </w:rPr>
              <w:t xml:space="preserve"> Hazard Ratio (95% Confidence Interval</w:t>
            </w:r>
            <w:r w:rsidR="009B007F" w:rsidRPr="0073179E">
              <w:rPr>
                <w:rFonts w:cstheme="minorHAnsi"/>
                <w:sz w:val="18"/>
                <w:szCs w:val="18"/>
                <w:lang w:val="en-IN"/>
              </w:rPr>
              <w:t>)</w:t>
            </w:r>
          </w:p>
        </w:tc>
      </w:tr>
      <w:tr w:rsidR="009B007F" w:rsidRPr="00771EB0" w14:paraId="012A2412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71BD211F" w14:textId="77777777" w:rsidR="009B007F" w:rsidRPr="00213F7F" w:rsidRDefault="009B007F" w:rsidP="00B43AB4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Biomarkers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7FAC9CD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FHS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1C09EA9B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PREVEN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4379F195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MESA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3835C09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b/>
                <w:sz w:val="18"/>
                <w:szCs w:val="18"/>
              </w:rPr>
              <w:t>CHS</w:t>
            </w:r>
          </w:p>
        </w:tc>
      </w:tr>
      <w:tr w:rsidR="009B007F" w:rsidRPr="00771EB0" w14:paraId="353EA402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48B67764" w14:textId="77777777" w:rsidR="009B007F" w:rsidRPr="00213F7F" w:rsidRDefault="009B007F" w:rsidP="00213F7F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N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1B0F21A8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E8ADF4F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A592CC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AFD5F53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</w:tr>
      <w:tr w:rsidR="009B007F" w:rsidRPr="00771EB0" w14:paraId="5022D890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3F26A4B0" w14:textId="5CCC1D86" w:rsidR="009B007F" w:rsidRPr="00213F7F" w:rsidRDefault="00DE575C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atriuretic peptides</w:t>
            </w:r>
          </w:p>
        </w:tc>
        <w:tc>
          <w:tcPr>
            <w:tcW w:w="960" w:type="pct"/>
            <w:shd w:val="clear" w:color="auto" w:fill="FFFFFF" w:themeFill="background1"/>
          </w:tcPr>
          <w:p w14:paraId="4888C41C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4 (1.11-1.62)</w:t>
            </w:r>
          </w:p>
        </w:tc>
        <w:tc>
          <w:tcPr>
            <w:tcW w:w="960" w:type="pct"/>
            <w:shd w:val="clear" w:color="auto" w:fill="FFFFFF" w:themeFill="background1"/>
          </w:tcPr>
          <w:p w14:paraId="41D84DA6" w14:textId="32D53FC7" w:rsidR="009B007F" w:rsidRPr="00213F7F" w:rsidRDefault="009A23AC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62 (1.31-2.00)</w:t>
            </w:r>
          </w:p>
        </w:tc>
        <w:tc>
          <w:tcPr>
            <w:tcW w:w="960" w:type="pct"/>
            <w:shd w:val="clear" w:color="auto" w:fill="FFFFFF" w:themeFill="background1"/>
          </w:tcPr>
          <w:p w14:paraId="2227AD3A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23 (1.87-2.67)</w:t>
            </w:r>
          </w:p>
        </w:tc>
        <w:tc>
          <w:tcPr>
            <w:tcW w:w="960" w:type="pct"/>
            <w:shd w:val="clear" w:color="auto" w:fill="FFFFFF" w:themeFill="background1"/>
          </w:tcPr>
          <w:p w14:paraId="672D4E54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42 (1.27-1.59)</w:t>
            </w:r>
          </w:p>
        </w:tc>
      </w:tr>
      <w:tr w:rsidR="009B007F" w:rsidRPr="00771EB0" w14:paraId="26617C69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63DAE34D" w14:textId="1D9583E2" w:rsidR="009B007F" w:rsidRPr="00213F7F" w:rsidRDefault="00DE575C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rdiac troponins</w:t>
            </w:r>
          </w:p>
        </w:tc>
        <w:tc>
          <w:tcPr>
            <w:tcW w:w="960" w:type="pct"/>
            <w:shd w:val="clear" w:color="auto" w:fill="FFFFFF" w:themeFill="background1"/>
          </w:tcPr>
          <w:p w14:paraId="5F4EFCC1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0 (1.12-1.51)</w:t>
            </w:r>
          </w:p>
        </w:tc>
        <w:tc>
          <w:tcPr>
            <w:tcW w:w="960" w:type="pct"/>
            <w:shd w:val="clear" w:color="auto" w:fill="FFFFFF" w:themeFill="background1"/>
          </w:tcPr>
          <w:p w14:paraId="744354A6" w14:textId="280648CB" w:rsidR="009B007F" w:rsidRPr="00213F7F" w:rsidRDefault="009A23AC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7 (1.16-1.62)</w:t>
            </w:r>
          </w:p>
        </w:tc>
        <w:tc>
          <w:tcPr>
            <w:tcW w:w="960" w:type="pct"/>
            <w:shd w:val="clear" w:color="auto" w:fill="FFFFFF" w:themeFill="background1"/>
          </w:tcPr>
          <w:p w14:paraId="56134AA8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4 (1.36-1.74)</w:t>
            </w:r>
          </w:p>
        </w:tc>
        <w:tc>
          <w:tcPr>
            <w:tcW w:w="960" w:type="pct"/>
            <w:shd w:val="clear" w:color="auto" w:fill="FFFFFF" w:themeFill="background1"/>
          </w:tcPr>
          <w:p w14:paraId="3D23EDAB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0 (1.10-1.31)</w:t>
            </w:r>
          </w:p>
        </w:tc>
      </w:tr>
      <w:tr w:rsidR="009B007F" w:rsidRPr="00771EB0" w14:paraId="5D2A53C7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04EE7FF8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960" w:type="pct"/>
            <w:shd w:val="clear" w:color="auto" w:fill="FFFFFF" w:themeFill="background1"/>
          </w:tcPr>
          <w:p w14:paraId="4CB00CEF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3 (0.88-1.44)</w:t>
            </w:r>
          </w:p>
        </w:tc>
        <w:tc>
          <w:tcPr>
            <w:tcW w:w="960" w:type="pct"/>
            <w:shd w:val="clear" w:color="auto" w:fill="FFFFFF" w:themeFill="background1"/>
          </w:tcPr>
          <w:p w14:paraId="18ECFD60" w14:textId="1EF8C4D4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</w:tcPr>
          <w:p w14:paraId="56C1097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2 (1.06-1.41)</w:t>
            </w:r>
          </w:p>
        </w:tc>
        <w:tc>
          <w:tcPr>
            <w:tcW w:w="960" w:type="pct"/>
            <w:shd w:val="clear" w:color="auto" w:fill="FFFFFF" w:themeFill="background1"/>
          </w:tcPr>
          <w:p w14:paraId="4694FFE8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1 (0.99-1.25)</w:t>
            </w:r>
          </w:p>
        </w:tc>
      </w:tr>
      <w:tr w:rsidR="009B007F" w:rsidRPr="00771EB0" w14:paraId="5A268632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3BDCD3BB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brinogen</w:t>
            </w:r>
          </w:p>
        </w:tc>
        <w:tc>
          <w:tcPr>
            <w:tcW w:w="960" w:type="pct"/>
            <w:shd w:val="clear" w:color="auto" w:fill="FFFFFF" w:themeFill="background1"/>
          </w:tcPr>
          <w:p w14:paraId="21B38FFE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5 (0.96-1.39)</w:t>
            </w:r>
          </w:p>
        </w:tc>
        <w:tc>
          <w:tcPr>
            <w:tcW w:w="960" w:type="pct"/>
            <w:shd w:val="clear" w:color="auto" w:fill="FFFFFF" w:themeFill="background1"/>
          </w:tcPr>
          <w:p w14:paraId="00A7BBB3" w14:textId="4B1ADC0D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</w:tcPr>
          <w:p w14:paraId="3DD86CE3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1 (1.03-1.42)</w:t>
            </w:r>
          </w:p>
        </w:tc>
        <w:tc>
          <w:tcPr>
            <w:tcW w:w="960" w:type="pct"/>
            <w:shd w:val="clear" w:color="auto" w:fill="FFFFFF" w:themeFill="background1"/>
          </w:tcPr>
          <w:p w14:paraId="32D61669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08 (1.00-1.17)</w:t>
            </w:r>
          </w:p>
        </w:tc>
      </w:tr>
      <w:tr w:rsidR="009B007F" w:rsidRPr="00771EB0" w14:paraId="0CD61F70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12F71405" w14:textId="0BF145A7" w:rsidR="009B007F" w:rsidRPr="00213F7F" w:rsidRDefault="00DE575C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960" w:type="pct"/>
            <w:shd w:val="clear" w:color="auto" w:fill="FFFFFF" w:themeFill="background1"/>
          </w:tcPr>
          <w:p w14:paraId="2BC7ADDA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0 (1.07-1.59)</w:t>
            </w:r>
          </w:p>
        </w:tc>
        <w:tc>
          <w:tcPr>
            <w:tcW w:w="960" w:type="pct"/>
            <w:shd w:val="clear" w:color="auto" w:fill="FFFFFF" w:themeFill="background1"/>
          </w:tcPr>
          <w:p w14:paraId="26655A37" w14:textId="340BA6FF" w:rsidR="009B007F" w:rsidRPr="00213F7F" w:rsidRDefault="009A23AC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00 (0.78-1.28)</w:t>
            </w:r>
          </w:p>
        </w:tc>
        <w:tc>
          <w:tcPr>
            <w:tcW w:w="960" w:type="pct"/>
            <w:shd w:val="clear" w:color="auto" w:fill="FFFFFF" w:themeFill="background1"/>
          </w:tcPr>
          <w:p w14:paraId="1942B78A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7 (1.07-1.50)</w:t>
            </w:r>
          </w:p>
        </w:tc>
        <w:tc>
          <w:tcPr>
            <w:tcW w:w="960" w:type="pct"/>
            <w:shd w:val="clear" w:color="auto" w:fill="FFFFFF" w:themeFill="background1"/>
          </w:tcPr>
          <w:p w14:paraId="2F87EE85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4 (1.05-1.23)</w:t>
            </w:r>
          </w:p>
        </w:tc>
      </w:tr>
      <w:tr w:rsidR="009B007F" w:rsidRPr="00771EB0" w14:paraId="0ACBDAD4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0D80CB3B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alectin-3</w:t>
            </w:r>
          </w:p>
        </w:tc>
        <w:tc>
          <w:tcPr>
            <w:tcW w:w="960" w:type="pct"/>
            <w:shd w:val="clear" w:color="auto" w:fill="FFFFFF" w:themeFill="background1"/>
          </w:tcPr>
          <w:p w14:paraId="21014B1C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3 (0.92-1.40)</w:t>
            </w:r>
          </w:p>
        </w:tc>
        <w:tc>
          <w:tcPr>
            <w:tcW w:w="960" w:type="pct"/>
            <w:shd w:val="clear" w:color="auto" w:fill="FFFFFF" w:themeFill="background1"/>
          </w:tcPr>
          <w:p w14:paraId="49AB3F3F" w14:textId="658A4164" w:rsidR="009B007F" w:rsidRPr="00213F7F" w:rsidRDefault="00403C06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0 (0.89-1.34)</w:t>
            </w:r>
          </w:p>
        </w:tc>
        <w:tc>
          <w:tcPr>
            <w:tcW w:w="960" w:type="pct"/>
            <w:shd w:val="clear" w:color="auto" w:fill="FFFFFF" w:themeFill="background1"/>
          </w:tcPr>
          <w:p w14:paraId="49A63811" w14:textId="129DBA5E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</w:tcPr>
          <w:p w14:paraId="08C1B866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02 (0.94-1.11)</w:t>
            </w:r>
          </w:p>
        </w:tc>
      </w:tr>
      <w:tr w:rsidR="009B007F" w:rsidRPr="00771EB0" w14:paraId="03E33660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4996AC37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ystatin-C</w:t>
            </w:r>
          </w:p>
        </w:tc>
        <w:tc>
          <w:tcPr>
            <w:tcW w:w="960" w:type="pct"/>
            <w:shd w:val="clear" w:color="auto" w:fill="FFFFFF" w:themeFill="background1"/>
          </w:tcPr>
          <w:p w14:paraId="34599279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7 (1.05-1.53)</w:t>
            </w:r>
          </w:p>
        </w:tc>
        <w:tc>
          <w:tcPr>
            <w:tcW w:w="960" w:type="pct"/>
            <w:shd w:val="clear" w:color="auto" w:fill="FFFFFF" w:themeFill="background1"/>
          </w:tcPr>
          <w:p w14:paraId="6B54F349" w14:textId="6474BCA4" w:rsidR="009B007F" w:rsidRPr="00213F7F" w:rsidRDefault="00403C06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06 (0.91-1.23)</w:t>
            </w:r>
          </w:p>
        </w:tc>
        <w:tc>
          <w:tcPr>
            <w:tcW w:w="960" w:type="pct"/>
            <w:shd w:val="clear" w:color="auto" w:fill="FFFFFF" w:themeFill="background1"/>
          </w:tcPr>
          <w:p w14:paraId="350634BA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3 (1.11-1.37)</w:t>
            </w:r>
          </w:p>
        </w:tc>
        <w:tc>
          <w:tcPr>
            <w:tcW w:w="960" w:type="pct"/>
            <w:shd w:val="clear" w:color="auto" w:fill="FFFFFF" w:themeFill="background1"/>
          </w:tcPr>
          <w:p w14:paraId="4A218B20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7 (1.07-1.28)</w:t>
            </w:r>
          </w:p>
        </w:tc>
      </w:tr>
      <w:tr w:rsidR="009B007F" w:rsidRPr="00771EB0" w14:paraId="48D4ACC8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3EA9BBFE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ACR</w:t>
            </w:r>
          </w:p>
        </w:tc>
        <w:tc>
          <w:tcPr>
            <w:tcW w:w="960" w:type="pct"/>
            <w:shd w:val="clear" w:color="auto" w:fill="FFFFFF" w:themeFill="background1"/>
          </w:tcPr>
          <w:p w14:paraId="109DE52E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8 (1.01-1.62)</w:t>
            </w:r>
          </w:p>
        </w:tc>
        <w:tc>
          <w:tcPr>
            <w:tcW w:w="960" w:type="pct"/>
            <w:shd w:val="clear" w:color="auto" w:fill="FFFFFF" w:themeFill="background1"/>
          </w:tcPr>
          <w:p w14:paraId="146DCA63" w14:textId="3CF849A8" w:rsidR="009B007F" w:rsidRPr="00213F7F" w:rsidRDefault="00403C06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0 (1.04-1.38)</w:t>
            </w:r>
          </w:p>
        </w:tc>
        <w:tc>
          <w:tcPr>
            <w:tcW w:w="960" w:type="pct"/>
            <w:shd w:val="clear" w:color="auto" w:fill="FFFFFF" w:themeFill="background1"/>
          </w:tcPr>
          <w:p w14:paraId="52FA060A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7 (1.13-1.44)</w:t>
            </w:r>
          </w:p>
        </w:tc>
        <w:tc>
          <w:tcPr>
            <w:tcW w:w="960" w:type="pct"/>
            <w:shd w:val="clear" w:color="auto" w:fill="FFFFFF" w:themeFill="background1"/>
          </w:tcPr>
          <w:p w14:paraId="5CC691CF" w14:textId="43C21C17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9B007F" w:rsidRPr="00771EB0" w14:paraId="4DFAD8B8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21F554CB" w14:textId="77777777" w:rsidR="009B007F" w:rsidRPr="00213F7F" w:rsidRDefault="009B007F" w:rsidP="00213F7F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960" w:type="pct"/>
            <w:shd w:val="clear" w:color="auto" w:fill="FFFFFF" w:themeFill="background1"/>
          </w:tcPr>
          <w:p w14:paraId="5BC2A4F2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60" w:type="pct"/>
            <w:shd w:val="clear" w:color="auto" w:fill="FFFFFF" w:themeFill="background1"/>
          </w:tcPr>
          <w:p w14:paraId="553EB06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60" w:type="pct"/>
            <w:shd w:val="clear" w:color="auto" w:fill="FFFFFF" w:themeFill="background1"/>
          </w:tcPr>
          <w:p w14:paraId="61024D1C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  <w:tc>
          <w:tcPr>
            <w:tcW w:w="960" w:type="pct"/>
            <w:shd w:val="clear" w:color="auto" w:fill="FFFFFF" w:themeFill="background1"/>
          </w:tcPr>
          <w:p w14:paraId="30552861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</w:p>
        </w:tc>
      </w:tr>
      <w:tr w:rsidR="009B007F" w:rsidRPr="00771EB0" w14:paraId="6EE21718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2B58EFA0" w14:textId="4209D542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</w:t>
            </w:r>
            <w:r w:rsidR="00DE575C"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triuretic peptides</w:t>
            </w:r>
          </w:p>
        </w:tc>
        <w:tc>
          <w:tcPr>
            <w:tcW w:w="960" w:type="pct"/>
            <w:shd w:val="clear" w:color="auto" w:fill="FFFFFF" w:themeFill="background1"/>
          </w:tcPr>
          <w:p w14:paraId="0DED8C5E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43 (1.17-1.76)</w:t>
            </w:r>
          </w:p>
        </w:tc>
        <w:tc>
          <w:tcPr>
            <w:tcW w:w="960" w:type="pct"/>
            <w:shd w:val="clear" w:color="auto" w:fill="FFFFFF" w:themeFill="background1"/>
          </w:tcPr>
          <w:p w14:paraId="6D2EB150" w14:textId="2CD414D0" w:rsidR="009A23AC" w:rsidRPr="00213F7F" w:rsidRDefault="009A23AC" w:rsidP="009A23A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96 (1.27-3.03)</w:t>
            </w:r>
          </w:p>
        </w:tc>
        <w:tc>
          <w:tcPr>
            <w:tcW w:w="960" w:type="pct"/>
            <w:shd w:val="clear" w:color="auto" w:fill="FFFFFF" w:themeFill="background1"/>
          </w:tcPr>
          <w:p w14:paraId="335528A0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2.47 (1.83-3.32)</w:t>
            </w:r>
          </w:p>
        </w:tc>
        <w:tc>
          <w:tcPr>
            <w:tcW w:w="960" w:type="pct"/>
            <w:shd w:val="clear" w:color="auto" w:fill="FFFFFF" w:themeFill="background1"/>
          </w:tcPr>
          <w:p w14:paraId="65043E9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6 (1.22-1.52)</w:t>
            </w:r>
          </w:p>
        </w:tc>
      </w:tr>
      <w:tr w:rsidR="009B007F" w:rsidRPr="00771EB0" w14:paraId="20194F63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729CF7AA" w14:textId="0E472AA8" w:rsidR="009B007F" w:rsidRPr="00213F7F" w:rsidRDefault="00DE575C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rdiac troponins</w:t>
            </w:r>
          </w:p>
        </w:tc>
        <w:tc>
          <w:tcPr>
            <w:tcW w:w="960" w:type="pct"/>
            <w:shd w:val="clear" w:color="auto" w:fill="FFFFFF" w:themeFill="background1"/>
          </w:tcPr>
          <w:p w14:paraId="0AD63005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0 (1.12-1.52)</w:t>
            </w:r>
          </w:p>
        </w:tc>
        <w:tc>
          <w:tcPr>
            <w:tcW w:w="960" w:type="pct"/>
            <w:shd w:val="clear" w:color="auto" w:fill="FFFFFF" w:themeFill="background1"/>
          </w:tcPr>
          <w:p w14:paraId="55FCDBA6" w14:textId="5F2F48E0" w:rsidR="009B007F" w:rsidRPr="00213F7F" w:rsidRDefault="009A23AC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6 (1.11-1.67)</w:t>
            </w:r>
          </w:p>
        </w:tc>
        <w:tc>
          <w:tcPr>
            <w:tcW w:w="960" w:type="pct"/>
            <w:shd w:val="clear" w:color="auto" w:fill="FFFFFF" w:themeFill="background1"/>
          </w:tcPr>
          <w:p w14:paraId="6083531C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44 (1.19-1.74)</w:t>
            </w:r>
          </w:p>
        </w:tc>
        <w:tc>
          <w:tcPr>
            <w:tcW w:w="960" w:type="pct"/>
            <w:shd w:val="clear" w:color="auto" w:fill="FFFFFF" w:themeFill="background1"/>
          </w:tcPr>
          <w:p w14:paraId="291830EA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9 (1.27-1.51)</w:t>
            </w:r>
          </w:p>
        </w:tc>
      </w:tr>
      <w:tr w:rsidR="009B007F" w:rsidRPr="00771EB0" w14:paraId="77735FCD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06073C4B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960" w:type="pct"/>
            <w:shd w:val="clear" w:color="auto" w:fill="FFFFFF" w:themeFill="background1"/>
          </w:tcPr>
          <w:p w14:paraId="5EA0CCFB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8 (1.04-1.83)</w:t>
            </w:r>
          </w:p>
        </w:tc>
        <w:tc>
          <w:tcPr>
            <w:tcW w:w="960" w:type="pct"/>
            <w:shd w:val="clear" w:color="auto" w:fill="FFFFFF" w:themeFill="background1"/>
          </w:tcPr>
          <w:p w14:paraId="59E49AD0" w14:textId="41B7E3B3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</w:tcPr>
          <w:p w14:paraId="3214116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4 (0.91-1.44)</w:t>
            </w:r>
          </w:p>
        </w:tc>
        <w:tc>
          <w:tcPr>
            <w:tcW w:w="960" w:type="pct"/>
            <w:shd w:val="clear" w:color="auto" w:fill="FFFFFF" w:themeFill="background1"/>
          </w:tcPr>
          <w:p w14:paraId="46EC6F3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3 (1.07-1.41)</w:t>
            </w:r>
          </w:p>
        </w:tc>
      </w:tr>
      <w:tr w:rsidR="009B007F" w:rsidRPr="00771EB0" w14:paraId="4DB3976B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202F3EF9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brinogen</w:t>
            </w:r>
          </w:p>
        </w:tc>
        <w:tc>
          <w:tcPr>
            <w:tcW w:w="960" w:type="pct"/>
            <w:shd w:val="clear" w:color="auto" w:fill="FFFFFF" w:themeFill="background1"/>
          </w:tcPr>
          <w:p w14:paraId="4F8FA7E7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32 (1.06-1.64)</w:t>
            </w:r>
          </w:p>
        </w:tc>
        <w:tc>
          <w:tcPr>
            <w:tcW w:w="960" w:type="pct"/>
            <w:shd w:val="clear" w:color="auto" w:fill="FFFFFF" w:themeFill="background1"/>
          </w:tcPr>
          <w:p w14:paraId="552933C4" w14:textId="1282AB11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</w:tcPr>
          <w:p w14:paraId="28B3C0CB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0.94 (0.77-1.15)</w:t>
            </w:r>
          </w:p>
        </w:tc>
        <w:tc>
          <w:tcPr>
            <w:tcW w:w="960" w:type="pct"/>
            <w:shd w:val="clear" w:color="auto" w:fill="FFFFFF" w:themeFill="background1"/>
          </w:tcPr>
          <w:p w14:paraId="12F7F661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1 (1.02-1.20)</w:t>
            </w:r>
          </w:p>
        </w:tc>
      </w:tr>
      <w:tr w:rsidR="009B007F" w:rsidRPr="00771EB0" w14:paraId="2F26876A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7DC4B5D7" w14:textId="5B3C352A" w:rsidR="009B007F" w:rsidRPr="00213F7F" w:rsidRDefault="00DE575C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960" w:type="pct"/>
            <w:shd w:val="clear" w:color="auto" w:fill="FFFFFF" w:themeFill="background1"/>
          </w:tcPr>
          <w:p w14:paraId="7E80EE5D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9 (1.01-1.65)</w:t>
            </w:r>
          </w:p>
        </w:tc>
        <w:tc>
          <w:tcPr>
            <w:tcW w:w="960" w:type="pct"/>
            <w:shd w:val="clear" w:color="auto" w:fill="FFFFFF" w:themeFill="background1"/>
          </w:tcPr>
          <w:p w14:paraId="33457054" w14:textId="3E125483" w:rsidR="009B007F" w:rsidRPr="00213F7F" w:rsidRDefault="009A23AC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6 (0.86-1.55)</w:t>
            </w:r>
          </w:p>
        </w:tc>
        <w:tc>
          <w:tcPr>
            <w:tcW w:w="960" w:type="pct"/>
            <w:shd w:val="clear" w:color="auto" w:fill="FFFFFF" w:themeFill="background1"/>
          </w:tcPr>
          <w:p w14:paraId="09F31AD0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6 (0.91-1.47)</w:t>
            </w:r>
          </w:p>
        </w:tc>
        <w:tc>
          <w:tcPr>
            <w:tcW w:w="960" w:type="pct"/>
            <w:shd w:val="clear" w:color="auto" w:fill="FFFFFF" w:themeFill="background1"/>
          </w:tcPr>
          <w:p w14:paraId="4E585E4D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7 (1.07-1.28)</w:t>
            </w:r>
          </w:p>
        </w:tc>
      </w:tr>
      <w:tr w:rsidR="009B007F" w:rsidRPr="00771EB0" w14:paraId="1053C8E5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7425C65F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alectin-3</w:t>
            </w:r>
          </w:p>
        </w:tc>
        <w:tc>
          <w:tcPr>
            <w:tcW w:w="960" w:type="pct"/>
            <w:shd w:val="clear" w:color="auto" w:fill="FFFFFF" w:themeFill="background1"/>
          </w:tcPr>
          <w:p w14:paraId="683814AF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9 (1.06-1.56)</w:t>
            </w:r>
          </w:p>
        </w:tc>
        <w:tc>
          <w:tcPr>
            <w:tcW w:w="960" w:type="pct"/>
            <w:shd w:val="clear" w:color="auto" w:fill="FFFFFF" w:themeFill="background1"/>
          </w:tcPr>
          <w:p w14:paraId="4A7E6640" w14:textId="58BBAB04" w:rsidR="00403C06" w:rsidRPr="00213F7F" w:rsidRDefault="00403C06" w:rsidP="00403C0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0.92 (0.70-1.21)</w:t>
            </w:r>
          </w:p>
        </w:tc>
        <w:tc>
          <w:tcPr>
            <w:tcW w:w="960" w:type="pct"/>
            <w:shd w:val="clear" w:color="auto" w:fill="FFFFFF" w:themeFill="background1"/>
          </w:tcPr>
          <w:p w14:paraId="6E257592" w14:textId="4CE0504D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</w:tcPr>
          <w:p w14:paraId="2E1C5774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4 (1.05-1.24)</w:t>
            </w:r>
          </w:p>
        </w:tc>
      </w:tr>
      <w:tr w:rsidR="009B007F" w:rsidRPr="00771EB0" w14:paraId="372529EC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794EC52A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ystatin-C</w:t>
            </w:r>
          </w:p>
        </w:tc>
        <w:tc>
          <w:tcPr>
            <w:tcW w:w="960" w:type="pct"/>
            <w:shd w:val="clear" w:color="auto" w:fill="FFFFFF" w:themeFill="background1"/>
          </w:tcPr>
          <w:p w14:paraId="5DEEE380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7 (1.07-1.50)</w:t>
            </w:r>
          </w:p>
        </w:tc>
        <w:tc>
          <w:tcPr>
            <w:tcW w:w="960" w:type="pct"/>
            <w:shd w:val="clear" w:color="auto" w:fill="FFFFFF" w:themeFill="background1"/>
          </w:tcPr>
          <w:p w14:paraId="309AA075" w14:textId="329C9B23" w:rsidR="009B007F" w:rsidRPr="00213F7F" w:rsidRDefault="00403C06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43 (1.07-1.91)</w:t>
            </w:r>
          </w:p>
        </w:tc>
        <w:tc>
          <w:tcPr>
            <w:tcW w:w="960" w:type="pct"/>
            <w:shd w:val="clear" w:color="auto" w:fill="FFFFFF" w:themeFill="background1"/>
          </w:tcPr>
          <w:p w14:paraId="370A851E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09 (0.90-1.33)</w:t>
            </w:r>
          </w:p>
        </w:tc>
        <w:tc>
          <w:tcPr>
            <w:tcW w:w="960" w:type="pct"/>
            <w:shd w:val="clear" w:color="auto" w:fill="FFFFFF" w:themeFill="background1"/>
          </w:tcPr>
          <w:p w14:paraId="29A196DB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16 (1.08-1.26)</w:t>
            </w:r>
          </w:p>
        </w:tc>
      </w:tr>
      <w:tr w:rsidR="009B007F" w:rsidRPr="00771EB0" w14:paraId="55EF7E0C" w14:textId="77777777" w:rsidTr="003A6A4B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double" w:sz="4" w:space="0" w:color="auto"/>
            </w:tcBorders>
          </w:tcPr>
          <w:p w14:paraId="27C61ED3" w14:textId="77777777" w:rsidR="009B007F" w:rsidRPr="00213F7F" w:rsidRDefault="009B007F" w:rsidP="00213F7F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ACR</w:t>
            </w:r>
          </w:p>
        </w:tc>
        <w:tc>
          <w:tcPr>
            <w:tcW w:w="96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76994131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50 (1.19-1.89)</w:t>
            </w:r>
          </w:p>
        </w:tc>
        <w:tc>
          <w:tcPr>
            <w:tcW w:w="96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7066EC02" w14:textId="1C2E97DC" w:rsidR="009B007F" w:rsidRPr="00213F7F" w:rsidRDefault="00403C06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7 (1.08-1.49)</w:t>
            </w:r>
          </w:p>
        </w:tc>
        <w:tc>
          <w:tcPr>
            <w:tcW w:w="96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377908A1" w14:textId="77777777" w:rsidR="009B007F" w:rsidRPr="00213F7F" w:rsidRDefault="009B007F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1.27 (1.08-1.51)</w:t>
            </w:r>
          </w:p>
        </w:tc>
        <w:tc>
          <w:tcPr>
            <w:tcW w:w="96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394CE4BA" w14:textId="3773150C" w:rsidR="009B007F" w:rsidRPr="00213F7F" w:rsidRDefault="00331531" w:rsidP="00B43AB4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IN"/>
              </w:rPr>
            </w:pPr>
            <w:r w:rsidRPr="00213F7F">
              <w:rPr>
                <w:rFonts w:cstheme="minorHAnsi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44C47581" w14:textId="2E52C838" w:rsidR="00C52B10" w:rsidRDefault="00C52B10" w:rsidP="006E6DDD">
      <w:pPr>
        <w:spacing w:line="480" w:lineRule="auto"/>
        <w:jc w:val="both"/>
        <w:rPr>
          <w:rFonts w:cstheme="minorHAnsi"/>
          <w:sz w:val="18"/>
          <w:szCs w:val="18"/>
        </w:rPr>
      </w:pPr>
      <w:r w:rsidRPr="00213F7F">
        <w:rPr>
          <w:rFonts w:cstheme="minorHAnsi"/>
          <w:sz w:val="18"/>
          <w:szCs w:val="18"/>
        </w:rPr>
        <w:t>Fine-Gray m</w:t>
      </w:r>
      <w:r w:rsidR="009B007F" w:rsidRPr="00213F7F">
        <w:rPr>
          <w:rFonts w:cstheme="minorHAnsi"/>
          <w:sz w:val="18"/>
          <w:szCs w:val="18"/>
        </w:rPr>
        <w:t xml:space="preserve">odels </w:t>
      </w:r>
      <w:r w:rsidRPr="00213F7F">
        <w:rPr>
          <w:rFonts w:cstheme="minorHAnsi"/>
          <w:sz w:val="18"/>
          <w:szCs w:val="18"/>
        </w:rPr>
        <w:t xml:space="preserve">were </w:t>
      </w:r>
      <w:r w:rsidR="009B007F" w:rsidRPr="00213F7F">
        <w:rPr>
          <w:rFonts w:cstheme="minorHAnsi"/>
          <w:sz w:val="18"/>
          <w:szCs w:val="18"/>
        </w:rPr>
        <w:t>adjusted for</w:t>
      </w:r>
      <w:r w:rsidRPr="00213F7F">
        <w:rPr>
          <w:rFonts w:cstheme="minorHAnsi"/>
          <w:sz w:val="18"/>
          <w:szCs w:val="18"/>
        </w:rPr>
        <w:t xml:space="preserve"> the competing risk of death</w:t>
      </w:r>
      <w:r w:rsidR="001117D1">
        <w:rPr>
          <w:rFonts w:cstheme="minorHAnsi"/>
          <w:sz w:val="18"/>
          <w:szCs w:val="18"/>
        </w:rPr>
        <w:t xml:space="preserve">, </w:t>
      </w:r>
      <w:r w:rsidR="00EB69A1">
        <w:rPr>
          <w:rFonts w:cstheme="minorHAnsi"/>
          <w:sz w:val="18"/>
          <w:szCs w:val="18"/>
        </w:rPr>
        <w:t xml:space="preserve">and for the following variables: </w:t>
      </w:r>
      <w:r w:rsidR="009B007F" w:rsidRPr="00213F7F">
        <w:rPr>
          <w:rFonts w:cstheme="minorHAnsi"/>
          <w:sz w:val="18"/>
          <w:szCs w:val="18"/>
        </w:rPr>
        <w:t>age, smoking, diabetes mellitus, hypertension, body-mass index, atrial fibrillation, myocardial infarction, presence of left ventricular hypertro</w:t>
      </w:r>
      <w:r w:rsidRPr="00213F7F">
        <w:rPr>
          <w:rFonts w:cstheme="minorHAnsi"/>
          <w:sz w:val="18"/>
          <w:szCs w:val="18"/>
        </w:rPr>
        <w:t>phy / left bundle branch block</w:t>
      </w:r>
      <w:r w:rsidR="001B1CBD" w:rsidRPr="00213F7F">
        <w:rPr>
          <w:rFonts w:cstheme="minorHAnsi"/>
          <w:sz w:val="18"/>
          <w:szCs w:val="18"/>
        </w:rPr>
        <w:t>.</w:t>
      </w:r>
      <w:r w:rsidRPr="00213F7F">
        <w:rPr>
          <w:rFonts w:cstheme="minorHAnsi"/>
          <w:sz w:val="18"/>
          <w:szCs w:val="18"/>
        </w:rPr>
        <w:t xml:space="preserve"> </w:t>
      </w:r>
      <w:r w:rsidR="00FC3AC4">
        <w:rPr>
          <w:rFonts w:cstheme="minorHAnsi"/>
          <w:sz w:val="18"/>
          <w:szCs w:val="18"/>
        </w:rPr>
        <w:t xml:space="preserve">All biomarkers were </w:t>
      </w:r>
      <w:r w:rsidR="00EB69A1">
        <w:rPr>
          <w:rFonts w:cstheme="minorHAnsi"/>
          <w:sz w:val="18"/>
          <w:szCs w:val="18"/>
        </w:rPr>
        <w:t xml:space="preserve">natural </w:t>
      </w:r>
      <w:r w:rsidR="00FC3AC4">
        <w:rPr>
          <w:rFonts w:cstheme="minorHAnsi"/>
          <w:sz w:val="18"/>
          <w:szCs w:val="18"/>
        </w:rPr>
        <w:t xml:space="preserve">log-transformed and standardized. </w:t>
      </w:r>
      <w:r w:rsidR="009B007F" w:rsidRPr="00213F7F">
        <w:rPr>
          <w:rFonts w:cstheme="minorHAnsi"/>
          <w:sz w:val="18"/>
          <w:szCs w:val="18"/>
        </w:rPr>
        <w:t xml:space="preserve">PREVEND models </w:t>
      </w:r>
      <w:r w:rsidRPr="00213F7F">
        <w:rPr>
          <w:rFonts w:cstheme="minorHAnsi"/>
          <w:sz w:val="18"/>
          <w:szCs w:val="18"/>
        </w:rPr>
        <w:t>were</w:t>
      </w:r>
      <w:r w:rsidR="009B007F" w:rsidRPr="00213F7F">
        <w:rPr>
          <w:rFonts w:cstheme="minorHAnsi"/>
          <w:sz w:val="18"/>
          <w:szCs w:val="18"/>
        </w:rPr>
        <w:t xml:space="preserve"> adjusted for study design</w:t>
      </w:r>
      <w:r w:rsidR="0073179E">
        <w:rPr>
          <w:rFonts w:cstheme="minorHAnsi"/>
          <w:sz w:val="18"/>
          <w:szCs w:val="18"/>
        </w:rPr>
        <w:t xml:space="preserve">. </w:t>
      </w:r>
      <w:r w:rsidR="00461AAA" w:rsidRPr="00213F7F">
        <w:rPr>
          <w:rFonts w:cstheme="minorHAnsi"/>
          <w:sz w:val="18"/>
          <w:szCs w:val="18"/>
        </w:rPr>
        <w:t>Abbr</w:t>
      </w:r>
      <w:r w:rsidR="00461AAA">
        <w:rPr>
          <w:rFonts w:cstheme="minorHAnsi"/>
          <w:sz w:val="18"/>
          <w:szCs w:val="18"/>
        </w:rPr>
        <w:t>eviation: UACR, urinary albumin-to-</w:t>
      </w:r>
      <w:r w:rsidR="0073179E">
        <w:rPr>
          <w:rFonts w:cstheme="minorHAnsi"/>
          <w:sz w:val="18"/>
          <w:szCs w:val="18"/>
        </w:rPr>
        <w:t xml:space="preserve">creatinine </w:t>
      </w:r>
      <w:r w:rsidR="00461AAA" w:rsidRPr="00213F7F">
        <w:rPr>
          <w:rFonts w:cstheme="minorHAnsi"/>
          <w:sz w:val="18"/>
          <w:szCs w:val="18"/>
        </w:rPr>
        <w:t>ratio.</w:t>
      </w:r>
    </w:p>
    <w:p w14:paraId="2AC2886D" w14:textId="03F8884E" w:rsidR="00EC356C" w:rsidRDefault="00EC356C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67E78F8E" w14:textId="3CE49175" w:rsidR="00205D1E" w:rsidRPr="00205D1E" w:rsidRDefault="00EC356C" w:rsidP="00205D1E">
      <w:pPr>
        <w:spacing w:line="48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lastRenderedPageBreak/>
        <w:t>A</w:t>
      </w:r>
      <w:r w:rsidR="00205D1E">
        <w:rPr>
          <w:rFonts w:cstheme="minorHAnsi"/>
          <w:sz w:val="18"/>
          <w:szCs w:val="18"/>
        </w:rPr>
        <w:t xml:space="preserve">ll figures </w:t>
      </w:r>
      <w:r w:rsidR="00224698">
        <w:rPr>
          <w:rFonts w:cstheme="minorHAnsi"/>
          <w:sz w:val="18"/>
          <w:szCs w:val="18"/>
        </w:rPr>
        <w:t>and data</w:t>
      </w:r>
      <w:r w:rsidR="00205D1E">
        <w:rPr>
          <w:rFonts w:cstheme="minorHAnsi"/>
          <w:sz w:val="18"/>
          <w:szCs w:val="18"/>
        </w:rPr>
        <w:t xml:space="preserve"> in the online supplementary material are original, and have not been published in this form before. </w:t>
      </w:r>
      <w:r w:rsidR="00205D1E" w:rsidRPr="00205D1E">
        <w:rPr>
          <w:rFonts w:cs="Segoe UI"/>
          <w:color w:val="000000"/>
          <w:sz w:val="18"/>
          <w:szCs w:val="18"/>
        </w:rPr>
        <w:t>A full list of participating</w:t>
      </w:r>
      <w:r w:rsidR="00205D1E">
        <w:rPr>
          <w:rFonts w:cs="Segoe UI"/>
          <w:color w:val="000000"/>
          <w:sz w:val="18"/>
          <w:szCs w:val="18"/>
        </w:rPr>
        <w:t xml:space="preserve"> </w:t>
      </w:r>
      <w:r w:rsidR="00205D1E" w:rsidRPr="00205D1E">
        <w:rPr>
          <w:rFonts w:cs="Segoe UI"/>
          <w:color w:val="000000"/>
          <w:sz w:val="18"/>
          <w:szCs w:val="18"/>
        </w:rPr>
        <w:t xml:space="preserve">Multi-Ethnic Study of Atherosclerosis </w:t>
      </w:r>
      <w:r w:rsidR="00205D1E">
        <w:rPr>
          <w:rFonts w:cs="Segoe UI"/>
          <w:color w:val="000000"/>
          <w:sz w:val="18"/>
          <w:szCs w:val="18"/>
        </w:rPr>
        <w:t xml:space="preserve">(MESA) </w:t>
      </w:r>
      <w:r w:rsidR="00205D1E" w:rsidRPr="00205D1E">
        <w:rPr>
          <w:rFonts w:cs="Segoe UI"/>
          <w:color w:val="000000"/>
          <w:sz w:val="18"/>
          <w:szCs w:val="18"/>
        </w:rPr>
        <w:t xml:space="preserve">investigators and institutions can be found at </w:t>
      </w:r>
      <w:hyperlink r:id="rId24" w:history="1">
        <w:r w:rsidR="00205D1E" w:rsidRPr="002E7E9F">
          <w:rPr>
            <w:rStyle w:val="Hyperlink"/>
            <w:rFonts w:cs="Segoe UI"/>
            <w:sz w:val="18"/>
            <w:szCs w:val="18"/>
          </w:rPr>
          <w:t>https://www.mesa-nhlbi.org</w:t>
        </w:r>
      </w:hyperlink>
      <w:r w:rsidR="00205D1E" w:rsidRPr="00205D1E">
        <w:rPr>
          <w:rFonts w:cs="Segoe UI"/>
          <w:color w:val="000000"/>
          <w:sz w:val="18"/>
          <w:szCs w:val="18"/>
        </w:rPr>
        <w:t>.</w:t>
      </w:r>
      <w:r w:rsidR="00205D1E">
        <w:rPr>
          <w:rFonts w:cs="Segoe UI"/>
          <w:color w:val="000000"/>
          <w:sz w:val="18"/>
          <w:szCs w:val="18"/>
        </w:rPr>
        <w:t xml:space="preserve"> </w:t>
      </w:r>
      <w:r w:rsidR="00205D1E" w:rsidRPr="00205D1E">
        <w:rPr>
          <w:rFonts w:cs="Segoe UI"/>
          <w:color w:val="000000"/>
          <w:sz w:val="18"/>
          <w:szCs w:val="18"/>
        </w:rPr>
        <w:t xml:space="preserve">A full list of principal Cardiovascular Health Study investigators and institutions can be found at </w:t>
      </w:r>
      <w:hyperlink r:id="rId25" w:history="1">
        <w:r w:rsidR="00205D1E" w:rsidRPr="002E7E9F">
          <w:rPr>
            <w:rStyle w:val="Hyperlink"/>
            <w:rFonts w:cs="Segoe UI"/>
            <w:sz w:val="18"/>
            <w:szCs w:val="18"/>
          </w:rPr>
          <w:t>https://chs-nhlbi.org</w:t>
        </w:r>
      </w:hyperlink>
      <w:r w:rsidR="00205D1E">
        <w:rPr>
          <w:rFonts w:cs="Segoe UI"/>
          <w:color w:val="1F95D0"/>
          <w:sz w:val="18"/>
          <w:szCs w:val="18"/>
        </w:rPr>
        <w:t>.</w:t>
      </w:r>
    </w:p>
    <w:p w14:paraId="1EA39059" w14:textId="77777777" w:rsidR="00205D1E" w:rsidRDefault="00205D1E" w:rsidP="00205D1E">
      <w:pPr>
        <w:autoSpaceDE w:val="0"/>
        <w:autoSpaceDN w:val="0"/>
        <w:adjustRightInd w:val="0"/>
        <w:spacing w:after="0" w:line="240" w:lineRule="auto"/>
        <w:rPr>
          <w:rFonts w:cs="Segoe UI"/>
          <w:color w:val="1F95D0"/>
          <w:sz w:val="18"/>
          <w:szCs w:val="18"/>
        </w:rPr>
      </w:pPr>
    </w:p>
    <w:p w14:paraId="287275FA" w14:textId="77777777" w:rsidR="00205D1E" w:rsidRPr="00205D1E" w:rsidRDefault="00205D1E" w:rsidP="00205D1E">
      <w:pPr>
        <w:autoSpaceDE w:val="0"/>
        <w:autoSpaceDN w:val="0"/>
        <w:adjustRightInd w:val="0"/>
        <w:spacing w:after="0" w:line="240" w:lineRule="auto"/>
        <w:rPr>
          <w:rFonts w:cs="Segoe UI"/>
          <w:color w:val="1F95D0"/>
          <w:sz w:val="18"/>
          <w:szCs w:val="18"/>
        </w:rPr>
      </w:pPr>
    </w:p>
    <w:p w14:paraId="32C15954" w14:textId="77777777" w:rsidR="00FA4F8A" w:rsidRPr="00FA4F8A" w:rsidRDefault="00FA4F8A">
      <w:pPr>
        <w:pStyle w:val="ListParagraph"/>
        <w:spacing w:line="360" w:lineRule="auto"/>
        <w:ind w:left="0"/>
        <w:rPr>
          <w:color w:val="000000" w:themeColor="text1"/>
          <w:sz w:val="16"/>
          <w:szCs w:val="16"/>
        </w:rPr>
      </w:pPr>
    </w:p>
    <w:sectPr w:rsidR="00FA4F8A" w:rsidRPr="00FA4F8A" w:rsidSect="00A14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14F8B" w14:textId="77777777" w:rsidR="00695CDD" w:rsidRDefault="00695CDD">
      <w:pPr>
        <w:spacing w:after="0" w:line="240" w:lineRule="auto"/>
      </w:pPr>
      <w:r>
        <w:separator/>
      </w:r>
    </w:p>
  </w:endnote>
  <w:endnote w:type="continuationSeparator" w:id="0">
    <w:p w14:paraId="6C5147F4" w14:textId="77777777" w:rsidR="00695CDD" w:rsidRDefault="00695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A8C85" w14:textId="77777777" w:rsidR="00A903A4" w:rsidRDefault="00A903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2AFE7" w14:textId="77777777" w:rsidR="00A903A4" w:rsidRDefault="00A903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15659" w14:textId="77777777" w:rsidR="00A903A4" w:rsidRDefault="00A903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442F4" w14:textId="77777777" w:rsidR="00695CDD" w:rsidRDefault="00695CDD">
      <w:pPr>
        <w:spacing w:after="0" w:line="240" w:lineRule="auto"/>
      </w:pPr>
      <w:r>
        <w:separator/>
      </w:r>
    </w:p>
  </w:footnote>
  <w:footnote w:type="continuationSeparator" w:id="0">
    <w:p w14:paraId="3823D9FA" w14:textId="77777777" w:rsidR="00695CDD" w:rsidRDefault="00695C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85917" w14:textId="77777777" w:rsidR="00A903A4" w:rsidRDefault="00A903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366EE" w14:textId="77777777" w:rsidR="00695CDD" w:rsidRDefault="00695CDD" w:rsidP="004515D9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5E037" w14:textId="77777777" w:rsidR="00A903A4" w:rsidRDefault="00A903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E549D"/>
    <w:multiLevelType w:val="hybridMultilevel"/>
    <w:tmpl w:val="B5343E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013A4"/>
    <w:multiLevelType w:val="hybridMultilevel"/>
    <w:tmpl w:val="5A6660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BC7E13"/>
    <w:multiLevelType w:val="hybridMultilevel"/>
    <w:tmpl w:val="32CE8D14"/>
    <w:lvl w:ilvl="0" w:tplc="9A3A4650">
      <w:start w:val="1"/>
      <w:numFmt w:val="lowerLetter"/>
      <w:lvlText w:val="%1)"/>
      <w:lvlJc w:val="left"/>
      <w:pPr>
        <w:ind w:left="1665" w:hanging="945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381260"/>
    <w:multiLevelType w:val="hybridMultilevel"/>
    <w:tmpl w:val="F9888CA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F0E44"/>
    <w:multiLevelType w:val="hybridMultilevel"/>
    <w:tmpl w:val="185CD0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44512"/>
    <w:multiLevelType w:val="hybridMultilevel"/>
    <w:tmpl w:val="F6468492"/>
    <w:lvl w:ilvl="0" w:tplc="E68AC64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692AB20">
      <w:start w:val="1"/>
      <w:numFmt w:val="lowerRoman"/>
      <w:lvlText w:val="%3."/>
      <w:lvlJc w:val="right"/>
      <w:pPr>
        <w:ind w:left="2160" w:hanging="180"/>
      </w:pPr>
      <w:rPr>
        <w:b w:val="0"/>
        <w:color w:val="000000" w:themeColor="text1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5109ED"/>
    <w:multiLevelType w:val="hybridMultilevel"/>
    <w:tmpl w:val="F79A63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A2E72"/>
    <w:multiLevelType w:val="hybridMultilevel"/>
    <w:tmpl w:val="2842DA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AB2205"/>
    <w:multiLevelType w:val="hybridMultilevel"/>
    <w:tmpl w:val="9918A8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023AA0"/>
    <w:multiLevelType w:val="hybridMultilevel"/>
    <w:tmpl w:val="890CF356"/>
    <w:lvl w:ilvl="0" w:tplc="E68AC64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00D08"/>
    <w:multiLevelType w:val="hybridMultilevel"/>
    <w:tmpl w:val="35464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92721"/>
    <w:multiLevelType w:val="hybridMultilevel"/>
    <w:tmpl w:val="E5EAC1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8D496E"/>
    <w:multiLevelType w:val="hybridMultilevel"/>
    <w:tmpl w:val="2640DAE0"/>
    <w:lvl w:ilvl="0" w:tplc="F52C454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905CB10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D210BB"/>
    <w:multiLevelType w:val="hybridMultilevel"/>
    <w:tmpl w:val="291693E2"/>
    <w:lvl w:ilvl="0" w:tplc="E68AC64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1F2ECC"/>
    <w:multiLevelType w:val="hybridMultilevel"/>
    <w:tmpl w:val="0ED8DF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A3462"/>
    <w:multiLevelType w:val="hybridMultilevel"/>
    <w:tmpl w:val="C93EFF96"/>
    <w:lvl w:ilvl="0" w:tplc="04130015">
      <w:start w:val="1"/>
      <w:numFmt w:val="upperLetter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68A3F49"/>
    <w:multiLevelType w:val="hybridMultilevel"/>
    <w:tmpl w:val="2D3A7EC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F25B83"/>
    <w:multiLevelType w:val="hybridMultilevel"/>
    <w:tmpl w:val="E6F27CE6"/>
    <w:lvl w:ilvl="0" w:tplc="0409000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40" w:hanging="360"/>
      </w:pPr>
      <w:rPr>
        <w:rFonts w:ascii="Wingdings" w:hAnsi="Wingdings" w:hint="default"/>
      </w:rPr>
    </w:lvl>
  </w:abstractNum>
  <w:abstractNum w:abstractNumId="18" w15:restartNumberingAfterBreak="0">
    <w:nsid w:val="577610B8"/>
    <w:multiLevelType w:val="hybridMultilevel"/>
    <w:tmpl w:val="6598F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902091"/>
    <w:multiLevelType w:val="hybridMultilevel"/>
    <w:tmpl w:val="33C0985C"/>
    <w:lvl w:ilvl="0" w:tplc="40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A2C12EC"/>
    <w:multiLevelType w:val="hybridMultilevel"/>
    <w:tmpl w:val="184205E6"/>
    <w:lvl w:ilvl="0" w:tplc="E68AC64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3F2037"/>
    <w:multiLevelType w:val="hybridMultilevel"/>
    <w:tmpl w:val="1C5076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D05CF2"/>
    <w:multiLevelType w:val="hybridMultilevel"/>
    <w:tmpl w:val="DCF0A4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A71EF4"/>
    <w:multiLevelType w:val="hybridMultilevel"/>
    <w:tmpl w:val="0EFE9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B12331"/>
    <w:multiLevelType w:val="hybridMultilevel"/>
    <w:tmpl w:val="3F60C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EC1259"/>
    <w:multiLevelType w:val="hybridMultilevel"/>
    <w:tmpl w:val="42423FC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6DB16EFA"/>
    <w:multiLevelType w:val="hybridMultilevel"/>
    <w:tmpl w:val="7542E5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FE60886"/>
    <w:multiLevelType w:val="hybridMultilevel"/>
    <w:tmpl w:val="D23E47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8"/>
  </w:num>
  <w:num w:numId="3">
    <w:abstractNumId w:val="23"/>
  </w:num>
  <w:num w:numId="4">
    <w:abstractNumId w:val="25"/>
  </w:num>
  <w:num w:numId="5">
    <w:abstractNumId w:val="1"/>
  </w:num>
  <w:num w:numId="6">
    <w:abstractNumId w:val="10"/>
  </w:num>
  <w:num w:numId="7">
    <w:abstractNumId w:val="2"/>
  </w:num>
  <w:num w:numId="8">
    <w:abstractNumId w:val="26"/>
  </w:num>
  <w:num w:numId="9">
    <w:abstractNumId w:val="17"/>
  </w:num>
  <w:num w:numId="10">
    <w:abstractNumId w:val="12"/>
  </w:num>
  <w:num w:numId="11">
    <w:abstractNumId w:val="3"/>
  </w:num>
  <w:num w:numId="12">
    <w:abstractNumId w:val="5"/>
  </w:num>
  <w:num w:numId="13">
    <w:abstractNumId w:val="9"/>
  </w:num>
  <w:num w:numId="14">
    <w:abstractNumId w:val="13"/>
  </w:num>
  <w:num w:numId="15">
    <w:abstractNumId w:val="20"/>
  </w:num>
  <w:num w:numId="16">
    <w:abstractNumId w:val="21"/>
  </w:num>
  <w:num w:numId="17">
    <w:abstractNumId w:val="19"/>
  </w:num>
  <w:num w:numId="18">
    <w:abstractNumId w:val="15"/>
  </w:num>
  <w:num w:numId="19">
    <w:abstractNumId w:val="0"/>
  </w:num>
  <w:num w:numId="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6"/>
  </w:num>
  <w:num w:numId="23">
    <w:abstractNumId w:val="22"/>
  </w:num>
  <w:num w:numId="24">
    <w:abstractNumId w:val="16"/>
  </w:num>
  <w:num w:numId="25">
    <w:abstractNumId w:val="11"/>
  </w:num>
  <w:num w:numId="26">
    <w:abstractNumId w:val="4"/>
  </w:num>
  <w:num w:numId="27">
    <w:abstractNumId w:val="14"/>
  </w:num>
  <w:num w:numId="28">
    <w:abstractNumId w:val="7"/>
  </w:num>
  <w:num w:numId="29">
    <w:abstractNumId w:val="8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45A"/>
    <w:rsid w:val="0000267C"/>
    <w:rsid w:val="00004105"/>
    <w:rsid w:val="000048E9"/>
    <w:rsid w:val="000049D2"/>
    <w:rsid w:val="000049DE"/>
    <w:rsid w:val="00004AE9"/>
    <w:rsid w:val="00004D6D"/>
    <w:rsid w:val="0000531A"/>
    <w:rsid w:val="000068D5"/>
    <w:rsid w:val="00010D20"/>
    <w:rsid w:val="00011C31"/>
    <w:rsid w:val="000133A2"/>
    <w:rsid w:val="00013623"/>
    <w:rsid w:val="0001388C"/>
    <w:rsid w:val="000139A8"/>
    <w:rsid w:val="0001469A"/>
    <w:rsid w:val="00014F73"/>
    <w:rsid w:val="00014F97"/>
    <w:rsid w:val="00020BD1"/>
    <w:rsid w:val="000217A9"/>
    <w:rsid w:val="00021AC3"/>
    <w:rsid w:val="00021E1F"/>
    <w:rsid w:val="0002204E"/>
    <w:rsid w:val="00022064"/>
    <w:rsid w:val="000235A5"/>
    <w:rsid w:val="00023766"/>
    <w:rsid w:val="0002515E"/>
    <w:rsid w:val="00025E0F"/>
    <w:rsid w:val="00026F64"/>
    <w:rsid w:val="000304E0"/>
    <w:rsid w:val="000312BF"/>
    <w:rsid w:val="00031DDE"/>
    <w:rsid w:val="000336A6"/>
    <w:rsid w:val="000342E1"/>
    <w:rsid w:val="0003439F"/>
    <w:rsid w:val="00035C0C"/>
    <w:rsid w:val="0003612E"/>
    <w:rsid w:val="00037A0E"/>
    <w:rsid w:val="0004124A"/>
    <w:rsid w:val="0004154A"/>
    <w:rsid w:val="000418F4"/>
    <w:rsid w:val="00041B2B"/>
    <w:rsid w:val="00041F8F"/>
    <w:rsid w:val="000447C2"/>
    <w:rsid w:val="00046D9C"/>
    <w:rsid w:val="00047957"/>
    <w:rsid w:val="000525F3"/>
    <w:rsid w:val="0005274A"/>
    <w:rsid w:val="00054B5A"/>
    <w:rsid w:val="00055550"/>
    <w:rsid w:val="00055A7F"/>
    <w:rsid w:val="00055D40"/>
    <w:rsid w:val="000562B4"/>
    <w:rsid w:val="00056E98"/>
    <w:rsid w:val="0005798B"/>
    <w:rsid w:val="0006008A"/>
    <w:rsid w:val="00062DCB"/>
    <w:rsid w:val="000635B0"/>
    <w:rsid w:val="00064BC3"/>
    <w:rsid w:val="000653E2"/>
    <w:rsid w:val="0006630F"/>
    <w:rsid w:val="000673C1"/>
    <w:rsid w:val="00070CE7"/>
    <w:rsid w:val="00070F07"/>
    <w:rsid w:val="00071301"/>
    <w:rsid w:val="00072B75"/>
    <w:rsid w:val="00072D8C"/>
    <w:rsid w:val="000737BC"/>
    <w:rsid w:val="00073A02"/>
    <w:rsid w:val="00073EEB"/>
    <w:rsid w:val="00073F88"/>
    <w:rsid w:val="0007432A"/>
    <w:rsid w:val="00075202"/>
    <w:rsid w:val="00075358"/>
    <w:rsid w:val="000768F5"/>
    <w:rsid w:val="00077AC2"/>
    <w:rsid w:val="00082CFD"/>
    <w:rsid w:val="000844A3"/>
    <w:rsid w:val="00084964"/>
    <w:rsid w:val="000871D5"/>
    <w:rsid w:val="000878D5"/>
    <w:rsid w:val="000914DB"/>
    <w:rsid w:val="000918E4"/>
    <w:rsid w:val="00092123"/>
    <w:rsid w:val="00093D93"/>
    <w:rsid w:val="000943FA"/>
    <w:rsid w:val="00095937"/>
    <w:rsid w:val="00095E99"/>
    <w:rsid w:val="000A03FB"/>
    <w:rsid w:val="000A1CF5"/>
    <w:rsid w:val="000A1E53"/>
    <w:rsid w:val="000A262F"/>
    <w:rsid w:val="000A28E2"/>
    <w:rsid w:val="000A437C"/>
    <w:rsid w:val="000A4907"/>
    <w:rsid w:val="000A4D3C"/>
    <w:rsid w:val="000A640A"/>
    <w:rsid w:val="000A6C1B"/>
    <w:rsid w:val="000A7045"/>
    <w:rsid w:val="000A74B8"/>
    <w:rsid w:val="000A7701"/>
    <w:rsid w:val="000A771F"/>
    <w:rsid w:val="000B0C77"/>
    <w:rsid w:val="000B1562"/>
    <w:rsid w:val="000B3E07"/>
    <w:rsid w:val="000B58ED"/>
    <w:rsid w:val="000B5C31"/>
    <w:rsid w:val="000B6779"/>
    <w:rsid w:val="000B6976"/>
    <w:rsid w:val="000C032B"/>
    <w:rsid w:val="000C0D23"/>
    <w:rsid w:val="000C17D5"/>
    <w:rsid w:val="000C191A"/>
    <w:rsid w:val="000C2FE1"/>
    <w:rsid w:val="000C3374"/>
    <w:rsid w:val="000C3506"/>
    <w:rsid w:val="000C3A2F"/>
    <w:rsid w:val="000C5F89"/>
    <w:rsid w:val="000C79F4"/>
    <w:rsid w:val="000D0129"/>
    <w:rsid w:val="000D016C"/>
    <w:rsid w:val="000D14D2"/>
    <w:rsid w:val="000D19B4"/>
    <w:rsid w:val="000D2040"/>
    <w:rsid w:val="000D4822"/>
    <w:rsid w:val="000D49EB"/>
    <w:rsid w:val="000D5AE8"/>
    <w:rsid w:val="000D5C11"/>
    <w:rsid w:val="000D6286"/>
    <w:rsid w:val="000D73B4"/>
    <w:rsid w:val="000E2B06"/>
    <w:rsid w:val="000E2ECF"/>
    <w:rsid w:val="000E3A29"/>
    <w:rsid w:val="000E3B9F"/>
    <w:rsid w:val="000E48DE"/>
    <w:rsid w:val="000E56E7"/>
    <w:rsid w:val="000E68D9"/>
    <w:rsid w:val="000F0566"/>
    <w:rsid w:val="000F0C8F"/>
    <w:rsid w:val="000F1827"/>
    <w:rsid w:val="000F27F5"/>
    <w:rsid w:val="000F34F1"/>
    <w:rsid w:val="000F3647"/>
    <w:rsid w:val="000F38B0"/>
    <w:rsid w:val="000F4284"/>
    <w:rsid w:val="000F61C0"/>
    <w:rsid w:val="000F631C"/>
    <w:rsid w:val="000F6B8B"/>
    <w:rsid w:val="000F7CF1"/>
    <w:rsid w:val="00100962"/>
    <w:rsid w:val="0010234F"/>
    <w:rsid w:val="00102ACA"/>
    <w:rsid w:val="00102E97"/>
    <w:rsid w:val="001043CB"/>
    <w:rsid w:val="00105319"/>
    <w:rsid w:val="0010612B"/>
    <w:rsid w:val="0011094B"/>
    <w:rsid w:val="001117D1"/>
    <w:rsid w:val="00111A93"/>
    <w:rsid w:val="00111C11"/>
    <w:rsid w:val="001120E7"/>
    <w:rsid w:val="00112339"/>
    <w:rsid w:val="00112424"/>
    <w:rsid w:val="00113050"/>
    <w:rsid w:val="001140C4"/>
    <w:rsid w:val="001171C3"/>
    <w:rsid w:val="00120767"/>
    <w:rsid w:val="001223F0"/>
    <w:rsid w:val="00122C1D"/>
    <w:rsid w:val="00123E28"/>
    <w:rsid w:val="00131E52"/>
    <w:rsid w:val="0013734F"/>
    <w:rsid w:val="00137773"/>
    <w:rsid w:val="00137B5D"/>
    <w:rsid w:val="00137C4E"/>
    <w:rsid w:val="00140302"/>
    <w:rsid w:val="00142340"/>
    <w:rsid w:val="00143AAB"/>
    <w:rsid w:val="001440C5"/>
    <w:rsid w:val="00144245"/>
    <w:rsid w:val="00144FBC"/>
    <w:rsid w:val="00145805"/>
    <w:rsid w:val="001476AD"/>
    <w:rsid w:val="001514A0"/>
    <w:rsid w:val="001519E1"/>
    <w:rsid w:val="00151AD6"/>
    <w:rsid w:val="00155ADC"/>
    <w:rsid w:val="0015640B"/>
    <w:rsid w:val="0016111C"/>
    <w:rsid w:val="001612F2"/>
    <w:rsid w:val="00161446"/>
    <w:rsid w:val="00161776"/>
    <w:rsid w:val="001623D8"/>
    <w:rsid w:val="00162CDC"/>
    <w:rsid w:val="0016510D"/>
    <w:rsid w:val="00166877"/>
    <w:rsid w:val="0016736D"/>
    <w:rsid w:val="00172EDD"/>
    <w:rsid w:val="00173848"/>
    <w:rsid w:val="001749D1"/>
    <w:rsid w:val="0017597B"/>
    <w:rsid w:val="00175C3B"/>
    <w:rsid w:val="00177394"/>
    <w:rsid w:val="0018077A"/>
    <w:rsid w:val="00180D07"/>
    <w:rsid w:val="001821D4"/>
    <w:rsid w:val="0018437A"/>
    <w:rsid w:val="00191C3C"/>
    <w:rsid w:val="00193EEB"/>
    <w:rsid w:val="001950BA"/>
    <w:rsid w:val="00195107"/>
    <w:rsid w:val="0019549F"/>
    <w:rsid w:val="00195E49"/>
    <w:rsid w:val="001A06F5"/>
    <w:rsid w:val="001A2DF8"/>
    <w:rsid w:val="001A2FDD"/>
    <w:rsid w:val="001A3146"/>
    <w:rsid w:val="001A31B5"/>
    <w:rsid w:val="001A43E9"/>
    <w:rsid w:val="001A5CC0"/>
    <w:rsid w:val="001A749C"/>
    <w:rsid w:val="001A7DB9"/>
    <w:rsid w:val="001B0EB9"/>
    <w:rsid w:val="001B149D"/>
    <w:rsid w:val="001B1CBD"/>
    <w:rsid w:val="001B27F7"/>
    <w:rsid w:val="001B4AEE"/>
    <w:rsid w:val="001B5374"/>
    <w:rsid w:val="001B6DF7"/>
    <w:rsid w:val="001B7D5D"/>
    <w:rsid w:val="001C23C8"/>
    <w:rsid w:val="001C3229"/>
    <w:rsid w:val="001C345D"/>
    <w:rsid w:val="001C35A8"/>
    <w:rsid w:val="001C5A28"/>
    <w:rsid w:val="001C656D"/>
    <w:rsid w:val="001C706B"/>
    <w:rsid w:val="001C7764"/>
    <w:rsid w:val="001D00FA"/>
    <w:rsid w:val="001D07CD"/>
    <w:rsid w:val="001D1DC7"/>
    <w:rsid w:val="001D26A5"/>
    <w:rsid w:val="001D55D9"/>
    <w:rsid w:val="001D56EE"/>
    <w:rsid w:val="001E0D8D"/>
    <w:rsid w:val="001E14B2"/>
    <w:rsid w:val="001E1D72"/>
    <w:rsid w:val="001E2F13"/>
    <w:rsid w:val="001E2FAA"/>
    <w:rsid w:val="001E3336"/>
    <w:rsid w:val="001E363D"/>
    <w:rsid w:val="001E396F"/>
    <w:rsid w:val="001E406B"/>
    <w:rsid w:val="001E4C98"/>
    <w:rsid w:val="001E5591"/>
    <w:rsid w:val="001E5C50"/>
    <w:rsid w:val="001E5D02"/>
    <w:rsid w:val="001E5FEF"/>
    <w:rsid w:val="001E76E0"/>
    <w:rsid w:val="001F078D"/>
    <w:rsid w:val="001F0C21"/>
    <w:rsid w:val="001F1543"/>
    <w:rsid w:val="001F256C"/>
    <w:rsid w:val="001F39DE"/>
    <w:rsid w:val="001F5753"/>
    <w:rsid w:val="001F710A"/>
    <w:rsid w:val="001F7933"/>
    <w:rsid w:val="00200221"/>
    <w:rsid w:val="00200D8A"/>
    <w:rsid w:val="00200DF6"/>
    <w:rsid w:val="002016C2"/>
    <w:rsid w:val="0020202F"/>
    <w:rsid w:val="002023DD"/>
    <w:rsid w:val="00203A90"/>
    <w:rsid w:val="00205D1E"/>
    <w:rsid w:val="00205E05"/>
    <w:rsid w:val="00206ADE"/>
    <w:rsid w:val="00211D40"/>
    <w:rsid w:val="00212688"/>
    <w:rsid w:val="00212E90"/>
    <w:rsid w:val="00213472"/>
    <w:rsid w:val="002139AC"/>
    <w:rsid w:val="00213EA1"/>
    <w:rsid w:val="00213F7F"/>
    <w:rsid w:val="002145AA"/>
    <w:rsid w:val="00214C63"/>
    <w:rsid w:val="00215F92"/>
    <w:rsid w:val="0022053B"/>
    <w:rsid w:val="00220C6B"/>
    <w:rsid w:val="00221296"/>
    <w:rsid w:val="0022384B"/>
    <w:rsid w:val="00224698"/>
    <w:rsid w:val="00224C3A"/>
    <w:rsid w:val="00225148"/>
    <w:rsid w:val="00227052"/>
    <w:rsid w:val="00230DB2"/>
    <w:rsid w:val="00231A27"/>
    <w:rsid w:val="00232527"/>
    <w:rsid w:val="00232EBF"/>
    <w:rsid w:val="002333B8"/>
    <w:rsid w:val="002347BD"/>
    <w:rsid w:val="0023517A"/>
    <w:rsid w:val="00236530"/>
    <w:rsid w:val="00236A8E"/>
    <w:rsid w:val="00236EFA"/>
    <w:rsid w:val="00237196"/>
    <w:rsid w:val="0023759F"/>
    <w:rsid w:val="00240781"/>
    <w:rsid w:val="00241CCD"/>
    <w:rsid w:val="002476DC"/>
    <w:rsid w:val="00252CC0"/>
    <w:rsid w:val="00252ED5"/>
    <w:rsid w:val="00256AA4"/>
    <w:rsid w:val="00261A64"/>
    <w:rsid w:val="00262610"/>
    <w:rsid w:val="002658DE"/>
    <w:rsid w:val="00265E7E"/>
    <w:rsid w:val="00266987"/>
    <w:rsid w:val="00266A15"/>
    <w:rsid w:val="002674C7"/>
    <w:rsid w:val="00272409"/>
    <w:rsid w:val="0027275C"/>
    <w:rsid w:val="00272C0B"/>
    <w:rsid w:val="002738E9"/>
    <w:rsid w:val="00275ACF"/>
    <w:rsid w:val="00275E34"/>
    <w:rsid w:val="0027764E"/>
    <w:rsid w:val="002808A1"/>
    <w:rsid w:val="00280D5E"/>
    <w:rsid w:val="00281CC4"/>
    <w:rsid w:val="00282273"/>
    <w:rsid w:val="00283FA1"/>
    <w:rsid w:val="00284BC8"/>
    <w:rsid w:val="00284EB9"/>
    <w:rsid w:val="002905C0"/>
    <w:rsid w:val="00290766"/>
    <w:rsid w:val="002915FE"/>
    <w:rsid w:val="002918D0"/>
    <w:rsid w:val="00291979"/>
    <w:rsid w:val="002924E1"/>
    <w:rsid w:val="00294BB3"/>
    <w:rsid w:val="0029570B"/>
    <w:rsid w:val="0029777B"/>
    <w:rsid w:val="00297910"/>
    <w:rsid w:val="002A377A"/>
    <w:rsid w:val="002A4B4B"/>
    <w:rsid w:val="002A7A06"/>
    <w:rsid w:val="002B0556"/>
    <w:rsid w:val="002B0B96"/>
    <w:rsid w:val="002B2DB8"/>
    <w:rsid w:val="002B520A"/>
    <w:rsid w:val="002B52DE"/>
    <w:rsid w:val="002C011B"/>
    <w:rsid w:val="002C11D0"/>
    <w:rsid w:val="002C19E9"/>
    <w:rsid w:val="002C2038"/>
    <w:rsid w:val="002C4588"/>
    <w:rsid w:val="002C5823"/>
    <w:rsid w:val="002C75D7"/>
    <w:rsid w:val="002D085D"/>
    <w:rsid w:val="002D1F52"/>
    <w:rsid w:val="002D2956"/>
    <w:rsid w:val="002D3A37"/>
    <w:rsid w:val="002D5690"/>
    <w:rsid w:val="002D5B0B"/>
    <w:rsid w:val="002D6BE6"/>
    <w:rsid w:val="002D729D"/>
    <w:rsid w:val="002E0236"/>
    <w:rsid w:val="002E16DC"/>
    <w:rsid w:val="002E1928"/>
    <w:rsid w:val="002E3D19"/>
    <w:rsid w:val="002E51CB"/>
    <w:rsid w:val="002E5D72"/>
    <w:rsid w:val="002E728D"/>
    <w:rsid w:val="002E7DCD"/>
    <w:rsid w:val="002F0E18"/>
    <w:rsid w:val="002F661B"/>
    <w:rsid w:val="002F71D5"/>
    <w:rsid w:val="002F74BC"/>
    <w:rsid w:val="003007A3"/>
    <w:rsid w:val="00300C38"/>
    <w:rsid w:val="00300D7D"/>
    <w:rsid w:val="00303A4D"/>
    <w:rsid w:val="003050FE"/>
    <w:rsid w:val="00305BC3"/>
    <w:rsid w:val="00306516"/>
    <w:rsid w:val="0031328A"/>
    <w:rsid w:val="00313FF2"/>
    <w:rsid w:val="003150FC"/>
    <w:rsid w:val="00315D22"/>
    <w:rsid w:val="00315F9C"/>
    <w:rsid w:val="003163FD"/>
    <w:rsid w:val="00320FF5"/>
    <w:rsid w:val="00321264"/>
    <w:rsid w:val="003219FC"/>
    <w:rsid w:val="003226CA"/>
    <w:rsid w:val="00324BB1"/>
    <w:rsid w:val="00325F70"/>
    <w:rsid w:val="00326052"/>
    <w:rsid w:val="003265B2"/>
    <w:rsid w:val="00326830"/>
    <w:rsid w:val="00327D82"/>
    <w:rsid w:val="00330281"/>
    <w:rsid w:val="00330F20"/>
    <w:rsid w:val="00331531"/>
    <w:rsid w:val="00332B27"/>
    <w:rsid w:val="00333443"/>
    <w:rsid w:val="00333A0D"/>
    <w:rsid w:val="00335408"/>
    <w:rsid w:val="00335FB5"/>
    <w:rsid w:val="00337141"/>
    <w:rsid w:val="003419BD"/>
    <w:rsid w:val="00341FB1"/>
    <w:rsid w:val="00342037"/>
    <w:rsid w:val="00344F0B"/>
    <w:rsid w:val="00345315"/>
    <w:rsid w:val="003468F4"/>
    <w:rsid w:val="00351241"/>
    <w:rsid w:val="003531BE"/>
    <w:rsid w:val="00353B17"/>
    <w:rsid w:val="00354825"/>
    <w:rsid w:val="003549DB"/>
    <w:rsid w:val="003569CE"/>
    <w:rsid w:val="00357079"/>
    <w:rsid w:val="0035723F"/>
    <w:rsid w:val="003610D1"/>
    <w:rsid w:val="00361A3A"/>
    <w:rsid w:val="0036589E"/>
    <w:rsid w:val="00366307"/>
    <w:rsid w:val="00366B2F"/>
    <w:rsid w:val="0036711D"/>
    <w:rsid w:val="00367D21"/>
    <w:rsid w:val="00371674"/>
    <w:rsid w:val="00371954"/>
    <w:rsid w:val="0037203D"/>
    <w:rsid w:val="0037298C"/>
    <w:rsid w:val="00373E20"/>
    <w:rsid w:val="00375617"/>
    <w:rsid w:val="00375CEF"/>
    <w:rsid w:val="00376024"/>
    <w:rsid w:val="00376A38"/>
    <w:rsid w:val="003771A0"/>
    <w:rsid w:val="003776AE"/>
    <w:rsid w:val="0038077D"/>
    <w:rsid w:val="00380E89"/>
    <w:rsid w:val="00382296"/>
    <w:rsid w:val="0038264D"/>
    <w:rsid w:val="00383E3E"/>
    <w:rsid w:val="003860A7"/>
    <w:rsid w:val="0038679D"/>
    <w:rsid w:val="0039130A"/>
    <w:rsid w:val="003916FC"/>
    <w:rsid w:val="00391F27"/>
    <w:rsid w:val="00391F69"/>
    <w:rsid w:val="00392160"/>
    <w:rsid w:val="003921B4"/>
    <w:rsid w:val="003975A6"/>
    <w:rsid w:val="00397B3E"/>
    <w:rsid w:val="003A1058"/>
    <w:rsid w:val="003A1858"/>
    <w:rsid w:val="003A2187"/>
    <w:rsid w:val="003A26A2"/>
    <w:rsid w:val="003A6A4B"/>
    <w:rsid w:val="003B5073"/>
    <w:rsid w:val="003B73F7"/>
    <w:rsid w:val="003C02DE"/>
    <w:rsid w:val="003C1186"/>
    <w:rsid w:val="003C1913"/>
    <w:rsid w:val="003C2990"/>
    <w:rsid w:val="003C55CC"/>
    <w:rsid w:val="003C5612"/>
    <w:rsid w:val="003C5781"/>
    <w:rsid w:val="003C7383"/>
    <w:rsid w:val="003C757D"/>
    <w:rsid w:val="003D008F"/>
    <w:rsid w:val="003D0EA4"/>
    <w:rsid w:val="003D1129"/>
    <w:rsid w:val="003D13C3"/>
    <w:rsid w:val="003D1C52"/>
    <w:rsid w:val="003D1FB9"/>
    <w:rsid w:val="003D3DB0"/>
    <w:rsid w:val="003D622E"/>
    <w:rsid w:val="003D681E"/>
    <w:rsid w:val="003D73B8"/>
    <w:rsid w:val="003E27E1"/>
    <w:rsid w:val="003E2D5A"/>
    <w:rsid w:val="003E2EF4"/>
    <w:rsid w:val="003E3ABA"/>
    <w:rsid w:val="003E4AA0"/>
    <w:rsid w:val="003E571C"/>
    <w:rsid w:val="003E595A"/>
    <w:rsid w:val="003E76CF"/>
    <w:rsid w:val="003F1109"/>
    <w:rsid w:val="003F12F4"/>
    <w:rsid w:val="003F1C5F"/>
    <w:rsid w:val="003F1D63"/>
    <w:rsid w:val="003F2A79"/>
    <w:rsid w:val="003F561E"/>
    <w:rsid w:val="003F7A57"/>
    <w:rsid w:val="003F7D41"/>
    <w:rsid w:val="00400D50"/>
    <w:rsid w:val="00401D54"/>
    <w:rsid w:val="00402295"/>
    <w:rsid w:val="00402E2A"/>
    <w:rsid w:val="00403C06"/>
    <w:rsid w:val="004057E2"/>
    <w:rsid w:val="00405B7A"/>
    <w:rsid w:val="004066AE"/>
    <w:rsid w:val="00410514"/>
    <w:rsid w:val="00410E73"/>
    <w:rsid w:val="004119EF"/>
    <w:rsid w:val="0041258F"/>
    <w:rsid w:val="00412975"/>
    <w:rsid w:val="004140F6"/>
    <w:rsid w:val="0041608A"/>
    <w:rsid w:val="0041615B"/>
    <w:rsid w:val="0041759C"/>
    <w:rsid w:val="00420B75"/>
    <w:rsid w:val="00421377"/>
    <w:rsid w:val="004215C3"/>
    <w:rsid w:val="00421EDC"/>
    <w:rsid w:val="00422E34"/>
    <w:rsid w:val="00422F1D"/>
    <w:rsid w:val="00423328"/>
    <w:rsid w:val="004245E3"/>
    <w:rsid w:val="00425BA4"/>
    <w:rsid w:val="00425DB8"/>
    <w:rsid w:val="00432B76"/>
    <w:rsid w:val="00433DF2"/>
    <w:rsid w:val="004344E0"/>
    <w:rsid w:val="00436EF0"/>
    <w:rsid w:val="004370BD"/>
    <w:rsid w:val="004371EF"/>
    <w:rsid w:val="00437440"/>
    <w:rsid w:val="004374C4"/>
    <w:rsid w:val="00440544"/>
    <w:rsid w:val="00441FF2"/>
    <w:rsid w:val="00442476"/>
    <w:rsid w:val="00442A14"/>
    <w:rsid w:val="00442BA9"/>
    <w:rsid w:val="0044587B"/>
    <w:rsid w:val="004464B3"/>
    <w:rsid w:val="00446733"/>
    <w:rsid w:val="004472F8"/>
    <w:rsid w:val="00450641"/>
    <w:rsid w:val="00450CF1"/>
    <w:rsid w:val="004515D9"/>
    <w:rsid w:val="004545DE"/>
    <w:rsid w:val="0045508D"/>
    <w:rsid w:val="00455A48"/>
    <w:rsid w:val="004560D8"/>
    <w:rsid w:val="0045770D"/>
    <w:rsid w:val="00457BA4"/>
    <w:rsid w:val="00460266"/>
    <w:rsid w:val="0046054D"/>
    <w:rsid w:val="00460BD4"/>
    <w:rsid w:val="00460FDA"/>
    <w:rsid w:val="00461AAA"/>
    <w:rsid w:val="00461D6A"/>
    <w:rsid w:val="0046296B"/>
    <w:rsid w:val="00464142"/>
    <w:rsid w:val="00464E64"/>
    <w:rsid w:val="004662AC"/>
    <w:rsid w:val="0046713F"/>
    <w:rsid w:val="00471DB3"/>
    <w:rsid w:val="004727C9"/>
    <w:rsid w:val="00473B87"/>
    <w:rsid w:val="00476351"/>
    <w:rsid w:val="00476706"/>
    <w:rsid w:val="00476E16"/>
    <w:rsid w:val="0047712B"/>
    <w:rsid w:val="00481675"/>
    <w:rsid w:val="004874E3"/>
    <w:rsid w:val="00490161"/>
    <w:rsid w:val="00490CAF"/>
    <w:rsid w:val="00492174"/>
    <w:rsid w:val="004921A4"/>
    <w:rsid w:val="00492395"/>
    <w:rsid w:val="004926AA"/>
    <w:rsid w:val="004937FD"/>
    <w:rsid w:val="004938A7"/>
    <w:rsid w:val="00495425"/>
    <w:rsid w:val="00495FAF"/>
    <w:rsid w:val="004967D8"/>
    <w:rsid w:val="00496F13"/>
    <w:rsid w:val="004976C8"/>
    <w:rsid w:val="004A34CA"/>
    <w:rsid w:val="004A46BA"/>
    <w:rsid w:val="004A5FC2"/>
    <w:rsid w:val="004A6CB0"/>
    <w:rsid w:val="004A6E3A"/>
    <w:rsid w:val="004B2DEB"/>
    <w:rsid w:val="004B31C5"/>
    <w:rsid w:val="004B3304"/>
    <w:rsid w:val="004B3A5D"/>
    <w:rsid w:val="004B3F97"/>
    <w:rsid w:val="004B4268"/>
    <w:rsid w:val="004B53EE"/>
    <w:rsid w:val="004B7358"/>
    <w:rsid w:val="004B7A46"/>
    <w:rsid w:val="004C0C51"/>
    <w:rsid w:val="004C2069"/>
    <w:rsid w:val="004C3DD6"/>
    <w:rsid w:val="004C46CB"/>
    <w:rsid w:val="004C4DEC"/>
    <w:rsid w:val="004C63C5"/>
    <w:rsid w:val="004D0324"/>
    <w:rsid w:val="004D0A45"/>
    <w:rsid w:val="004D0B6B"/>
    <w:rsid w:val="004D129D"/>
    <w:rsid w:val="004D1581"/>
    <w:rsid w:val="004D1D80"/>
    <w:rsid w:val="004D2C58"/>
    <w:rsid w:val="004D3B9C"/>
    <w:rsid w:val="004D3BE7"/>
    <w:rsid w:val="004D3EC9"/>
    <w:rsid w:val="004D6303"/>
    <w:rsid w:val="004E31E0"/>
    <w:rsid w:val="004E31E5"/>
    <w:rsid w:val="004E3F70"/>
    <w:rsid w:val="004E4340"/>
    <w:rsid w:val="004E6B46"/>
    <w:rsid w:val="004F0D1E"/>
    <w:rsid w:val="004F1684"/>
    <w:rsid w:val="004F172E"/>
    <w:rsid w:val="004F38F0"/>
    <w:rsid w:val="004F4AD9"/>
    <w:rsid w:val="004F4F42"/>
    <w:rsid w:val="004F54A5"/>
    <w:rsid w:val="004F6019"/>
    <w:rsid w:val="004F7665"/>
    <w:rsid w:val="004F77AC"/>
    <w:rsid w:val="005019E5"/>
    <w:rsid w:val="00502518"/>
    <w:rsid w:val="00503CED"/>
    <w:rsid w:val="00504E66"/>
    <w:rsid w:val="00505AD5"/>
    <w:rsid w:val="00505B0E"/>
    <w:rsid w:val="00506884"/>
    <w:rsid w:val="00506886"/>
    <w:rsid w:val="0051028A"/>
    <w:rsid w:val="0051079F"/>
    <w:rsid w:val="00510E2C"/>
    <w:rsid w:val="00511581"/>
    <w:rsid w:val="00513420"/>
    <w:rsid w:val="005148D2"/>
    <w:rsid w:val="0052024D"/>
    <w:rsid w:val="00520E46"/>
    <w:rsid w:val="0052177B"/>
    <w:rsid w:val="00521C86"/>
    <w:rsid w:val="00524F23"/>
    <w:rsid w:val="0052531F"/>
    <w:rsid w:val="005260FB"/>
    <w:rsid w:val="0052658F"/>
    <w:rsid w:val="00526AC0"/>
    <w:rsid w:val="00527972"/>
    <w:rsid w:val="00532199"/>
    <w:rsid w:val="00532714"/>
    <w:rsid w:val="005334D8"/>
    <w:rsid w:val="005336CF"/>
    <w:rsid w:val="00533A35"/>
    <w:rsid w:val="0053539F"/>
    <w:rsid w:val="0053558F"/>
    <w:rsid w:val="00537645"/>
    <w:rsid w:val="005406C8"/>
    <w:rsid w:val="00540A43"/>
    <w:rsid w:val="00541238"/>
    <w:rsid w:val="00543980"/>
    <w:rsid w:val="00543BFE"/>
    <w:rsid w:val="00544A87"/>
    <w:rsid w:val="005455B0"/>
    <w:rsid w:val="00547741"/>
    <w:rsid w:val="00547783"/>
    <w:rsid w:val="0055003C"/>
    <w:rsid w:val="0055012D"/>
    <w:rsid w:val="00550756"/>
    <w:rsid w:val="00551284"/>
    <w:rsid w:val="00552102"/>
    <w:rsid w:val="0055316B"/>
    <w:rsid w:val="0055321B"/>
    <w:rsid w:val="005548EE"/>
    <w:rsid w:val="00554E96"/>
    <w:rsid w:val="00555688"/>
    <w:rsid w:val="0055595E"/>
    <w:rsid w:val="00555D00"/>
    <w:rsid w:val="00555F5E"/>
    <w:rsid w:val="00556F78"/>
    <w:rsid w:val="0055784C"/>
    <w:rsid w:val="0056426B"/>
    <w:rsid w:val="00564AF0"/>
    <w:rsid w:val="00564D8F"/>
    <w:rsid w:val="00570594"/>
    <w:rsid w:val="00572CF1"/>
    <w:rsid w:val="00573874"/>
    <w:rsid w:val="0057486B"/>
    <w:rsid w:val="005764D6"/>
    <w:rsid w:val="00577D61"/>
    <w:rsid w:val="00577E83"/>
    <w:rsid w:val="0058010E"/>
    <w:rsid w:val="005803DC"/>
    <w:rsid w:val="00585694"/>
    <w:rsid w:val="00585961"/>
    <w:rsid w:val="00586C31"/>
    <w:rsid w:val="00586FAB"/>
    <w:rsid w:val="00590216"/>
    <w:rsid w:val="005926AE"/>
    <w:rsid w:val="00592C76"/>
    <w:rsid w:val="00593499"/>
    <w:rsid w:val="005939F0"/>
    <w:rsid w:val="00594BD8"/>
    <w:rsid w:val="00596439"/>
    <w:rsid w:val="00596B94"/>
    <w:rsid w:val="00597115"/>
    <w:rsid w:val="0059720F"/>
    <w:rsid w:val="005A025B"/>
    <w:rsid w:val="005A1E74"/>
    <w:rsid w:val="005A23D4"/>
    <w:rsid w:val="005A376F"/>
    <w:rsid w:val="005A50C7"/>
    <w:rsid w:val="005A6211"/>
    <w:rsid w:val="005A7CC6"/>
    <w:rsid w:val="005B130A"/>
    <w:rsid w:val="005B2A4C"/>
    <w:rsid w:val="005B34D3"/>
    <w:rsid w:val="005B4C04"/>
    <w:rsid w:val="005B57CB"/>
    <w:rsid w:val="005B6001"/>
    <w:rsid w:val="005B681B"/>
    <w:rsid w:val="005C026F"/>
    <w:rsid w:val="005C0A95"/>
    <w:rsid w:val="005C14F4"/>
    <w:rsid w:val="005C2B88"/>
    <w:rsid w:val="005C3C56"/>
    <w:rsid w:val="005C6579"/>
    <w:rsid w:val="005C6CD5"/>
    <w:rsid w:val="005D0256"/>
    <w:rsid w:val="005D110B"/>
    <w:rsid w:val="005D18AD"/>
    <w:rsid w:val="005D3BF0"/>
    <w:rsid w:val="005D5DAC"/>
    <w:rsid w:val="005E08DA"/>
    <w:rsid w:val="005E1CDD"/>
    <w:rsid w:val="005E243C"/>
    <w:rsid w:val="005E4009"/>
    <w:rsid w:val="005E4896"/>
    <w:rsid w:val="005E62AA"/>
    <w:rsid w:val="005E6604"/>
    <w:rsid w:val="005E6969"/>
    <w:rsid w:val="005F00D5"/>
    <w:rsid w:val="005F13FD"/>
    <w:rsid w:val="005F2F57"/>
    <w:rsid w:val="005F6325"/>
    <w:rsid w:val="005F6C77"/>
    <w:rsid w:val="00600763"/>
    <w:rsid w:val="006029CE"/>
    <w:rsid w:val="006043CA"/>
    <w:rsid w:val="00604683"/>
    <w:rsid w:val="00606BCC"/>
    <w:rsid w:val="006108B4"/>
    <w:rsid w:val="00611099"/>
    <w:rsid w:val="0061170E"/>
    <w:rsid w:val="0061593F"/>
    <w:rsid w:val="00616F91"/>
    <w:rsid w:val="00620288"/>
    <w:rsid w:val="006227BA"/>
    <w:rsid w:val="0062373B"/>
    <w:rsid w:val="006243A3"/>
    <w:rsid w:val="00625C72"/>
    <w:rsid w:val="00627C31"/>
    <w:rsid w:val="00630472"/>
    <w:rsid w:val="0063059B"/>
    <w:rsid w:val="0063141F"/>
    <w:rsid w:val="0063193C"/>
    <w:rsid w:val="00631EA6"/>
    <w:rsid w:val="00633C23"/>
    <w:rsid w:val="00633DAF"/>
    <w:rsid w:val="00636120"/>
    <w:rsid w:val="00636F0C"/>
    <w:rsid w:val="00636F24"/>
    <w:rsid w:val="006373D3"/>
    <w:rsid w:val="0063749F"/>
    <w:rsid w:val="006375FB"/>
    <w:rsid w:val="0063794A"/>
    <w:rsid w:val="0064161F"/>
    <w:rsid w:val="0064278F"/>
    <w:rsid w:val="006431AD"/>
    <w:rsid w:val="006438D7"/>
    <w:rsid w:val="006438ED"/>
    <w:rsid w:val="0064487C"/>
    <w:rsid w:val="00647069"/>
    <w:rsid w:val="00650527"/>
    <w:rsid w:val="00650A07"/>
    <w:rsid w:val="0065177D"/>
    <w:rsid w:val="006530B2"/>
    <w:rsid w:val="0065540E"/>
    <w:rsid w:val="006579D3"/>
    <w:rsid w:val="00657DF0"/>
    <w:rsid w:val="00664ADE"/>
    <w:rsid w:val="00665170"/>
    <w:rsid w:val="0066659F"/>
    <w:rsid w:val="0066714B"/>
    <w:rsid w:val="00667D45"/>
    <w:rsid w:val="006701F6"/>
    <w:rsid w:val="00671FE3"/>
    <w:rsid w:val="00673D47"/>
    <w:rsid w:val="00677C7C"/>
    <w:rsid w:val="006810D6"/>
    <w:rsid w:val="006830EA"/>
    <w:rsid w:val="006838EC"/>
    <w:rsid w:val="00683B44"/>
    <w:rsid w:val="00684040"/>
    <w:rsid w:val="006903E2"/>
    <w:rsid w:val="00690D03"/>
    <w:rsid w:val="00691547"/>
    <w:rsid w:val="00691FAC"/>
    <w:rsid w:val="00692EE2"/>
    <w:rsid w:val="00692F2A"/>
    <w:rsid w:val="00692FBB"/>
    <w:rsid w:val="00693E73"/>
    <w:rsid w:val="00694339"/>
    <w:rsid w:val="00695CDD"/>
    <w:rsid w:val="006A00A3"/>
    <w:rsid w:val="006A1B39"/>
    <w:rsid w:val="006A23BE"/>
    <w:rsid w:val="006A24A6"/>
    <w:rsid w:val="006A29F9"/>
    <w:rsid w:val="006A2AF8"/>
    <w:rsid w:val="006A3B97"/>
    <w:rsid w:val="006A4640"/>
    <w:rsid w:val="006A6146"/>
    <w:rsid w:val="006A69A6"/>
    <w:rsid w:val="006A759D"/>
    <w:rsid w:val="006B08CE"/>
    <w:rsid w:val="006B0D7E"/>
    <w:rsid w:val="006B2656"/>
    <w:rsid w:val="006B46FB"/>
    <w:rsid w:val="006B4C88"/>
    <w:rsid w:val="006B563F"/>
    <w:rsid w:val="006B5D82"/>
    <w:rsid w:val="006C104A"/>
    <w:rsid w:val="006C60CB"/>
    <w:rsid w:val="006C6275"/>
    <w:rsid w:val="006C7621"/>
    <w:rsid w:val="006C7850"/>
    <w:rsid w:val="006C7E27"/>
    <w:rsid w:val="006D14FB"/>
    <w:rsid w:val="006D16C7"/>
    <w:rsid w:val="006D2D8A"/>
    <w:rsid w:val="006D363F"/>
    <w:rsid w:val="006D3E0A"/>
    <w:rsid w:val="006E032F"/>
    <w:rsid w:val="006E0E28"/>
    <w:rsid w:val="006E21B2"/>
    <w:rsid w:val="006E2BDB"/>
    <w:rsid w:val="006E45E1"/>
    <w:rsid w:val="006E5796"/>
    <w:rsid w:val="006E6A0F"/>
    <w:rsid w:val="006E6DDD"/>
    <w:rsid w:val="006E7A43"/>
    <w:rsid w:val="006F3128"/>
    <w:rsid w:val="006F3858"/>
    <w:rsid w:val="006F3E18"/>
    <w:rsid w:val="006F56C9"/>
    <w:rsid w:val="006F7C60"/>
    <w:rsid w:val="006F7D89"/>
    <w:rsid w:val="00703544"/>
    <w:rsid w:val="00703EF9"/>
    <w:rsid w:val="00704226"/>
    <w:rsid w:val="00704A42"/>
    <w:rsid w:val="00706C89"/>
    <w:rsid w:val="0071242A"/>
    <w:rsid w:val="00712489"/>
    <w:rsid w:val="007148B9"/>
    <w:rsid w:val="00714F1F"/>
    <w:rsid w:val="0071547B"/>
    <w:rsid w:val="00715ACC"/>
    <w:rsid w:val="00715ADD"/>
    <w:rsid w:val="00716834"/>
    <w:rsid w:val="007173FB"/>
    <w:rsid w:val="00717B03"/>
    <w:rsid w:val="0072046F"/>
    <w:rsid w:val="00720567"/>
    <w:rsid w:val="00721847"/>
    <w:rsid w:val="0072196E"/>
    <w:rsid w:val="00721A7F"/>
    <w:rsid w:val="0072270A"/>
    <w:rsid w:val="00724887"/>
    <w:rsid w:val="007248B0"/>
    <w:rsid w:val="00726B67"/>
    <w:rsid w:val="007271C7"/>
    <w:rsid w:val="007304C2"/>
    <w:rsid w:val="007305E5"/>
    <w:rsid w:val="00730F70"/>
    <w:rsid w:val="0073179E"/>
    <w:rsid w:val="00731F7B"/>
    <w:rsid w:val="00736105"/>
    <w:rsid w:val="0073627A"/>
    <w:rsid w:val="007364D4"/>
    <w:rsid w:val="0073725F"/>
    <w:rsid w:val="0073798E"/>
    <w:rsid w:val="00737A12"/>
    <w:rsid w:val="0074068A"/>
    <w:rsid w:val="00742169"/>
    <w:rsid w:val="007421CB"/>
    <w:rsid w:val="00743635"/>
    <w:rsid w:val="0074608B"/>
    <w:rsid w:val="00746273"/>
    <w:rsid w:val="00747868"/>
    <w:rsid w:val="0075361F"/>
    <w:rsid w:val="00754BF6"/>
    <w:rsid w:val="00755DCB"/>
    <w:rsid w:val="007564B6"/>
    <w:rsid w:val="0075762B"/>
    <w:rsid w:val="007579EF"/>
    <w:rsid w:val="00760192"/>
    <w:rsid w:val="00760D61"/>
    <w:rsid w:val="00761347"/>
    <w:rsid w:val="00761AB6"/>
    <w:rsid w:val="00762349"/>
    <w:rsid w:val="007642F5"/>
    <w:rsid w:val="0076453B"/>
    <w:rsid w:val="0076527F"/>
    <w:rsid w:val="00765745"/>
    <w:rsid w:val="00765C21"/>
    <w:rsid w:val="00765F3F"/>
    <w:rsid w:val="00767641"/>
    <w:rsid w:val="00770A3E"/>
    <w:rsid w:val="00771EB0"/>
    <w:rsid w:val="00772095"/>
    <w:rsid w:val="00774ED6"/>
    <w:rsid w:val="00774FD4"/>
    <w:rsid w:val="007758A5"/>
    <w:rsid w:val="007769ED"/>
    <w:rsid w:val="00780AC2"/>
    <w:rsid w:val="0078102E"/>
    <w:rsid w:val="00781682"/>
    <w:rsid w:val="0078171F"/>
    <w:rsid w:val="00782A88"/>
    <w:rsid w:val="00783EB8"/>
    <w:rsid w:val="007841D7"/>
    <w:rsid w:val="00784593"/>
    <w:rsid w:val="0078560B"/>
    <w:rsid w:val="00785A5E"/>
    <w:rsid w:val="00787B4E"/>
    <w:rsid w:val="00787BF4"/>
    <w:rsid w:val="00790A32"/>
    <w:rsid w:val="00790AF7"/>
    <w:rsid w:val="00791DD3"/>
    <w:rsid w:val="00792493"/>
    <w:rsid w:val="00793E17"/>
    <w:rsid w:val="00794B7E"/>
    <w:rsid w:val="007954B7"/>
    <w:rsid w:val="00795FAA"/>
    <w:rsid w:val="007A3531"/>
    <w:rsid w:val="007A3807"/>
    <w:rsid w:val="007A3B75"/>
    <w:rsid w:val="007A4172"/>
    <w:rsid w:val="007A444E"/>
    <w:rsid w:val="007A45D4"/>
    <w:rsid w:val="007A54F2"/>
    <w:rsid w:val="007A7400"/>
    <w:rsid w:val="007A77B0"/>
    <w:rsid w:val="007B0016"/>
    <w:rsid w:val="007B0A56"/>
    <w:rsid w:val="007B1FD4"/>
    <w:rsid w:val="007B23A3"/>
    <w:rsid w:val="007B2809"/>
    <w:rsid w:val="007B2D41"/>
    <w:rsid w:val="007B5574"/>
    <w:rsid w:val="007B5D81"/>
    <w:rsid w:val="007B5E45"/>
    <w:rsid w:val="007B6429"/>
    <w:rsid w:val="007B6B7E"/>
    <w:rsid w:val="007C0317"/>
    <w:rsid w:val="007C1938"/>
    <w:rsid w:val="007C2011"/>
    <w:rsid w:val="007C280A"/>
    <w:rsid w:val="007C3C7A"/>
    <w:rsid w:val="007C67C3"/>
    <w:rsid w:val="007C7FBD"/>
    <w:rsid w:val="007D0382"/>
    <w:rsid w:val="007D1863"/>
    <w:rsid w:val="007D4949"/>
    <w:rsid w:val="007D4C85"/>
    <w:rsid w:val="007D518C"/>
    <w:rsid w:val="007D52FB"/>
    <w:rsid w:val="007D5345"/>
    <w:rsid w:val="007D544B"/>
    <w:rsid w:val="007D54AD"/>
    <w:rsid w:val="007D77C9"/>
    <w:rsid w:val="007E1513"/>
    <w:rsid w:val="007E27D5"/>
    <w:rsid w:val="007E4922"/>
    <w:rsid w:val="007E4C0F"/>
    <w:rsid w:val="007F008C"/>
    <w:rsid w:val="007F00D2"/>
    <w:rsid w:val="007F26ED"/>
    <w:rsid w:val="007F276E"/>
    <w:rsid w:val="007F596F"/>
    <w:rsid w:val="007F5B78"/>
    <w:rsid w:val="007F7D2A"/>
    <w:rsid w:val="007F7E14"/>
    <w:rsid w:val="00800A3B"/>
    <w:rsid w:val="00800DBC"/>
    <w:rsid w:val="00802255"/>
    <w:rsid w:val="00803102"/>
    <w:rsid w:val="00804B22"/>
    <w:rsid w:val="00805D2A"/>
    <w:rsid w:val="0080637A"/>
    <w:rsid w:val="00810764"/>
    <w:rsid w:val="00810943"/>
    <w:rsid w:val="0081232B"/>
    <w:rsid w:val="00812683"/>
    <w:rsid w:val="0081435B"/>
    <w:rsid w:val="008159E7"/>
    <w:rsid w:val="00815D9F"/>
    <w:rsid w:val="00816019"/>
    <w:rsid w:val="008161A3"/>
    <w:rsid w:val="008166F5"/>
    <w:rsid w:val="00820120"/>
    <w:rsid w:val="00821C66"/>
    <w:rsid w:val="00821D16"/>
    <w:rsid w:val="008228B3"/>
    <w:rsid w:val="00822CF2"/>
    <w:rsid w:val="00822F78"/>
    <w:rsid w:val="008235BE"/>
    <w:rsid w:val="00823EB6"/>
    <w:rsid w:val="0082490C"/>
    <w:rsid w:val="00825E96"/>
    <w:rsid w:val="0082640D"/>
    <w:rsid w:val="00827CD2"/>
    <w:rsid w:val="00830E06"/>
    <w:rsid w:val="00831000"/>
    <w:rsid w:val="00831865"/>
    <w:rsid w:val="00832244"/>
    <w:rsid w:val="00833659"/>
    <w:rsid w:val="00833B72"/>
    <w:rsid w:val="00833C89"/>
    <w:rsid w:val="00835CFF"/>
    <w:rsid w:val="0083611C"/>
    <w:rsid w:val="00836E57"/>
    <w:rsid w:val="00840BED"/>
    <w:rsid w:val="00841A3D"/>
    <w:rsid w:val="0084347F"/>
    <w:rsid w:val="0084371B"/>
    <w:rsid w:val="0084465C"/>
    <w:rsid w:val="00846B9D"/>
    <w:rsid w:val="008502CF"/>
    <w:rsid w:val="00851236"/>
    <w:rsid w:val="00851C05"/>
    <w:rsid w:val="0085256A"/>
    <w:rsid w:val="00852CE4"/>
    <w:rsid w:val="00855FD0"/>
    <w:rsid w:val="00856B52"/>
    <w:rsid w:val="0085781E"/>
    <w:rsid w:val="00857C60"/>
    <w:rsid w:val="00857DDF"/>
    <w:rsid w:val="00861387"/>
    <w:rsid w:val="00862691"/>
    <w:rsid w:val="0086491E"/>
    <w:rsid w:val="00864C6D"/>
    <w:rsid w:val="0086558C"/>
    <w:rsid w:val="00865CE3"/>
    <w:rsid w:val="00865FCC"/>
    <w:rsid w:val="008706D6"/>
    <w:rsid w:val="00870BB6"/>
    <w:rsid w:val="008738E1"/>
    <w:rsid w:val="00874EAE"/>
    <w:rsid w:val="00880556"/>
    <w:rsid w:val="00880A49"/>
    <w:rsid w:val="0088459B"/>
    <w:rsid w:val="00885D75"/>
    <w:rsid w:val="00886352"/>
    <w:rsid w:val="00886B1D"/>
    <w:rsid w:val="008870AD"/>
    <w:rsid w:val="00887352"/>
    <w:rsid w:val="00887A7A"/>
    <w:rsid w:val="00887FAC"/>
    <w:rsid w:val="00890701"/>
    <w:rsid w:val="008916DB"/>
    <w:rsid w:val="00891A24"/>
    <w:rsid w:val="00893772"/>
    <w:rsid w:val="008944CF"/>
    <w:rsid w:val="00894B2A"/>
    <w:rsid w:val="00896186"/>
    <w:rsid w:val="00896913"/>
    <w:rsid w:val="00897259"/>
    <w:rsid w:val="008A004A"/>
    <w:rsid w:val="008A0796"/>
    <w:rsid w:val="008A3046"/>
    <w:rsid w:val="008A3572"/>
    <w:rsid w:val="008A3869"/>
    <w:rsid w:val="008A627D"/>
    <w:rsid w:val="008A66EB"/>
    <w:rsid w:val="008B0EE7"/>
    <w:rsid w:val="008B2DD7"/>
    <w:rsid w:val="008B5F87"/>
    <w:rsid w:val="008B62D5"/>
    <w:rsid w:val="008B6A83"/>
    <w:rsid w:val="008C1200"/>
    <w:rsid w:val="008C1327"/>
    <w:rsid w:val="008C17C1"/>
    <w:rsid w:val="008C1D23"/>
    <w:rsid w:val="008C226F"/>
    <w:rsid w:val="008C3C51"/>
    <w:rsid w:val="008C40AD"/>
    <w:rsid w:val="008C48C5"/>
    <w:rsid w:val="008C4EA9"/>
    <w:rsid w:val="008C5259"/>
    <w:rsid w:val="008C63B2"/>
    <w:rsid w:val="008C67D8"/>
    <w:rsid w:val="008D0450"/>
    <w:rsid w:val="008D341A"/>
    <w:rsid w:val="008D40BC"/>
    <w:rsid w:val="008D4DB2"/>
    <w:rsid w:val="008D56BD"/>
    <w:rsid w:val="008D62AD"/>
    <w:rsid w:val="008D6C68"/>
    <w:rsid w:val="008D7C56"/>
    <w:rsid w:val="008D7FFA"/>
    <w:rsid w:val="008E0693"/>
    <w:rsid w:val="008E24A1"/>
    <w:rsid w:val="008E2BC3"/>
    <w:rsid w:val="008E2C29"/>
    <w:rsid w:val="008E2CC4"/>
    <w:rsid w:val="008E3463"/>
    <w:rsid w:val="008E4006"/>
    <w:rsid w:val="008E5925"/>
    <w:rsid w:val="008E70AF"/>
    <w:rsid w:val="008E7EA2"/>
    <w:rsid w:val="008F1BBC"/>
    <w:rsid w:val="008F1D5F"/>
    <w:rsid w:val="008F25A2"/>
    <w:rsid w:val="008F3882"/>
    <w:rsid w:val="008F38F8"/>
    <w:rsid w:val="008F4F8A"/>
    <w:rsid w:val="008F51F3"/>
    <w:rsid w:val="008F583F"/>
    <w:rsid w:val="008F712F"/>
    <w:rsid w:val="009002BA"/>
    <w:rsid w:val="009004C7"/>
    <w:rsid w:val="0090063D"/>
    <w:rsid w:val="00900E21"/>
    <w:rsid w:val="0090168C"/>
    <w:rsid w:val="009048B9"/>
    <w:rsid w:val="00904C28"/>
    <w:rsid w:val="0090585C"/>
    <w:rsid w:val="009073F5"/>
    <w:rsid w:val="00911324"/>
    <w:rsid w:val="009129F3"/>
    <w:rsid w:val="00912C06"/>
    <w:rsid w:val="00913170"/>
    <w:rsid w:val="00914068"/>
    <w:rsid w:val="009171B2"/>
    <w:rsid w:val="009211AC"/>
    <w:rsid w:val="00921F4F"/>
    <w:rsid w:val="00921FB3"/>
    <w:rsid w:val="00925259"/>
    <w:rsid w:val="00926C28"/>
    <w:rsid w:val="00926DD9"/>
    <w:rsid w:val="00926F25"/>
    <w:rsid w:val="00927164"/>
    <w:rsid w:val="009278E3"/>
    <w:rsid w:val="00930C9F"/>
    <w:rsid w:val="009325B2"/>
    <w:rsid w:val="00932E09"/>
    <w:rsid w:val="0093392E"/>
    <w:rsid w:val="00934BFD"/>
    <w:rsid w:val="00935648"/>
    <w:rsid w:val="00935D43"/>
    <w:rsid w:val="0094068C"/>
    <w:rsid w:val="00940DC7"/>
    <w:rsid w:val="00941D35"/>
    <w:rsid w:val="00942A25"/>
    <w:rsid w:val="00942B59"/>
    <w:rsid w:val="00942FCC"/>
    <w:rsid w:val="009458F9"/>
    <w:rsid w:val="00950203"/>
    <w:rsid w:val="0095289E"/>
    <w:rsid w:val="0095440A"/>
    <w:rsid w:val="00955B6A"/>
    <w:rsid w:val="00955C4E"/>
    <w:rsid w:val="00956061"/>
    <w:rsid w:val="00956CBA"/>
    <w:rsid w:val="00957136"/>
    <w:rsid w:val="00957877"/>
    <w:rsid w:val="009627BB"/>
    <w:rsid w:val="00970E35"/>
    <w:rsid w:val="00973513"/>
    <w:rsid w:val="0097361A"/>
    <w:rsid w:val="00975FE1"/>
    <w:rsid w:val="00976F9B"/>
    <w:rsid w:val="00980118"/>
    <w:rsid w:val="009825C3"/>
    <w:rsid w:val="00984E67"/>
    <w:rsid w:val="0098535B"/>
    <w:rsid w:val="00986670"/>
    <w:rsid w:val="009873BB"/>
    <w:rsid w:val="00992075"/>
    <w:rsid w:val="00993F1E"/>
    <w:rsid w:val="009A23AC"/>
    <w:rsid w:val="009A24DB"/>
    <w:rsid w:val="009A2C77"/>
    <w:rsid w:val="009A3E55"/>
    <w:rsid w:val="009A44AF"/>
    <w:rsid w:val="009A4A9C"/>
    <w:rsid w:val="009A4C3C"/>
    <w:rsid w:val="009A53A5"/>
    <w:rsid w:val="009B007F"/>
    <w:rsid w:val="009B0615"/>
    <w:rsid w:val="009B0636"/>
    <w:rsid w:val="009B0BE7"/>
    <w:rsid w:val="009B1E16"/>
    <w:rsid w:val="009B2AE5"/>
    <w:rsid w:val="009B5D0F"/>
    <w:rsid w:val="009B61F0"/>
    <w:rsid w:val="009B779F"/>
    <w:rsid w:val="009C1000"/>
    <w:rsid w:val="009C156F"/>
    <w:rsid w:val="009C29D6"/>
    <w:rsid w:val="009C4153"/>
    <w:rsid w:val="009C49F2"/>
    <w:rsid w:val="009C50FE"/>
    <w:rsid w:val="009C7233"/>
    <w:rsid w:val="009C7FC6"/>
    <w:rsid w:val="009D0B74"/>
    <w:rsid w:val="009D2EB3"/>
    <w:rsid w:val="009D3541"/>
    <w:rsid w:val="009D3A2B"/>
    <w:rsid w:val="009D506B"/>
    <w:rsid w:val="009D50B3"/>
    <w:rsid w:val="009D59F4"/>
    <w:rsid w:val="009D6176"/>
    <w:rsid w:val="009D62B3"/>
    <w:rsid w:val="009D7183"/>
    <w:rsid w:val="009D7AC5"/>
    <w:rsid w:val="009D7EA6"/>
    <w:rsid w:val="009E40A9"/>
    <w:rsid w:val="009E4DA4"/>
    <w:rsid w:val="009E6AC0"/>
    <w:rsid w:val="009E71A3"/>
    <w:rsid w:val="009E749F"/>
    <w:rsid w:val="009F1BFD"/>
    <w:rsid w:val="009F20A1"/>
    <w:rsid w:val="009F496A"/>
    <w:rsid w:val="009F61F4"/>
    <w:rsid w:val="009F6A04"/>
    <w:rsid w:val="00A00F1B"/>
    <w:rsid w:val="00A01CD4"/>
    <w:rsid w:val="00A037AC"/>
    <w:rsid w:val="00A05CC5"/>
    <w:rsid w:val="00A07684"/>
    <w:rsid w:val="00A07AE9"/>
    <w:rsid w:val="00A106CD"/>
    <w:rsid w:val="00A1090E"/>
    <w:rsid w:val="00A10FAF"/>
    <w:rsid w:val="00A1291A"/>
    <w:rsid w:val="00A12CED"/>
    <w:rsid w:val="00A14D35"/>
    <w:rsid w:val="00A15513"/>
    <w:rsid w:val="00A15AF9"/>
    <w:rsid w:val="00A16E50"/>
    <w:rsid w:val="00A17C36"/>
    <w:rsid w:val="00A203E6"/>
    <w:rsid w:val="00A21960"/>
    <w:rsid w:val="00A24ABE"/>
    <w:rsid w:val="00A26864"/>
    <w:rsid w:val="00A268E2"/>
    <w:rsid w:val="00A303C7"/>
    <w:rsid w:val="00A3200C"/>
    <w:rsid w:val="00A34FDF"/>
    <w:rsid w:val="00A35DB2"/>
    <w:rsid w:val="00A36869"/>
    <w:rsid w:val="00A3734E"/>
    <w:rsid w:val="00A37960"/>
    <w:rsid w:val="00A4051E"/>
    <w:rsid w:val="00A41338"/>
    <w:rsid w:val="00A41FAA"/>
    <w:rsid w:val="00A43DBD"/>
    <w:rsid w:val="00A44551"/>
    <w:rsid w:val="00A44FB9"/>
    <w:rsid w:val="00A4532E"/>
    <w:rsid w:val="00A45D5F"/>
    <w:rsid w:val="00A472E8"/>
    <w:rsid w:val="00A473C4"/>
    <w:rsid w:val="00A52147"/>
    <w:rsid w:val="00A528C8"/>
    <w:rsid w:val="00A5549F"/>
    <w:rsid w:val="00A55550"/>
    <w:rsid w:val="00A56C3C"/>
    <w:rsid w:val="00A60443"/>
    <w:rsid w:val="00A607BE"/>
    <w:rsid w:val="00A61512"/>
    <w:rsid w:val="00A62A2B"/>
    <w:rsid w:val="00A6321F"/>
    <w:rsid w:val="00A63369"/>
    <w:rsid w:val="00A65D71"/>
    <w:rsid w:val="00A65E2B"/>
    <w:rsid w:val="00A66664"/>
    <w:rsid w:val="00A71114"/>
    <w:rsid w:val="00A73CF3"/>
    <w:rsid w:val="00A73FD7"/>
    <w:rsid w:val="00A7471E"/>
    <w:rsid w:val="00A76778"/>
    <w:rsid w:val="00A77B98"/>
    <w:rsid w:val="00A800AC"/>
    <w:rsid w:val="00A82CC3"/>
    <w:rsid w:val="00A83A07"/>
    <w:rsid w:val="00A8482D"/>
    <w:rsid w:val="00A871E3"/>
    <w:rsid w:val="00A877CC"/>
    <w:rsid w:val="00A903A4"/>
    <w:rsid w:val="00A90452"/>
    <w:rsid w:val="00A9259F"/>
    <w:rsid w:val="00A9555D"/>
    <w:rsid w:val="00A960BC"/>
    <w:rsid w:val="00A96DBC"/>
    <w:rsid w:val="00AA132A"/>
    <w:rsid w:val="00AA163E"/>
    <w:rsid w:val="00AA5776"/>
    <w:rsid w:val="00AA5832"/>
    <w:rsid w:val="00AA5ADD"/>
    <w:rsid w:val="00AA619C"/>
    <w:rsid w:val="00AA7041"/>
    <w:rsid w:val="00AA7383"/>
    <w:rsid w:val="00AB1829"/>
    <w:rsid w:val="00AB1BA1"/>
    <w:rsid w:val="00AB304D"/>
    <w:rsid w:val="00AB5501"/>
    <w:rsid w:val="00AB745A"/>
    <w:rsid w:val="00AC00BB"/>
    <w:rsid w:val="00AC1F14"/>
    <w:rsid w:val="00AC2B45"/>
    <w:rsid w:val="00AC3AA1"/>
    <w:rsid w:val="00AC3FB9"/>
    <w:rsid w:val="00AC4EF1"/>
    <w:rsid w:val="00AC5F24"/>
    <w:rsid w:val="00AC70E8"/>
    <w:rsid w:val="00AC7D16"/>
    <w:rsid w:val="00AD0271"/>
    <w:rsid w:val="00AD04B5"/>
    <w:rsid w:val="00AD0FBE"/>
    <w:rsid w:val="00AD2A99"/>
    <w:rsid w:val="00AD2D89"/>
    <w:rsid w:val="00AD3505"/>
    <w:rsid w:val="00AD38C7"/>
    <w:rsid w:val="00AD56E7"/>
    <w:rsid w:val="00AD5B9F"/>
    <w:rsid w:val="00AD6FFA"/>
    <w:rsid w:val="00AD7C66"/>
    <w:rsid w:val="00AE0591"/>
    <w:rsid w:val="00AE0D04"/>
    <w:rsid w:val="00AE17DA"/>
    <w:rsid w:val="00AE1FE6"/>
    <w:rsid w:val="00AE2791"/>
    <w:rsid w:val="00AE3A8F"/>
    <w:rsid w:val="00AE5B39"/>
    <w:rsid w:val="00AE5F3A"/>
    <w:rsid w:val="00AE6F4F"/>
    <w:rsid w:val="00AE7808"/>
    <w:rsid w:val="00AE7980"/>
    <w:rsid w:val="00AF127B"/>
    <w:rsid w:val="00AF1928"/>
    <w:rsid w:val="00AF244B"/>
    <w:rsid w:val="00B002A4"/>
    <w:rsid w:val="00B025D0"/>
    <w:rsid w:val="00B02FE3"/>
    <w:rsid w:val="00B04AD4"/>
    <w:rsid w:val="00B06C71"/>
    <w:rsid w:val="00B107C7"/>
    <w:rsid w:val="00B1240E"/>
    <w:rsid w:val="00B14E05"/>
    <w:rsid w:val="00B169EA"/>
    <w:rsid w:val="00B20FDF"/>
    <w:rsid w:val="00B2197C"/>
    <w:rsid w:val="00B22551"/>
    <w:rsid w:val="00B23BD0"/>
    <w:rsid w:val="00B242B2"/>
    <w:rsid w:val="00B24E9F"/>
    <w:rsid w:val="00B269FA"/>
    <w:rsid w:val="00B26AC8"/>
    <w:rsid w:val="00B2762C"/>
    <w:rsid w:val="00B3076F"/>
    <w:rsid w:val="00B33D67"/>
    <w:rsid w:val="00B34665"/>
    <w:rsid w:val="00B34F5A"/>
    <w:rsid w:val="00B40360"/>
    <w:rsid w:val="00B427D8"/>
    <w:rsid w:val="00B42ECB"/>
    <w:rsid w:val="00B43885"/>
    <w:rsid w:val="00B43AB4"/>
    <w:rsid w:val="00B44403"/>
    <w:rsid w:val="00B448B7"/>
    <w:rsid w:val="00B45128"/>
    <w:rsid w:val="00B4548B"/>
    <w:rsid w:val="00B5036F"/>
    <w:rsid w:val="00B51ACB"/>
    <w:rsid w:val="00B52A4D"/>
    <w:rsid w:val="00B62A21"/>
    <w:rsid w:val="00B63D72"/>
    <w:rsid w:val="00B67FCD"/>
    <w:rsid w:val="00B7018A"/>
    <w:rsid w:val="00B7247E"/>
    <w:rsid w:val="00B72ABF"/>
    <w:rsid w:val="00B72EB9"/>
    <w:rsid w:val="00B73722"/>
    <w:rsid w:val="00B73DDC"/>
    <w:rsid w:val="00B7554B"/>
    <w:rsid w:val="00B7648D"/>
    <w:rsid w:val="00B80ABA"/>
    <w:rsid w:val="00B80E35"/>
    <w:rsid w:val="00B81BE7"/>
    <w:rsid w:val="00B82241"/>
    <w:rsid w:val="00B82FCA"/>
    <w:rsid w:val="00B83C3B"/>
    <w:rsid w:val="00B847D7"/>
    <w:rsid w:val="00B84857"/>
    <w:rsid w:val="00B859EA"/>
    <w:rsid w:val="00B93371"/>
    <w:rsid w:val="00B940C8"/>
    <w:rsid w:val="00B9521C"/>
    <w:rsid w:val="00B954EC"/>
    <w:rsid w:val="00B9621D"/>
    <w:rsid w:val="00B96838"/>
    <w:rsid w:val="00BA08D3"/>
    <w:rsid w:val="00BA17AA"/>
    <w:rsid w:val="00BA1941"/>
    <w:rsid w:val="00BA3599"/>
    <w:rsid w:val="00BA3F33"/>
    <w:rsid w:val="00BA70EB"/>
    <w:rsid w:val="00BA725B"/>
    <w:rsid w:val="00BA7772"/>
    <w:rsid w:val="00BB1A7D"/>
    <w:rsid w:val="00BB223C"/>
    <w:rsid w:val="00BB4E06"/>
    <w:rsid w:val="00BB58F0"/>
    <w:rsid w:val="00BB77E7"/>
    <w:rsid w:val="00BC0885"/>
    <w:rsid w:val="00BC0E37"/>
    <w:rsid w:val="00BC1C97"/>
    <w:rsid w:val="00BC1E91"/>
    <w:rsid w:val="00BC49D2"/>
    <w:rsid w:val="00BC5B2B"/>
    <w:rsid w:val="00BC5F7F"/>
    <w:rsid w:val="00BC5F95"/>
    <w:rsid w:val="00BC64A5"/>
    <w:rsid w:val="00BD230C"/>
    <w:rsid w:val="00BD242F"/>
    <w:rsid w:val="00BD2C41"/>
    <w:rsid w:val="00BD322A"/>
    <w:rsid w:val="00BD35A8"/>
    <w:rsid w:val="00BD3B5C"/>
    <w:rsid w:val="00BD445A"/>
    <w:rsid w:val="00BD5146"/>
    <w:rsid w:val="00BD5391"/>
    <w:rsid w:val="00BD5728"/>
    <w:rsid w:val="00BD6349"/>
    <w:rsid w:val="00BD6701"/>
    <w:rsid w:val="00BE2212"/>
    <w:rsid w:val="00BE4285"/>
    <w:rsid w:val="00BE5ED9"/>
    <w:rsid w:val="00BE75BB"/>
    <w:rsid w:val="00BE7B42"/>
    <w:rsid w:val="00BF1047"/>
    <w:rsid w:val="00BF4E1F"/>
    <w:rsid w:val="00BF550C"/>
    <w:rsid w:val="00BF7434"/>
    <w:rsid w:val="00C0176B"/>
    <w:rsid w:val="00C017D2"/>
    <w:rsid w:val="00C01958"/>
    <w:rsid w:val="00C01C0D"/>
    <w:rsid w:val="00C02B10"/>
    <w:rsid w:val="00C034CA"/>
    <w:rsid w:val="00C038E6"/>
    <w:rsid w:val="00C1024F"/>
    <w:rsid w:val="00C1084F"/>
    <w:rsid w:val="00C119B1"/>
    <w:rsid w:val="00C12248"/>
    <w:rsid w:val="00C1328F"/>
    <w:rsid w:val="00C137EC"/>
    <w:rsid w:val="00C1425C"/>
    <w:rsid w:val="00C144E4"/>
    <w:rsid w:val="00C14983"/>
    <w:rsid w:val="00C15218"/>
    <w:rsid w:val="00C15C7D"/>
    <w:rsid w:val="00C15DDD"/>
    <w:rsid w:val="00C16658"/>
    <w:rsid w:val="00C20C27"/>
    <w:rsid w:val="00C20DCD"/>
    <w:rsid w:val="00C210E5"/>
    <w:rsid w:val="00C22B29"/>
    <w:rsid w:val="00C22B2C"/>
    <w:rsid w:val="00C232FB"/>
    <w:rsid w:val="00C248C6"/>
    <w:rsid w:val="00C2586C"/>
    <w:rsid w:val="00C25C5E"/>
    <w:rsid w:val="00C27AED"/>
    <w:rsid w:val="00C313B2"/>
    <w:rsid w:val="00C3156A"/>
    <w:rsid w:val="00C3200A"/>
    <w:rsid w:val="00C3268A"/>
    <w:rsid w:val="00C33D67"/>
    <w:rsid w:val="00C34706"/>
    <w:rsid w:val="00C35EE6"/>
    <w:rsid w:val="00C37958"/>
    <w:rsid w:val="00C420D2"/>
    <w:rsid w:val="00C42FF6"/>
    <w:rsid w:val="00C438AF"/>
    <w:rsid w:val="00C44CB2"/>
    <w:rsid w:val="00C478D7"/>
    <w:rsid w:val="00C502A3"/>
    <w:rsid w:val="00C50337"/>
    <w:rsid w:val="00C50A76"/>
    <w:rsid w:val="00C50DCE"/>
    <w:rsid w:val="00C51CF4"/>
    <w:rsid w:val="00C52B10"/>
    <w:rsid w:val="00C54173"/>
    <w:rsid w:val="00C555B2"/>
    <w:rsid w:val="00C56929"/>
    <w:rsid w:val="00C56B07"/>
    <w:rsid w:val="00C60A25"/>
    <w:rsid w:val="00C64DBD"/>
    <w:rsid w:val="00C66028"/>
    <w:rsid w:val="00C66A31"/>
    <w:rsid w:val="00C67315"/>
    <w:rsid w:val="00C673F0"/>
    <w:rsid w:val="00C7101E"/>
    <w:rsid w:val="00C71F14"/>
    <w:rsid w:val="00C724BE"/>
    <w:rsid w:val="00C72A6D"/>
    <w:rsid w:val="00C731A0"/>
    <w:rsid w:val="00C7738C"/>
    <w:rsid w:val="00C80319"/>
    <w:rsid w:val="00C84618"/>
    <w:rsid w:val="00C85423"/>
    <w:rsid w:val="00C854BD"/>
    <w:rsid w:val="00C86794"/>
    <w:rsid w:val="00C8732F"/>
    <w:rsid w:val="00C879BF"/>
    <w:rsid w:val="00C9074C"/>
    <w:rsid w:val="00C926E4"/>
    <w:rsid w:val="00C93452"/>
    <w:rsid w:val="00C93D99"/>
    <w:rsid w:val="00C940C4"/>
    <w:rsid w:val="00C96193"/>
    <w:rsid w:val="00C97440"/>
    <w:rsid w:val="00C97805"/>
    <w:rsid w:val="00CA090A"/>
    <w:rsid w:val="00CA1439"/>
    <w:rsid w:val="00CA26A3"/>
    <w:rsid w:val="00CA3390"/>
    <w:rsid w:val="00CA3D3B"/>
    <w:rsid w:val="00CA6DE4"/>
    <w:rsid w:val="00CB2F0A"/>
    <w:rsid w:val="00CB44B0"/>
    <w:rsid w:val="00CB5E9C"/>
    <w:rsid w:val="00CB60C5"/>
    <w:rsid w:val="00CB75D7"/>
    <w:rsid w:val="00CB7E66"/>
    <w:rsid w:val="00CC059C"/>
    <w:rsid w:val="00CC0EC8"/>
    <w:rsid w:val="00CC1570"/>
    <w:rsid w:val="00CC168D"/>
    <w:rsid w:val="00CC1938"/>
    <w:rsid w:val="00CC36E7"/>
    <w:rsid w:val="00CC593F"/>
    <w:rsid w:val="00CC5C4A"/>
    <w:rsid w:val="00CD004D"/>
    <w:rsid w:val="00CD10BF"/>
    <w:rsid w:val="00CD1A8C"/>
    <w:rsid w:val="00CD240D"/>
    <w:rsid w:val="00CD3A1E"/>
    <w:rsid w:val="00CD4EAD"/>
    <w:rsid w:val="00CE0422"/>
    <w:rsid w:val="00CE0814"/>
    <w:rsid w:val="00CE0BBD"/>
    <w:rsid w:val="00CE38A0"/>
    <w:rsid w:val="00CE454B"/>
    <w:rsid w:val="00CE4EC6"/>
    <w:rsid w:val="00CE6758"/>
    <w:rsid w:val="00CE6BA5"/>
    <w:rsid w:val="00CF06C5"/>
    <w:rsid w:val="00CF09BD"/>
    <w:rsid w:val="00CF2088"/>
    <w:rsid w:val="00CF4477"/>
    <w:rsid w:val="00CF4661"/>
    <w:rsid w:val="00CF4E77"/>
    <w:rsid w:val="00CF635F"/>
    <w:rsid w:val="00CF7D62"/>
    <w:rsid w:val="00D024B5"/>
    <w:rsid w:val="00D0284B"/>
    <w:rsid w:val="00D03A5B"/>
    <w:rsid w:val="00D04A9B"/>
    <w:rsid w:val="00D0715F"/>
    <w:rsid w:val="00D0743D"/>
    <w:rsid w:val="00D07A8C"/>
    <w:rsid w:val="00D10046"/>
    <w:rsid w:val="00D10C3A"/>
    <w:rsid w:val="00D10DBF"/>
    <w:rsid w:val="00D111A7"/>
    <w:rsid w:val="00D12844"/>
    <w:rsid w:val="00D16154"/>
    <w:rsid w:val="00D16178"/>
    <w:rsid w:val="00D162B4"/>
    <w:rsid w:val="00D1640E"/>
    <w:rsid w:val="00D16572"/>
    <w:rsid w:val="00D165D2"/>
    <w:rsid w:val="00D204F9"/>
    <w:rsid w:val="00D23AE8"/>
    <w:rsid w:val="00D25F03"/>
    <w:rsid w:val="00D26917"/>
    <w:rsid w:val="00D31049"/>
    <w:rsid w:val="00D31537"/>
    <w:rsid w:val="00D315C0"/>
    <w:rsid w:val="00D3213F"/>
    <w:rsid w:val="00D321D6"/>
    <w:rsid w:val="00D3221A"/>
    <w:rsid w:val="00D3247E"/>
    <w:rsid w:val="00D32CE0"/>
    <w:rsid w:val="00D32FF2"/>
    <w:rsid w:val="00D34013"/>
    <w:rsid w:val="00D34871"/>
    <w:rsid w:val="00D37634"/>
    <w:rsid w:val="00D40C46"/>
    <w:rsid w:val="00D41038"/>
    <w:rsid w:val="00D41477"/>
    <w:rsid w:val="00D41BD5"/>
    <w:rsid w:val="00D427BE"/>
    <w:rsid w:val="00D42AAE"/>
    <w:rsid w:val="00D43D94"/>
    <w:rsid w:val="00D451B9"/>
    <w:rsid w:val="00D46AA3"/>
    <w:rsid w:val="00D46B0E"/>
    <w:rsid w:val="00D47293"/>
    <w:rsid w:val="00D50C02"/>
    <w:rsid w:val="00D516A1"/>
    <w:rsid w:val="00D5173A"/>
    <w:rsid w:val="00D537CB"/>
    <w:rsid w:val="00D53CD6"/>
    <w:rsid w:val="00D55D8F"/>
    <w:rsid w:val="00D5680D"/>
    <w:rsid w:val="00D56B30"/>
    <w:rsid w:val="00D60F41"/>
    <w:rsid w:val="00D611D4"/>
    <w:rsid w:val="00D61381"/>
    <w:rsid w:val="00D61C10"/>
    <w:rsid w:val="00D624FC"/>
    <w:rsid w:val="00D62C23"/>
    <w:rsid w:val="00D645CD"/>
    <w:rsid w:val="00D64C7D"/>
    <w:rsid w:val="00D65FD4"/>
    <w:rsid w:val="00D67AD0"/>
    <w:rsid w:val="00D725BF"/>
    <w:rsid w:val="00D74791"/>
    <w:rsid w:val="00D75684"/>
    <w:rsid w:val="00D767C6"/>
    <w:rsid w:val="00D76BDA"/>
    <w:rsid w:val="00D81DEA"/>
    <w:rsid w:val="00D82ABE"/>
    <w:rsid w:val="00D82FBC"/>
    <w:rsid w:val="00D83698"/>
    <w:rsid w:val="00D8379C"/>
    <w:rsid w:val="00D83ACC"/>
    <w:rsid w:val="00D84B67"/>
    <w:rsid w:val="00D87B26"/>
    <w:rsid w:val="00D87D3A"/>
    <w:rsid w:val="00D9078A"/>
    <w:rsid w:val="00D90D29"/>
    <w:rsid w:val="00D923BF"/>
    <w:rsid w:val="00D92CFC"/>
    <w:rsid w:val="00D93ADC"/>
    <w:rsid w:val="00D94BFD"/>
    <w:rsid w:val="00D95051"/>
    <w:rsid w:val="00DA0B61"/>
    <w:rsid w:val="00DA1773"/>
    <w:rsid w:val="00DA1F7E"/>
    <w:rsid w:val="00DA270C"/>
    <w:rsid w:val="00DA30AD"/>
    <w:rsid w:val="00DA39E5"/>
    <w:rsid w:val="00DA489B"/>
    <w:rsid w:val="00DA5F93"/>
    <w:rsid w:val="00DA7216"/>
    <w:rsid w:val="00DA785F"/>
    <w:rsid w:val="00DB0EFD"/>
    <w:rsid w:val="00DB0FA3"/>
    <w:rsid w:val="00DB1689"/>
    <w:rsid w:val="00DB5A94"/>
    <w:rsid w:val="00DB5CA8"/>
    <w:rsid w:val="00DB7639"/>
    <w:rsid w:val="00DB76ED"/>
    <w:rsid w:val="00DC0790"/>
    <w:rsid w:val="00DC0AB7"/>
    <w:rsid w:val="00DC1790"/>
    <w:rsid w:val="00DC2AE7"/>
    <w:rsid w:val="00DC3A6C"/>
    <w:rsid w:val="00DC3B33"/>
    <w:rsid w:val="00DC3FA6"/>
    <w:rsid w:val="00DC45E6"/>
    <w:rsid w:val="00DC45FE"/>
    <w:rsid w:val="00DC684D"/>
    <w:rsid w:val="00DD168B"/>
    <w:rsid w:val="00DD19B3"/>
    <w:rsid w:val="00DD4EC6"/>
    <w:rsid w:val="00DD563E"/>
    <w:rsid w:val="00DD5CE1"/>
    <w:rsid w:val="00DD69C6"/>
    <w:rsid w:val="00DD76AF"/>
    <w:rsid w:val="00DD7815"/>
    <w:rsid w:val="00DE0574"/>
    <w:rsid w:val="00DE22EE"/>
    <w:rsid w:val="00DE2481"/>
    <w:rsid w:val="00DE575C"/>
    <w:rsid w:val="00DF5BE5"/>
    <w:rsid w:val="00DF5EA3"/>
    <w:rsid w:val="00DF64DD"/>
    <w:rsid w:val="00DF718F"/>
    <w:rsid w:val="00DF7287"/>
    <w:rsid w:val="00DF7932"/>
    <w:rsid w:val="00DF7AF3"/>
    <w:rsid w:val="00E00312"/>
    <w:rsid w:val="00E02318"/>
    <w:rsid w:val="00E039AF"/>
    <w:rsid w:val="00E04EAF"/>
    <w:rsid w:val="00E05BB6"/>
    <w:rsid w:val="00E06825"/>
    <w:rsid w:val="00E06AFC"/>
    <w:rsid w:val="00E06FD5"/>
    <w:rsid w:val="00E0740D"/>
    <w:rsid w:val="00E10438"/>
    <w:rsid w:val="00E10D86"/>
    <w:rsid w:val="00E10EAA"/>
    <w:rsid w:val="00E11EA4"/>
    <w:rsid w:val="00E138A7"/>
    <w:rsid w:val="00E14C37"/>
    <w:rsid w:val="00E15D21"/>
    <w:rsid w:val="00E166AF"/>
    <w:rsid w:val="00E1756B"/>
    <w:rsid w:val="00E179C5"/>
    <w:rsid w:val="00E17F4C"/>
    <w:rsid w:val="00E219FE"/>
    <w:rsid w:val="00E21D41"/>
    <w:rsid w:val="00E22BED"/>
    <w:rsid w:val="00E22D57"/>
    <w:rsid w:val="00E22DBA"/>
    <w:rsid w:val="00E236FB"/>
    <w:rsid w:val="00E23840"/>
    <w:rsid w:val="00E23FCC"/>
    <w:rsid w:val="00E313F2"/>
    <w:rsid w:val="00E31490"/>
    <w:rsid w:val="00E34722"/>
    <w:rsid w:val="00E347D5"/>
    <w:rsid w:val="00E35116"/>
    <w:rsid w:val="00E35713"/>
    <w:rsid w:val="00E36350"/>
    <w:rsid w:val="00E36842"/>
    <w:rsid w:val="00E36E8E"/>
    <w:rsid w:val="00E374E8"/>
    <w:rsid w:val="00E37F7A"/>
    <w:rsid w:val="00E37F96"/>
    <w:rsid w:val="00E403AB"/>
    <w:rsid w:val="00E4389F"/>
    <w:rsid w:val="00E43C2B"/>
    <w:rsid w:val="00E4414E"/>
    <w:rsid w:val="00E4518A"/>
    <w:rsid w:val="00E50C74"/>
    <w:rsid w:val="00E53567"/>
    <w:rsid w:val="00E54C2D"/>
    <w:rsid w:val="00E54FC8"/>
    <w:rsid w:val="00E55E34"/>
    <w:rsid w:val="00E56A5E"/>
    <w:rsid w:val="00E5700F"/>
    <w:rsid w:val="00E60316"/>
    <w:rsid w:val="00E604FC"/>
    <w:rsid w:val="00E6448C"/>
    <w:rsid w:val="00E65160"/>
    <w:rsid w:val="00E70278"/>
    <w:rsid w:val="00E71178"/>
    <w:rsid w:val="00E718A5"/>
    <w:rsid w:val="00E71AED"/>
    <w:rsid w:val="00E72019"/>
    <w:rsid w:val="00E72DD2"/>
    <w:rsid w:val="00E734C1"/>
    <w:rsid w:val="00E758C7"/>
    <w:rsid w:val="00E77765"/>
    <w:rsid w:val="00E80348"/>
    <w:rsid w:val="00E80F6D"/>
    <w:rsid w:val="00E80FEF"/>
    <w:rsid w:val="00E8115D"/>
    <w:rsid w:val="00E81817"/>
    <w:rsid w:val="00E81BB3"/>
    <w:rsid w:val="00E82C16"/>
    <w:rsid w:val="00E84365"/>
    <w:rsid w:val="00E847BE"/>
    <w:rsid w:val="00E862E7"/>
    <w:rsid w:val="00E86A4A"/>
    <w:rsid w:val="00E87062"/>
    <w:rsid w:val="00E871BB"/>
    <w:rsid w:val="00E875B4"/>
    <w:rsid w:val="00E90BF5"/>
    <w:rsid w:val="00E9133A"/>
    <w:rsid w:val="00E92D8F"/>
    <w:rsid w:val="00E93C76"/>
    <w:rsid w:val="00E96055"/>
    <w:rsid w:val="00E968FB"/>
    <w:rsid w:val="00E96EB0"/>
    <w:rsid w:val="00E974C6"/>
    <w:rsid w:val="00E97C7E"/>
    <w:rsid w:val="00EA0192"/>
    <w:rsid w:val="00EA0B2A"/>
    <w:rsid w:val="00EA1688"/>
    <w:rsid w:val="00EA1A06"/>
    <w:rsid w:val="00EA1AD5"/>
    <w:rsid w:val="00EA1E8C"/>
    <w:rsid w:val="00EA248C"/>
    <w:rsid w:val="00EA41D9"/>
    <w:rsid w:val="00EB1ABB"/>
    <w:rsid w:val="00EB2E05"/>
    <w:rsid w:val="00EB6552"/>
    <w:rsid w:val="00EB69A1"/>
    <w:rsid w:val="00EB6F2E"/>
    <w:rsid w:val="00EB77BB"/>
    <w:rsid w:val="00EC0485"/>
    <w:rsid w:val="00EC074B"/>
    <w:rsid w:val="00EC2CCA"/>
    <w:rsid w:val="00EC2FB4"/>
    <w:rsid w:val="00EC32B3"/>
    <w:rsid w:val="00EC356C"/>
    <w:rsid w:val="00EC62F3"/>
    <w:rsid w:val="00EC6A27"/>
    <w:rsid w:val="00EC6F93"/>
    <w:rsid w:val="00EC7EAE"/>
    <w:rsid w:val="00ED0D59"/>
    <w:rsid w:val="00ED0ED3"/>
    <w:rsid w:val="00ED1AEE"/>
    <w:rsid w:val="00ED37B4"/>
    <w:rsid w:val="00EE0DF1"/>
    <w:rsid w:val="00EE170A"/>
    <w:rsid w:val="00EE6EE0"/>
    <w:rsid w:val="00EF07DE"/>
    <w:rsid w:val="00EF215B"/>
    <w:rsid w:val="00EF28FD"/>
    <w:rsid w:val="00EF4076"/>
    <w:rsid w:val="00EF422B"/>
    <w:rsid w:val="00EF43EC"/>
    <w:rsid w:val="00EF4911"/>
    <w:rsid w:val="00EF50F9"/>
    <w:rsid w:val="00EF63D9"/>
    <w:rsid w:val="00EF66F5"/>
    <w:rsid w:val="00EF76B2"/>
    <w:rsid w:val="00EF76F9"/>
    <w:rsid w:val="00F014C7"/>
    <w:rsid w:val="00F03944"/>
    <w:rsid w:val="00F0484A"/>
    <w:rsid w:val="00F0579C"/>
    <w:rsid w:val="00F062DB"/>
    <w:rsid w:val="00F078B8"/>
    <w:rsid w:val="00F12BBF"/>
    <w:rsid w:val="00F12D4B"/>
    <w:rsid w:val="00F12F4C"/>
    <w:rsid w:val="00F1445C"/>
    <w:rsid w:val="00F14839"/>
    <w:rsid w:val="00F14AF3"/>
    <w:rsid w:val="00F157B2"/>
    <w:rsid w:val="00F15850"/>
    <w:rsid w:val="00F17D34"/>
    <w:rsid w:val="00F22432"/>
    <w:rsid w:val="00F22B2E"/>
    <w:rsid w:val="00F24C58"/>
    <w:rsid w:val="00F25D39"/>
    <w:rsid w:val="00F26DE7"/>
    <w:rsid w:val="00F26E61"/>
    <w:rsid w:val="00F30EF3"/>
    <w:rsid w:val="00F30F84"/>
    <w:rsid w:val="00F313CC"/>
    <w:rsid w:val="00F31E43"/>
    <w:rsid w:val="00F32DB8"/>
    <w:rsid w:val="00F33205"/>
    <w:rsid w:val="00F3389E"/>
    <w:rsid w:val="00F33AE2"/>
    <w:rsid w:val="00F340B3"/>
    <w:rsid w:val="00F34851"/>
    <w:rsid w:val="00F351EE"/>
    <w:rsid w:val="00F35352"/>
    <w:rsid w:val="00F35B60"/>
    <w:rsid w:val="00F35EC8"/>
    <w:rsid w:val="00F36F69"/>
    <w:rsid w:val="00F37D80"/>
    <w:rsid w:val="00F40441"/>
    <w:rsid w:val="00F437A3"/>
    <w:rsid w:val="00F44889"/>
    <w:rsid w:val="00F455CE"/>
    <w:rsid w:val="00F45E57"/>
    <w:rsid w:val="00F4759B"/>
    <w:rsid w:val="00F50A0E"/>
    <w:rsid w:val="00F5336E"/>
    <w:rsid w:val="00F535F8"/>
    <w:rsid w:val="00F53F00"/>
    <w:rsid w:val="00F54664"/>
    <w:rsid w:val="00F61753"/>
    <w:rsid w:val="00F62899"/>
    <w:rsid w:val="00F62FCD"/>
    <w:rsid w:val="00F6350F"/>
    <w:rsid w:val="00F64B26"/>
    <w:rsid w:val="00F64C4A"/>
    <w:rsid w:val="00F6584B"/>
    <w:rsid w:val="00F66674"/>
    <w:rsid w:val="00F66705"/>
    <w:rsid w:val="00F66EFD"/>
    <w:rsid w:val="00F71CDA"/>
    <w:rsid w:val="00F7257F"/>
    <w:rsid w:val="00F73457"/>
    <w:rsid w:val="00F7517C"/>
    <w:rsid w:val="00F758B8"/>
    <w:rsid w:val="00F7699C"/>
    <w:rsid w:val="00F76A9B"/>
    <w:rsid w:val="00F77243"/>
    <w:rsid w:val="00F77780"/>
    <w:rsid w:val="00F8247C"/>
    <w:rsid w:val="00F83913"/>
    <w:rsid w:val="00F83A08"/>
    <w:rsid w:val="00F845E4"/>
    <w:rsid w:val="00F84C0B"/>
    <w:rsid w:val="00F8689F"/>
    <w:rsid w:val="00F92490"/>
    <w:rsid w:val="00F9386A"/>
    <w:rsid w:val="00F93B2E"/>
    <w:rsid w:val="00F944ED"/>
    <w:rsid w:val="00F949DA"/>
    <w:rsid w:val="00F94DD3"/>
    <w:rsid w:val="00F94EC8"/>
    <w:rsid w:val="00F95A58"/>
    <w:rsid w:val="00F96A16"/>
    <w:rsid w:val="00F96CE8"/>
    <w:rsid w:val="00F97AC1"/>
    <w:rsid w:val="00F97CC9"/>
    <w:rsid w:val="00FA0EC5"/>
    <w:rsid w:val="00FA16ED"/>
    <w:rsid w:val="00FA2FC6"/>
    <w:rsid w:val="00FA3730"/>
    <w:rsid w:val="00FA4684"/>
    <w:rsid w:val="00FA4F8A"/>
    <w:rsid w:val="00FA53CE"/>
    <w:rsid w:val="00FA5598"/>
    <w:rsid w:val="00FA5F00"/>
    <w:rsid w:val="00FB1F33"/>
    <w:rsid w:val="00FB4BE4"/>
    <w:rsid w:val="00FB6557"/>
    <w:rsid w:val="00FC2A7A"/>
    <w:rsid w:val="00FC33E4"/>
    <w:rsid w:val="00FC38D3"/>
    <w:rsid w:val="00FC3AC4"/>
    <w:rsid w:val="00FC4176"/>
    <w:rsid w:val="00FC5A32"/>
    <w:rsid w:val="00FC6413"/>
    <w:rsid w:val="00FC6C5F"/>
    <w:rsid w:val="00FD093A"/>
    <w:rsid w:val="00FD42E4"/>
    <w:rsid w:val="00FE06C5"/>
    <w:rsid w:val="00FE3909"/>
    <w:rsid w:val="00FF442D"/>
    <w:rsid w:val="00FF47DA"/>
    <w:rsid w:val="00FF7F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."/>
  <w:listSeparator w:val=","/>
  <w14:docId w14:val="55E919D5"/>
  <w15:docId w15:val="{D86834B4-3653-4591-8085-AE4BF8309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4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3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5D7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15D9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515D9"/>
    <w:rPr>
      <w:rFonts w:eastAsiaTheme="minorHAns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7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BA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77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7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2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09B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5D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4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svg"/><Relationship Id="rId18" Type="http://schemas.openxmlformats.org/officeDocument/2006/relationships/footer" Target="footer2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4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5" Type="http://schemas.openxmlformats.org/officeDocument/2006/relationships/hyperlink" Target="https://chs-nhlbi.org" TargetMode="Externa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24" Type="http://schemas.openxmlformats.org/officeDocument/2006/relationships/hyperlink" Target="https://www.mesa-nhlbi.org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23" Type="http://schemas.openxmlformats.org/officeDocument/2006/relationships/image" Target="media/image6.png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f"/><Relationship Id="rId22" Type="http://schemas.openxmlformats.org/officeDocument/2006/relationships/image" Target="media/image5.png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0.%20Return%20after%20Corona\1.%20JACC%20submit\3.%20JACC%20post%20review\JACC_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Clinical Characteristics'!$C$43</c:f>
              <c:strCache>
                <c:ptCount val="1"/>
                <c:pt idx="0">
                  <c:v>Final dataset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>
              <a:softEdge rad="0"/>
            </a:effectLst>
          </c:spPr>
          <c:invertIfNegative val="0"/>
          <c:cat>
            <c:strRef>
              <c:f>'Clinical Characteristics'!$D$42:$H$42</c:f>
              <c:strCache>
                <c:ptCount val="5"/>
                <c:pt idx="0">
                  <c:v>Pooled Cohort (N=24803)</c:v>
                </c:pt>
                <c:pt idx="1">
                  <c:v>FHS        (N=3532)</c:v>
                </c:pt>
                <c:pt idx="2">
                  <c:v>PREVEND (N=8569)</c:v>
                </c:pt>
                <c:pt idx="3">
                  <c:v>MESA (N=6814)</c:v>
                </c:pt>
                <c:pt idx="4">
                  <c:v>CHS    (N=5888)</c:v>
                </c:pt>
              </c:strCache>
            </c:strRef>
          </c:cat>
          <c:val>
            <c:numRef>
              <c:f>'Clinical Characteristics'!$D$43:$H$43</c:f>
              <c:numCache>
                <c:formatCode>General</c:formatCode>
                <c:ptCount val="5"/>
                <c:pt idx="0">
                  <c:v>22756</c:v>
                </c:pt>
                <c:pt idx="1">
                  <c:v>3431</c:v>
                </c:pt>
                <c:pt idx="2">
                  <c:v>7369</c:v>
                </c:pt>
                <c:pt idx="3">
                  <c:v>6679</c:v>
                </c:pt>
                <c:pt idx="4">
                  <c:v>52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38-42E6-8157-5640B44E090E}"/>
            </c:ext>
          </c:extLst>
        </c:ser>
        <c:ser>
          <c:idx val="4"/>
          <c:order val="1"/>
          <c:tx>
            <c:strRef>
              <c:f>'Clinical Characteristics'!$C$47</c:f>
              <c:strCache>
                <c:ptCount val="1"/>
                <c:pt idx="0">
                  <c:v>Missing follow-up data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'Clinical Characteristics'!$D$42:$H$42</c:f>
              <c:strCache>
                <c:ptCount val="5"/>
                <c:pt idx="0">
                  <c:v>Pooled Cohort (N=24803)</c:v>
                </c:pt>
                <c:pt idx="1">
                  <c:v>FHS        (N=3532)</c:v>
                </c:pt>
                <c:pt idx="2">
                  <c:v>PREVEND (N=8569)</c:v>
                </c:pt>
                <c:pt idx="3">
                  <c:v>MESA (N=6814)</c:v>
                </c:pt>
                <c:pt idx="4">
                  <c:v>CHS    (N=5888)</c:v>
                </c:pt>
              </c:strCache>
            </c:strRef>
          </c:cat>
          <c:val>
            <c:numRef>
              <c:f>'Clinical Characteristics'!$D$47:$H$47</c:f>
              <c:numCache>
                <c:formatCode>General</c:formatCode>
                <c:ptCount val="5"/>
                <c:pt idx="0">
                  <c:v>27</c:v>
                </c:pt>
                <c:pt idx="1">
                  <c:v>2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38-42E6-8157-5640B44E090E}"/>
            </c:ext>
          </c:extLst>
        </c:ser>
        <c:ser>
          <c:idx val="3"/>
          <c:order val="2"/>
          <c:tx>
            <c:strRef>
              <c:f>'Clinical Characteristics'!$C$46</c:f>
              <c:strCache>
                <c:ptCount val="1"/>
                <c:pt idx="0">
                  <c:v>Missing covariate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Clinical Characteristics'!$D$42:$H$42</c:f>
              <c:strCache>
                <c:ptCount val="5"/>
                <c:pt idx="0">
                  <c:v>Pooled Cohort (N=24803)</c:v>
                </c:pt>
                <c:pt idx="1">
                  <c:v>FHS        (N=3532)</c:v>
                </c:pt>
                <c:pt idx="2">
                  <c:v>PREVEND (N=8569)</c:v>
                </c:pt>
                <c:pt idx="3">
                  <c:v>MESA (N=6814)</c:v>
                </c:pt>
                <c:pt idx="4">
                  <c:v>CHS    (N=5888)</c:v>
                </c:pt>
              </c:strCache>
            </c:strRef>
          </c:cat>
          <c:val>
            <c:numRef>
              <c:f>'Clinical Characteristics'!$D$46:$H$46</c:f>
              <c:numCache>
                <c:formatCode>General</c:formatCode>
                <c:ptCount val="5"/>
                <c:pt idx="0">
                  <c:v>1570</c:v>
                </c:pt>
                <c:pt idx="1">
                  <c:v>22</c:v>
                </c:pt>
                <c:pt idx="2">
                  <c:v>1077</c:v>
                </c:pt>
                <c:pt idx="3">
                  <c:v>135</c:v>
                </c:pt>
                <c:pt idx="4">
                  <c:v>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38-42E6-8157-5640B44E090E}"/>
            </c:ext>
          </c:extLst>
        </c:ser>
        <c:ser>
          <c:idx val="2"/>
          <c:order val="3"/>
          <c:tx>
            <c:strRef>
              <c:f>'Clinical Characteristics'!$C$45</c:f>
              <c:strCache>
                <c:ptCount val="1"/>
                <c:pt idx="0">
                  <c:v>Age &lt; 30 year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'Clinical Characteristics'!$D$42:$H$42</c:f>
              <c:strCache>
                <c:ptCount val="5"/>
                <c:pt idx="0">
                  <c:v>Pooled Cohort (N=24803)</c:v>
                </c:pt>
                <c:pt idx="1">
                  <c:v>FHS        (N=3532)</c:v>
                </c:pt>
                <c:pt idx="2">
                  <c:v>PREVEND (N=8569)</c:v>
                </c:pt>
                <c:pt idx="3">
                  <c:v>MESA (N=6814)</c:v>
                </c:pt>
                <c:pt idx="4">
                  <c:v>CHS    (N=5888)</c:v>
                </c:pt>
              </c:strCache>
            </c:strRef>
          </c:cat>
          <c:val>
            <c:numRef>
              <c:f>'Clinical Characteristics'!$D$45:$H$45</c:f>
              <c:numCache>
                <c:formatCode>General</c:formatCode>
                <c:ptCount val="5"/>
                <c:pt idx="0">
                  <c:v>124</c:v>
                </c:pt>
                <c:pt idx="1">
                  <c:v>1</c:v>
                </c:pt>
                <c:pt idx="2">
                  <c:v>12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38-42E6-8157-5640B44E090E}"/>
            </c:ext>
          </c:extLst>
        </c:ser>
        <c:ser>
          <c:idx val="1"/>
          <c:order val="4"/>
          <c:tx>
            <c:strRef>
              <c:f>'Clinical Characteristics'!$C$44</c:f>
              <c:strCache>
                <c:ptCount val="1"/>
                <c:pt idx="0">
                  <c:v>Prevalent HF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Clinical Characteristics'!$D$42:$H$42</c:f>
              <c:strCache>
                <c:ptCount val="5"/>
                <c:pt idx="0">
                  <c:v>Pooled Cohort (N=24803)</c:v>
                </c:pt>
                <c:pt idx="1">
                  <c:v>FHS        (N=3532)</c:v>
                </c:pt>
                <c:pt idx="2">
                  <c:v>PREVEND (N=8569)</c:v>
                </c:pt>
                <c:pt idx="3">
                  <c:v>MESA (N=6814)</c:v>
                </c:pt>
                <c:pt idx="4">
                  <c:v>CHS    (N=5888)</c:v>
                </c:pt>
              </c:strCache>
            </c:strRef>
          </c:cat>
          <c:val>
            <c:numRef>
              <c:f>'Clinical Characteristics'!$D$44:$H$44</c:f>
              <c:numCache>
                <c:formatCode>General</c:formatCode>
                <c:ptCount val="5"/>
                <c:pt idx="0">
                  <c:v>326</c:v>
                </c:pt>
                <c:pt idx="1">
                  <c:v>51</c:v>
                </c:pt>
                <c:pt idx="2">
                  <c:v>0</c:v>
                </c:pt>
                <c:pt idx="3">
                  <c:v>0</c:v>
                </c:pt>
                <c:pt idx="4">
                  <c:v>2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438-42E6-8157-5640B44E09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998848"/>
        <c:axId val="101278464"/>
      </c:barChart>
      <c:catAx>
        <c:axId val="6999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278464"/>
        <c:crosses val="autoZero"/>
        <c:auto val="1"/>
        <c:lblAlgn val="ctr"/>
        <c:lblOffset val="100"/>
        <c:noMultiLvlLbl val="0"/>
      </c:catAx>
      <c:valAx>
        <c:axId val="101278464"/>
        <c:scaling>
          <c:orientation val="minMax"/>
          <c:max val="25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0">
                    <a:solidFill>
                      <a:schemeClr val="tx1"/>
                    </a:solidFill>
                  </a:rPr>
                  <a:t>Total number</a:t>
                </a:r>
                <a:r>
                  <a:rPr lang="en-IN" b="0" baseline="0">
                    <a:solidFill>
                      <a:schemeClr val="tx1"/>
                    </a:solidFill>
                  </a:rPr>
                  <a:t> of participants</a:t>
                </a:r>
                <a:endParaRPr lang="en-IN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11335354906473163"/>
              <c:y val="0.157784996540704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998848"/>
        <c:crosses val="autoZero"/>
        <c:crossBetween val="between"/>
        <c:majorUnit val="2500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2" ma:contentTypeDescription="Create a new document." ma:contentTypeScope="" ma:versionID="2c4d2029868bd4e9bf0091db456dcdcb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7a1f2cd4933afb897808087118672ce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44DFA9-31DB-4FD6-8320-DBAF76213A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692B19-87BF-4DF6-9B0C-10B485CFC1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ED996E-C545-4898-A340-009F511D94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58BF4DE-FA57-43C4-8B72-A04CCCD91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76</Words>
  <Characters>11839</Characters>
  <Application>Microsoft Office Word</Application>
  <DocSecurity>4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Stangel, Janice (ELS-HBE)</cp:lastModifiedBy>
  <cp:revision>2</cp:revision>
  <cp:lastPrinted>2019-08-21T17:15:00Z</cp:lastPrinted>
  <dcterms:created xsi:type="dcterms:W3CDTF">2020-08-26T04:29:00Z</dcterms:created>
  <dcterms:modified xsi:type="dcterms:W3CDTF">2020-08-26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7f009e0-a660-3f9f-9cfc-98123ebbbda7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0E2E07FD03048543840440A36D86068B</vt:lpwstr>
  </property>
</Properties>
</file>